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FEBCF" w14:textId="2BE952F0" w:rsidR="00F33D9A" w:rsidRPr="00F0726D" w:rsidRDefault="00000000">
      <w:pPr>
        <w:jc w:val="center"/>
        <w:rPr>
          <w:rFonts w:cstheme="minorHAnsi"/>
          <w:b/>
        </w:rPr>
      </w:pPr>
      <w:r>
        <w:rPr>
          <w:rFonts w:cstheme="minorHAnsi"/>
          <w:b/>
          <w:bCs/>
          <w:noProof/>
          <w:lang w:eastAsia="en-GB"/>
        </w:rPr>
        <w:pict w14:anchorId="0714023C">
          <v:shapetype id="_x0000_t202" coordsize="21600,21600" o:spt="202" path="m,l,21600r21600,l21600,xe">
            <v:stroke joinstyle="miter"/>
            <v:path gradientshapeok="t" o:connecttype="rect"/>
          </v:shapetype>
          <v:shape id="1039" o:spid="_x0000_s2064" type="#_x0000_t202" alt="" style="position:absolute;left:0;text-align:left;margin-left:73.5pt;margin-top:15.75pt;width:179.5pt;height:64.95pt;z-index:251658242;visibility:visible;mso-wrap-style:square;mso-wrap-edited:f;mso-width-percent:0;mso-wrap-distance-left:0;mso-wrap-distance-right:0;mso-position-horizontal-relative:text;mso-position-vertical-relative:text;mso-width-percent:0;mso-width-relative:page;mso-height-relative:page;v-text-anchor:top">
            <v:textbox>
              <w:txbxContent>
                <w:p w14:paraId="1EBB9F3B" w14:textId="77777777" w:rsidR="00F215A8" w:rsidRDefault="00F215A8">
                  <w:r>
                    <w:rPr>
                      <w:b/>
                    </w:rPr>
                    <w:t>Wave 1</w:t>
                  </w:r>
                  <w:r>
                    <w:t xml:space="preserve">: 337 families (recurrently depressed adults and their children) recruited that meet inclusion criteria at </w:t>
                  </w:r>
                  <w:proofErr w:type="gramStart"/>
                  <w:r>
                    <w:t>baseline</w:t>
                  </w:r>
                  <w:proofErr w:type="gramEnd"/>
                </w:p>
              </w:txbxContent>
            </v:textbox>
          </v:shape>
        </w:pict>
      </w:r>
      <w:r w:rsidR="0024094A" w:rsidRPr="00F0726D">
        <w:rPr>
          <w:rFonts w:cstheme="minorHAnsi"/>
          <w:b/>
        </w:rPr>
        <w:t>Supp</w:t>
      </w:r>
      <w:r w:rsidR="00B02E81">
        <w:rPr>
          <w:rFonts w:cstheme="minorHAnsi"/>
          <w:b/>
        </w:rPr>
        <w:t>orting Information</w:t>
      </w:r>
    </w:p>
    <w:p w14:paraId="0E262491" w14:textId="77777777" w:rsidR="00F33D9A" w:rsidRPr="00F0726D" w:rsidRDefault="00000000">
      <w:pPr>
        <w:rPr>
          <w:rFonts w:cstheme="minorHAnsi"/>
        </w:rPr>
      </w:pPr>
      <w:r>
        <w:rPr>
          <w:rFonts w:cstheme="minorHAnsi"/>
          <w:noProof/>
          <w:lang w:eastAsia="en-GB"/>
        </w:rPr>
        <w:pict w14:anchorId="0F2843E0">
          <v:shapetype id="_x0000_t32" coordsize="21600,21600" o:spt="32" o:oned="t" path="m,l21600,21600e" filled="f">
            <v:path arrowok="t" fillok="f" o:connecttype="none"/>
            <o:lock v:ext="edit" shapetype="t"/>
          </v:shapetype>
          <v:shape id="_x0000_s2063" type="#_x0000_t32" alt="" style="position:absolute;margin-left:0;margin-top:0;width:50pt;height:50pt;z-index:251658240;visibility:hidden;mso-wrap-edited:f;mso-width-percent:0;mso-height-percent:0;mso-width-percent:0;mso-height-percent:0" filled="t">
            <o:lock v:ext="edit" selection="t"/>
          </v:shape>
        </w:pict>
      </w:r>
      <w:r>
        <w:rPr>
          <w:rFonts w:cstheme="minorHAnsi"/>
          <w:noProof/>
          <w:lang w:eastAsia="en-GB"/>
        </w:rPr>
        <w:pict w14:anchorId="4FBDB1A1">
          <v:shape id="1040" o:spid="_x0000_s2062" type="#_x0000_t32" alt="" style="position:absolute;margin-left:253pt;margin-top:15.75pt;width:116pt;height:0;z-index:251658252;visibility:visible;mso-wrap-edited:f;mso-width-percent:0;mso-height-percent:0;mso-wrap-distance-left:0;mso-wrap-distance-right:0;mso-position-horizontal-relative:text;mso-position-vertical-relative:text;mso-width-percent:0;mso-height-percent:0;mso-width-relative:page;mso-height-relative:page" filled="t" strokeweight=".5pt">
            <v:stroke dashstyle="longDash" joinstyle="miter"/>
          </v:shape>
        </w:pict>
      </w:r>
      <w:r>
        <w:rPr>
          <w:rFonts w:cstheme="minorHAnsi"/>
          <w:noProof/>
          <w:lang w:eastAsia="en-GB"/>
        </w:rPr>
        <w:pict w14:anchorId="36484525">
          <v:shape id="1041" o:spid="_x0000_s2061" type="#_x0000_t32" alt="" style="position:absolute;margin-left:369pt;margin-top:15.75pt;width:0;height:313pt;z-index:251658254;visibility:visible;mso-wrap-edited:f;mso-width-percent:0;mso-height-percent:0;mso-wrap-distance-left:0;mso-wrap-distance-right:0;mso-position-horizontal-relative:text;mso-position-vertical-relative:text;mso-width-percent:0;mso-height-percent:0;mso-width-relative:page;mso-height-relative:page" filled="t" strokeweight=".5pt">
            <v:stroke dashstyle="longDash" endarrow="block" joinstyle="miter"/>
          </v:shape>
        </w:pict>
      </w:r>
    </w:p>
    <w:p w14:paraId="68558346" w14:textId="77777777" w:rsidR="00F33D9A" w:rsidRPr="00F0726D" w:rsidRDefault="00F33D9A">
      <w:pPr>
        <w:rPr>
          <w:rFonts w:cstheme="minorHAnsi"/>
        </w:rPr>
      </w:pPr>
    </w:p>
    <w:p w14:paraId="339A01E7" w14:textId="6CFDFD29" w:rsidR="00F33D9A" w:rsidRPr="00F0726D" w:rsidRDefault="00000000">
      <w:pPr>
        <w:rPr>
          <w:rFonts w:cstheme="minorHAnsi"/>
        </w:rPr>
      </w:pPr>
      <w:r>
        <w:rPr>
          <w:rFonts w:cstheme="minorHAnsi"/>
          <w:noProof/>
          <w:lang w:eastAsia="en-GB"/>
        </w:rPr>
        <w:pict w14:anchorId="3B60B8C4">
          <v:shape id="1043" o:spid="_x0000_s2059" type="#_x0000_t32" alt="" style="position:absolute;margin-left:158.25pt;margin-top:17.75pt;width:0;height:51.5pt;z-index:251658246;visibility:visible;mso-wrap-edited:f;mso-width-percent:0;mso-height-percent:0;mso-wrap-distance-left:0;mso-wrap-distance-right:0;mso-position-horizontal-relative:text;mso-position-vertical-relative:text;mso-width-percent:0;mso-height-percent:0;mso-width-relative:page;mso-height-relative:page" filled="t" strokeweight="2.25pt">
            <v:stroke endarrow="block" joinstyle="miter"/>
          </v:shape>
        </w:pict>
      </w:r>
      <w:r>
        <w:rPr>
          <w:rFonts w:cstheme="minorHAnsi"/>
          <w:noProof/>
          <w:lang w:eastAsia="en-GB"/>
        </w:rPr>
        <w:pict w14:anchorId="7F546600">
          <v:shape id="1042" o:spid="_x0000_s2060" type="#_x0000_t202" alt="" style="position:absolute;margin-left:172.4pt;margin-top:20.15pt;width:107.25pt;height:34.3pt;z-index:251658248;visibility:visible;mso-wrap-style:square;mso-wrap-edited:f;mso-width-percent:0;mso-height-percent:0;mso-wrap-distance-left:0;mso-wrap-distance-right:0;mso-position-horizontal-relative:text;mso-position-vertical-relative:text;mso-width-percent:0;mso-height-percent:0;mso-width-relative:page;mso-height-relative:page;v-text-anchor:top" stroked="f">
            <v:textbox>
              <w:txbxContent>
                <w:p w14:paraId="6FACA1B6" w14:textId="77777777" w:rsidR="00F215A8" w:rsidRDefault="00F215A8">
                  <w:pPr>
                    <w:rPr>
                      <w:i/>
                      <w:sz w:val="20"/>
                    </w:rPr>
                  </w:pPr>
                  <w:r>
                    <w:rPr>
                      <w:i/>
                      <w:sz w:val="20"/>
                    </w:rPr>
                    <w:t>Average length of follow up = 16 months</w:t>
                  </w:r>
                </w:p>
              </w:txbxContent>
            </v:textbox>
          </v:shape>
        </w:pict>
      </w:r>
    </w:p>
    <w:p w14:paraId="3647BCDB" w14:textId="77777777" w:rsidR="00F33D9A" w:rsidRPr="00F0726D" w:rsidRDefault="00F33D9A">
      <w:pPr>
        <w:rPr>
          <w:rFonts w:cstheme="minorHAnsi"/>
        </w:rPr>
      </w:pPr>
    </w:p>
    <w:p w14:paraId="7924F166" w14:textId="77777777" w:rsidR="00F33D9A" w:rsidRPr="00F0726D" w:rsidRDefault="00F33D9A">
      <w:pPr>
        <w:rPr>
          <w:rFonts w:cstheme="minorHAnsi"/>
        </w:rPr>
      </w:pPr>
    </w:p>
    <w:p w14:paraId="194DE013" w14:textId="77777777" w:rsidR="00F33D9A" w:rsidRPr="00F0726D" w:rsidRDefault="00000000">
      <w:pPr>
        <w:rPr>
          <w:rFonts w:cstheme="minorHAnsi"/>
        </w:rPr>
      </w:pPr>
      <w:r>
        <w:rPr>
          <w:rFonts w:cstheme="minorHAnsi"/>
          <w:noProof/>
          <w:lang w:eastAsia="en-GB"/>
        </w:rPr>
        <w:pict w14:anchorId="203CC2CC">
          <v:shape id="1044" o:spid="_x0000_s2058" type="#_x0000_t202" alt="" style="position:absolute;margin-left:73.5pt;margin-top:4.95pt;width:179.5pt;height:61.55pt;z-index:251658243;visibility:visible;mso-wrap-style:square;mso-wrap-edited:f;mso-width-percent:0;mso-height-percent:0;mso-wrap-distance-left:0;mso-wrap-distance-right:0;mso-position-horizontal-relative:text;mso-position-vertical-relative:text;mso-width-percent:0;mso-height-percent:0;mso-width-relative:page;mso-height-relative:page;v-text-anchor:top">
            <v:textbox>
              <w:txbxContent>
                <w:p w14:paraId="3440CA0E" w14:textId="77777777" w:rsidR="00F215A8" w:rsidRDefault="00F215A8">
                  <w:r>
                    <w:rPr>
                      <w:b/>
                    </w:rPr>
                    <w:t>Wave 2</w:t>
                  </w:r>
                  <w:r>
                    <w:t>: 319 families retained (94.7% of baseline sample)</w:t>
                  </w:r>
                </w:p>
              </w:txbxContent>
            </v:textbox>
          </v:shape>
        </w:pict>
      </w:r>
    </w:p>
    <w:p w14:paraId="5B9A02DB" w14:textId="77777777" w:rsidR="00F33D9A" w:rsidRPr="00F0726D" w:rsidRDefault="00F33D9A">
      <w:pPr>
        <w:rPr>
          <w:rFonts w:cstheme="minorHAnsi"/>
        </w:rPr>
      </w:pPr>
    </w:p>
    <w:p w14:paraId="3E6C701D" w14:textId="77777777" w:rsidR="00F33D9A" w:rsidRPr="00F0726D" w:rsidRDefault="00F33D9A">
      <w:pPr>
        <w:rPr>
          <w:rFonts w:cstheme="minorHAnsi"/>
        </w:rPr>
      </w:pPr>
    </w:p>
    <w:p w14:paraId="6115D93B" w14:textId="77777777" w:rsidR="00F33D9A" w:rsidRPr="00F0726D" w:rsidRDefault="00000000">
      <w:pPr>
        <w:rPr>
          <w:rFonts w:cstheme="minorHAnsi"/>
        </w:rPr>
      </w:pPr>
      <w:r>
        <w:rPr>
          <w:rFonts w:cstheme="minorHAnsi"/>
          <w:noProof/>
          <w:lang w:eastAsia="en-GB"/>
        </w:rPr>
        <w:pict w14:anchorId="10EC756B">
          <v:shape id="1045" o:spid="_x0000_s2057" type="#_x0000_t202" alt="" style="position:absolute;margin-left:172.4pt;margin-top:10.35pt;width:105.75pt;height:37.6pt;z-index:251658249;visibility:visible;mso-wrap-style:square;mso-wrap-edited:f;mso-width-percent:0;mso-height-percent:0;mso-wrap-distance-left:0;mso-wrap-distance-right:0;mso-position-horizontal-relative:text;mso-position-vertical-relative:text;mso-width-percent:0;mso-height-percent:0;mso-width-relative:page;mso-height-relative:page;v-text-anchor:top" filled="f" stroked="f">
            <v:textbox>
              <w:txbxContent>
                <w:p w14:paraId="39937962" w14:textId="77777777" w:rsidR="00F215A8" w:rsidRDefault="00F215A8">
                  <w:pPr>
                    <w:rPr>
                      <w:i/>
                      <w:sz w:val="20"/>
                    </w:rPr>
                  </w:pPr>
                  <w:r>
                    <w:rPr>
                      <w:i/>
                      <w:sz w:val="20"/>
                    </w:rPr>
                    <w:t>Average length of follow up = 13 months</w:t>
                  </w:r>
                </w:p>
              </w:txbxContent>
            </v:textbox>
          </v:shape>
        </w:pict>
      </w:r>
      <w:r>
        <w:rPr>
          <w:rFonts w:cstheme="minorHAnsi"/>
          <w:noProof/>
          <w:lang w:eastAsia="en-GB"/>
        </w:rPr>
        <w:pict w14:anchorId="24F3E425">
          <v:shape id="1046" o:spid="_x0000_s2056" type="#_x0000_t32" alt="" style="position:absolute;margin-left:157.5pt;margin-top:4.85pt;width:0;height:51.5pt;z-index:251658247;visibility:visible;mso-wrap-edited:f;mso-width-percent:0;mso-height-percent:0;mso-wrap-distance-left:0;mso-wrap-distance-right:0;mso-position-horizontal-relative:text;mso-position-vertical-relative:text;mso-width-percent:0;mso-height-percent:0;mso-width-relative:page;mso-height-relative:page" filled="t" strokeweight="2.25pt">
            <v:stroke endarrow="block" joinstyle="miter"/>
          </v:shape>
        </w:pict>
      </w:r>
    </w:p>
    <w:p w14:paraId="1E3B9E54" w14:textId="77777777" w:rsidR="00F33D9A" w:rsidRPr="00F0726D" w:rsidRDefault="00F33D9A">
      <w:pPr>
        <w:rPr>
          <w:rFonts w:cstheme="minorHAnsi"/>
        </w:rPr>
      </w:pPr>
    </w:p>
    <w:p w14:paraId="7035B396" w14:textId="77777777" w:rsidR="00F33D9A" w:rsidRPr="00F0726D" w:rsidRDefault="00000000">
      <w:pPr>
        <w:rPr>
          <w:rFonts w:cstheme="minorHAnsi"/>
        </w:rPr>
      </w:pPr>
      <w:r>
        <w:rPr>
          <w:rFonts w:cstheme="minorHAnsi"/>
          <w:noProof/>
          <w:lang w:eastAsia="en-GB"/>
        </w:rPr>
        <w:pict w14:anchorId="5E994054">
          <v:shape id="1047" o:spid="_x0000_s2055" type="#_x0000_t202" alt="" style="position:absolute;margin-left:73.5pt;margin-top:19.45pt;width:179.5pt;height:61.6pt;z-index:251658244;visibility:visible;mso-wrap-style:square;mso-wrap-edited:f;mso-width-percent:0;mso-height-percent:0;mso-wrap-distance-left:0;mso-wrap-distance-right:0;mso-position-horizontal-relative:text;mso-position-vertical-relative:text;mso-width-percent:0;mso-height-percent:0;mso-width-relative:page;mso-height-relative:page;v-text-anchor:top">
            <v:textbox>
              <w:txbxContent>
                <w:p w14:paraId="64A7FCD6" w14:textId="77777777" w:rsidR="00F215A8" w:rsidRDefault="00F215A8">
                  <w:r>
                    <w:rPr>
                      <w:b/>
                    </w:rPr>
                    <w:t>Wave 3</w:t>
                  </w:r>
                  <w:r>
                    <w:t>: 309 families retained (91.7% of baseline sample)</w:t>
                  </w:r>
                </w:p>
              </w:txbxContent>
            </v:textbox>
          </v:shape>
        </w:pict>
      </w:r>
    </w:p>
    <w:p w14:paraId="57376EBD" w14:textId="77777777" w:rsidR="00F33D9A" w:rsidRPr="00F0726D" w:rsidRDefault="00F33D9A">
      <w:pPr>
        <w:rPr>
          <w:rFonts w:cstheme="minorHAnsi"/>
        </w:rPr>
      </w:pPr>
    </w:p>
    <w:p w14:paraId="04A01C36" w14:textId="77777777" w:rsidR="00F33D9A" w:rsidRPr="00F0726D" w:rsidRDefault="00F33D9A">
      <w:pPr>
        <w:rPr>
          <w:rFonts w:cstheme="minorHAnsi"/>
        </w:rPr>
      </w:pPr>
    </w:p>
    <w:p w14:paraId="0D66E50A" w14:textId="77777777" w:rsidR="00F33D9A" w:rsidRPr="00F0726D" w:rsidRDefault="00000000">
      <w:pPr>
        <w:rPr>
          <w:rFonts w:cstheme="minorHAnsi"/>
        </w:rPr>
      </w:pPr>
      <w:r>
        <w:rPr>
          <w:rFonts w:cstheme="minorHAnsi"/>
          <w:noProof/>
          <w:lang w:eastAsia="en-GB"/>
        </w:rPr>
        <w:pict w14:anchorId="0208EDE8">
          <v:shape id="1048" o:spid="_x0000_s2054" type="#_x0000_t32" alt="" style="position:absolute;margin-left:156.75pt;margin-top:22.25pt;width:0;height:111.35pt;z-index:251658251;visibility:visible;mso-wrap-edited:f;mso-width-percent:0;mso-height-percent:0;mso-wrap-distance-left:0;mso-wrap-distance-right:0;mso-position-horizontal-relative:text;mso-position-vertical-relative:text;mso-width-percent:0;mso-height-percent:0;mso-width-relative:page;mso-height-relative:page" filled="t" strokeweight="2.25pt">
            <v:stroke endarrow="block" joinstyle="miter"/>
          </v:shape>
        </w:pict>
      </w:r>
    </w:p>
    <w:p w14:paraId="3F6D648F" w14:textId="77777777" w:rsidR="00F33D9A" w:rsidRPr="00F0726D" w:rsidRDefault="00000000">
      <w:pPr>
        <w:rPr>
          <w:rFonts w:cstheme="minorHAnsi"/>
        </w:rPr>
      </w:pPr>
      <w:r>
        <w:rPr>
          <w:rFonts w:cstheme="minorHAnsi"/>
          <w:noProof/>
          <w:lang w:eastAsia="en-GB"/>
        </w:rPr>
        <w:pict w14:anchorId="21E792CD">
          <v:shape id="1049" o:spid="_x0000_s2053" type="#_x0000_t202" alt="" style="position:absolute;margin-left:279.65pt;margin-top:16.75pt;width:192.1pt;height:184.45pt;z-index:251658253;visibility:visible;mso-wrap-style:square;mso-wrap-edited:f;mso-width-percent:0;mso-height-percent:0;mso-wrap-distance-left:0;mso-wrap-distance-right:0;mso-position-horizontal-relative:text;mso-position-vertical-relative:text;mso-width-percent:0;mso-height-percent:0;mso-width-relative:page;mso-height-relative:page;v-text-anchor:top">
            <v:textbox>
              <w:txbxContent>
                <w:p w14:paraId="38556923" w14:textId="77777777" w:rsidR="00F215A8" w:rsidRDefault="00F215A8">
                  <w:pPr>
                    <w:rPr>
                      <w:b/>
                      <w:i/>
                    </w:rPr>
                  </w:pPr>
                  <w:r>
                    <w:rPr>
                      <w:b/>
                      <w:i/>
                    </w:rPr>
                    <w:t>73 families of the baseline sample (337) were not contactable at wave 4:</w:t>
                  </w:r>
                </w:p>
                <w:p w14:paraId="3FAF23DB" w14:textId="77777777" w:rsidR="00F215A8" w:rsidRDefault="00F215A8">
                  <w:pPr>
                    <w:rPr>
                      <w:i/>
                    </w:rPr>
                  </w:pPr>
                  <w:r>
                    <w:rPr>
                      <w:i/>
                    </w:rPr>
                    <w:t xml:space="preserve">41 withdrew before wave </w:t>
                  </w:r>
                  <w:proofErr w:type="gramStart"/>
                  <w:r>
                    <w:rPr>
                      <w:i/>
                    </w:rPr>
                    <w:t>4</w:t>
                  </w:r>
                  <w:proofErr w:type="gramEnd"/>
                </w:p>
                <w:p w14:paraId="3CFF4E9E" w14:textId="77777777" w:rsidR="00F215A8" w:rsidRDefault="00F215A8">
                  <w:pPr>
                    <w:rPr>
                      <w:i/>
                    </w:rPr>
                  </w:pPr>
                  <w:r>
                    <w:rPr>
                      <w:i/>
                    </w:rPr>
                    <w:t xml:space="preserve">19 withdrew during wave </w:t>
                  </w:r>
                  <w:proofErr w:type="gramStart"/>
                  <w:r>
                    <w:rPr>
                      <w:i/>
                    </w:rPr>
                    <w:t>4</w:t>
                  </w:r>
                  <w:proofErr w:type="gramEnd"/>
                </w:p>
                <w:p w14:paraId="2977D6DF" w14:textId="77777777" w:rsidR="00F215A8" w:rsidRDefault="00F215A8">
                  <w:pPr>
                    <w:rPr>
                      <w:i/>
                    </w:rPr>
                  </w:pPr>
                  <w:r>
                    <w:rPr>
                      <w:i/>
                    </w:rPr>
                    <w:t xml:space="preserve">4 were lost to follow up / no working contact </w:t>
                  </w:r>
                  <w:proofErr w:type="gramStart"/>
                  <w:r>
                    <w:rPr>
                      <w:i/>
                    </w:rPr>
                    <w:t>details</w:t>
                  </w:r>
                  <w:proofErr w:type="gramEnd"/>
                </w:p>
                <w:p w14:paraId="757AE9D2" w14:textId="77777777" w:rsidR="00F215A8" w:rsidRDefault="00F215A8">
                  <w:pPr>
                    <w:rPr>
                      <w:i/>
                    </w:rPr>
                  </w:pPr>
                  <w:r>
                    <w:rPr>
                      <w:i/>
                    </w:rPr>
                    <w:t xml:space="preserve">9 did not wish to participate this time round (due to illness, bereavement or busy work schedules) but consented to future </w:t>
                  </w:r>
                  <w:proofErr w:type="gramStart"/>
                  <w:r>
                    <w:rPr>
                      <w:i/>
                    </w:rPr>
                    <w:t>contact</w:t>
                  </w:r>
                  <w:proofErr w:type="gramEnd"/>
                </w:p>
              </w:txbxContent>
            </v:textbox>
          </v:shape>
        </w:pict>
      </w:r>
    </w:p>
    <w:p w14:paraId="62B79711" w14:textId="77777777" w:rsidR="00F33D9A" w:rsidRPr="00F0726D" w:rsidRDefault="00000000">
      <w:pPr>
        <w:rPr>
          <w:rFonts w:cstheme="minorHAnsi"/>
        </w:rPr>
      </w:pPr>
      <w:r>
        <w:rPr>
          <w:rFonts w:cstheme="minorHAnsi"/>
          <w:noProof/>
          <w:lang w:eastAsia="en-GB"/>
        </w:rPr>
        <w:pict w14:anchorId="52976017">
          <v:shape id="1050" o:spid="_x0000_s2052" type="#_x0000_t202" alt="" style="position:absolute;margin-left:165pt;margin-top:14.85pt;width:96pt;height:37.55pt;z-index:251658250;visibility:visible;mso-wrap-style:square;mso-wrap-edited:f;mso-width-percent:0;mso-height-percent:0;mso-wrap-distance-left:0;mso-wrap-distance-right:0;mso-position-horizontal-relative:text;mso-position-vertical-relative:text;mso-width-percent:0;mso-height-percent:0;mso-width-relative:page;mso-height-relative:page;v-text-anchor:top" filled="f" stroked="f">
            <v:textbox>
              <w:txbxContent>
                <w:p w14:paraId="674C948E" w14:textId="77777777" w:rsidR="00F215A8" w:rsidRDefault="00F215A8">
                  <w:pPr>
                    <w:rPr>
                      <w:i/>
                      <w:sz w:val="20"/>
                    </w:rPr>
                  </w:pPr>
                  <w:r>
                    <w:rPr>
                      <w:i/>
                      <w:sz w:val="20"/>
                    </w:rPr>
                    <w:t>Average length of follow up = 8 years</w:t>
                  </w:r>
                </w:p>
              </w:txbxContent>
            </v:textbox>
          </v:shape>
        </w:pict>
      </w:r>
      <w:r>
        <w:rPr>
          <w:rFonts w:cstheme="minorHAnsi"/>
          <w:noProof/>
          <w:lang w:eastAsia="en-GB"/>
        </w:rPr>
        <w:pict w14:anchorId="0A182F75">
          <v:shape id="1051" o:spid="_x0000_s2051" type="#_x0000_t202" alt="" style="position:absolute;margin-left:45pt;margin-top:7.65pt;width:113.25pt;height:51pt;z-index:251658241;visibility:visible;mso-wrap-style:square;mso-wrap-edited:f;mso-width-percent:0;mso-height-percent:0;mso-wrap-distance-top:3.6pt;mso-wrap-distance-bottom:3.6pt;mso-position-horizontal-relative:text;mso-position-vertical-relative:text;mso-width-percent:0;mso-height-percent:0;mso-width-relative:margin;mso-height-relative:margin;v-text-anchor:top" filled="f" stroked="f">
            <v:textbox>
              <w:txbxContent>
                <w:p w14:paraId="1A4E5B6F" w14:textId="77777777" w:rsidR="00F215A8" w:rsidRDefault="00F215A8">
                  <w:pPr>
                    <w:jc w:val="center"/>
                    <w:rPr>
                      <w:b/>
                    </w:rPr>
                  </w:pPr>
                  <w:r>
                    <w:rPr>
                      <w:b/>
                    </w:rPr>
                    <w:t>Transition period from adolescence to adulthood</w:t>
                  </w:r>
                </w:p>
              </w:txbxContent>
            </v:textbox>
            <w10:wrap type="square"/>
          </v:shape>
        </w:pict>
      </w:r>
    </w:p>
    <w:p w14:paraId="382B4E34" w14:textId="77777777" w:rsidR="00F33D9A" w:rsidRPr="00F0726D" w:rsidRDefault="00F33D9A">
      <w:pPr>
        <w:rPr>
          <w:rFonts w:cstheme="minorHAnsi"/>
        </w:rPr>
      </w:pPr>
    </w:p>
    <w:p w14:paraId="7063F15C" w14:textId="77777777" w:rsidR="00F33D9A" w:rsidRPr="00F0726D" w:rsidRDefault="00F33D9A">
      <w:pPr>
        <w:rPr>
          <w:rFonts w:cstheme="minorHAnsi"/>
        </w:rPr>
      </w:pPr>
    </w:p>
    <w:p w14:paraId="452F59C5" w14:textId="77777777" w:rsidR="00F33D9A" w:rsidRPr="00F0726D" w:rsidRDefault="00F33D9A">
      <w:pPr>
        <w:rPr>
          <w:rFonts w:cstheme="minorHAnsi"/>
        </w:rPr>
      </w:pPr>
    </w:p>
    <w:p w14:paraId="4493C471" w14:textId="77777777" w:rsidR="00F33D9A" w:rsidRPr="00F0726D" w:rsidRDefault="00000000">
      <w:pPr>
        <w:rPr>
          <w:rFonts w:cstheme="minorHAnsi"/>
        </w:rPr>
      </w:pPr>
      <w:r>
        <w:rPr>
          <w:rFonts w:cstheme="minorHAnsi"/>
          <w:noProof/>
          <w:lang w:eastAsia="en-GB"/>
        </w:rPr>
        <w:pict w14:anchorId="0B6ABB78">
          <v:shape id="1052" o:spid="_x0000_s2050" type="#_x0000_t202" alt="" style="position:absolute;margin-left:73.5pt;margin-top:7.15pt;width:179.5pt;height:82.3pt;z-index:251658245;visibility:visible;mso-wrap-style:square;mso-wrap-edited:f;mso-width-percent:0;mso-height-percent:0;mso-wrap-distance-left:0;mso-wrap-distance-right:0;mso-position-horizontal-relative:text;mso-position-vertical-relative:text;mso-width-percent:0;mso-height-percent:0;mso-width-relative:page;mso-height-relative:page;v-text-anchor:top">
            <v:textbox>
              <w:txbxContent>
                <w:p w14:paraId="35599BD1" w14:textId="77777777" w:rsidR="00F215A8" w:rsidRDefault="00F215A8">
                  <w:r>
                    <w:rPr>
                      <w:b/>
                    </w:rPr>
                    <w:t>Wave 4</w:t>
                  </w:r>
                  <w:r>
                    <w:t xml:space="preserve">: 197 families retained (58.5% of baseline sample; </w:t>
                  </w:r>
                  <w:r>
                    <w:rPr>
                      <w:i/>
                    </w:rPr>
                    <w:t>74.6% of the 264 families who were contactable for participation at wave 4</w:t>
                  </w:r>
                  <w:r>
                    <w:t>)</w:t>
                  </w:r>
                </w:p>
              </w:txbxContent>
            </v:textbox>
          </v:shape>
        </w:pict>
      </w:r>
    </w:p>
    <w:p w14:paraId="73E3EFC6" w14:textId="77777777" w:rsidR="00F33D9A" w:rsidRPr="00F0726D" w:rsidRDefault="00F33D9A">
      <w:pPr>
        <w:rPr>
          <w:rFonts w:cstheme="minorHAnsi"/>
        </w:rPr>
      </w:pPr>
    </w:p>
    <w:p w14:paraId="0A727F23" w14:textId="77777777" w:rsidR="00F33D9A" w:rsidRPr="00F0726D" w:rsidRDefault="00F33D9A">
      <w:pPr>
        <w:rPr>
          <w:rFonts w:cstheme="minorHAnsi"/>
        </w:rPr>
      </w:pPr>
    </w:p>
    <w:p w14:paraId="65840D19" w14:textId="77777777" w:rsidR="00F33D9A" w:rsidRPr="00F0726D" w:rsidRDefault="00F33D9A">
      <w:pPr>
        <w:rPr>
          <w:rFonts w:cstheme="minorHAnsi"/>
        </w:rPr>
      </w:pPr>
    </w:p>
    <w:p w14:paraId="15F75871" w14:textId="3FC68D67" w:rsidR="00F33D9A" w:rsidRPr="00F0726D" w:rsidRDefault="0024094A">
      <w:pPr>
        <w:pStyle w:val="NoSpacing"/>
      </w:pPr>
      <w:r w:rsidRPr="00F0726D">
        <w:rPr>
          <w:b/>
        </w:rPr>
        <w:t xml:space="preserve">Figure </w:t>
      </w:r>
      <w:r w:rsidR="00B02E81">
        <w:rPr>
          <w:b/>
        </w:rPr>
        <w:t>S</w:t>
      </w:r>
      <w:r w:rsidRPr="00F0726D">
        <w:rPr>
          <w:b/>
        </w:rPr>
        <w:t>1. Retention of the baseline sample across waves 1 to 4 of the EPAD study.</w:t>
      </w:r>
      <w:r w:rsidRPr="00F0726D">
        <w:t xml:space="preserve"> The Early Prediction of Adolescent Depression (EPAD) study was conducted between April 2007 and September 2020 in four assessment waves. Families who participated at each wave via questionnaire, interview or both are reported. Only 264 families were contactable at wave 4 due to loss of </w:t>
      </w:r>
      <w:r w:rsidR="003B69D0" w:rsidRPr="00F0726D">
        <w:t>up-to-date</w:t>
      </w:r>
      <w:r w:rsidRPr="00F0726D">
        <w:t xml:space="preserve"> contact details, withdrawal from the study, death and declining to participate due to ill health, </w:t>
      </w:r>
      <w:proofErr w:type="gramStart"/>
      <w:r w:rsidRPr="00F0726D">
        <w:t>bereavement</w:t>
      </w:r>
      <w:proofErr w:type="gramEnd"/>
      <w:r w:rsidRPr="00F0726D">
        <w:t xml:space="preserve"> or other commitments such as work (n=73). Of the 264 contactable families at wave 4, 67 were unresponsive despite multiple communication attempts. Of these 67, 48 families were contacted 3 or more times with no response, 2 of the parents had died and there was no response from the offspring, and 17 families initially responded to contact but ultimately did not commit to taking part. Of the 17 who provided details, the most common reason for being unable to commit to taking part was being too busy, namely with work or life events (</w:t>
      </w:r>
      <w:proofErr w:type="gramStart"/>
      <w:r w:rsidRPr="00F0726D">
        <w:t>e.g.</w:t>
      </w:r>
      <w:proofErr w:type="gramEnd"/>
      <w:r w:rsidRPr="00F0726D">
        <w:t xml:space="preserve"> moving house)</w:t>
      </w:r>
    </w:p>
    <w:p w14:paraId="4D08B128" w14:textId="00738F35" w:rsidR="00F33D9A" w:rsidRPr="00F0726D" w:rsidRDefault="00B02E81" w:rsidP="7FDB1803">
      <w:pPr>
        <w:jc w:val="center"/>
        <w:rPr>
          <w:b/>
          <w:bCs/>
        </w:rPr>
      </w:pPr>
      <w:r>
        <w:rPr>
          <w:b/>
          <w:bCs/>
        </w:rPr>
        <w:lastRenderedPageBreak/>
        <w:t>Table S1.</w:t>
      </w:r>
      <w:r w:rsidR="7FDB1803" w:rsidRPr="00F0726D">
        <w:rPr>
          <w:b/>
          <w:bCs/>
        </w:rPr>
        <w:t xml:space="preserve"> Correlation between parent and young person reports of depression symptoms and SDQ impact score</w:t>
      </w:r>
    </w:p>
    <w:p w14:paraId="618117A8" w14:textId="77777777" w:rsidR="00F33D9A" w:rsidRPr="00F0726D" w:rsidRDefault="00F33D9A">
      <w:pPr>
        <w:rPr>
          <w:rFonts w:cstheme="minorHAnsi"/>
          <w:u w:val="single"/>
        </w:rPr>
      </w:pPr>
    </w:p>
    <w:tbl>
      <w:tblPr>
        <w:tblStyle w:val="TableGrid"/>
        <w:tblW w:w="10049" w:type="dxa"/>
        <w:tblLook w:val="04A0" w:firstRow="1" w:lastRow="0" w:firstColumn="1" w:lastColumn="0" w:noHBand="0" w:noVBand="1"/>
      </w:tblPr>
      <w:tblGrid>
        <w:gridCol w:w="3823"/>
        <w:gridCol w:w="3075"/>
        <w:gridCol w:w="3151"/>
      </w:tblGrid>
      <w:tr w:rsidR="00F33D9A" w:rsidRPr="00F0726D" w14:paraId="373315BB" w14:textId="77777777" w:rsidTr="5587768A">
        <w:trPr>
          <w:trHeight w:val="787"/>
        </w:trPr>
        <w:tc>
          <w:tcPr>
            <w:tcW w:w="3823" w:type="dxa"/>
            <w:vAlign w:val="center"/>
          </w:tcPr>
          <w:p w14:paraId="307576DA" w14:textId="77777777" w:rsidR="00F33D9A" w:rsidRPr="00F0726D" w:rsidRDefault="0024094A">
            <w:pPr>
              <w:rPr>
                <w:rFonts w:cstheme="minorHAnsi"/>
                <w:b/>
              </w:rPr>
            </w:pPr>
            <w:r w:rsidRPr="00F0726D">
              <w:rPr>
                <w:rFonts w:cstheme="minorHAnsi"/>
                <w:b/>
              </w:rPr>
              <w:t>Parent and child report correlations</w:t>
            </w:r>
          </w:p>
        </w:tc>
        <w:tc>
          <w:tcPr>
            <w:tcW w:w="3075" w:type="dxa"/>
            <w:vAlign w:val="center"/>
          </w:tcPr>
          <w:p w14:paraId="255D5579" w14:textId="0DB4F589" w:rsidR="00F33D9A" w:rsidRPr="00F0726D" w:rsidRDefault="5587768A" w:rsidP="5587768A">
            <w:pPr>
              <w:rPr>
                <w:b/>
                <w:bCs/>
              </w:rPr>
            </w:pPr>
            <w:r w:rsidRPr="00F0726D">
              <w:rPr>
                <w:b/>
                <w:bCs/>
              </w:rPr>
              <w:t>r (95% CI)</w:t>
            </w:r>
          </w:p>
        </w:tc>
        <w:tc>
          <w:tcPr>
            <w:tcW w:w="3151" w:type="dxa"/>
            <w:vAlign w:val="center"/>
          </w:tcPr>
          <w:p w14:paraId="08A4D95A" w14:textId="77777777" w:rsidR="00F33D9A" w:rsidRPr="00F0726D" w:rsidRDefault="0024094A">
            <w:pPr>
              <w:rPr>
                <w:rFonts w:cstheme="minorHAnsi"/>
                <w:b/>
              </w:rPr>
            </w:pPr>
            <w:r w:rsidRPr="00F0726D">
              <w:rPr>
                <w:rFonts w:cstheme="minorHAnsi"/>
                <w:b/>
              </w:rPr>
              <w:t>p</w:t>
            </w:r>
          </w:p>
        </w:tc>
      </w:tr>
      <w:tr w:rsidR="00F33D9A" w:rsidRPr="00F0726D" w14:paraId="4C6A282B" w14:textId="77777777" w:rsidTr="5587768A">
        <w:trPr>
          <w:trHeight w:val="564"/>
        </w:trPr>
        <w:tc>
          <w:tcPr>
            <w:tcW w:w="3823" w:type="dxa"/>
          </w:tcPr>
          <w:p w14:paraId="3DD57E13" w14:textId="77777777" w:rsidR="00F33D9A" w:rsidRPr="00F0726D" w:rsidRDefault="0024094A">
            <w:pPr>
              <w:rPr>
                <w:rFonts w:cstheme="minorHAnsi"/>
              </w:rPr>
            </w:pPr>
            <w:r w:rsidRPr="00F0726D">
              <w:rPr>
                <w:rFonts w:cstheme="minorHAnsi"/>
              </w:rPr>
              <w:t>Depression symptoms wave 1</w:t>
            </w:r>
          </w:p>
        </w:tc>
        <w:tc>
          <w:tcPr>
            <w:tcW w:w="3075" w:type="dxa"/>
          </w:tcPr>
          <w:p w14:paraId="42528242" w14:textId="1EED4CBF" w:rsidR="00F33D9A" w:rsidRPr="00F0726D" w:rsidRDefault="5587768A" w:rsidP="5587768A">
            <w:r w:rsidRPr="00F0726D">
              <w:t>.49 (0.40 - 0.57)</w:t>
            </w:r>
          </w:p>
        </w:tc>
        <w:tc>
          <w:tcPr>
            <w:tcW w:w="3151" w:type="dxa"/>
          </w:tcPr>
          <w:p w14:paraId="725BF245" w14:textId="77777777" w:rsidR="00F33D9A" w:rsidRPr="00F0726D" w:rsidRDefault="0024094A">
            <w:pPr>
              <w:rPr>
                <w:rFonts w:cstheme="minorHAnsi"/>
              </w:rPr>
            </w:pPr>
            <w:r w:rsidRPr="00F0726D">
              <w:rPr>
                <w:rFonts w:cstheme="minorHAnsi"/>
              </w:rPr>
              <w:t>&lt;0.001</w:t>
            </w:r>
          </w:p>
        </w:tc>
      </w:tr>
      <w:tr w:rsidR="00F33D9A" w:rsidRPr="00F0726D" w14:paraId="59FC866A" w14:textId="77777777" w:rsidTr="5587768A">
        <w:trPr>
          <w:trHeight w:val="564"/>
        </w:trPr>
        <w:tc>
          <w:tcPr>
            <w:tcW w:w="3823" w:type="dxa"/>
          </w:tcPr>
          <w:p w14:paraId="1F93D111" w14:textId="77777777" w:rsidR="00F33D9A" w:rsidRPr="00F0726D" w:rsidRDefault="0024094A">
            <w:pPr>
              <w:rPr>
                <w:rFonts w:cstheme="minorHAnsi"/>
              </w:rPr>
            </w:pPr>
            <w:r w:rsidRPr="00F0726D">
              <w:rPr>
                <w:rFonts w:cstheme="minorHAnsi"/>
              </w:rPr>
              <w:t>Depression symptoms wave 2</w:t>
            </w:r>
          </w:p>
        </w:tc>
        <w:tc>
          <w:tcPr>
            <w:tcW w:w="3075" w:type="dxa"/>
          </w:tcPr>
          <w:p w14:paraId="04C82BAE" w14:textId="10A5FCCD" w:rsidR="00F33D9A" w:rsidRPr="00F0726D" w:rsidRDefault="5587768A" w:rsidP="5587768A">
            <w:r w:rsidRPr="00F0726D">
              <w:t>.36 (0.25 - 0.46)</w:t>
            </w:r>
          </w:p>
        </w:tc>
        <w:tc>
          <w:tcPr>
            <w:tcW w:w="3151" w:type="dxa"/>
          </w:tcPr>
          <w:p w14:paraId="0E407606" w14:textId="77777777" w:rsidR="00F33D9A" w:rsidRPr="00F0726D" w:rsidRDefault="0024094A">
            <w:pPr>
              <w:rPr>
                <w:rFonts w:cstheme="minorHAnsi"/>
              </w:rPr>
            </w:pPr>
            <w:r w:rsidRPr="00F0726D">
              <w:rPr>
                <w:rFonts w:cstheme="minorHAnsi"/>
              </w:rPr>
              <w:t>&lt;0.001</w:t>
            </w:r>
          </w:p>
        </w:tc>
      </w:tr>
      <w:tr w:rsidR="00F33D9A" w:rsidRPr="00F0726D" w14:paraId="4E5C528C" w14:textId="77777777" w:rsidTr="5587768A">
        <w:trPr>
          <w:trHeight w:val="532"/>
        </w:trPr>
        <w:tc>
          <w:tcPr>
            <w:tcW w:w="3823" w:type="dxa"/>
          </w:tcPr>
          <w:p w14:paraId="47BD803A" w14:textId="77777777" w:rsidR="00F33D9A" w:rsidRPr="00F0726D" w:rsidRDefault="0024094A">
            <w:pPr>
              <w:rPr>
                <w:rFonts w:cstheme="minorHAnsi"/>
              </w:rPr>
            </w:pPr>
            <w:r w:rsidRPr="00F0726D">
              <w:rPr>
                <w:rFonts w:cstheme="minorHAnsi"/>
              </w:rPr>
              <w:t>Depression symptoms wave 3</w:t>
            </w:r>
          </w:p>
        </w:tc>
        <w:tc>
          <w:tcPr>
            <w:tcW w:w="3075" w:type="dxa"/>
          </w:tcPr>
          <w:p w14:paraId="4BED043E" w14:textId="4AE00DE7" w:rsidR="00F33D9A" w:rsidRPr="00F0726D" w:rsidRDefault="5587768A" w:rsidP="5587768A">
            <w:r w:rsidRPr="00F0726D">
              <w:t>.47 (0.37 - 0.56)</w:t>
            </w:r>
          </w:p>
        </w:tc>
        <w:tc>
          <w:tcPr>
            <w:tcW w:w="3151" w:type="dxa"/>
          </w:tcPr>
          <w:p w14:paraId="5EC889D3" w14:textId="77777777" w:rsidR="00F33D9A" w:rsidRPr="00F0726D" w:rsidRDefault="0024094A">
            <w:pPr>
              <w:rPr>
                <w:rFonts w:cstheme="minorHAnsi"/>
              </w:rPr>
            </w:pPr>
            <w:r w:rsidRPr="00F0726D">
              <w:rPr>
                <w:rFonts w:cstheme="minorHAnsi"/>
              </w:rPr>
              <w:t>&lt;0.001</w:t>
            </w:r>
          </w:p>
        </w:tc>
      </w:tr>
      <w:tr w:rsidR="00F33D9A" w:rsidRPr="00F0726D" w14:paraId="3BAC9B41" w14:textId="77777777" w:rsidTr="5587768A">
        <w:trPr>
          <w:trHeight w:val="564"/>
        </w:trPr>
        <w:tc>
          <w:tcPr>
            <w:tcW w:w="3823" w:type="dxa"/>
          </w:tcPr>
          <w:p w14:paraId="46D7981B" w14:textId="77777777" w:rsidR="00F33D9A" w:rsidRPr="00F0726D" w:rsidRDefault="0024094A">
            <w:pPr>
              <w:rPr>
                <w:rFonts w:cstheme="minorHAnsi"/>
              </w:rPr>
            </w:pPr>
            <w:r w:rsidRPr="00F0726D">
              <w:rPr>
                <w:rFonts w:cstheme="minorHAnsi"/>
              </w:rPr>
              <w:t>Depression symptoms wave 4</w:t>
            </w:r>
          </w:p>
        </w:tc>
        <w:tc>
          <w:tcPr>
            <w:tcW w:w="3075" w:type="dxa"/>
          </w:tcPr>
          <w:p w14:paraId="57F31614" w14:textId="1082310F" w:rsidR="00F33D9A" w:rsidRPr="00F0726D" w:rsidRDefault="5587768A" w:rsidP="5587768A">
            <w:r w:rsidRPr="00F0726D">
              <w:t>.50 (0.36 - 0.61)</w:t>
            </w:r>
          </w:p>
        </w:tc>
        <w:tc>
          <w:tcPr>
            <w:tcW w:w="3151" w:type="dxa"/>
          </w:tcPr>
          <w:p w14:paraId="23A2E80A" w14:textId="77777777" w:rsidR="00F33D9A" w:rsidRPr="00F0726D" w:rsidRDefault="0024094A">
            <w:pPr>
              <w:rPr>
                <w:rFonts w:cstheme="minorHAnsi"/>
              </w:rPr>
            </w:pPr>
            <w:r w:rsidRPr="00F0726D">
              <w:rPr>
                <w:rFonts w:cstheme="minorHAnsi"/>
              </w:rPr>
              <w:t>&lt;0.001</w:t>
            </w:r>
          </w:p>
        </w:tc>
      </w:tr>
      <w:tr w:rsidR="00F33D9A" w:rsidRPr="00F0726D" w14:paraId="6AB5FDDB" w14:textId="77777777" w:rsidTr="5587768A">
        <w:trPr>
          <w:trHeight w:val="532"/>
        </w:trPr>
        <w:tc>
          <w:tcPr>
            <w:tcW w:w="3823" w:type="dxa"/>
          </w:tcPr>
          <w:p w14:paraId="67CCDB5C" w14:textId="77777777" w:rsidR="00F33D9A" w:rsidRPr="00F0726D" w:rsidRDefault="0024094A">
            <w:pPr>
              <w:rPr>
                <w:rFonts w:cstheme="minorHAnsi"/>
              </w:rPr>
            </w:pPr>
            <w:r w:rsidRPr="00F0726D">
              <w:rPr>
                <w:rFonts w:cstheme="minorHAnsi"/>
              </w:rPr>
              <w:t>SDQ impact of emotional or behavioural problems on daily functioning wave 4</w:t>
            </w:r>
          </w:p>
        </w:tc>
        <w:tc>
          <w:tcPr>
            <w:tcW w:w="3075" w:type="dxa"/>
          </w:tcPr>
          <w:p w14:paraId="390854F4" w14:textId="6DA0D3A1" w:rsidR="00F33D9A" w:rsidRPr="00F0726D" w:rsidRDefault="5587768A" w:rsidP="5587768A">
            <w:r w:rsidRPr="00F0726D">
              <w:t>.39 (0.24 - 0.52)</w:t>
            </w:r>
          </w:p>
        </w:tc>
        <w:tc>
          <w:tcPr>
            <w:tcW w:w="3151" w:type="dxa"/>
          </w:tcPr>
          <w:p w14:paraId="0FAFEA23" w14:textId="77777777" w:rsidR="00F33D9A" w:rsidRPr="00F0726D" w:rsidRDefault="0024094A">
            <w:pPr>
              <w:rPr>
                <w:rFonts w:cstheme="minorHAnsi"/>
              </w:rPr>
            </w:pPr>
            <w:r w:rsidRPr="00F0726D">
              <w:rPr>
                <w:rFonts w:cstheme="minorHAnsi"/>
              </w:rPr>
              <w:t>&lt;0.001</w:t>
            </w:r>
          </w:p>
        </w:tc>
      </w:tr>
    </w:tbl>
    <w:p w14:paraId="62D89CCA" w14:textId="621B14C3" w:rsidR="00F33D9A" w:rsidRPr="00F0726D" w:rsidRDefault="0024094A">
      <w:pPr>
        <w:pStyle w:val="NoSpacing"/>
      </w:pPr>
      <w:r w:rsidRPr="00F0726D">
        <w:t xml:space="preserve">Pearson correlations between young person (self) and parent reports were calculated for measures where self and parent reports were combined using an either/or approach. </w:t>
      </w:r>
      <w:r w:rsidR="00F258A7" w:rsidRPr="00F0726D">
        <w:rPr>
          <w:i/>
          <w:iCs/>
        </w:rPr>
        <w:t>CI</w:t>
      </w:r>
      <w:r w:rsidR="00F258A7" w:rsidRPr="00F0726D">
        <w:t xml:space="preserve"> confidence interval, </w:t>
      </w:r>
      <w:r w:rsidRPr="00F0726D">
        <w:rPr>
          <w:i/>
        </w:rPr>
        <w:t>SDQ</w:t>
      </w:r>
      <w:r w:rsidRPr="00F0726D">
        <w:t xml:space="preserve"> strengths and difficulties questionnaire</w:t>
      </w:r>
    </w:p>
    <w:p w14:paraId="2B03D03E" w14:textId="77777777" w:rsidR="00F33D9A" w:rsidRPr="00F0726D" w:rsidRDefault="00F33D9A">
      <w:pPr>
        <w:rPr>
          <w:rFonts w:cstheme="minorHAnsi"/>
          <w:u w:val="single"/>
        </w:rPr>
      </w:pPr>
    </w:p>
    <w:p w14:paraId="4C58B2B7" w14:textId="77777777" w:rsidR="00F33D9A" w:rsidRPr="00F0726D" w:rsidRDefault="00F33D9A">
      <w:pPr>
        <w:rPr>
          <w:rFonts w:cstheme="minorHAnsi"/>
          <w:u w:val="single"/>
        </w:rPr>
      </w:pPr>
    </w:p>
    <w:p w14:paraId="01CCE84E" w14:textId="77777777" w:rsidR="00F33D9A" w:rsidRPr="00F0726D" w:rsidRDefault="00F33D9A">
      <w:pPr>
        <w:rPr>
          <w:rFonts w:cstheme="minorHAnsi"/>
          <w:u w:val="single"/>
        </w:rPr>
      </w:pPr>
    </w:p>
    <w:p w14:paraId="2CF8B94D" w14:textId="77777777" w:rsidR="00F33D9A" w:rsidRPr="00F0726D" w:rsidRDefault="00F33D9A">
      <w:pPr>
        <w:rPr>
          <w:rFonts w:cstheme="minorHAnsi"/>
          <w:u w:val="single"/>
        </w:rPr>
      </w:pPr>
    </w:p>
    <w:p w14:paraId="5CE984F5" w14:textId="77777777" w:rsidR="00F33D9A" w:rsidRPr="00F0726D" w:rsidRDefault="00F33D9A">
      <w:pPr>
        <w:rPr>
          <w:rFonts w:cstheme="minorHAnsi"/>
          <w:u w:val="single"/>
        </w:rPr>
      </w:pPr>
    </w:p>
    <w:p w14:paraId="059E8E83" w14:textId="77777777" w:rsidR="00F33D9A" w:rsidRPr="00F0726D" w:rsidRDefault="00F33D9A">
      <w:pPr>
        <w:rPr>
          <w:rFonts w:cstheme="minorHAnsi"/>
          <w:u w:val="single"/>
        </w:rPr>
      </w:pPr>
    </w:p>
    <w:p w14:paraId="2ECDF375" w14:textId="77777777" w:rsidR="00F33D9A" w:rsidRPr="00F0726D" w:rsidRDefault="00F33D9A">
      <w:pPr>
        <w:rPr>
          <w:rFonts w:cstheme="minorHAnsi"/>
          <w:u w:val="single"/>
        </w:rPr>
      </w:pPr>
    </w:p>
    <w:p w14:paraId="2E01AE5D" w14:textId="77777777" w:rsidR="00F33D9A" w:rsidRPr="00F0726D" w:rsidRDefault="00F33D9A">
      <w:pPr>
        <w:rPr>
          <w:rFonts w:cstheme="minorHAnsi"/>
          <w:u w:val="single"/>
        </w:rPr>
      </w:pPr>
    </w:p>
    <w:p w14:paraId="118AFDFB" w14:textId="77777777" w:rsidR="00F33D9A" w:rsidRPr="00F0726D" w:rsidRDefault="00F33D9A">
      <w:pPr>
        <w:rPr>
          <w:rFonts w:cstheme="minorHAnsi"/>
          <w:u w:val="single"/>
        </w:rPr>
      </w:pPr>
    </w:p>
    <w:p w14:paraId="1C3E31A5" w14:textId="77777777" w:rsidR="00F33D9A" w:rsidRPr="00F0726D" w:rsidRDefault="00F33D9A">
      <w:pPr>
        <w:rPr>
          <w:rFonts w:cstheme="minorHAnsi"/>
          <w:u w:val="single"/>
        </w:rPr>
      </w:pPr>
    </w:p>
    <w:p w14:paraId="190347E8" w14:textId="77777777" w:rsidR="00F33D9A" w:rsidRPr="00F0726D" w:rsidRDefault="00F33D9A">
      <w:pPr>
        <w:rPr>
          <w:rFonts w:cstheme="minorHAnsi"/>
          <w:u w:val="single"/>
        </w:rPr>
      </w:pPr>
    </w:p>
    <w:p w14:paraId="2DEA5544" w14:textId="77777777" w:rsidR="00F33D9A" w:rsidRPr="00F0726D" w:rsidRDefault="00F33D9A">
      <w:pPr>
        <w:rPr>
          <w:rFonts w:cstheme="minorHAnsi"/>
          <w:u w:val="single"/>
        </w:rPr>
      </w:pPr>
    </w:p>
    <w:p w14:paraId="11D5DE35" w14:textId="77777777" w:rsidR="00F33D9A" w:rsidRPr="00F0726D" w:rsidRDefault="00F33D9A">
      <w:pPr>
        <w:rPr>
          <w:rFonts w:cstheme="minorHAnsi"/>
          <w:u w:val="single"/>
        </w:rPr>
      </w:pPr>
    </w:p>
    <w:p w14:paraId="54BA5C30" w14:textId="77777777" w:rsidR="00F33D9A" w:rsidRPr="00F0726D" w:rsidRDefault="00F33D9A">
      <w:pPr>
        <w:rPr>
          <w:rFonts w:cstheme="minorHAnsi"/>
          <w:u w:val="single"/>
        </w:rPr>
      </w:pPr>
    </w:p>
    <w:p w14:paraId="0C6F7B7A" w14:textId="77777777" w:rsidR="00F33D9A" w:rsidRPr="00F0726D" w:rsidRDefault="00F33D9A">
      <w:pPr>
        <w:rPr>
          <w:rFonts w:cstheme="minorHAnsi"/>
          <w:u w:val="single"/>
        </w:rPr>
      </w:pPr>
    </w:p>
    <w:p w14:paraId="2BE0A939" w14:textId="77777777" w:rsidR="00F33D9A" w:rsidRPr="00F0726D" w:rsidRDefault="00F33D9A">
      <w:pPr>
        <w:rPr>
          <w:rFonts w:cstheme="minorHAnsi"/>
          <w:u w:val="single"/>
        </w:rPr>
      </w:pPr>
    </w:p>
    <w:p w14:paraId="64C8C87F" w14:textId="77777777" w:rsidR="00F33D9A" w:rsidRPr="00F0726D" w:rsidRDefault="00F33D9A">
      <w:pPr>
        <w:rPr>
          <w:rFonts w:cstheme="minorHAnsi"/>
          <w:u w:val="single"/>
        </w:rPr>
      </w:pPr>
    </w:p>
    <w:p w14:paraId="05C09358" w14:textId="77777777" w:rsidR="00F33D9A" w:rsidRPr="00F0726D" w:rsidRDefault="00F33D9A">
      <w:pPr>
        <w:rPr>
          <w:rFonts w:cstheme="minorHAnsi"/>
          <w:u w:val="single"/>
        </w:rPr>
      </w:pPr>
    </w:p>
    <w:p w14:paraId="47E15D54" w14:textId="2FF885B4" w:rsidR="00F33D9A" w:rsidRPr="00F0726D" w:rsidRDefault="00B02E81">
      <w:pPr>
        <w:spacing w:line="240" w:lineRule="auto"/>
        <w:jc w:val="center"/>
        <w:rPr>
          <w:rFonts w:cstheme="minorHAnsi"/>
          <w:b/>
        </w:rPr>
      </w:pPr>
      <w:r>
        <w:rPr>
          <w:rFonts w:cstheme="minorHAnsi"/>
          <w:b/>
        </w:rPr>
        <w:lastRenderedPageBreak/>
        <w:t>Appendix S1.</w:t>
      </w:r>
      <w:r w:rsidR="0024094A" w:rsidRPr="00F0726D">
        <w:rPr>
          <w:rFonts w:cstheme="minorHAnsi"/>
          <w:b/>
        </w:rPr>
        <w:t xml:space="preserve"> Measures for </w:t>
      </w:r>
      <w:r w:rsidR="008B0801" w:rsidRPr="00F0726D">
        <w:rPr>
          <w:rFonts w:cstheme="minorHAnsi"/>
          <w:b/>
        </w:rPr>
        <w:t>i</w:t>
      </w:r>
      <w:r w:rsidR="006247FB" w:rsidRPr="00F0726D">
        <w:rPr>
          <w:rFonts w:ascii="Calibri" w:eastAsia="Times New Roman" w:hAnsi="Calibri" w:cs="Calibri"/>
          <w:b/>
          <w:color w:val="000000"/>
        </w:rPr>
        <w:t xml:space="preserve">mpairment, risky </w:t>
      </w:r>
      <w:proofErr w:type="gramStart"/>
      <w:r w:rsidR="006247FB" w:rsidRPr="00F0726D">
        <w:rPr>
          <w:rFonts w:ascii="Calibri" w:eastAsia="Times New Roman" w:hAnsi="Calibri" w:cs="Calibri"/>
          <w:b/>
          <w:color w:val="000000"/>
        </w:rPr>
        <w:t>behaviour</w:t>
      </w:r>
      <w:proofErr w:type="gramEnd"/>
      <w:r w:rsidR="006247FB" w:rsidRPr="00F0726D">
        <w:rPr>
          <w:rFonts w:ascii="Calibri" w:eastAsia="Times New Roman" w:hAnsi="Calibri" w:cs="Calibri"/>
          <w:b/>
          <w:color w:val="000000"/>
        </w:rPr>
        <w:t xml:space="preserve"> and functioning </w:t>
      </w:r>
      <w:r w:rsidR="0024094A" w:rsidRPr="00F0726D">
        <w:rPr>
          <w:rFonts w:cstheme="minorHAnsi"/>
          <w:b/>
        </w:rPr>
        <w:t>outcomes in early adult life</w:t>
      </w:r>
    </w:p>
    <w:p w14:paraId="215F10DD" w14:textId="77777777" w:rsidR="008B0801" w:rsidRPr="00F0726D" w:rsidRDefault="008B0801">
      <w:pPr>
        <w:spacing w:line="240" w:lineRule="auto"/>
        <w:jc w:val="center"/>
        <w:rPr>
          <w:rFonts w:cstheme="minorHAnsi"/>
          <w:u w:val="single"/>
        </w:rPr>
      </w:pPr>
    </w:p>
    <w:p w14:paraId="2BC6287F" w14:textId="1DA9C096" w:rsidR="00F33D9A" w:rsidRPr="00F0726D" w:rsidRDefault="0024094A">
      <w:pPr>
        <w:spacing w:line="240" w:lineRule="auto"/>
        <w:ind w:firstLine="720"/>
        <w:rPr>
          <w:rFonts w:cstheme="minorHAnsi"/>
        </w:rPr>
      </w:pPr>
      <w:r w:rsidRPr="00F0726D">
        <w:rPr>
          <w:rFonts w:cstheme="minorHAnsi"/>
          <w:i/>
        </w:rPr>
        <w:t xml:space="preserve">Education and employment: </w:t>
      </w:r>
      <w:proofErr w:type="gramStart"/>
      <w:r w:rsidRPr="00F0726D">
        <w:rPr>
          <w:rFonts w:cstheme="minorHAnsi"/>
        </w:rPr>
        <w:t>Young</w:t>
      </w:r>
      <w:proofErr w:type="gramEnd"/>
      <w:r w:rsidRPr="00F0726D">
        <w:rPr>
          <w:rFonts w:cstheme="minorHAnsi"/>
        </w:rPr>
        <w:t xml:space="preserve"> people reported on their education and employment via questionnaire.</w:t>
      </w:r>
      <w:r w:rsidRPr="00F0726D">
        <w:rPr>
          <w:rFonts w:cstheme="minorHAnsi"/>
          <w:i/>
        </w:rPr>
        <w:t xml:space="preserve"> </w:t>
      </w:r>
      <w:r w:rsidRPr="00F0726D">
        <w:rPr>
          <w:rFonts w:cstheme="minorHAnsi"/>
        </w:rPr>
        <w:t xml:space="preserve">A binary variable (0=no, 1=yes) capturing whether the young person was not currently in education, </w:t>
      </w:r>
      <w:proofErr w:type="gramStart"/>
      <w:r w:rsidRPr="00F0726D">
        <w:rPr>
          <w:rFonts w:cstheme="minorHAnsi"/>
        </w:rPr>
        <w:t>employment</w:t>
      </w:r>
      <w:proofErr w:type="gramEnd"/>
      <w:r w:rsidRPr="00F0726D">
        <w:rPr>
          <w:rFonts w:cstheme="minorHAnsi"/>
        </w:rPr>
        <w:t xml:space="preserve"> or training (NEET status) was derived. An additional binary variable for whether the young person had completed a degree or was currently in </w:t>
      </w:r>
      <w:r w:rsidR="008B0801" w:rsidRPr="00F0726D">
        <w:rPr>
          <w:rFonts w:cstheme="minorHAnsi"/>
        </w:rPr>
        <w:t>university</w:t>
      </w:r>
      <w:r w:rsidRPr="00F0726D">
        <w:rPr>
          <w:rFonts w:cstheme="minorHAnsi"/>
        </w:rPr>
        <w:t xml:space="preserve"> was derived. </w:t>
      </w:r>
    </w:p>
    <w:p w14:paraId="6C0C66D4" w14:textId="33E70047" w:rsidR="00F33D9A" w:rsidRPr="00F0726D" w:rsidRDefault="0024094A">
      <w:pPr>
        <w:spacing w:line="240" w:lineRule="auto"/>
        <w:ind w:firstLine="720"/>
        <w:rPr>
          <w:rFonts w:cstheme="minorHAnsi"/>
        </w:rPr>
      </w:pPr>
      <w:r w:rsidRPr="00F0726D">
        <w:rPr>
          <w:rFonts w:cstheme="minorHAnsi"/>
          <w:i/>
        </w:rPr>
        <w:t>Distress and impairment:</w:t>
      </w:r>
      <w:r w:rsidRPr="00F0726D">
        <w:rPr>
          <w:rFonts w:cstheme="minorHAnsi"/>
        </w:rPr>
        <w:t xml:space="preserve"> Young person and parent-reports on the impact supplement of the Strengths and Difficulties Questionnaire (SDQ) were used to assess distress and impairment (at home, school, in friendships or in leisure activities) associated with mental health problems</w:t>
      </w:r>
      <w:r w:rsidR="00000105" w:rsidRPr="00F0726D">
        <w:rPr>
          <w:rFonts w:cstheme="minorHAnsi"/>
        </w:rPr>
        <w:t xml:space="preserve"> </w:t>
      </w:r>
      <w:r w:rsidR="00000105" w:rsidRPr="00F0726D">
        <w:rPr>
          <w:rFonts w:cstheme="minorHAnsi"/>
        </w:rPr>
        <w:fldChar w:fldCharType="begin" w:fldLock="1"/>
      </w:r>
      <w:r w:rsidR="00357171" w:rsidRPr="00F0726D">
        <w:rPr>
          <w:rFonts w:cstheme="minorHAnsi"/>
        </w:rPr>
        <w:instrText>ADDIN CSL_CITATION {"citationItems":[{"id":"ITEM-1","itemData":{"DOI":"10.1111/j.1469-7610.1997.tb01545.x","ISBN":"0021-9630","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non-dropping-particle":"","parse-names":false,"suffix":""}],"container-title":"Journal of Child Psychology and Psychiatry","id":"ITEM-1","issue":"5","issued":{"date-parts":[["1997"]]},"page":"581-6","title":"The Strengths and Difficulties Questionnaire: a research note.","type":"article-journal","volume":"38"},"uris":["http://www.mendeley.com/documents/?uuid=6cb96f1c-e0ea-4122-9aeb-6bf0a51723aa"]}],"mendeley":{"formattedCitation":"(Goodman, 1997)","plainTextFormattedCitation":"(Goodman, 1997)","previouslyFormattedCitation":"(Goodman, 1997)"},"properties":{"noteIndex":0},"schema":"https://github.com/citation-style-language/schema/raw/master/csl-citation.json"}</w:instrText>
      </w:r>
      <w:r w:rsidR="00000105" w:rsidRPr="00F0726D">
        <w:rPr>
          <w:rFonts w:cstheme="minorHAnsi"/>
        </w:rPr>
        <w:fldChar w:fldCharType="separate"/>
      </w:r>
      <w:r w:rsidR="00000105" w:rsidRPr="00F0726D">
        <w:rPr>
          <w:rFonts w:cstheme="minorHAnsi"/>
          <w:noProof/>
        </w:rPr>
        <w:t>(Goodman, 1997)</w:t>
      </w:r>
      <w:r w:rsidR="00000105" w:rsidRPr="00F0726D">
        <w:rPr>
          <w:rFonts w:cstheme="minorHAnsi"/>
        </w:rPr>
        <w:fldChar w:fldCharType="end"/>
      </w:r>
      <w:r w:rsidRPr="00F0726D">
        <w:rPr>
          <w:rFonts w:cstheme="minorHAnsi"/>
        </w:rPr>
        <w:t xml:space="preserve">. Five items with responses of “Not at all” (0), “Only a little” (0), “A medium amount” (1) or “A great deal” (2) were summed to give a maximum total score of 10. Those scoring 1 were classed “borderline” and those scoring 2 or more were classed as “abnormal” as recommended previously. Child and parent-reported “borderline” or “abnormal” scores were combined using an either/or approach. Parent and child reports were highly correlated (Supplement </w:t>
      </w:r>
      <w:r w:rsidR="00891D19" w:rsidRPr="00F0726D">
        <w:rPr>
          <w:rFonts w:cstheme="minorHAnsi"/>
        </w:rPr>
        <w:t>2</w:t>
      </w:r>
      <w:r w:rsidRPr="00F0726D">
        <w:rPr>
          <w:rFonts w:cstheme="minorHAnsi"/>
        </w:rPr>
        <w:t>).</w:t>
      </w:r>
    </w:p>
    <w:p w14:paraId="32D1B2ED" w14:textId="03707943" w:rsidR="00F33D9A" w:rsidRPr="00F0726D" w:rsidRDefault="0024094A">
      <w:pPr>
        <w:spacing w:line="240" w:lineRule="auto"/>
        <w:ind w:firstLine="720"/>
        <w:rPr>
          <w:rFonts w:cstheme="minorHAnsi"/>
        </w:rPr>
      </w:pPr>
      <w:r w:rsidRPr="00F0726D">
        <w:rPr>
          <w:rFonts w:cstheme="minorHAnsi"/>
          <w:i/>
        </w:rPr>
        <w:t>Suicide or self-harm:</w:t>
      </w:r>
      <w:r w:rsidRPr="00F0726D">
        <w:rPr>
          <w:rFonts w:cstheme="minorHAnsi"/>
        </w:rPr>
        <w:t xml:space="preserve"> As part of the YAPA </w:t>
      </w:r>
      <w:r w:rsidR="00357171" w:rsidRPr="00F0726D">
        <w:rPr>
          <w:rFonts w:cstheme="minorHAnsi"/>
        </w:rPr>
        <w:fldChar w:fldCharType="begin" w:fldLock="1"/>
      </w:r>
      <w:r w:rsidR="00D9435E" w:rsidRPr="00F0726D">
        <w:rPr>
          <w:rFonts w:cstheme="minorHAnsi"/>
        </w:rPr>
        <w:instrText>ADDIN CSL_CITATION {"citationItems":[{"id":"ITEM-1","itemData":{"author":[{"dropping-particle":"","family":"Angold","given":"A","non-dropping-particle":"","parse-names":false,"suffix":""},{"dropping-particle":"","family":"Cox","given":"A","non-dropping-particle":"","parse-names":false,"suffix":""},{"dropping-particle":"","family":"Prendergast","given":"M","non-dropping-particle":"","parse-names":false,"suffix":""},{"dropping-particle":"","family":"Rutter","given":"M","non-dropping-particle":"","parse-names":false,"suffix":""},{"dropping-particle":"","family":"Simonoff","given":"E","non-dropping-particle":"","parse-names":false,"suffix":""},{"dropping-particle":"","family":"Costello","given":"E J","non-dropping-particle":"","parse-names":false,"suffix":""},{"dropping-particle":"","family":"Ascher","given":"B H","non-dropping-particle":"","parse-names":false,"suffix":""}],"container-title":"Durham, NC: Duke University Medical Center","id":"ITEM-1","issued":{"date-parts":[["1999"]]},"title":"The Young Adult Psychiatric Assessment (YAPA)","type":"article-journal"},"uris":["http://www.mendeley.com/documents/?uuid=3408c375-8e0c-4434-97dc-934263a27809"]}],"mendeley":{"formattedCitation":"(Angold et al., 1999)","plainTextFormattedCitation":"(Angold et al., 1999)","previouslyFormattedCitation":"(Angold et al., 1999)"},"properties":{"noteIndex":0},"schema":"https://github.com/citation-style-language/schema/raw/master/csl-citation.json"}</w:instrText>
      </w:r>
      <w:r w:rsidR="00357171" w:rsidRPr="00F0726D">
        <w:rPr>
          <w:rFonts w:cstheme="minorHAnsi"/>
        </w:rPr>
        <w:fldChar w:fldCharType="separate"/>
      </w:r>
      <w:r w:rsidR="00357171" w:rsidRPr="00F0726D">
        <w:rPr>
          <w:rFonts w:cstheme="minorHAnsi"/>
          <w:noProof/>
        </w:rPr>
        <w:t>(Angold et al., 1999)</w:t>
      </w:r>
      <w:r w:rsidR="00357171" w:rsidRPr="00F0726D">
        <w:rPr>
          <w:rFonts w:cstheme="minorHAnsi"/>
        </w:rPr>
        <w:fldChar w:fldCharType="end"/>
      </w:r>
      <w:r w:rsidR="00357171" w:rsidRPr="00F0726D">
        <w:rPr>
          <w:rFonts w:cstheme="minorHAnsi"/>
        </w:rPr>
        <w:t xml:space="preserve"> </w:t>
      </w:r>
      <w:r w:rsidRPr="00F0726D">
        <w:rPr>
          <w:rFonts w:cstheme="minorHAnsi"/>
        </w:rPr>
        <w:t xml:space="preserve">during wave 4 interviews, the young people reported whether they had recently self-harmed or attempted suicide, from which a binary variable was derived. </w:t>
      </w:r>
    </w:p>
    <w:p w14:paraId="31C9F4C2" w14:textId="77777777" w:rsidR="00F33D9A" w:rsidRPr="00F0726D" w:rsidRDefault="0024094A">
      <w:pPr>
        <w:spacing w:line="240" w:lineRule="auto"/>
        <w:ind w:firstLine="720"/>
        <w:rPr>
          <w:rFonts w:cstheme="minorHAnsi"/>
        </w:rPr>
      </w:pPr>
      <w:r w:rsidRPr="00F0726D">
        <w:rPr>
          <w:rFonts w:cstheme="minorHAnsi"/>
          <w:i/>
        </w:rPr>
        <w:t>Social support:</w:t>
      </w:r>
      <w:r w:rsidRPr="00F0726D">
        <w:rPr>
          <w:rFonts w:cstheme="minorHAnsi"/>
        </w:rPr>
        <w:t xml:space="preserve"> As part of the interview at wave 4, the young people were asked to list the people they could most rely on for social support. From this, a binary variable was derived for those with only one or no people to rely on, versus those with two or more people they could rely on. </w:t>
      </w:r>
    </w:p>
    <w:p w14:paraId="2BBF74F8" w14:textId="4A51CB08" w:rsidR="00F33D9A" w:rsidRPr="00F0726D" w:rsidRDefault="0024094A">
      <w:pPr>
        <w:spacing w:line="240" w:lineRule="auto"/>
        <w:ind w:firstLine="720"/>
        <w:rPr>
          <w:rFonts w:cstheme="minorHAnsi"/>
        </w:rPr>
      </w:pPr>
      <w:r w:rsidRPr="00F0726D">
        <w:rPr>
          <w:rFonts w:cstheme="minorHAnsi"/>
          <w:i/>
        </w:rPr>
        <w:t>Harmful alcohol use:</w:t>
      </w:r>
      <w:r w:rsidRPr="00F0726D">
        <w:rPr>
          <w:rFonts w:cstheme="minorHAnsi"/>
        </w:rPr>
        <w:t xml:space="preserve"> The self-reported Alcohol Use Disorders Identification Test (AUDIT) – a reliable and valid measure of harmful alcohol use</w:t>
      </w:r>
      <w:r w:rsidR="00D9435E" w:rsidRPr="00F0726D">
        <w:rPr>
          <w:rFonts w:cstheme="minorHAnsi"/>
        </w:rPr>
        <w:t xml:space="preserve"> </w:t>
      </w:r>
      <w:r w:rsidR="00D9435E" w:rsidRPr="00F0726D">
        <w:rPr>
          <w:rFonts w:cstheme="minorHAnsi"/>
        </w:rPr>
        <w:fldChar w:fldCharType="begin" w:fldLock="1"/>
      </w:r>
      <w:r w:rsidR="00D9435E" w:rsidRPr="00F0726D">
        <w:rPr>
          <w:rFonts w:cstheme="minorHAnsi"/>
        </w:rPr>
        <w:instrText>ADDIN CSL_CITATION {"citationItems":[{"id":"ITEM-1","itemData":{"DOI":"10.1111/j.1360-0443.1993.tb02093.x","ISSN":"0965-2140 (Print)","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author":[{"dropping-particle":"","family":"Saunders","given":"J B","non-dropping-particle":"","parse-names":false,"suffix":""},{"dropping-particle":"","family":"Aasland","given":"O G","non-dropping-particle":"","parse-names":false,"suffix":""},{"dropping-particle":"","family":"Babor","given":"T F","non-dropping-particle":"","parse-names":false,"suffix":""},{"dropping-particle":"","family":"la Fuente","given":"J R","non-dropping-particle":"de","parse-names":false,"suffix":""},{"dropping-particle":"","family":"Grant","given":"M","non-dropping-particle":"","parse-names":false,"suffix":""}],"container-title":"Addiction","id":"ITEM-1","issue":"6","issued":{"date-parts":[["1993","6"]]},"language":"eng","page":"791-804","publisher-place":"England","title":"Development of the alcohol use disorders identification test (AUDIT): WHO collaborative project on early detection of persons with harmful alcohol consumption--II","type":"article-journal","volume":"88"},"uris":["http://www.mendeley.com/documents/?uuid=9151cd62-8673-4f33-bfe5-9c308222b8df"]}],"mendeley":{"formattedCitation":"(Saunders et al., 1993)","plainTextFormattedCitation":"(Saunders et al., 1993)"},"properties":{"noteIndex":0},"schema":"https://github.com/citation-style-language/schema/raw/master/csl-citation.json"}</w:instrText>
      </w:r>
      <w:r w:rsidR="00D9435E" w:rsidRPr="00F0726D">
        <w:rPr>
          <w:rFonts w:cstheme="minorHAnsi"/>
        </w:rPr>
        <w:fldChar w:fldCharType="separate"/>
      </w:r>
      <w:r w:rsidR="00D9435E" w:rsidRPr="00F0726D">
        <w:rPr>
          <w:rFonts w:cstheme="minorHAnsi"/>
          <w:noProof/>
        </w:rPr>
        <w:t>(Saunders et al., 1993)</w:t>
      </w:r>
      <w:r w:rsidR="00D9435E" w:rsidRPr="00F0726D">
        <w:rPr>
          <w:rFonts w:cstheme="minorHAnsi"/>
        </w:rPr>
        <w:fldChar w:fldCharType="end"/>
      </w:r>
      <w:r w:rsidRPr="00F0726D">
        <w:rPr>
          <w:rFonts w:cstheme="minorHAnsi"/>
        </w:rPr>
        <w:t xml:space="preserve"> – was used during interview at wave 4. The AUDIT consists of 10 items each rated on a 5-point scale from 0 to 4 and is summed to give a maximum total score of 40. Those meeting the validated threshold for the AUDIT by scoring 8 or more were classed as having harmful alcohol consumption levels, as recommended previously.</w:t>
      </w:r>
    </w:p>
    <w:p w14:paraId="6AF7144D" w14:textId="77777777" w:rsidR="00F33D9A" w:rsidRPr="00F0726D" w:rsidRDefault="00F33D9A">
      <w:pPr>
        <w:rPr>
          <w:rFonts w:cstheme="minorHAnsi"/>
          <w:u w:val="single"/>
        </w:rPr>
      </w:pPr>
    </w:p>
    <w:p w14:paraId="23D2AF62" w14:textId="77777777" w:rsidR="00F33D9A" w:rsidRPr="00F0726D" w:rsidRDefault="00F33D9A">
      <w:pPr>
        <w:jc w:val="center"/>
        <w:rPr>
          <w:rFonts w:cstheme="minorHAnsi"/>
          <w:b/>
        </w:rPr>
      </w:pPr>
    </w:p>
    <w:p w14:paraId="649EFB2C" w14:textId="77777777" w:rsidR="00F33D9A" w:rsidRPr="00F0726D" w:rsidRDefault="00F33D9A">
      <w:pPr>
        <w:jc w:val="center"/>
        <w:rPr>
          <w:rFonts w:cstheme="minorHAnsi"/>
          <w:b/>
        </w:rPr>
      </w:pPr>
    </w:p>
    <w:p w14:paraId="4216A625" w14:textId="77777777" w:rsidR="00F33D9A" w:rsidRPr="00F0726D" w:rsidRDefault="00F33D9A">
      <w:pPr>
        <w:jc w:val="center"/>
        <w:rPr>
          <w:rFonts w:cstheme="minorHAnsi"/>
          <w:b/>
        </w:rPr>
      </w:pPr>
    </w:p>
    <w:p w14:paraId="79F0A724" w14:textId="77777777" w:rsidR="00F33D9A" w:rsidRPr="00F0726D" w:rsidRDefault="00F33D9A">
      <w:pPr>
        <w:jc w:val="center"/>
        <w:rPr>
          <w:rFonts w:cstheme="minorHAnsi"/>
          <w:b/>
        </w:rPr>
      </w:pPr>
    </w:p>
    <w:p w14:paraId="2048F7C8" w14:textId="77777777" w:rsidR="00F33D9A" w:rsidRPr="00F0726D" w:rsidRDefault="00F33D9A">
      <w:pPr>
        <w:jc w:val="center"/>
        <w:rPr>
          <w:rFonts w:cstheme="minorHAnsi"/>
          <w:b/>
        </w:rPr>
      </w:pPr>
    </w:p>
    <w:p w14:paraId="2A56761F" w14:textId="77777777" w:rsidR="00F33D9A" w:rsidRPr="00F0726D" w:rsidRDefault="00F33D9A">
      <w:pPr>
        <w:jc w:val="center"/>
        <w:rPr>
          <w:rFonts w:cstheme="minorHAnsi"/>
          <w:b/>
        </w:rPr>
      </w:pPr>
    </w:p>
    <w:p w14:paraId="51FE3B28" w14:textId="77777777" w:rsidR="00F33D9A" w:rsidRPr="00F0726D" w:rsidRDefault="00F33D9A">
      <w:pPr>
        <w:jc w:val="center"/>
        <w:rPr>
          <w:rFonts w:cstheme="minorHAnsi"/>
          <w:b/>
        </w:rPr>
      </w:pPr>
    </w:p>
    <w:p w14:paraId="21305AB4" w14:textId="77777777" w:rsidR="00F33D9A" w:rsidRPr="00F0726D" w:rsidRDefault="00F33D9A">
      <w:pPr>
        <w:jc w:val="center"/>
        <w:rPr>
          <w:rFonts w:cstheme="minorHAnsi"/>
          <w:b/>
        </w:rPr>
      </w:pPr>
    </w:p>
    <w:p w14:paraId="571477D1" w14:textId="77777777" w:rsidR="00F33D9A" w:rsidRPr="00F0726D" w:rsidRDefault="00F33D9A">
      <w:pPr>
        <w:jc w:val="center"/>
        <w:rPr>
          <w:rFonts w:cstheme="minorHAnsi"/>
          <w:b/>
        </w:rPr>
      </w:pPr>
    </w:p>
    <w:p w14:paraId="47457141" w14:textId="77777777" w:rsidR="00F33D9A" w:rsidRPr="00F0726D" w:rsidRDefault="00F33D9A">
      <w:pPr>
        <w:jc w:val="center"/>
        <w:rPr>
          <w:rFonts w:cstheme="minorHAnsi"/>
          <w:b/>
        </w:rPr>
      </w:pPr>
    </w:p>
    <w:p w14:paraId="4E16ACC5" w14:textId="77777777" w:rsidR="00F33D9A" w:rsidRPr="00F0726D" w:rsidRDefault="00F33D9A">
      <w:pPr>
        <w:jc w:val="center"/>
        <w:rPr>
          <w:rFonts w:cstheme="minorHAnsi"/>
          <w:b/>
        </w:rPr>
      </w:pPr>
    </w:p>
    <w:p w14:paraId="0D555981" w14:textId="77777777" w:rsidR="00B61F29" w:rsidRPr="00F0726D" w:rsidRDefault="00B61F29">
      <w:pPr>
        <w:jc w:val="center"/>
        <w:rPr>
          <w:rFonts w:cstheme="minorHAnsi"/>
          <w:b/>
        </w:rPr>
      </w:pPr>
    </w:p>
    <w:p w14:paraId="56EED975" w14:textId="77777777" w:rsidR="00F33D9A" w:rsidRPr="00F0726D" w:rsidRDefault="00F33D9A">
      <w:pPr>
        <w:jc w:val="center"/>
        <w:rPr>
          <w:rFonts w:cstheme="minorHAnsi"/>
          <w:b/>
        </w:rPr>
      </w:pPr>
    </w:p>
    <w:p w14:paraId="56811CF5" w14:textId="03AA6CA5" w:rsidR="00B61F29" w:rsidRPr="00F0726D" w:rsidRDefault="00B02E81" w:rsidP="7FDB1803">
      <w:pPr>
        <w:jc w:val="center"/>
        <w:rPr>
          <w:b/>
          <w:bCs/>
        </w:rPr>
      </w:pPr>
      <w:r>
        <w:rPr>
          <w:b/>
          <w:bCs/>
        </w:rPr>
        <w:lastRenderedPageBreak/>
        <w:t>Table S2.</w:t>
      </w:r>
      <w:r w:rsidR="7FDB1803" w:rsidRPr="00F0726D">
        <w:rPr>
          <w:b/>
          <w:bCs/>
        </w:rPr>
        <w:t xml:space="preserve"> </w:t>
      </w:r>
      <w:r w:rsidR="00F258A7" w:rsidRPr="00F0726D">
        <w:rPr>
          <w:b/>
          <w:bCs/>
        </w:rPr>
        <w:t>The contribution of each assessment wave to each age group</w:t>
      </w:r>
    </w:p>
    <w:p w14:paraId="3240C11D" w14:textId="77777777" w:rsidR="00B61F29" w:rsidRPr="00F0726D" w:rsidRDefault="00B61F29" w:rsidP="00B61F29">
      <w:pPr>
        <w:jc w:val="center"/>
        <w:rPr>
          <w:rFonts w:cstheme="minorHAnsi"/>
          <w:b/>
          <w:bCs/>
        </w:rPr>
      </w:pPr>
    </w:p>
    <w:p w14:paraId="24D5CC04" w14:textId="77777777" w:rsidR="00B61F29" w:rsidRPr="00F0726D" w:rsidRDefault="00B61F29" w:rsidP="00B61F29">
      <w:pPr>
        <w:jc w:val="center"/>
        <w:rPr>
          <w:rFonts w:cstheme="minorHAnsi"/>
          <w:b/>
          <w:bCs/>
        </w:rPr>
      </w:pPr>
    </w:p>
    <w:tbl>
      <w:tblPr>
        <w:tblStyle w:val="TableGrid"/>
        <w:tblW w:w="0" w:type="auto"/>
        <w:tblLayout w:type="fixed"/>
        <w:tblLook w:val="06A0" w:firstRow="1" w:lastRow="0" w:firstColumn="1" w:lastColumn="0" w:noHBand="1" w:noVBand="1"/>
      </w:tblPr>
      <w:tblGrid>
        <w:gridCol w:w="1995"/>
        <w:gridCol w:w="1530"/>
        <w:gridCol w:w="1500"/>
        <w:gridCol w:w="1590"/>
        <w:gridCol w:w="1560"/>
        <w:gridCol w:w="1560"/>
      </w:tblGrid>
      <w:tr w:rsidR="22492962" w:rsidRPr="00F0726D" w14:paraId="2922F2D4" w14:textId="77777777" w:rsidTr="00F258A7">
        <w:trPr>
          <w:trHeight w:val="300"/>
        </w:trPr>
        <w:tc>
          <w:tcPr>
            <w:tcW w:w="1995" w:type="dxa"/>
          </w:tcPr>
          <w:p w14:paraId="1B9701F3" w14:textId="18D2AA03" w:rsidR="22492962" w:rsidRPr="00F0726D" w:rsidRDefault="22492962" w:rsidP="22492962">
            <w:pPr>
              <w:rPr>
                <w:b/>
                <w:bCs/>
              </w:rPr>
            </w:pPr>
          </w:p>
        </w:tc>
        <w:tc>
          <w:tcPr>
            <w:tcW w:w="7740" w:type="dxa"/>
            <w:gridSpan w:val="5"/>
          </w:tcPr>
          <w:p w14:paraId="3916AE2B" w14:textId="2FFC7EEF" w:rsidR="22492962" w:rsidRPr="00F0726D" w:rsidRDefault="22492962" w:rsidP="22492962">
            <w:pPr>
              <w:rPr>
                <w:b/>
                <w:bCs/>
              </w:rPr>
            </w:pPr>
            <w:r w:rsidRPr="00F0726D">
              <w:rPr>
                <w:b/>
                <w:bCs/>
              </w:rPr>
              <w:t>Age group</w:t>
            </w:r>
          </w:p>
        </w:tc>
      </w:tr>
      <w:tr w:rsidR="22492962" w:rsidRPr="00F0726D" w14:paraId="2C2ABCDD" w14:textId="77777777" w:rsidTr="00F258A7">
        <w:trPr>
          <w:trHeight w:val="300"/>
        </w:trPr>
        <w:tc>
          <w:tcPr>
            <w:tcW w:w="1995" w:type="dxa"/>
          </w:tcPr>
          <w:p w14:paraId="5E4ADA23" w14:textId="6752388B" w:rsidR="22492962" w:rsidRPr="00F0726D" w:rsidRDefault="22492962" w:rsidP="22492962">
            <w:pPr>
              <w:rPr>
                <w:b/>
                <w:bCs/>
              </w:rPr>
            </w:pPr>
            <w:r w:rsidRPr="00F0726D">
              <w:rPr>
                <w:b/>
                <w:bCs/>
              </w:rPr>
              <w:t>Assessment wave</w:t>
            </w:r>
          </w:p>
        </w:tc>
        <w:tc>
          <w:tcPr>
            <w:tcW w:w="1530" w:type="dxa"/>
          </w:tcPr>
          <w:p w14:paraId="47B057A2" w14:textId="0BE0DCAC" w:rsidR="22492962" w:rsidRPr="00F0726D" w:rsidRDefault="22492962" w:rsidP="22492962">
            <w:pPr>
              <w:rPr>
                <w:b/>
                <w:bCs/>
              </w:rPr>
            </w:pPr>
            <w:r w:rsidRPr="00F0726D">
              <w:rPr>
                <w:b/>
                <w:bCs/>
              </w:rPr>
              <w:t>9-11 years</w:t>
            </w:r>
            <w:r w:rsidR="00D52D44" w:rsidRPr="00F0726D">
              <w:rPr>
                <w:b/>
                <w:bCs/>
              </w:rPr>
              <w:t xml:space="preserve"> n</w:t>
            </w:r>
          </w:p>
        </w:tc>
        <w:tc>
          <w:tcPr>
            <w:tcW w:w="1500" w:type="dxa"/>
          </w:tcPr>
          <w:p w14:paraId="0D3DE32A" w14:textId="7E0B018B" w:rsidR="22492962" w:rsidRPr="00F0726D" w:rsidRDefault="22492962" w:rsidP="22492962">
            <w:pPr>
              <w:rPr>
                <w:b/>
                <w:bCs/>
              </w:rPr>
            </w:pPr>
            <w:r w:rsidRPr="00F0726D">
              <w:rPr>
                <w:b/>
                <w:bCs/>
              </w:rPr>
              <w:t>12-14 years</w:t>
            </w:r>
            <w:r w:rsidR="00D52D44" w:rsidRPr="00F0726D">
              <w:rPr>
                <w:b/>
                <w:bCs/>
              </w:rPr>
              <w:t xml:space="preserve"> n</w:t>
            </w:r>
          </w:p>
        </w:tc>
        <w:tc>
          <w:tcPr>
            <w:tcW w:w="1590" w:type="dxa"/>
          </w:tcPr>
          <w:p w14:paraId="4951A508" w14:textId="7D88C386" w:rsidR="22492962" w:rsidRPr="00F0726D" w:rsidRDefault="22492962" w:rsidP="22492962">
            <w:pPr>
              <w:rPr>
                <w:b/>
                <w:bCs/>
              </w:rPr>
            </w:pPr>
            <w:r w:rsidRPr="00F0726D">
              <w:rPr>
                <w:b/>
                <w:bCs/>
              </w:rPr>
              <w:t>15-17 years</w:t>
            </w:r>
            <w:r w:rsidR="00D52D44" w:rsidRPr="00F0726D">
              <w:rPr>
                <w:b/>
                <w:bCs/>
              </w:rPr>
              <w:t xml:space="preserve"> n</w:t>
            </w:r>
          </w:p>
        </w:tc>
        <w:tc>
          <w:tcPr>
            <w:tcW w:w="1560" w:type="dxa"/>
          </w:tcPr>
          <w:p w14:paraId="1DBEA4B4" w14:textId="47A8DBB9" w:rsidR="22492962" w:rsidRPr="00F0726D" w:rsidRDefault="22492962" w:rsidP="22492962">
            <w:pPr>
              <w:rPr>
                <w:b/>
                <w:bCs/>
              </w:rPr>
            </w:pPr>
            <w:r w:rsidRPr="00F0726D">
              <w:rPr>
                <w:b/>
                <w:bCs/>
              </w:rPr>
              <w:t>18-22 years</w:t>
            </w:r>
            <w:r w:rsidR="00D52D44" w:rsidRPr="00F0726D">
              <w:rPr>
                <w:b/>
                <w:bCs/>
              </w:rPr>
              <w:t xml:space="preserve"> n</w:t>
            </w:r>
          </w:p>
        </w:tc>
        <w:tc>
          <w:tcPr>
            <w:tcW w:w="1560" w:type="dxa"/>
          </w:tcPr>
          <w:p w14:paraId="58953A19" w14:textId="7ED37A7F" w:rsidR="22492962" w:rsidRPr="00F0726D" w:rsidRDefault="22492962" w:rsidP="22492962">
            <w:pPr>
              <w:rPr>
                <w:b/>
                <w:bCs/>
              </w:rPr>
            </w:pPr>
            <w:r w:rsidRPr="00F0726D">
              <w:rPr>
                <w:b/>
                <w:bCs/>
              </w:rPr>
              <w:t>23-28 years</w:t>
            </w:r>
            <w:r w:rsidR="00D52D44" w:rsidRPr="00F0726D">
              <w:rPr>
                <w:b/>
                <w:bCs/>
              </w:rPr>
              <w:t xml:space="preserve"> n</w:t>
            </w:r>
          </w:p>
        </w:tc>
      </w:tr>
      <w:tr w:rsidR="22492962" w:rsidRPr="00F0726D" w14:paraId="63637FCD" w14:textId="77777777" w:rsidTr="00F258A7">
        <w:trPr>
          <w:trHeight w:val="300"/>
        </w:trPr>
        <w:tc>
          <w:tcPr>
            <w:tcW w:w="1995" w:type="dxa"/>
          </w:tcPr>
          <w:p w14:paraId="575DE025" w14:textId="764CCD7D" w:rsidR="22492962" w:rsidRPr="00F0726D" w:rsidRDefault="22492962" w:rsidP="22492962">
            <w:pPr>
              <w:rPr>
                <w:b/>
                <w:bCs/>
              </w:rPr>
            </w:pPr>
            <w:r w:rsidRPr="00F0726D">
              <w:rPr>
                <w:b/>
                <w:bCs/>
              </w:rPr>
              <w:t>1</w:t>
            </w:r>
          </w:p>
        </w:tc>
        <w:tc>
          <w:tcPr>
            <w:tcW w:w="1530" w:type="dxa"/>
          </w:tcPr>
          <w:p w14:paraId="375CDF71" w14:textId="1F06EA9E" w:rsidR="22492962" w:rsidRPr="00F0726D" w:rsidRDefault="22492962" w:rsidP="22492962">
            <w:pPr>
              <w:rPr>
                <w:b/>
                <w:bCs/>
              </w:rPr>
            </w:pPr>
            <w:r w:rsidRPr="00F0726D">
              <w:rPr>
                <w:b/>
                <w:bCs/>
              </w:rPr>
              <w:t>123</w:t>
            </w:r>
          </w:p>
        </w:tc>
        <w:tc>
          <w:tcPr>
            <w:tcW w:w="1500" w:type="dxa"/>
          </w:tcPr>
          <w:p w14:paraId="71BAFC23" w14:textId="1551CF18" w:rsidR="22492962" w:rsidRPr="00F0726D" w:rsidRDefault="22492962" w:rsidP="22492962">
            <w:pPr>
              <w:rPr>
                <w:b/>
                <w:bCs/>
              </w:rPr>
            </w:pPr>
            <w:r w:rsidRPr="00F0726D">
              <w:rPr>
                <w:b/>
                <w:bCs/>
              </w:rPr>
              <w:t>149</w:t>
            </w:r>
          </w:p>
        </w:tc>
        <w:tc>
          <w:tcPr>
            <w:tcW w:w="1590" w:type="dxa"/>
          </w:tcPr>
          <w:p w14:paraId="5FD4E132" w14:textId="6DDEE411" w:rsidR="22492962" w:rsidRPr="00F0726D" w:rsidRDefault="22492962" w:rsidP="22492962">
            <w:pPr>
              <w:rPr>
                <w:b/>
                <w:bCs/>
              </w:rPr>
            </w:pPr>
            <w:r w:rsidRPr="00F0726D">
              <w:rPr>
                <w:b/>
                <w:bCs/>
              </w:rPr>
              <w:t>62</w:t>
            </w:r>
          </w:p>
        </w:tc>
        <w:tc>
          <w:tcPr>
            <w:tcW w:w="1560" w:type="dxa"/>
          </w:tcPr>
          <w:p w14:paraId="23A2681C" w14:textId="6FA707B1" w:rsidR="22492962" w:rsidRPr="00F0726D" w:rsidRDefault="22492962" w:rsidP="22492962">
            <w:pPr>
              <w:rPr>
                <w:b/>
                <w:bCs/>
              </w:rPr>
            </w:pPr>
            <w:r w:rsidRPr="00F0726D">
              <w:rPr>
                <w:b/>
                <w:bCs/>
              </w:rPr>
              <w:t>0</w:t>
            </w:r>
          </w:p>
        </w:tc>
        <w:tc>
          <w:tcPr>
            <w:tcW w:w="1560" w:type="dxa"/>
          </w:tcPr>
          <w:p w14:paraId="2BBD3FB0" w14:textId="15C725F1" w:rsidR="22492962" w:rsidRPr="00F0726D" w:rsidRDefault="22492962" w:rsidP="22492962">
            <w:pPr>
              <w:rPr>
                <w:b/>
                <w:bCs/>
              </w:rPr>
            </w:pPr>
            <w:r w:rsidRPr="00F0726D">
              <w:rPr>
                <w:b/>
                <w:bCs/>
              </w:rPr>
              <w:t>0</w:t>
            </w:r>
          </w:p>
        </w:tc>
      </w:tr>
      <w:tr w:rsidR="22492962" w:rsidRPr="00F0726D" w14:paraId="41073B1D" w14:textId="77777777" w:rsidTr="00F258A7">
        <w:trPr>
          <w:trHeight w:val="300"/>
        </w:trPr>
        <w:tc>
          <w:tcPr>
            <w:tcW w:w="1995" w:type="dxa"/>
          </w:tcPr>
          <w:p w14:paraId="4CBB3289" w14:textId="700C12A5" w:rsidR="22492962" w:rsidRPr="00F0726D" w:rsidRDefault="22492962" w:rsidP="22492962">
            <w:pPr>
              <w:rPr>
                <w:b/>
                <w:bCs/>
              </w:rPr>
            </w:pPr>
            <w:r w:rsidRPr="00F0726D">
              <w:rPr>
                <w:b/>
                <w:bCs/>
              </w:rPr>
              <w:t>2</w:t>
            </w:r>
          </w:p>
        </w:tc>
        <w:tc>
          <w:tcPr>
            <w:tcW w:w="1530" w:type="dxa"/>
          </w:tcPr>
          <w:p w14:paraId="0FC15CD2" w14:textId="2CD5449B" w:rsidR="22492962" w:rsidRPr="00F0726D" w:rsidRDefault="22492962" w:rsidP="22492962">
            <w:pPr>
              <w:rPr>
                <w:b/>
                <w:bCs/>
              </w:rPr>
            </w:pPr>
            <w:r w:rsidRPr="00F0726D">
              <w:rPr>
                <w:b/>
                <w:bCs/>
              </w:rPr>
              <w:t>45</w:t>
            </w:r>
          </w:p>
        </w:tc>
        <w:tc>
          <w:tcPr>
            <w:tcW w:w="1500" w:type="dxa"/>
          </w:tcPr>
          <w:p w14:paraId="10EEBEA8" w14:textId="73D69696" w:rsidR="22492962" w:rsidRPr="00F0726D" w:rsidRDefault="22492962" w:rsidP="22492962">
            <w:pPr>
              <w:rPr>
                <w:b/>
                <w:bCs/>
              </w:rPr>
            </w:pPr>
            <w:r w:rsidRPr="00F0726D">
              <w:rPr>
                <w:b/>
                <w:bCs/>
              </w:rPr>
              <w:t>142</w:t>
            </w:r>
          </w:p>
        </w:tc>
        <w:tc>
          <w:tcPr>
            <w:tcW w:w="1590" w:type="dxa"/>
          </w:tcPr>
          <w:p w14:paraId="398B504D" w14:textId="04CDF61C" w:rsidR="22492962" w:rsidRPr="00F0726D" w:rsidRDefault="22492962" w:rsidP="22492962">
            <w:pPr>
              <w:rPr>
                <w:b/>
                <w:bCs/>
              </w:rPr>
            </w:pPr>
            <w:r w:rsidRPr="00F0726D">
              <w:rPr>
                <w:b/>
                <w:bCs/>
              </w:rPr>
              <w:t>96</w:t>
            </w:r>
          </w:p>
        </w:tc>
        <w:tc>
          <w:tcPr>
            <w:tcW w:w="1560" w:type="dxa"/>
          </w:tcPr>
          <w:p w14:paraId="2DAFA90A" w14:textId="029434AA" w:rsidR="22492962" w:rsidRPr="00F0726D" w:rsidRDefault="22492962" w:rsidP="22492962">
            <w:pPr>
              <w:rPr>
                <w:b/>
                <w:bCs/>
              </w:rPr>
            </w:pPr>
            <w:r w:rsidRPr="00F0726D">
              <w:rPr>
                <w:b/>
                <w:bCs/>
              </w:rPr>
              <w:t>6</w:t>
            </w:r>
          </w:p>
        </w:tc>
        <w:tc>
          <w:tcPr>
            <w:tcW w:w="1560" w:type="dxa"/>
          </w:tcPr>
          <w:p w14:paraId="680D3FF8" w14:textId="34EA716C" w:rsidR="22492962" w:rsidRPr="00F0726D" w:rsidRDefault="22492962" w:rsidP="22492962">
            <w:pPr>
              <w:rPr>
                <w:b/>
                <w:bCs/>
              </w:rPr>
            </w:pPr>
            <w:r w:rsidRPr="00F0726D">
              <w:rPr>
                <w:b/>
                <w:bCs/>
              </w:rPr>
              <w:t>0</w:t>
            </w:r>
          </w:p>
        </w:tc>
      </w:tr>
      <w:tr w:rsidR="22492962" w:rsidRPr="00F0726D" w14:paraId="5375A2E2" w14:textId="77777777" w:rsidTr="00F258A7">
        <w:trPr>
          <w:trHeight w:val="300"/>
        </w:trPr>
        <w:tc>
          <w:tcPr>
            <w:tcW w:w="1995" w:type="dxa"/>
          </w:tcPr>
          <w:p w14:paraId="280A8207" w14:textId="62052A2A" w:rsidR="22492962" w:rsidRPr="00F0726D" w:rsidRDefault="22492962" w:rsidP="22492962">
            <w:pPr>
              <w:rPr>
                <w:b/>
                <w:bCs/>
              </w:rPr>
            </w:pPr>
            <w:r w:rsidRPr="00F0726D">
              <w:rPr>
                <w:b/>
                <w:bCs/>
              </w:rPr>
              <w:t>3</w:t>
            </w:r>
          </w:p>
        </w:tc>
        <w:tc>
          <w:tcPr>
            <w:tcW w:w="1530" w:type="dxa"/>
          </w:tcPr>
          <w:p w14:paraId="668FA358" w14:textId="3A51E669" w:rsidR="22492962" w:rsidRPr="00F0726D" w:rsidRDefault="22492962" w:rsidP="22492962">
            <w:pPr>
              <w:rPr>
                <w:b/>
                <w:bCs/>
              </w:rPr>
            </w:pPr>
            <w:r w:rsidRPr="00F0726D">
              <w:rPr>
                <w:b/>
                <w:bCs/>
              </w:rPr>
              <w:t>9</w:t>
            </w:r>
          </w:p>
        </w:tc>
        <w:tc>
          <w:tcPr>
            <w:tcW w:w="1500" w:type="dxa"/>
          </w:tcPr>
          <w:p w14:paraId="4A415B09" w14:textId="40AA556D" w:rsidR="22492962" w:rsidRPr="00F0726D" w:rsidRDefault="22492962" w:rsidP="22492962">
            <w:pPr>
              <w:rPr>
                <w:b/>
                <w:bCs/>
              </w:rPr>
            </w:pPr>
            <w:r w:rsidRPr="00F0726D">
              <w:rPr>
                <w:b/>
                <w:bCs/>
              </w:rPr>
              <w:t>123</w:t>
            </w:r>
          </w:p>
        </w:tc>
        <w:tc>
          <w:tcPr>
            <w:tcW w:w="1590" w:type="dxa"/>
          </w:tcPr>
          <w:p w14:paraId="5759B8F7" w14:textId="1546A589" w:rsidR="22492962" w:rsidRPr="00F0726D" w:rsidRDefault="22492962" w:rsidP="22492962">
            <w:pPr>
              <w:rPr>
                <w:b/>
                <w:bCs/>
              </w:rPr>
            </w:pPr>
            <w:r w:rsidRPr="00F0726D">
              <w:rPr>
                <w:b/>
                <w:bCs/>
              </w:rPr>
              <w:t>117</w:t>
            </w:r>
          </w:p>
        </w:tc>
        <w:tc>
          <w:tcPr>
            <w:tcW w:w="1560" w:type="dxa"/>
          </w:tcPr>
          <w:p w14:paraId="2EEEC868" w14:textId="3FFBD9A2" w:rsidR="22492962" w:rsidRPr="00F0726D" w:rsidRDefault="22492962" w:rsidP="22492962">
            <w:pPr>
              <w:rPr>
                <w:b/>
                <w:bCs/>
              </w:rPr>
            </w:pPr>
            <w:r w:rsidRPr="00F0726D">
              <w:rPr>
                <w:b/>
                <w:bCs/>
              </w:rPr>
              <w:t>34</w:t>
            </w:r>
          </w:p>
        </w:tc>
        <w:tc>
          <w:tcPr>
            <w:tcW w:w="1560" w:type="dxa"/>
          </w:tcPr>
          <w:p w14:paraId="2DD396A9" w14:textId="3C22B395" w:rsidR="22492962" w:rsidRPr="00F0726D" w:rsidRDefault="22492962" w:rsidP="22492962">
            <w:pPr>
              <w:rPr>
                <w:b/>
                <w:bCs/>
              </w:rPr>
            </w:pPr>
            <w:r w:rsidRPr="00F0726D">
              <w:rPr>
                <w:b/>
                <w:bCs/>
              </w:rPr>
              <w:t>0</w:t>
            </w:r>
          </w:p>
        </w:tc>
      </w:tr>
      <w:tr w:rsidR="22492962" w:rsidRPr="00F0726D" w14:paraId="60DFB8E5" w14:textId="77777777" w:rsidTr="00F258A7">
        <w:trPr>
          <w:trHeight w:val="300"/>
        </w:trPr>
        <w:tc>
          <w:tcPr>
            <w:tcW w:w="1995" w:type="dxa"/>
          </w:tcPr>
          <w:p w14:paraId="6F6644D8" w14:textId="3DEA445A" w:rsidR="22492962" w:rsidRPr="00F0726D" w:rsidRDefault="22492962" w:rsidP="22492962">
            <w:pPr>
              <w:rPr>
                <w:b/>
                <w:bCs/>
              </w:rPr>
            </w:pPr>
            <w:r w:rsidRPr="00F0726D">
              <w:rPr>
                <w:b/>
                <w:bCs/>
              </w:rPr>
              <w:t>4</w:t>
            </w:r>
          </w:p>
        </w:tc>
        <w:tc>
          <w:tcPr>
            <w:tcW w:w="1530" w:type="dxa"/>
          </w:tcPr>
          <w:p w14:paraId="094F1698" w14:textId="4A8DAE34" w:rsidR="22492962" w:rsidRPr="00F0726D" w:rsidRDefault="22492962" w:rsidP="22492962">
            <w:pPr>
              <w:rPr>
                <w:b/>
                <w:bCs/>
              </w:rPr>
            </w:pPr>
            <w:r w:rsidRPr="00F0726D">
              <w:rPr>
                <w:b/>
                <w:bCs/>
              </w:rPr>
              <w:t>0</w:t>
            </w:r>
          </w:p>
        </w:tc>
        <w:tc>
          <w:tcPr>
            <w:tcW w:w="1500" w:type="dxa"/>
          </w:tcPr>
          <w:p w14:paraId="05E5ABC8" w14:textId="753945DE" w:rsidR="22492962" w:rsidRPr="00F0726D" w:rsidRDefault="22492962" w:rsidP="22492962">
            <w:pPr>
              <w:rPr>
                <w:b/>
                <w:bCs/>
              </w:rPr>
            </w:pPr>
            <w:r w:rsidRPr="00F0726D">
              <w:rPr>
                <w:b/>
                <w:bCs/>
              </w:rPr>
              <w:t>0</w:t>
            </w:r>
          </w:p>
        </w:tc>
        <w:tc>
          <w:tcPr>
            <w:tcW w:w="1590" w:type="dxa"/>
          </w:tcPr>
          <w:p w14:paraId="27A80056" w14:textId="55CEC529" w:rsidR="22492962" w:rsidRPr="00F0726D" w:rsidRDefault="22492962" w:rsidP="22492962">
            <w:pPr>
              <w:rPr>
                <w:b/>
                <w:bCs/>
              </w:rPr>
            </w:pPr>
            <w:r w:rsidRPr="00F0726D">
              <w:rPr>
                <w:b/>
                <w:bCs/>
              </w:rPr>
              <w:t>0</w:t>
            </w:r>
          </w:p>
        </w:tc>
        <w:tc>
          <w:tcPr>
            <w:tcW w:w="1560" w:type="dxa"/>
          </w:tcPr>
          <w:p w14:paraId="4B35C4D3" w14:textId="67F6E0A7" w:rsidR="22492962" w:rsidRPr="00F0726D" w:rsidRDefault="22492962" w:rsidP="22492962">
            <w:pPr>
              <w:rPr>
                <w:b/>
                <w:bCs/>
              </w:rPr>
            </w:pPr>
            <w:r w:rsidRPr="00F0726D">
              <w:rPr>
                <w:b/>
                <w:bCs/>
              </w:rPr>
              <w:t>54</w:t>
            </w:r>
          </w:p>
        </w:tc>
        <w:tc>
          <w:tcPr>
            <w:tcW w:w="1560" w:type="dxa"/>
          </w:tcPr>
          <w:p w14:paraId="4AEB994D" w14:textId="3569ECA2" w:rsidR="22492962" w:rsidRPr="00F0726D" w:rsidRDefault="22492962" w:rsidP="22492962">
            <w:pPr>
              <w:rPr>
                <w:b/>
                <w:bCs/>
              </w:rPr>
            </w:pPr>
            <w:r w:rsidRPr="00F0726D">
              <w:rPr>
                <w:b/>
                <w:bCs/>
              </w:rPr>
              <w:t>90</w:t>
            </w:r>
          </w:p>
        </w:tc>
      </w:tr>
      <w:tr w:rsidR="22492962" w:rsidRPr="00F0726D" w14:paraId="0217D964" w14:textId="77777777" w:rsidTr="00F258A7">
        <w:trPr>
          <w:trHeight w:val="300"/>
        </w:trPr>
        <w:tc>
          <w:tcPr>
            <w:tcW w:w="1995" w:type="dxa"/>
          </w:tcPr>
          <w:p w14:paraId="29E02351" w14:textId="25288307" w:rsidR="22492962" w:rsidRPr="00F0726D" w:rsidRDefault="22492962" w:rsidP="22492962">
            <w:pPr>
              <w:rPr>
                <w:b/>
                <w:bCs/>
              </w:rPr>
            </w:pPr>
            <w:r w:rsidRPr="00F0726D">
              <w:rPr>
                <w:b/>
                <w:bCs/>
              </w:rPr>
              <w:t>Total</w:t>
            </w:r>
          </w:p>
        </w:tc>
        <w:tc>
          <w:tcPr>
            <w:tcW w:w="1530" w:type="dxa"/>
          </w:tcPr>
          <w:p w14:paraId="29CB1E96" w14:textId="56F345BA" w:rsidR="22492962" w:rsidRPr="00F0726D" w:rsidRDefault="22492962" w:rsidP="22492962">
            <w:pPr>
              <w:rPr>
                <w:b/>
                <w:bCs/>
              </w:rPr>
            </w:pPr>
            <w:r w:rsidRPr="00F0726D">
              <w:rPr>
                <w:b/>
                <w:bCs/>
              </w:rPr>
              <w:t>177</w:t>
            </w:r>
          </w:p>
        </w:tc>
        <w:tc>
          <w:tcPr>
            <w:tcW w:w="1500" w:type="dxa"/>
          </w:tcPr>
          <w:p w14:paraId="5CE863B9" w14:textId="01BE95F7" w:rsidR="22492962" w:rsidRPr="00F0726D" w:rsidRDefault="22492962" w:rsidP="22492962">
            <w:pPr>
              <w:rPr>
                <w:b/>
                <w:bCs/>
              </w:rPr>
            </w:pPr>
            <w:r w:rsidRPr="00F0726D">
              <w:rPr>
                <w:b/>
                <w:bCs/>
              </w:rPr>
              <w:t>414</w:t>
            </w:r>
          </w:p>
        </w:tc>
        <w:tc>
          <w:tcPr>
            <w:tcW w:w="1590" w:type="dxa"/>
          </w:tcPr>
          <w:p w14:paraId="7AA2AA1F" w14:textId="346604BB" w:rsidR="22492962" w:rsidRPr="00F0726D" w:rsidRDefault="22492962" w:rsidP="22492962">
            <w:pPr>
              <w:rPr>
                <w:b/>
                <w:bCs/>
              </w:rPr>
            </w:pPr>
            <w:r w:rsidRPr="00F0726D">
              <w:rPr>
                <w:b/>
                <w:bCs/>
              </w:rPr>
              <w:t>275</w:t>
            </w:r>
          </w:p>
        </w:tc>
        <w:tc>
          <w:tcPr>
            <w:tcW w:w="1560" w:type="dxa"/>
          </w:tcPr>
          <w:p w14:paraId="0A0FBB59" w14:textId="3009B205" w:rsidR="22492962" w:rsidRPr="00F0726D" w:rsidRDefault="22492962" w:rsidP="22492962">
            <w:pPr>
              <w:rPr>
                <w:b/>
                <w:bCs/>
              </w:rPr>
            </w:pPr>
            <w:r w:rsidRPr="00F0726D">
              <w:rPr>
                <w:b/>
                <w:bCs/>
              </w:rPr>
              <w:t>94</w:t>
            </w:r>
          </w:p>
        </w:tc>
        <w:tc>
          <w:tcPr>
            <w:tcW w:w="1560" w:type="dxa"/>
          </w:tcPr>
          <w:p w14:paraId="070EB6F0" w14:textId="3D014E95" w:rsidR="22492962" w:rsidRPr="00F0726D" w:rsidRDefault="22492962" w:rsidP="22492962">
            <w:pPr>
              <w:rPr>
                <w:b/>
                <w:bCs/>
              </w:rPr>
            </w:pPr>
            <w:r w:rsidRPr="00F0726D">
              <w:rPr>
                <w:b/>
                <w:bCs/>
              </w:rPr>
              <w:t>90</w:t>
            </w:r>
          </w:p>
        </w:tc>
      </w:tr>
    </w:tbl>
    <w:p w14:paraId="373933C0" w14:textId="445AF89B" w:rsidR="003A7347" w:rsidRPr="00F0726D" w:rsidRDefault="22492962" w:rsidP="00F258A7">
      <w:pPr>
        <w:rPr>
          <w:rFonts w:cstheme="minorHAnsi"/>
          <w:b/>
        </w:rPr>
      </w:pPr>
      <w:r w:rsidRPr="00F0726D">
        <w:t xml:space="preserve">For each age group in years, the </w:t>
      </w:r>
      <w:r w:rsidR="00D52D44" w:rsidRPr="00F0726D">
        <w:t xml:space="preserve">number of participants from </w:t>
      </w:r>
      <w:r w:rsidRPr="00F0726D">
        <w:t>assessment waves 1, 2, 3 and 4 is shown</w:t>
      </w:r>
      <w:r w:rsidR="00D52D44" w:rsidRPr="00F0726D">
        <w:t>.</w:t>
      </w:r>
    </w:p>
    <w:p w14:paraId="56CC12D4" w14:textId="7E7DC460" w:rsidR="00B61F29" w:rsidRPr="00F0726D" w:rsidRDefault="00B61F29">
      <w:pPr>
        <w:jc w:val="center"/>
        <w:rPr>
          <w:rFonts w:cstheme="minorHAnsi"/>
          <w:b/>
        </w:rPr>
      </w:pPr>
    </w:p>
    <w:p w14:paraId="39E3A251" w14:textId="77777777" w:rsidR="002219F6" w:rsidRPr="00F0726D" w:rsidRDefault="002219F6">
      <w:pPr>
        <w:jc w:val="center"/>
        <w:rPr>
          <w:rFonts w:cstheme="minorHAnsi"/>
          <w:b/>
        </w:rPr>
      </w:pPr>
    </w:p>
    <w:p w14:paraId="59B3F033" w14:textId="77777777" w:rsidR="00B61F29" w:rsidRPr="00F0726D" w:rsidRDefault="00B61F29">
      <w:pPr>
        <w:jc w:val="center"/>
        <w:rPr>
          <w:rFonts w:cstheme="minorHAnsi"/>
          <w:b/>
        </w:rPr>
      </w:pPr>
    </w:p>
    <w:p w14:paraId="55D17A20" w14:textId="5B74FC26" w:rsidR="00B61F29" w:rsidRPr="00F0726D" w:rsidRDefault="00B61F29">
      <w:pPr>
        <w:jc w:val="center"/>
        <w:rPr>
          <w:rFonts w:cstheme="minorHAnsi"/>
          <w:b/>
        </w:rPr>
      </w:pPr>
    </w:p>
    <w:p w14:paraId="31FA1998" w14:textId="62B4A340" w:rsidR="00F258A7" w:rsidRPr="00F0726D" w:rsidRDefault="00F258A7">
      <w:pPr>
        <w:jc w:val="center"/>
        <w:rPr>
          <w:rFonts w:cstheme="minorHAnsi"/>
          <w:b/>
        </w:rPr>
      </w:pPr>
    </w:p>
    <w:p w14:paraId="46E7AF95" w14:textId="4147BF18" w:rsidR="00F258A7" w:rsidRPr="00F0726D" w:rsidRDefault="00F258A7">
      <w:pPr>
        <w:jc w:val="center"/>
        <w:rPr>
          <w:rFonts w:cstheme="minorHAnsi"/>
          <w:b/>
        </w:rPr>
      </w:pPr>
    </w:p>
    <w:p w14:paraId="787ADEFF" w14:textId="1CC9D054" w:rsidR="00F258A7" w:rsidRPr="00F0726D" w:rsidRDefault="00F258A7">
      <w:pPr>
        <w:jc w:val="center"/>
        <w:rPr>
          <w:rFonts w:cstheme="minorHAnsi"/>
          <w:b/>
        </w:rPr>
      </w:pPr>
    </w:p>
    <w:p w14:paraId="0549EB61" w14:textId="7FD798F0" w:rsidR="00F258A7" w:rsidRPr="00F0726D" w:rsidRDefault="00F258A7">
      <w:pPr>
        <w:jc w:val="center"/>
        <w:rPr>
          <w:rFonts w:cstheme="minorHAnsi"/>
          <w:b/>
        </w:rPr>
      </w:pPr>
    </w:p>
    <w:p w14:paraId="0D1331F1" w14:textId="346F9CAE" w:rsidR="00F258A7" w:rsidRPr="00F0726D" w:rsidRDefault="00F258A7">
      <w:pPr>
        <w:jc w:val="center"/>
        <w:rPr>
          <w:rFonts w:cstheme="minorHAnsi"/>
          <w:b/>
        </w:rPr>
      </w:pPr>
    </w:p>
    <w:p w14:paraId="38DA868B" w14:textId="32685957" w:rsidR="00F258A7" w:rsidRPr="00F0726D" w:rsidRDefault="00F258A7">
      <w:pPr>
        <w:jc w:val="center"/>
        <w:rPr>
          <w:rFonts w:cstheme="minorHAnsi"/>
          <w:b/>
        </w:rPr>
      </w:pPr>
    </w:p>
    <w:p w14:paraId="68382616" w14:textId="4D19FEC5" w:rsidR="00F258A7" w:rsidRPr="00F0726D" w:rsidRDefault="00F258A7">
      <w:pPr>
        <w:jc w:val="center"/>
        <w:rPr>
          <w:rFonts w:cstheme="minorHAnsi"/>
          <w:b/>
        </w:rPr>
      </w:pPr>
    </w:p>
    <w:p w14:paraId="794FB12A" w14:textId="014CA427" w:rsidR="00F258A7" w:rsidRPr="00F0726D" w:rsidRDefault="00F258A7">
      <w:pPr>
        <w:jc w:val="center"/>
        <w:rPr>
          <w:rFonts w:cstheme="minorHAnsi"/>
          <w:b/>
        </w:rPr>
      </w:pPr>
    </w:p>
    <w:p w14:paraId="74422470" w14:textId="287CC657" w:rsidR="00F258A7" w:rsidRPr="00F0726D" w:rsidRDefault="00F258A7">
      <w:pPr>
        <w:jc w:val="center"/>
        <w:rPr>
          <w:rFonts w:cstheme="minorHAnsi"/>
          <w:b/>
        </w:rPr>
      </w:pPr>
    </w:p>
    <w:p w14:paraId="55D1BAF7" w14:textId="69FE7AE2" w:rsidR="00F258A7" w:rsidRPr="00F0726D" w:rsidRDefault="00F258A7">
      <w:pPr>
        <w:jc w:val="center"/>
        <w:rPr>
          <w:rFonts w:cstheme="minorHAnsi"/>
          <w:b/>
        </w:rPr>
      </w:pPr>
    </w:p>
    <w:p w14:paraId="62BD122E" w14:textId="0A6F6600" w:rsidR="00F258A7" w:rsidRPr="00F0726D" w:rsidRDefault="00F258A7">
      <w:pPr>
        <w:jc w:val="center"/>
        <w:rPr>
          <w:rFonts w:cstheme="minorHAnsi"/>
          <w:b/>
        </w:rPr>
      </w:pPr>
    </w:p>
    <w:p w14:paraId="6EA8C811" w14:textId="5C102B9C" w:rsidR="00F258A7" w:rsidRPr="00F0726D" w:rsidRDefault="00F258A7">
      <w:pPr>
        <w:jc w:val="center"/>
        <w:rPr>
          <w:rFonts w:cstheme="minorHAnsi"/>
          <w:b/>
        </w:rPr>
      </w:pPr>
    </w:p>
    <w:p w14:paraId="7365EE30" w14:textId="286FA492" w:rsidR="00F258A7" w:rsidRPr="00F0726D" w:rsidRDefault="00F258A7">
      <w:pPr>
        <w:jc w:val="center"/>
        <w:rPr>
          <w:rFonts w:cstheme="minorHAnsi"/>
          <w:b/>
        </w:rPr>
      </w:pPr>
    </w:p>
    <w:p w14:paraId="5E0935B3" w14:textId="225E0ADE" w:rsidR="00F258A7" w:rsidRPr="00F0726D" w:rsidRDefault="00F258A7">
      <w:pPr>
        <w:jc w:val="center"/>
        <w:rPr>
          <w:rFonts w:cstheme="minorHAnsi"/>
          <w:b/>
        </w:rPr>
      </w:pPr>
    </w:p>
    <w:p w14:paraId="0CD39D46" w14:textId="2D4549DE" w:rsidR="00F258A7" w:rsidRPr="00F0726D" w:rsidRDefault="00F258A7">
      <w:pPr>
        <w:jc w:val="center"/>
        <w:rPr>
          <w:rFonts w:cstheme="minorHAnsi"/>
          <w:b/>
        </w:rPr>
      </w:pPr>
    </w:p>
    <w:p w14:paraId="562F8F68" w14:textId="799D66BD" w:rsidR="00F258A7" w:rsidRPr="00F0726D" w:rsidRDefault="00F258A7">
      <w:pPr>
        <w:jc w:val="center"/>
        <w:rPr>
          <w:rFonts w:cstheme="minorHAnsi"/>
          <w:b/>
        </w:rPr>
      </w:pPr>
    </w:p>
    <w:p w14:paraId="267B5853" w14:textId="77777777" w:rsidR="00F258A7" w:rsidRPr="00F0726D" w:rsidRDefault="00F258A7">
      <w:pPr>
        <w:jc w:val="center"/>
        <w:rPr>
          <w:rFonts w:cstheme="minorHAnsi"/>
          <w:b/>
        </w:rPr>
      </w:pPr>
    </w:p>
    <w:p w14:paraId="1F848B67" w14:textId="77777777" w:rsidR="00B61F29" w:rsidRPr="00F0726D" w:rsidRDefault="00B61F29">
      <w:pPr>
        <w:jc w:val="center"/>
        <w:rPr>
          <w:rFonts w:cstheme="minorHAnsi"/>
          <w:b/>
        </w:rPr>
      </w:pPr>
    </w:p>
    <w:p w14:paraId="2B0CD208" w14:textId="26F7D34E" w:rsidR="00F33D9A" w:rsidRPr="00F0726D" w:rsidRDefault="00B02E81">
      <w:pPr>
        <w:jc w:val="center"/>
        <w:rPr>
          <w:rFonts w:cstheme="minorHAnsi"/>
          <w:b/>
        </w:rPr>
      </w:pPr>
      <w:r>
        <w:rPr>
          <w:rFonts w:cstheme="minorHAnsi"/>
          <w:b/>
        </w:rPr>
        <w:lastRenderedPageBreak/>
        <w:t>Table S3.</w:t>
      </w:r>
      <w:r w:rsidR="0024094A" w:rsidRPr="00F0726D">
        <w:rPr>
          <w:rFonts w:cstheme="minorHAnsi"/>
          <w:b/>
        </w:rPr>
        <w:t xml:space="preserve"> Comparison of young people who participated at wave 4 versus those who did </w:t>
      </w:r>
      <w:proofErr w:type="gramStart"/>
      <w:r w:rsidR="0024094A" w:rsidRPr="00F0726D">
        <w:rPr>
          <w:rFonts w:cstheme="minorHAnsi"/>
          <w:b/>
        </w:rPr>
        <w:t>not</w:t>
      </w:r>
      <w:proofErr w:type="gramEnd"/>
    </w:p>
    <w:tbl>
      <w:tblPr>
        <w:tblStyle w:val="TableGrid"/>
        <w:tblpPr w:leftFromText="180" w:rightFromText="180" w:vertAnchor="page" w:horzAnchor="margin" w:tblpY="1996"/>
        <w:tblW w:w="10021" w:type="dxa"/>
        <w:tblLook w:val="04A0" w:firstRow="1" w:lastRow="0" w:firstColumn="1" w:lastColumn="0" w:noHBand="0" w:noVBand="1"/>
      </w:tblPr>
      <w:tblGrid>
        <w:gridCol w:w="2758"/>
        <w:gridCol w:w="2498"/>
        <w:gridCol w:w="2635"/>
        <w:gridCol w:w="2130"/>
      </w:tblGrid>
      <w:tr w:rsidR="00F33D9A" w:rsidRPr="00F0726D" w14:paraId="27E26EEF" w14:textId="77777777">
        <w:trPr>
          <w:trHeight w:val="432"/>
        </w:trPr>
        <w:tc>
          <w:tcPr>
            <w:tcW w:w="2758" w:type="dxa"/>
          </w:tcPr>
          <w:p w14:paraId="25E23C73" w14:textId="77777777" w:rsidR="00F33D9A" w:rsidRPr="00F0726D" w:rsidRDefault="00F33D9A">
            <w:pPr>
              <w:jc w:val="center"/>
              <w:rPr>
                <w:rFonts w:cstheme="minorHAnsi"/>
                <w:b/>
                <w:bCs/>
              </w:rPr>
            </w:pPr>
          </w:p>
        </w:tc>
        <w:tc>
          <w:tcPr>
            <w:tcW w:w="2498" w:type="dxa"/>
          </w:tcPr>
          <w:p w14:paraId="7335BC73" w14:textId="77777777" w:rsidR="00F33D9A" w:rsidRPr="00F0726D" w:rsidRDefault="0024094A">
            <w:pPr>
              <w:jc w:val="center"/>
              <w:rPr>
                <w:rFonts w:cstheme="minorHAnsi"/>
                <w:b/>
                <w:bCs/>
              </w:rPr>
            </w:pPr>
            <w:r w:rsidRPr="00F0726D">
              <w:rPr>
                <w:rFonts w:cstheme="minorHAnsi"/>
                <w:b/>
                <w:bCs/>
              </w:rPr>
              <w:t>Young people who participated at wave 4 (%)</w:t>
            </w:r>
          </w:p>
        </w:tc>
        <w:tc>
          <w:tcPr>
            <w:tcW w:w="2635" w:type="dxa"/>
          </w:tcPr>
          <w:p w14:paraId="6F8B7C37" w14:textId="77777777" w:rsidR="00F33D9A" w:rsidRPr="00F0726D" w:rsidRDefault="0024094A">
            <w:pPr>
              <w:jc w:val="center"/>
              <w:rPr>
                <w:rFonts w:cstheme="minorHAnsi"/>
                <w:b/>
                <w:bCs/>
              </w:rPr>
            </w:pPr>
            <w:r w:rsidRPr="00F0726D">
              <w:rPr>
                <w:rFonts w:cstheme="minorHAnsi"/>
                <w:b/>
                <w:bCs/>
              </w:rPr>
              <w:t xml:space="preserve">Young people who did </w:t>
            </w:r>
            <w:r w:rsidRPr="00F0726D">
              <w:rPr>
                <w:rFonts w:cstheme="minorHAnsi"/>
                <w:b/>
                <w:bCs/>
                <w:u w:val="single"/>
              </w:rPr>
              <w:t>not</w:t>
            </w:r>
            <w:r w:rsidRPr="00F0726D">
              <w:rPr>
                <w:rFonts w:cstheme="minorHAnsi"/>
                <w:b/>
                <w:bCs/>
              </w:rPr>
              <w:t xml:space="preserve"> participate at wave 4 (%)</w:t>
            </w:r>
          </w:p>
        </w:tc>
        <w:tc>
          <w:tcPr>
            <w:tcW w:w="2128" w:type="dxa"/>
          </w:tcPr>
          <w:p w14:paraId="55292E4F" w14:textId="77777777" w:rsidR="00F33D9A" w:rsidRPr="00F0726D" w:rsidRDefault="0024094A">
            <w:pPr>
              <w:jc w:val="center"/>
              <w:rPr>
                <w:rFonts w:cstheme="minorHAnsi"/>
                <w:b/>
                <w:bCs/>
              </w:rPr>
            </w:pPr>
            <w:r w:rsidRPr="00F0726D">
              <w:rPr>
                <w:rFonts w:cstheme="minorHAnsi"/>
                <w:b/>
                <w:bCs/>
              </w:rPr>
              <w:t>T-test/Chi-squared p-value</w:t>
            </w:r>
          </w:p>
        </w:tc>
      </w:tr>
      <w:tr w:rsidR="00F33D9A" w:rsidRPr="00F0726D" w14:paraId="3E0F44FB" w14:textId="77777777">
        <w:trPr>
          <w:trHeight w:val="272"/>
        </w:trPr>
        <w:tc>
          <w:tcPr>
            <w:tcW w:w="10021" w:type="dxa"/>
            <w:gridSpan w:val="4"/>
          </w:tcPr>
          <w:p w14:paraId="34C67F52" w14:textId="77777777" w:rsidR="00F33D9A" w:rsidRPr="00F0726D" w:rsidRDefault="0024094A">
            <w:pPr>
              <w:jc w:val="center"/>
              <w:rPr>
                <w:rFonts w:cstheme="minorHAnsi"/>
              </w:rPr>
            </w:pPr>
            <w:r w:rsidRPr="00F0726D">
              <w:rPr>
                <w:rFonts w:cstheme="minorHAnsi"/>
                <w:b/>
                <w:bCs/>
                <w:i/>
                <w:iCs/>
              </w:rPr>
              <w:t>Baseline</w:t>
            </w:r>
          </w:p>
        </w:tc>
      </w:tr>
      <w:tr w:rsidR="00F33D9A" w:rsidRPr="00F0726D" w14:paraId="21493E28" w14:textId="77777777">
        <w:trPr>
          <w:trHeight w:val="382"/>
        </w:trPr>
        <w:tc>
          <w:tcPr>
            <w:tcW w:w="2758" w:type="dxa"/>
          </w:tcPr>
          <w:p w14:paraId="6AD62301" w14:textId="77777777" w:rsidR="00F33D9A" w:rsidRPr="00F0726D" w:rsidRDefault="0024094A">
            <w:pPr>
              <w:jc w:val="center"/>
              <w:rPr>
                <w:rFonts w:cstheme="minorHAnsi"/>
                <w:b/>
                <w:bCs/>
              </w:rPr>
            </w:pPr>
            <w:r w:rsidRPr="00F0726D">
              <w:rPr>
                <w:rFonts w:cstheme="minorHAnsi"/>
                <w:b/>
                <w:bCs/>
              </w:rPr>
              <w:t>Age</w:t>
            </w:r>
          </w:p>
        </w:tc>
        <w:tc>
          <w:tcPr>
            <w:tcW w:w="2498" w:type="dxa"/>
          </w:tcPr>
          <w:p w14:paraId="3409C4B1" w14:textId="77777777" w:rsidR="00F33D9A" w:rsidRPr="00F0726D" w:rsidRDefault="0024094A">
            <w:pPr>
              <w:jc w:val="center"/>
              <w:rPr>
                <w:rFonts w:cstheme="minorHAnsi"/>
              </w:rPr>
            </w:pPr>
            <w:r w:rsidRPr="00F0726D">
              <w:rPr>
                <w:rFonts w:cstheme="minorHAnsi"/>
              </w:rPr>
              <w:t>Mean 12.4 (SE 0.2)</w:t>
            </w:r>
          </w:p>
        </w:tc>
        <w:tc>
          <w:tcPr>
            <w:tcW w:w="2635" w:type="dxa"/>
          </w:tcPr>
          <w:p w14:paraId="75CB805B" w14:textId="77777777" w:rsidR="00F33D9A" w:rsidRPr="00F0726D" w:rsidRDefault="0024094A">
            <w:pPr>
              <w:jc w:val="center"/>
              <w:rPr>
                <w:rFonts w:cstheme="minorHAnsi"/>
              </w:rPr>
            </w:pPr>
            <w:r w:rsidRPr="00F0726D">
              <w:rPr>
                <w:rFonts w:cstheme="minorHAnsi"/>
              </w:rPr>
              <w:t>Mean 12.3 (SE 0.2)</w:t>
            </w:r>
          </w:p>
        </w:tc>
        <w:tc>
          <w:tcPr>
            <w:tcW w:w="2128" w:type="dxa"/>
          </w:tcPr>
          <w:p w14:paraId="1B081CE5" w14:textId="77777777" w:rsidR="00F33D9A" w:rsidRPr="00F0726D" w:rsidRDefault="0024094A">
            <w:pPr>
              <w:jc w:val="center"/>
              <w:rPr>
                <w:rFonts w:cstheme="minorHAnsi"/>
              </w:rPr>
            </w:pPr>
            <w:r w:rsidRPr="00F0726D">
              <w:rPr>
                <w:rFonts w:cstheme="minorHAnsi"/>
              </w:rPr>
              <w:t>.705</w:t>
            </w:r>
          </w:p>
        </w:tc>
      </w:tr>
      <w:tr w:rsidR="00F33D9A" w:rsidRPr="00F0726D" w14:paraId="54FCA279" w14:textId="77777777">
        <w:trPr>
          <w:trHeight w:val="398"/>
        </w:trPr>
        <w:tc>
          <w:tcPr>
            <w:tcW w:w="2758" w:type="dxa"/>
          </w:tcPr>
          <w:p w14:paraId="11E24A84" w14:textId="77777777" w:rsidR="00F33D9A" w:rsidRPr="00F0726D" w:rsidRDefault="0024094A">
            <w:pPr>
              <w:jc w:val="center"/>
              <w:rPr>
                <w:rFonts w:cstheme="minorHAnsi"/>
                <w:b/>
                <w:bCs/>
              </w:rPr>
            </w:pPr>
            <w:r w:rsidRPr="00F0726D">
              <w:rPr>
                <w:rFonts w:cstheme="minorHAnsi"/>
                <w:b/>
                <w:bCs/>
              </w:rPr>
              <w:t>Female</w:t>
            </w:r>
          </w:p>
        </w:tc>
        <w:tc>
          <w:tcPr>
            <w:tcW w:w="2498" w:type="dxa"/>
          </w:tcPr>
          <w:p w14:paraId="31517675" w14:textId="77777777" w:rsidR="00F33D9A" w:rsidRPr="00F0726D" w:rsidRDefault="0024094A">
            <w:pPr>
              <w:jc w:val="center"/>
              <w:rPr>
                <w:rFonts w:cstheme="minorHAnsi"/>
              </w:rPr>
            </w:pPr>
            <w:r w:rsidRPr="00F0726D">
              <w:rPr>
                <w:rFonts w:cstheme="minorHAnsi"/>
              </w:rPr>
              <w:t>107 (60.8)</w:t>
            </w:r>
          </w:p>
        </w:tc>
        <w:tc>
          <w:tcPr>
            <w:tcW w:w="2635" w:type="dxa"/>
          </w:tcPr>
          <w:p w14:paraId="1D3A2B71" w14:textId="77777777" w:rsidR="00F33D9A" w:rsidRPr="00F0726D" w:rsidRDefault="0024094A">
            <w:pPr>
              <w:jc w:val="center"/>
              <w:rPr>
                <w:rFonts w:cstheme="minorHAnsi"/>
              </w:rPr>
            </w:pPr>
            <w:r w:rsidRPr="00F0726D">
              <w:rPr>
                <w:rFonts w:cstheme="minorHAnsi"/>
              </w:rPr>
              <w:t>90 (55.9)</w:t>
            </w:r>
          </w:p>
        </w:tc>
        <w:tc>
          <w:tcPr>
            <w:tcW w:w="2128" w:type="dxa"/>
          </w:tcPr>
          <w:p w14:paraId="5BA145B9" w14:textId="77777777" w:rsidR="00F33D9A" w:rsidRPr="00F0726D" w:rsidRDefault="0024094A">
            <w:pPr>
              <w:jc w:val="center"/>
              <w:rPr>
                <w:rFonts w:cstheme="minorHAnsi"/>
              </w:rPr>
            </w:pPr>
            <w:r w:rsidRPr="00F0726D">
              <w:rPr>
                <w:rFonts w:cstheme="minorHAnsi"/>
              </w:rPr>
              <w:t>.362</w:t>
            </w:r>
          </w:p>
        </w:tc>
      </w:tr>
      <w:tr w:rsidR="00F33D9A" w:rsidRPr="00F0726D" w14:paraId="2F7D2715" w14:textId="77777777">
        <w:trPr>
          <w:trHeight w:val="444"/>
        </w:trPr>
        <w:tc>
          <w:tcPr>
            <w:tcW w:w="2758" w:type="dxa"/>
          </w:tcPr>
          <w:p w14:paraId="7AF1D4BE" w14:textId="77777777" w:rsidR="00F33D9A" w:rsidRPr="00F0726D" w:rsidRDefault="0024094A">
            <w:pPr>
              <w:jc w:val="center"/>
              <w:rPr>
                <w:rFonts w:cstheme="minorHAnsi"/>
                <w:b/>
                <w:bCs/>
              </w:rPr>
            </w:pPr>
            <w:r w:rsidRPr="00F0726D">
              <w:rPr>
                <w:rFonts w:cstheme="minorHAnsi"/>
                <w:b/>
                <w:bCs/>
              </w:rPr>
              <w:t>Any mood disorder</w:t>
            </w:r>
          </w:p>
        </w:tc>
        <w:tc>
          <w:tcPr>
            <w:tcW w:w="2498" w:type="dxa"/>
          </w:tcPr>
          <w:p w14:paraId="2A7B8698" w14:textId="77777777" w:rsidR="00F33D9A" w:rsidRPr="00F0726D" w:rsidRDefault="0024094A">
            <w:pPr>
              <w:jc w:val="center"/>
              <w:rPr>
                <w:rFonts w:cstheme="minorHAnsi"/>
              </w:rPr>
            </w:pPr>
            <w:r w:rsidRPr="00F0726D">
              <w:rPr>
                <w:rFonts w:cstheme="minorHAnsi"/>
              </w:rPr>
              <w:t>6 (3.4)</w:t>
            </w:r>
          </w:p>
        </w:tc>
        <w:tc>
          <w:tcPr>
            <w:tcW w:w="2635" w:type="dxa"/>
          </w:tcPr>
          <w:p w14:paraId="5FE73B93" w14:textId="77777777" w:rsidR="00F33D9A" w:rsidRPr="00F0726D" w:rsidRDefault="0024094A">
            <w:pPr>
              <w:jc w:val="center"/>
              <w:rPr>
                <w:rFonts w:cstheme="minorHAnsi"/>
              </w:rPr>
            </w:pPr>
            <w:r w:rsidRPr="00F0726D">
              <w:rPr>
                <w:rFonts w:cstheme="minorHAnsi"/>
              </w:rPr>
              <w:t>10 (6.2)</w:t>
            </w:r>
          </w:p>
        </w:tc>
        <w:tc>
          <w:tcPr>
            <w:tcW w:w="2128" w:type="dxa"/>
          </w:tcPr>
          <w:p w14:paraId="44E565BF" w14:textId="77777777" w:rsidR="00F33D9A" w:rsidRPr="00F0726D" w:rsidRDefault="0024094A">
            <w:pPr>
              <w:jc w:val="center"/>
              <w:rPr>
                <w:rFonts w:cstheme="minorHAnsi"/>
              </w:rPr>
            </w:pPr>
            <w:r w:rsidRPr="00F0726D">
              <w:rPr>
                <w:rFonts w:cstheme="minorHAnsi"/>
              </w:rPr>
              <w:t>.227</w:t>
            </w:r>
          </w:p>
        </w:tc>
      </w:tr>
      <w:tr w:rsidR="00F33D9A" w:rsidRPr="00F0726D" w14:paraId="3A2A1485" w14:textId="77777777">
        <w:trPr>
          <w:trHeight w:val="432"/>
        </w:trPr>
        <w:tc>
          <w:tcPr>
            <w:tcW w:w="2758" w:type="dxa"/>
          </w:tcPr>
          <w:p w14:paraId="6F510A2C" w14:textId="52520809" w:rsidR="00F33D9A" w:rsidRPr="00F0726D" w:rsidRDefault="0024094A">
            <w:pPr>
              <w:jc w:val="center"/>
              <w:rPr>
                <w:rFonts w:cstheme="minorHAnsi"/>
                <w:b/>
                <w:bCs/>
              </w:rPr>
            </w:pPr>
            <w:r w:rsidRPr="00F0726D">
              <w:rPr>
                <w:rFonts w:cstheme="minorHAnsi"/>
                <w:b/>
                <w:bCs/>
              </w:rPr>
              <w:t xml:space="preserve"> Any anxiety disorder </w:t>
            </w:r>
          </w:p>
        </w:tc>
        <w:tc>
          <w:tcPr>
            <w:tcW w:w="2498" w:type="dxa"/>
          </w:tcPr>
          <w:p w14:paraId="13002702" w14:textId="77777777" w:rsidR="00F33D9A" w:rsidRPr="00F0726D" w:rsidRDefault="0024094A">
            <w:pPr>
              <w:jc w:val="center"/>
              <w:rPr>
                <w:rFonts w:cstheme="minorHAnsi"/>
              </w:rPr>
            </w:pPr>
            <w:r w:rsidRPr="00F0726D">
              <w:rPr>
                <w:rFonts w:cstheme="minorHAnsi"/>
              </w:rPr>
              <w:t>20 (11.4)</w:t>
            </w:r>
          </w:p>
        </w:tc>
        <w:tc>
          <w:tcPr>
            <w:tcW w:w="2635" w:type="dxa"/>
          </w:tcPr>
          <w:p w14:paraId="07E5364C" w14:textId="77777777" w:rsidR="00F33D9A" w:rsidRPr="00F0726D" w:rsidRDefault="0024094A">
            <w:pPr>
              <w:jc w:val="center"/>
              <w:rPr>
                <w:rFonts w:cstheme="minorHAnsi"/>
              </w:rPr>
            </w:pPr>
            <w:r w:rsidRPr="00F0726D">
              <w:rPr>
                <w:rFonts w:cstheme="minorHAnsi"/>
              </w:rPr>
              <w:t>19 (11.8)</w:t>
            </w:r>
          </w:p>
        </w:tc>
        <w:tc>
          <w:tcPr>
            <w:tcW w:w="2128" w:type="dxa"/>
          </w:tcPr>
          <w:p w14:paraId="7F60A86B" w14:textId="77777777" w:rsidR="00F33D9A" w:rsidRPr="00F0726D" w:rsidRDefault="0024094A">
            <w:pPr>
              <w:jc w:val="center"/>
              <w:rPr>
                <w:rFonts w:cstheme="minorHAnsi"/>
                <w:bCs/>
              </w:rPr>
            </w:pPr>
            <w:r w:rsidRPr="00F0726D">
              <w:rPr>
                <w:rFonts w:cstheme="minorHAnsi"/>
                <w:bCs/>
              </w:rPr>
              <w:t>.900</w:t>
            </w:r>
          </w:p>
        </w:tc>
      </w:tr>
      <w:tr w:rsidR="00F33D9A" w:rsidRPr="00F0726D" w14:paraId="11C57489" w14:textId="77777777">
        <w:trPr>
          <w:trHeight w:val="375"/>
        </w:trPr>
        <w:tc>
          <w:tcPr>
            <w:tcW w:w="2758" w:type="dxa"/>
          </w:tcPr>
          <w:p w14:paraId="7B6211B2" w14:textId="77777777" w:rsidR="00F33D9A" w:rsidRPr="00F0726D" w:rsidRDefault="0024094A">
            <w:pPr>
              <w:jc w:val="center"/>
              <w:rPr>
                <w:rFonts w:cstheme="minorHAnsi"/>
                <w:b/>
                <w:bCs/>
              </w:rPr>
            </w:pPr>
            <w:r w:rsidRPr="00F0726D">
              <w:rPr>
                <w:rFonts w:cstheme="minorHAnsi"/>
                <w:b/>
                <w:bCs/>
              </w:rPr>
              <w:t>Any behavioural disorder</w:t>
            </w:r>
          </w:p>
        </w:tc>
        <w:tc>
          <w:tcPr>
            <w:tcW w:w="2498" w:type="dxa"/>
          </w:tcPr>
          <w:p w14:paraId="7C4DE2A1" w14:textId="77777777" w:rsidR="00F33D9A" w:rsidRPr="00F0726D" w:rsidRDefault="0024094A">
            <w:pPr>
              <w:jc w:val="center"/>
              <w:rPr>
                <w:rFonts w:cstheme="minorHAnsi"/>
              </w:rPr>
            </w:pPr>
            <w:r w:rsidRPr="00F0726D">
              <w:rPr>
                <w:rFonts w:cstheme="minorHAnsi"/>
              </w:rPr>
              <w:t>9 (5.1)</w:t>
            </w:r>
          </w:p>
        </w:tc>
        <w:tc>
          <w:tcPr>
            <w:tcW w:w="2635" w:type="dxa"/>
          </w:tcPr>
          <w:p w14:paraId="52FC3C30" w14:textId="77777777" w:rsidR="00F33D9A" w:rsidRPr="00F0726D" w:rsidRDefault="0024094A">
            <w:pPr>
              <w:jc w:val="center"/>
              <w:rPr>
                <w:rFonts w:cstheme="minorHAnsi"/>
              </w:rPr>
            </w:pPr>
            <w:r w:rsidRPr="00F0726D">
              <w:rPr>
                <w:rFonts w:cstheme="minorHAnsi"/>
              </w:rPr>
              <w:t>15 (9.3)</w:t>
            </w:r>
          </w:p>
        </w:tc>
        <w:tc>
          <w:tcPr>
            <w:tcW w:w="2128" w:type="dxa"/>
          </w:tcPr>
          <w:p w14:paraId="319DE776" w14:textId="77777777" w:rsidR="00F33D9A" w:rsidRPr="00F0726D" w:rsidRDefault="0024094A">
            <w:pPr>
              <w:jc w:val="center"/>
              <w:rPr>
                <w:rFonts w:cstheme="minorHAnsi"/>
              </w:rPr>
            </w:pPr>
            <w:r w:rsidRPr="00F0726D">
              <w:rPr>
                <w:rFonts w:cstheme="minorHAnsi"/>
              </w:rPr>
              <w:t>.134</w:t>
            </w:r>
          </w:p>
        </w:tc>
      </w:tr>
      <w:tr w:rsidR="00F33D9A" w:rsidRPr="00F0726D" w14:paraId="088BDFB2" w14:textId="77777777">
        <w:trPr>
          <w:trHeight w:val="379"/>
        </w:trPr>
        <w:tc>
          <w:tcPr>
            <w:tcW w:w="2758" w:type="dxa"/>
          </w:tcPr>
          <w:p w14:paraId="5F145700" w14:textId="77777777" w:rsidR="00F33D9A" w:rsidRPr="00F0726D" w:rsidRDefault="0024094A">
            <w:pPr>
              <w:jc w:val="center"/>
              <w:rPr>
                <w:rFonts w:cstheme="minorHAnsi"/>
                <w:b/>
                <w:bCs/>
              </w:rPr>
            </w:pPr>
            <w:r w:rsidRPr="00F0726D">
              <w:rPr>
                <w:rFonts w:cstheme="minorHAnsi"/>
                <w:b/>
                <w:bCs/>
              </w:rPr>
              <w:t>ADHD</w:t>
            </w:r>
          </w:p>
        </w:tc>
        <w:tc>
          <w:tcPr>
            <w:tcW w:w="2498" w:type="dxa"/>
          </w:tcPr>
          <w:p w14:paraId="2A5A93C9" w14:textId="77777777" w:rsidR="00F33D9A" w:rsidRPr="00F0726D" w:rsidRDefault="0024094A">
            <w:pPr>
              <w:jc w:val="center"/>
              <w:rPr>
                <w:rFonts w:cstheme="minorHAnsi"/>
              </w:rPr>
            </w:pPr>
            <w:r w:rsidRPr="00F0726D">
              <w:rPr>
                <w:rFonts w:cstheme="minorHAnsi"/>
              </w:rPr>
              <w:t>1 (0.6)</w:t>
            </w:r>
          </w:p>
        </w:tc>
        <w:tc>
          <w:tcPr>
            <w:tcW w:w="2635" w:type="dxa"/>
          </w:tcPr>
          <w:p w14:paraId="6FE4585D" w14:textId="77777777" w:rsidR="00F33D9A" w:rsidRPr="00F0726D" w:rsidRDefault="0024094A">
            <w:pPr>
              <w:jc w:val="center"/>
              <w:rPr>
                <w:rFonts w:cstheme="minorHAnsi"/>
              </w:rPr>
            </w:pPr>
            <w:r w:rsidRPr="00F0726D">
              <w:rPr>
                <w:rFonts w:cstheme="minorHAnsi"/>
              </w:rPr>
              <w:t>2 (1.2)</w:t>
            </w:r>
          </w:p>
        </w:tc>
        <w:tc>
          <w:tcPr>
            <w:tcW w:w="2128" w:type="dxa"/>
          </w:tcPr>
          <w:p w14:paraId="261ED987" w14:textId="77777777" w:rsidR="00F33D9A" w:rsidRPr="00F0726D" w:rsidRDefault="0024094A">
            <w:pPr>
              <w:jc w:val="center"/>
              <w:rPr>
                <w:rFonts w:cstheme="minorHAnsi"/>
              </w:rPr>
            </w:pPr>
            <w:r w:rsidRPr="00F0726D">
              <w:rPr>
                <w:rFonts w:cstheme="minorHAnsi"/>
              </w:rPr>
              <w:t>.511</w:t>
            </w:r>
          </w:p>
        </w:tc>
      </w:tr>
      <w:tr w:rsidR="00F33D9A" w:rsidRPr="00F0726D" w14:paraId="583451D8" w14:textId="77777777">
        <w:trPr>
          <w:trHeight w:val="369"/>
        </w:trPr>
        <w:tc>
          <w:tcPr>
            <w:tcW w:w="2758" w:type="dxa"/>
          </w:tcPr>
          <w:p w14:paraId="7911665C" w14:textId="77777777" w:rsidR="00F33D9A" w:rsidRPr="00F0726D" w:rsidRDefault="0024094A">
            <w:pPr>
              <w:jc w:val="center"/>
              <w:rPr>
                <w:rFonts w:cstheme="minorHAnsi"/>
                <w:b/>
                <w:bCs/>
              </w:rPr>
            </w:pPr>
            <w:r w:rsidRPr="00F0726D">
              <w:rPr>
                <w:rFonts w:cstheme="minorHAnsi"/>
                <w:b/>
                <w:bCs/>
              </w:rPr>
              <w:t>Any disorder*</w:t>
            </w:r>
          </w:p>
        </w:tc>
        <w:tc>
          <w:tcPr>
            <w:tcW w:w="2498" w:type="dxa"/>
          </w:tcPr>
          <w:p w14:paraId="2B90C831" w14:textId="77777777" w:rsidR="00F33D9A" w:rsidRPr="00F0726D" w:rsidRDefault="0024094A">
            <w:pPr>
              <w:jc w:val="center"/>
              <w:rPr>
                <w:rFonts w:cstheme="minorHAnsi"/>
              </w:rPr>
            </w:pPr>
            <w:r w:rsidRPr="00F0726D">
              <w:rPr>
                <w:rFonts w:cstheme="minorHAnsi"/>
              </w:rPr>
              <w:t>33 (18.8)</w:t>
            </w:r>
          </w:p>
        </w:tc>
        <w:tc>
          <w:tcPr>
            <w:tcW w:w="2635" w:type="dxa"/>
          </w:tcPr>
          <w:p w14:paraId="6C5CC183" w14:textId="77777777" w:rsidR="00F33D9A" w:rsidRPr="00F0726D" w:rsidRDefault="0024094A">
            <w:pPr>
              <w:jc w:val="center"/>
              <w:rPr>
                <w:rFonts w:cstheme="minorHAnsi"/>
              </w:rPr>
            </w:pPr>
            <w:r w:rsidRPr="00F0726D">
              <w:rPr>
                <w:rFonts w:cstheme="minorHAnsi"/>
              </w:rPr>
              <w:t>39 (24.2)</w:t>
            </w:r>
          </w:p>
        </w:tc>
        <w:tc>
          <w:tcPr>
            <w:tcW w:w="2128" w:type="dxa"/>
          </w:tcPr>
          <w:p w14:paraId="3D78A3E5" w14:textId="77777777" w:rsidR="00F33D9A" w:rsidRPr="00F0726D" w:rsidRDefault="0024094A">
            <w:pPr>
              <w:jc w:val="center"/>
              <w:rPr>
                <w:rFonts w:cstheme="minorHAnsi"/>
                <w:bCs/>
              </w:rPr>
            </w:pPr>
            <w:r w:rsidRPr="00F0726D">
              <w:rPr>
                <w:rFonts w:cstheme="minorHAnsi"/>
                <w:bCs/>
              </w:rPr>
              <w:t>.221</w:t>
            </w:r>
          </w:p>
        </w:tc>
      </w:tr>
      <w:tr w:rsidR="00F33D9A" w:rsidRPr="00F0726D" w14:paraId="1100229F" w14:textId="77777777">
        <w:trPr>
          <w:trHeight w:val="432"/>
        </w:trPr>
        <w:tc>
          <w:tcPr>
            <w:tcW w:w="2758" w:type="dxa"/>
          </w:tcPr>
          <w:p w14:paraId="6A34BA83" w14:textId="77777777" w:rsidR="00F33D9A" w:rsidRPr="00F0726D" w:rsidRDefault="0024094A">
            <w:pPr>
              <w:jc w:val="center"/>
              <w:rPr>
                <w:rFonts w:cstheme="minorHAnsi"/>
                <w:b/>
                <w:bCs/>
              </w:rPr>
            </w:pPr>
            <w:r w:rsidRPr="00F0726D">
              <w:rPr>
                <w:rFonts w:cstheme="minorHAnsi"/>
                <w:b/>
                <w:bCs/>
              </w:rPr>
              <w:t>Single parent household</w:t>
            </w:r>
          </w:p>
        </w:tc>
        <w:tc>
          <w:tcPr>
            <w:tcW w:w="2498" w:type="dxa"/>
          </w:tcPr>
          <w:p w14:paraId="03E414C7" w14:textId="77777777" w:rsidR="00F33D9A" w:rsidRPr="00F0726D" w:rsidRDefault="0024094A">
            <w:pPr>
              <w:jc w:val="center"/>
              <w:rPr>
                <w:rFonts w:cstheme="minorHAnsi"/>
              </w:rPr>
            </w:pPr>
            <w:r w:rsidRPr="00F0726D">
              <w:rPr>
                <w:rFonts w:cstheme="minorHAnsi"/>
              </w:rPr>
              <w:t>42 (23.9)</w:t>
            </w:r>
          </w:p>
        </w:tc>
        <w:tc>
          <w:tcPr>
            <w:tcW w:w="2635" w:type="dxa"/>
          </w:tcPr>
          <w:p w14:paraId="5FFDB9F5" w14:textId="77777777" w:rsidR="00F33D9A" w:rsidRPr="00F0726D" w:rsidRDefault="0024094A">
            <w:pPr>
              <w:jc w:val="center"/>
              <w:rPr>
                <w:rFonts w:cstheme="minorHAnsi"/>
              </w:rPr>
            </w:pPr>
            <w:r w:rsidRPr="00F0726D">
              <w:rPr>
                <w:rFonts w:cstheme="minorHAnsi"/>
              </w:rPr>
              <w:t>55 (34.2)</w:t>
            </w:r>
          </w:p>
        </w:tc>
        <w:tc>
          <w:tcPr>
            <w:tcW w:w="2128" w:type="dxa"/>
          </w:tcPr>
          <w:p w14:paraId="23D3D787" w14:textId="77777777" w:rsidR="00F33D9A" w:rsidRPr="00F0726D" w:rsidRDefault="0024094A">
            <w:pPr>
              <w:jc w:val="center"/>
              <w:rPr>
                <w:rFonts w:cstheme="minorHAnsi"/>
                <w:b/>
                <w:bCs/>
              </w:rPr>
            </w:pPr>
            <w:r w:rsidRPr="00F0726D">
              <w:rPr>
                <w:rFonts w:cstheme="minorHAnsi"/>
                <w:b/>
                <w:bCs/>
              </w:rPr>
              <w:t>.037</w:t>
            </w:r>
          </w:p>
        </w:tc>
      </w:tr>
      <w:tr w:rsidR="00F33D9A" w:rsidRPr="00F0726D" w14:paraId="1C99FECB" w14:textId="77777777">
        <w:trPr>
          <w:trHeight w:val="444"/>
        </w:trPr>
        <w:tc>
          <w:tcPr>
            <w:tcW w:w="2758" w:type="dxa"/>
          </w:tcPr>
          <w:p w14:paraId="4D3CF9AA" w14:textId="77777777" w:rsidR="00F33D9A" w:rsidRPr="00F0726D" w:rsidRDefault="0024094A">
            <w:pPr>
              <w:jc w:val="center"/>
              <w:rPr>
                <w:rFonts w:cstheme="minorHAnsi"/>
                <w:b/>
                <w:bCs/>
              </w:rPr>
            </w:pPr>
            <w:r w:rsidRPr="00F0726D">
              <w:rPr>
                <w:rFonts w:cstheme="minorHAnsi"/>
                <w:b/>
                <w:bCs/>
              </w:rPr>
              <w:t>Family income &lt;£20,000*</w:t>
            </w:r>
          </w:p>
        </w:tc>
        <w:tc>
          <w:tcPr>
            <w:tcW w:w="2498" w:type="dxa"/>
          </w:tcPr>
          <w:p w14:paraId="3742C8AC" w14:textId="0ECBCD38" w:rsidR="00F33D9A" w:rsidRPr="00F0726D" w:rsidRDefault="0024094A">
            <w:pPr>
              <w:jc w:val="center"/>
              <w:rPr>
                <w:rFonts w:cstheme="minorHAnsi"/>
              </w:rPr>
            </w:pPr>
            <w:r w:rsidRPr="00F0726D">
              <w:rPr>
                <w:rFonts w:cstheme="minorHAnsi"/>
              </w:rPr>
              <w:t>41 (2</w:t>
            </w:r>
            <w:r w:rsidR="002F0213" w:rsidRPr="00F0726D">
              <w:rPr>
                <w:rFonts w:cstheme="minorHAnsi"/>
              </w:rPr>
              <w:t>4.4)</w:t>
            </w:r>
          </w:p>
        </w:tc>
        <w:tc>
          <w:tcPr>
            <w:tcW w:w="2635" w:type="dxa"/>
          </w:tcPr>
          <w:p w14:paraId="18194721" w14:textId="0C7370D9" w:rsidR="00F33D9A" w:rsidRPr="00F0726D" w:rsidRDefault="0024094A">
            <w:pPr>
              <w:jc w:val="center"/>
              <w:rPr>
                <w:rFonts w:cstheme="minorHAnsi"/>
              </w:rPr>
            </w:pPr>
            <w:r w:rsidRPr="00F0726D">
              <w:rPr>
                <w:rFonts w:cstheme="minorHAnsi"/>
              </w:rPr>
              <w:t>59 (</w:t>
            </w:r>
            <w:r w:rsidR="00FE5204" w:rsidRPr="00F0726D">
              <w:rPr>
                <w:rFonts w:cstheme="minorHAnsi"/>
              </w:rPr>
              <w:t>44.0</w:t>
            </w:r>
            <w:r w:rsidRPr="00F0726D">
              <w:rPr>
                <w:rFonts w:cstheme="minorHAnsi"/>
              </w:rPr>
              <w:t>)</w:t>
            </w:r>
          </w:p>
        </w:tc>
        <w:tc>
          <w:tcPr>
            <w:tcW w:w="2128" w:type="dxa"/>
          </w:tcPr>
          <w:p w14:paraId="1CCA6BE5" w14:textId="77777777" w:rsidR="00F33D9A" w:rsidRPr="00F0726D" w:rsidRDefault="0024094A">
            <w:pPr>
              <w:jc w:val="center"/>
              <w:rPr>
                <w:rFonts w:cstheme="minorHAnsi"/>
                <w:b/>
                <w:bCs/>
              </w:rPr>
            </w:pPr>
            <w:r w:rsidRPr="00F0726D">
              <w:rPr>
                <w:rFonts w:cstheme="minorHAnsi"/>
                <w:b/>
                <w:bCs/>
              </w:rPr>
              <w:t>&lt;.001</w:t>
            </w:r>
          </w:p>
        </w:tc>
      </w:tr>
      <w:tr w:rsidR="00F33D9A" w:rsidRPr="00F0726D" w14:paraId="64D9EA85" w14:textId="77777777">
        <w:trPr>
          <w:trHeight w:val="444"/>
        </w:trPr>
        <w:tc>
          <w:tcPr>
            <w:tcW w:w="2758" w:type="dxa"/>
          </w:tcPr>
          <w:p w14:paraId="5AD079FA" w14:textId="77777777" w:rsidR="00F33D9A" w:rsidRPr="00F0726D" w:rsidRDefault="0024094A">
            <w:pPr>
              <w:jc w:val="center"/>
              <w:rPr>
                <w:rFonts w:cstheme="minorHAnsi"/>
                <w:b/>
                <w:bCs/>
              </w:rPr>
            </w:pPr>
            <w:r w:rsidRPr="00F0726D">
              <w:rPr>
                <w:rFonts w:cstheme="minorHAnsi"/>
                <w:b/>
                <w:bCs/>
              </w:rPr>
              <w:t>Parent has no qualifications of GCSE level or above*</w:t>
            </w:r>
          </w:p>
        </w:tc>
        <w:tc>
          <w:tcPr>
            <w:tcW w:w="2498" w:type="dxa"/>
          </w:tcPr>
          <w:p w14:paraId="0AE4498F" w14:textId="77777777" w:rsidR="00F33D9A" w:rsidRPr="00F0726D" w:rsidRDefault="0024094A">
            <w:pPr>
              <w:jc w:val="center"/>
              <w:rPr>
                <w:rFonts w:cstheme="minorHAnsi"/>
              </w:rPr>
            </w:pPr>
            <w:r w:rsidRPr="00F0726D">
              <w:rPr>
                <w:rFonts w:cstheme="minorHAnsi"/>
              </w:rPr>
              <w:t>14 (8.0)</w:t>
            </w:r>
          </w:p>
        </w:tc>
        <w:tc>
          <w:tcPr>
            <w:tcW w:w="2635" w:type="dxa"/>
          </w:tcPr>
          <w:p w14:paraId="72E6AF57" w14:textId="77777777" w:rsidR="00F33D9A" w:rsidRPr="00F0726D" w:rsidRDefault="0024094A">
            <w:pPr>
              <w:jc w:val="center"/>
              <w:rPr>
                <w:rFonts w:cstheme="minorHAnsi"/>
              </w:rPr>
            </w:pPr>
            <w:r w:rsidRPr="00F0726D">
              <w:rPr>
                <w:rFonts w:cstheme="minorHAnsi"/>
              </w:rPr>
              <w:t>31 (19.3)</w:t>
            </w:r>
          </w:p>
        </w:tc>
        <w:tc>
          <w:tcPr>
            <w:tcW w:w="2128" w:type="dxa"/>
          </w:tcPr>
          <w:p w14:paraId="16E185E2" w14:textId="77777777" w:rsidR="00F33D9A" w:rsidRPr="00F0726D" w:rsidRDefault="0024094A">
            <w:pPr>
              <w:jc w:val="center"/>
              <w:rPr>
                <w:rFonts w:cstheme="minorHAnsi"/>
                <w:b/>
                <w:bCs/>
              </w:rPr>
            </w:pPr>
            <w:r w:rsidRPr="00F0726D">
              <w:rPr>
                <w:rFonts w:cstheme="minorHAnsi"/>
                <w:b/>
                <w:bCs/>
              </w:rPr>
              <w:t>.002</w:t>
            </w:r>
          </w:p>
        </w:tc>
      </w:tr>
      <w:tr w:rsidR="00F33D9A" w:rsidRPr="00F0726D" w14:paraId="4C6CDBD8" w14:textId="77777777">
        <w:trPr>
          <w:trHeight w:val="444"/>
        </w:trPr>
        <w:tc>
          <w:tcPr>
            <w:tcW w:w="2758" w:type="dxa"/>
          </w:tcPr>
          <w:p w14:paraId="1706CBBB" w14:textId="77777777" w:rsidR="00F33D9A" w:rsidRPr="00F0726D" w:rsidRDefault="0024094A">
            <w:pPr>
              <w:jc w:val="center"/>
              <w:rPr>
                <w:rFonts w:cstheme="minorHAnsi"/>
                <w:b/>
                <w:bCs/>
              </w:rPr>
            </w:pPr>
            <w:r w:rsidRPr="00F0726D">
              <w:rPr>
                <w:rFonts w:cstheme="minorHAnsi"/>
                <w:b/>
                <w:bCs/>
              </w:rPr>
              <w:t>Parent severe depression ever</w:t>
            </w:r>
          </w:p>
        </w:tc>
        <w:tc>
          <w:tcPr>
            <w:tcW w:w="2498" w:type="dxa"/>
          </w:tcPr>
          <w:p w14:paraId="7AC28F7C" w14:textId="77777777" w:rsidR="00F33D9A" w:rsidRPr="00F0726D" w:rsidRDefault="0024094A">
            <w:pPr>
              <w:jc w:val="center"/>
              <w:rPr>
                <w:rFonts w:cstheme="minorHAnsi"/>
              </w:rPr>
            </w:pPr>
            <w:r w:rsidRPr="00F0726D">
              <w:rPr>
                <w:rFonts w:cstheme="minorHAnsi"/>
              </w:rPr>
              <w:t>57 (32.4)</w:t>
            </w:r>
          </w:p>
        </w:tc>
        <w:tc>
          <w:tcPr>
            <w:tcW w:w="2635" w:type="dxa"/>
          </w:tcPr>
          <w:p w14:paraId="15077DFD" w14:textId="77777777" w:rsidR="00F33D9A" w:rsidRPr="00F0726D" w:rsidRDefault="0024094A">
            <w:pPr>
              <w:jc w:val="center"/>
              <w:rPr>
                <w:rFonts w:cstheme="minorHAnsi"/>
              </w:rPr>
            </w:pPr>
            <w:r w:rsidRPr="00F0726D">
              <w:rPr>
                <w:rFonts w:cstheme="minorHAnsi"/>
              </w:rPr>
              <w:t>39 (24.2)</w:t>
            </w:r>
          </w:p>
        </w:tc>
        <w:tc>
          <w:tcPr>
            <w:tcW w:w="2128" w:type="dxa"/>
          </w:tcPr>
          <w:p w14:paraId="5B7902CA" w14:textId="77777777" w:rsidR="00F33D9A" w:rsidRPr="00F0726D" w:rsidRDefault="0024094A">
            <w:pPr>
              <w:jc w:val="center"/>
              <w:rPr>
                <w:rFonts w:cstheme="minorHAnsi"/>
              </w:rPr>
            </w:pPr>
            <w:r w:rsidRPr="00F0726D">
              <w:rPr>
                <w:rFonts w:cstheme="minorHAnsi"/>
              </w:rPr>
              <w:t>.104</w:t>
            </w:r>
          </w:p>
        </w:tc>
      </w:tr>
      <w:tr w:rsidR="00F33D9A" w:rsidRPr="00F0726D" w14:paraId="75D1A9CC" w14:textId="77777777">
        <w:trPr>
          <w:trHeight w:val="208"/>
        </w:trPr>
        <w:tc>
          <w:tcPr>
            <w:tcW w:w="10021" w:type="dxa"/>
            <w:gridSpan w:val="4"/>
          </w:tcPr>
          <w:p w14:paraId="073ACCDB" w14:textId="77777777" w:rsidR="00F33D9A" w:rsidRPr="00F0726D" w:rsidRDefault="0024094A">
            <w:pPr>
              <w:jc w:val="center"/>
              <w:rPr>
                <w:rFonts w:cstheme="minorHAnsi"/>
                <w:i/>
                <w:iCs/>
              </w:rPr>
            </w:pPr>
            <w:r w:rsidRPr="00F0726D">
              <w:rPr>
                <w:rFonts w:cstheme="minorHAnsi"/>
                <w:b/>
                <w:bCs/>
                <w:i/>
                <w:iCs/>
              </w:rPr>
              <w:t>Wave 3</w:t>
            </w:r>
          </w:p>
        </w:tc>
      </w:tr>
      <w:tr w:rsidR="00F33D9A" w:rsidRPr="00F0726D" w14:paraId="39D78A98" w14:textId="77777777">
        <w:trPr>
          <w:trHeight w:val="444"/>
        </w:trPr>
        <w:tc>
          <w:tcPr>
            <w:tcW w:w="2758" w:type="dxa"/>
          </w:tcPr>
          <w:p w14:paraId="076BF8D0" w14:textId="77777777" w:rsidR="00F33D9A" w:rsidRPr="00F0726D" w:rsidRDefault="0024094A">
            <w:pPr>
              <w:jc w:val="center"/>
              <w:rPr>
                <w:rFonts w:cstheme="minorHAnsi"/>
                <w:b/>
                <w:bCs/>
              </w:rPr>
            </w:pPr>
            <w:r w:rsidRPr="00F0726D">
              <w:rPr>
                <w:rFonts w:cstheme="minorHAnsi"/>
                <w:b/>
                <w:bCs/>
              </w:rPr>
              <w:t>Any mood disorder</w:t>
            </w:r>
          </w:p>
        </w:tc>
        <w:tc>
          <w:tcPr>
            <w:tcW w:w="2498" w:type="dxa"/>
          </w:tcPr>
          <w:p w14:paraId="54350739" w14:textId="06FA9A5D" w:rsidR="00F33D9A" w:rsidRPr="00F0726D" w:rsidRDefault="0024094A">
            <w:pPr>
              <w:jc w:val="center"/>
              <w:rPr>
                <w:rFonts w:cstheme="minorHAnsi"/>
              </w:rPr>
            </w:pPr>
            <w:r w:rsidRPr="00F0726D">
              <w:rPr>
                <w:rFonts w:cstheme="minorHAnsi"/>
              </w:rPr>
              <w:t>19 (1</w:t>
            </w:r>
            <w:r w:rsidR="002D75B5" w:rsidRPr="00F0726D">
              <w:rPr>
                <w:rFonts w:cstheme="minorHAnsi"/>
              </w:rPr>
              <w:t>1.0</w:t>
            </w:r>
            <w:r w:rsidRPr="00F0726D">
              <w:rPr>
                <w:rFonts w:cstheme="minorHAnsi"/>
              </w:rPr>
              <w:t>)</w:t>
            </w:r>
          </w:p>
        </w:tc>
        <w:tc>
          <w:tcPr>
            <w:tcW w:w="2635" w:type="dxa"/>
          </w:tcPr>
          <w:p w14:paraId="1162F060" w14:textId="6B81A987" w:rsidR="00F33D9A" w:rsidRPr="00F0726D" w:rsidRDefault="0024094A">
            <w:pPr>
              <w:jc w:val="center"/>
              <w:rPr>
                <w:rFonts w:cstheme="minorHAnsi"/>
              </w:rPr>
            </w:pPr>
            <w:r w:rsidRPr="00F0726D">
              <w:rPr>
                <w:rFonts w:cstheme="minorHAnsi"/>
              </w:rPr>
              <w:t>11 (</w:t>
            </w:r>
            <w:r w:rsidR="00302BB4" w:rsidRPr="00F0726D">
              <w:rPr>
                <w:rFonts w:cstheme="minorHAnsi"/>
              </w:rPr>
              <w:t>9.7</w:t>
            </w:r>
            <w:r w:rsidRPr="00F0726D">
              <w:rPr>
                <w:rFonts w:cstheme="minorHAnsi"/>
              </w:rPr>
              <w:t>)</w:t>
            </w:r>
          </w:p>
        </w:tc>
        <w:tc>
          <w:tcPr>
            <w:tcW w:w="2128" w:type="dxa"/>
          </w:tcPr>
          <w:p w14:paraId="1BAC3E1C" w14:textId="77777777" w:rsidR="00F33D9A" w:rsidRPr="00F0726D" w:rsidRDefault="0024094A">
            <w:pPr>
              <w:jc w:val="center"/>
              <w:rPr>
                <w:rFonts w:cstheme="minorHAnsi"/>
              </w:rPr>
            </w:pPr>
            <w:r w:rsidRPr="00F0726D">
              <w:rPr>
                <w:rFonts w:cstheme="minorHAnsi"/>
              </w:rPr>
              <w:t>.724</w:t>
            </w:r>
          </w:p>
        </w:tc>
      </w:tr>
      <w:tr w:rsidR="00F33D9A" w:rsidRPr="00F0726D" w14:paraId="3AA6760C" w14:textId="77777777">
        <w:trPr>
          <w:trHeight w:val="432"/>
        </w:trPr>
        <w:tc>
          <w:tcPr>
            <w:tcW w:w="2758" w:type="dxa"/>
          </w:tcPr>
          <w:p w14:paraId="1CECBB91" w14:textId="4063149F" w:rsidR="00F33D9A" w:rsidRPr="00F0726D" w:rsidRDefault="0024094A">
            <w:pPr>
              <w:jc w:val="center"/>
              <w:rPr>
                <w:rFonts w:cstheme="minorHAnsi"/>
                <w:b/>
                <w:bCs/>
              </w:rPr>
            </w:pPr>
            <w:r w:rsidRPr="00F0726D">
              <w:rPr>
                <w:rFonts w:cstheme="minorHAnsi"/>
                <w:b/>
                <w:bCs/>
              </w:rPr>
              <w:t>Any anxiety disorder</w:t>
            </w:r>
          </w:p>
        </w:tc>
        <w:tc>
          <w:tcPr>
            <w:tcW w:w="2498" w:type="dxa"/>
          </w:tcPr>
          <w:p w14:paraId="40E4750E" w14:textId="0EFAE451" w:rsidR="00F33D9A" w:rsidRPr="00F0726D" w:rsidRDefault="0024094A">
            <w:pPr>
              <w:jc w:val="center"/>
              <w:rPr>
                <w:rFonts w:cstheme="minorHAnsi"/>
              </w:rPr>
            </w:pPr>
            <w:r w:rsidRPr="00F0726D">
              <w:rPr>
                <w:rFonts w:cstheme="minorHAnsi"/>
              </w:rPr>
              <w:t>23 (13.</w:t>
            </w:r>
            <w:r w:rsidR="00817499" w:rsidRPr="00F0726D">
              <w:rPr>
                <w:rFonts w:cstheme="minorHAnsi"/>
              </w:rPr>
              <w:t>4</w:t>
            </w:r>
            <w:r w:rsidRPr="00F0726D">
              <w:rPr>
                <w:rFonts w:cstheme="minorHAnsi"/>
              </w:rPr>
              <w:t>)</w:t>
            </w:r>
          </w:p>
        </w:tc>
        <w:tc>
          <w:tcPr>
            <w:tcW w:w="2635" w:type="dxa"/>
          </w:tcPr>
          <w:p w14:paraId="176B6996" w14:textId="614314FD" w:rsidR="00F33D9A" w:rsidRPr="00F0726D" w:rsidRDefault="0024094A">
            <w:pPr>
              <w:jc w:val="center"/>
              <w:rPr>
                <w:rFonts w:cstheme="minorHAnsi"/>
              </w:rPr>
            </w:pPr>
            <w:r w:rsidRPr="00F0726D">
              <w:rPr>
                <w:rFonts w:cstheme="minorHAnsi"/>
              </w:rPr>
              <w:t>15 (</w:t>
            </w:r>
            <w:r w:rsidR="00DF2189" w:rsidRPr="00F0726D">
              <w:rPr>
                <w:rFonts w:cstheme="minorHAnsi"/>
              </w:rPr>
              <w:t>13.3</w:t>
            </w:r>
            <w:r w:rsidRPr="00F0726D">
              <w:rPr>
                <w:rFonts w:cstheme="minorHAnsi"/>
              </w:rPr>
              <w:t>)</w:t>
            </w:r>
          </w:p>
        </w:tc>
        <w:tc>
          <w:tcPr>
            <w:tcW w:w="2128" w:type="dxa"/>
          </w:tcPr>
          <w:p w14:paraId="0EBE6E9F" w14:textId="77777777" w:rsidR="00F33D9A" w:rsidRPr="00F0726D" w:rsidRDefault="0024094A">
            <w:pPr>
              <w:jc w:val="center"/>
              <w:rPr>
                <w:rFonts w:cstheme="minorHAnsi"/>
              </w:rPr>
            </w:pPr>
            <w:r w:rsidRPr="00F0726D">
              <w:rPr>
                <w:rFonts w:cstheme="minorHAnsi"/>
              </w:rPr>
              <w:t>.981</w:t>
            </w:r>
          </w:p>
        </w:tc>
      </w:tr>
      <w:tr w:rsidR="00F33D9A" w:rsidRPr="00F0726D" w14:paraId="63939B75" w14:textId="77777777">
        <w:trPr>
          <w:trHeight w:val="383"/>
        </w:trPr>
        <w:tc>
          <w:tcPr>
            <w:tcW w:w="2758" w:type="dxa"/>
          </w:tcPr>
          <w:p w14:paraId="1F0B6B40" w14:textId="77777777" w:rsidR="00F33D9A" w:rsidRPr="00F0726D" w:rsidRDefault="0024094A">
            <w:pPr>
              <w:jc w:val="center"/>
              <w:rPr>
                <w:rFonts w:cstheme="minorHAnsi"/>
                <w:b/>
                <w:bCs/>
              </w:rPr>
            </w:pPr>
            <w:r w:rsidRPr="00F0726D">
              <w:rPr>
                <w:rFonts w:cstheme="minorHAnsi"/>
                <w:b/>
                <w:bCs/>
              </w:rPr>
              <w:t>Any behavioural disorder</w:t>
            </w:r>
          </w:p>
        </w:tc>
        <w:tc>
          <w:tcPr>
            <w:tcW w:w="2498" w:type="dxa"/>
          </w:tcPr>
          <w:p w14:paraId="141E3545" w14:textId="2A076C9A" w:rsidR="00F33D9A" w:rsidRPr="00F0726D" w:rsidRDefault="0024094A">
            <w:pPr>
              <w:jc w:val="center"/>
              <w:rPr>
                <w:rFonts w:cstheme="minorHAnsi"/>
              </w:rPr>
            </w:pPr>
            <w:r w:rsidRPr="00F0726D">
              <w:rPr>
                <w:rFonts w:cstheme="minorHAnsi"/>
              </w:rPr>
              <w:t>10 (5.</w:t>
            </w:r>
            <w:r w:rsidR="004E43F5" w:rsidRPr="00F0726D">
              <w:rPr>
                <w:rFonts w:cstheme="minorHAnsi"/>
              </w:rPr>
              <w:t>8</w:t>
            </w:r>
            <w:r w:rsidRPr="00F0726D">
              <w:rPr>
                <w:rFonts w:cstheme="minorHAnsi"/>
              </w:rPr>
              <w:t>)</w:t>
            </w:r>
          </w:p>
        </w:tc>
        <w:tc>
          <w:tcPr>
            <w:tcW w:w="2635" w:type="dxa"/>
          </w:tcPr>
          <w:p w14:paraId="65EE4253" w14:textId="4FB3B506" w:rsidR="00F33D9A" w:rsidRPr="00F0726D" w:rsidRDefault="0024094A">
            <w:pPr>
              <w:jc w:val="center"/>
              <w:rPr>
                <w:rFonts w:cstheme="minorHAnsi"/>
              </w:rPr>
            </w:pPr>
            <w:r w:rsidRPr="00F0726D">
              <w:rPr>
                <w:rFonts w:cstheme="minorHAnsi"/>
              </w:rPr>
              <w:t>14 (</w:t>
            </w:r>
            <w:r w:rsidR="001B76E5" w:rsidRPr="00F0726D">
              <w:rPr>
                <w:rFonts w:cstheme="minorHAnsi"/>
              </w:rPr>
              <w:t>12.4</w:t>
            </w:r>
            <w:r w:rsidRPr="00F0726D">
              <w:rPr>
                <w:rFonts w:cstheme="minorHAnsi"/>
              </w:rPr>
              <w:t>)</w:t>
            </w:r>
          </w:p>
        </w:tc>
        <w:tc>
          <w:tcPr>
            <w:tcW w:w="2128" w:type="dxa"/>
          </w:tcPr>
          <w:p w14:paraId="00735514" w14:textId="77777777" w:rsidR="00F33D9A" w:rsidRPr="00F0726D" w:rsidRDefault="0024094A">
            <w:pPr>
              <w:jc w:val="center"/>
              <w:rPr>
                <w:rFonts w:cstheme="minorHAnsi"/>
              </w:rPr>
            </w:pPr>
            <w:r w:rsidRPr="00F0726D">
              <w:rPr>
                <w:rFonts w:cstheme="minorHAnsi"/>
              </w:rPr>
              <w:t>.051</w:t>
            </w:r>
          </w:p>
        </w:tc>
      </w:tr>
      <w:tr w:rsidR="00F33D9A" w:rsidRPr="00F0726D" w14:paraId="30601E4A" w14:textId="77777777">
        <w:trPr>
          <w:trHeight w:val="386"/>
        </w:trPr>
        <w:tc>
          <w:tcPr>
            <w:tcW w:w="2758" w:type="dxa"/>
          </w:tcPr>
          <w:p w14:paraId="30BFC461" w14:textId="77777777" w:rsidR="00F33D9A" w:rsidRPr="00F0726D" w:rsidRDefault="0024094A">
            <w:pPr>
              <w:jc w:val="center"/>
              <w:rPr>
                <w:rFonts w:cstheme="minorHAnsi"/>
                <w:b/>
                <w:bCs/>
              </w:rPr>
            </w:pPr>
            <w:r w:rsidRPr="00F0726D">
              <w:rPr>
                <w:rFonts w:cstheme="minorHAnsi"/>
                <w:b/>
                <w:bCs/>
              </w:rPr>
              <w:t>ADHD</w:t>
            </w:r>
          </w:p>
        </w:tc>
        <w:tc>
          <w:tcPr>
            <w:tcW w:w="2498" w:type="dxa"/>
          </w:tcPr>
          <w:p w14:paraId="47DD7941" w14:textId="77777777" w:rsidR="00F33D9A" w:rsidRPr="00F0726D" w:rsidRDefault="0024094A">
            <w:pPr>
              <w:jc w:val="center"/>
              <w:rPr>
                <w:rFonts w:cstheme="minorHAnsi"/>
              </w:rPr>
            </w:pPr>
            <w:r w:rsidRPr="00F0726D">
              <w:rPr>
                <w:rFonts w:cstheme="minorHAnsi"/>
              </w:rPr>
              <w:t>4 (2.3)</w:t>
            </w:r>
          </w:p>
        </w:tc>
        <w:tc>
          <w:tcPr>
            <w:tcW w:w="2635" w:type="dxa"/>
          </w:tcPr>
          <w:p w14:paraId="16819F69" w14:textId="208FD470" w:rsidR="00F33D9A" w:rsidRPr="00F0726D" w:rsidRDefault="0024094A">
            <w:pPr>
              <w:jc w:val="center"/>
              <w:rPr>
                <w:rFonts w:cstheme="minorHAnsi"/>
              </w:rPr>
            </w:pPr>
            <w:r w:rsidRPr="00F0726D">
              <w:rPr>
                <w:rFonts w:cstheme="minorHAnsi"/>
              </w:rPr>
              <w:t>1 (0.</w:t>
            </w:r>
            <w:r w:rsidR="001977F2" w:rsidRPr="00F0726D">
              <w:rPr>
                <w:rFonts w:cstheme="minorHAnsi"/>
              </w:rPr>
              <w:t>9</w:t>
            </w:r>
            <w:r w:rsidRPr="00F0726D">
              <w:rPr>
                <w:rFonts w:cstheme="minorHAnsi"/>
              </w:rPr>
              <w:t>)</w:t>
            </w:r>
          </w:p>
        </w:tc>
        <w:tc>
          <w:tcPr>
            <w:tcW w:w="2128" w:type="dxa"/>
          </w:tcPr>
          <w:p w14:paraId="05CD4F19" w14:textId="77777777" w:rsidR="00F33D9A" w:rsidRPr="00F0726D" w:rsidRDefault="0024094A">
            <w:pPr>
              <w:jc w:val="center"/>
              <w:rPr>
                <w:rFonts w:cstheme="minorHAnsi"/>
              </w:rPr>
            </w:pPr>
            <w:r w:rsidRPr="00F0726D">
              <w:rPr>
                <w:rFonts w:cstheme="minorHAnsi"/>
              </w:rPr>
              <w:t>.365</w:t>
            </w:r>
          </w:p>
        </w:tc>
      </w:tr>
      <w:tr w:rsidR="00F33D9A" w:rsidRPr="00F0726D" w14:paraId="29666478" w14:textId="77777777">
        <w:trPr>
          <w:trHeight w:val="390"/>
        </w:trPr>
        <w:tc>
          <w:tcPr>
            <w:tcW w:w="2758" w:type="dxa"/>
          </w:tcPr>
          <w:p w14:paraId="7276DD2A" w14:textId="77777777" w:rsidR="00F33D9A" w:rsidRPr="00F0726D" w:rsidRDefault="0024094A">
            <w:pPr>
              <w:jc w:val="center"/>
              <w:rPr>
                <w:rFonts w:cstheme="minorHAnsi"/>
                <w:b/>
                <w:bCs/>
              </w:rPr>
            </w:pPr>
            <w:r w:rsidRPr="00F0726D">
              <w:rPr>
                <w:rFonts w:cstheme="minorHAnsi"/>
                <w:b/>
                <w:bCs/>
              </w:rPr>
              <w:t>Any disorder</w:t>
            </w:r>
          </w:p>
        </w:tc>
        <w:tc>
          <w:tcPr>
            <w:tcW w:w="2498" w:type="dxa"/>
          </w:tcPr>
          <w:p w14:paraId="550F7DC2" w14:textId="7FA1FB5D" w:rsidR="00F33D9A" w:rsidRPr="00F0726D" w:rsidRDefault="0024094A">
            <w:pPr>
              <w:jc w:val="center"/>
              <w:rPr>
                <w:rFonts w:cstheme="minorHAnsi"/>
              </w:rPr>
            </w:pPr>
            <w:r w:rsidRPr="00F0726D">
              <w:rPr>
                <w:rFonts w:cstheme="minorHAnsi"/>
              </w:rPr>
              <w:t>52 (</w:t>
            </w:r>
            <w:r w:rsidR="00337400" w:rsidRPr="00F0726D">
              <w:rPr>
                <w:rFonts w:cstheme="minorHAnsi"/>
              </w:rPr>
              <w:t>30.2</w:t>
            </w:r>
            <w:r w:rsidRPr="00F0726D">
              <w:rPr>
                <w:rFonts w:cstheme="minorHAnsi"/>
              </w:rPr>
              <w:t>)</w:t>
            </w:r>
          </w:p>
        </w:tc>
        <w:tc>
          <w:tcPr>
            <w:tcW w:w="2635" w:type="dxa"/>
          </w:tcPr>
          <w:p w14:paraId="4E584BB9" w14:textId="26FEBCB4" w:rsidR="00F33D9A" w:rsidRPr="00F0726D" w:rsidRDefault="0024094A">
            <w:pPr>
              <w:jc w:val="center"/>
              <w:rPr>
                <w:rFonts w:cstheme="minorHAnsi"/>
              </w:rPr>
            </w:pPr>
            <w:r w:rsidRPr="00F0726D">
              <w:rPr>
                <w:rFonts w:cstheme="minorHAnsi"/>
              </w:rPr>
              <w:t>30 (</w:t>
            </w:r>
            <w:r w:rsidR="00EA2BAA" w:rsidRPr="00F0726D">
              <w:rPr>
                <w:rFonts w:cstheme="minorHAnsi"/>
              </w:rPr>
              <w:t>26.5</w:t>
            </w:r>
            <w:r w:rsidRPr="00F0726D">
              <w:rPr>
                <w:rFonts w:cstheme="minorHAnsi"/>
              </w:rPr>
              <w:t>)</w:t>
            </w:r>
          </w:p>
        </w:tc>
        <w:tc>
          <w:tcPr>
            <w:tcW w:w="2128" w:type="dxa"/>
          </w:tcPr>
          <w:p w14:paraId="2C5DE6A7" w14:textId="77777777" w:rsidR="00F33D9A" w:rsidRPr="00F0726D" w:rsidRDefault="0024094A">
            <w:pPr>
              <w:jc w:val="center"/>
              <w:rPr>
                <w:rFonts w:cstheme="minorHAnsi"/>
              </w:rPr>
            </w:pPr>
            <w:r w:rsidRPr="00F0726D">
              <w:rPr>
                <w:rFonts w:cstheme="minorHAnsi"/>
              </w:rPr>
              <w:t>.502</w:t>
            </w:r>
          </w:p>
        </w:tc>
      </w:tr>
      <w:tr w:rsidR="00F33D9A" w:rsidRPr="00F0726D" w14:paraId="232CB5E5" w14:textId="77777777">
        <w:trPr>
          <w:trHeight w:val="432"/>
        </w:trPr>
        <w:tc>
          <w:tcPr>
            <w:tcW w:w="2758" w:type="dxa"/>
          </w:tcPr>
          <w:p w14:paraId="5829143A" w14:textId="77777777" w:rsidR="00F33D9A" w:rsidRPr="00F0726D" w:rsidRDefault="0024094A">
            <w:pPr>
              <w:jc w:val="center"/>
              <w:rPr>
                <w:rFonts w:cstheme="minorHAnsi"/>
                <w:b/>
                <w:bCs/>
              </w:rPr>
            </w:pPr>
            <w:r w:rsidRPr="00F0726D">
              <w:rPr>
                <w:rFonts w:cstheme="minorHAnsi"/>
                <w:b/>
                <w:bCs/>
              </w:rPr>
              <w:t>Single parent household</w:t>
            </w:r>
          </w:p>
        </w:tc>
        <w:tc>
          <w:tcPr>
            <w:tcW w:w="2498" w:type="dxa"/>
          </w:tcPr>
          <w:p w14:paraId="3AF9DD99" w14:textId="6CCC7CC2" w:rsidR="00F33D9A" w:rsidRPr="00F0726D" w:rsidRDefault="0024094A">
            <w:pPr>
              <w:jc w:val="center"/>
              <w:rPr>
                <w:rFonts w:cstheme="minorHAnsi"/>
              </w:rPr>
            </w:pPr>
            <w:r w:rsidRPr="00F0726D">
              <w:rPr>
                <w:rFonts w:cstheme="minorHAnsi"/>
              </w:rPr>
              <w:t>60 (3</w:t>
            </w:r>
            <w:r w:rsidR="00A4574E" w:rsidRPr="00F0726D">
              <w:rPr>
                <w:rFonts w:cstheme="minorHAnsi"/>
              </w:rPr>
              <w:t>5.9</w:t>
            </w:r>
            <w:r w:rsidRPr="00F0726D">
              <w:rPr>
                <w:rFonts w:cstheme="minorHAnsi"/>
              </w:rPr>
              <w:t>)</w:t>
            </w:r>
          </w:p>
        </w:tc>
        <w:tc>
          <w:tcPr>
            <w:tcW w:w="2635" w:type="dxa"/>
          </w:tcPr>
          <w:p w14:paraId="1EB6F8F9" w14:textId="35C72F7E" w:rsidR="00F33D9A" w:rsidRPr="00F0726D" w:rsidRDefault="0024094A">
            <w:pPr>
              <w:jc w:val="center"/>
              <w:rPr>
                <w:rFonts w:cstheme="minorHAnsi"/>
              </w:rPr>
            </w:pPr>
            <w:r w:rsidRPr="00F0726D">
              <w:rPr>
                <w:rFonts w:cstheme="minorHAnsi"/>
              </w:rPr>
              <w:t>49 (</w:t>
            </w:r>
            <w:r w:rsidR="003B2C6C" w:rsidRPr="00F0726D">
              <w:rPr>
                <w:rFonts w:cstheme="minorHAnsi"/>
              </w:rPr>
              <w:t>45.8</w:t>
            </w:r>
            <w:r w:rsidRPr="00F0726D">
              <w:rPr>
                <w:rFonts w:cstheme="minorHAnsi"/>
              </w:rPr>
              <w:t>)</w:t>
            </w:r>
          </w:p>
        </w:tc>
        <w:tc>
          <w:tcPr>
            <w:tcW w:w="2128" w:type="dxa"/>
          </w:tcPr>
          <w:p w14:paraId="6C7A1962" w14:textId="77777777" w:rsidR="00F33D9A" w:rsidRPr="00F0726D" w:rsidRDefault="0024094A">
            <w:pPr>
              <w:jc w:val="center"/>
              <w:rPr>
                <w:rFonts w:cstheme="minorHAnsi"/>
              </w:rPr>
            </w:pPr>
            <w:r w:rsidRPr="00F0726D">
              <w:rPr>
                <w:rFonts w:cstheme="minorHAnsi"/>
              </w:rPr>
              <w:t>.104</w:t>
            </w:r>
          </w:p>
        </w:tc>
      </w:tr>
      <w:tr w:rsidR="00F33D9A" w:rsidRPr="00F0726D" w14:paraId="18DB6D56" w14:textId="77777777">
        <w:trPr>
          <w:trHeight w:val="444"/>
        </w:trPr>
        <w:tc>
          <w:tcPr>
            <w:tcW w:w="2758" w:type="dxa"/>
          </w:tcPr>
          <w:p w14:paraId="054ADE3F" w14:textId="77777777" w:rsidR="00F33D9A" w:rsidRPr="00F0726D" w:rsidRDefault="0024094A">
            <w:pPr>
              <w:jc w:val="center"/>
              <w:rPr>
                <w:rFonts w:cstheme="minorHAnsi"/>
                <w:b/>
                <w:bCs/>
              </w:rPr>
            </w:pPr>
            <w:r w:rsidRPr="00F0726D">
              <w:rPr>
                <w:rFonts w:cstheme="minorHAnsi"/>
                <w:b/>
                <w:bCs/>
              </w:rPr>
              <w:t>Family income &lt;£20,000</w:t>
            </w:r>
          </w:p>
        </w:tc>
        <w:tc>
          <w:tcPr>
            <w:tcW w:w="2498" w:type="dxa"/>
          </w:tcPr>
          <w:p w14:paraId="243CD860" w14:textId="1FC71DB1" w:rsidR="00F33D9A" w:rsidRPr="00F0726D" w:rsidRDefault="0024094A">
            <w:pPr>
              <w:jc w:val="center"/>
              <w:rPr>
                <w:rFonts w:cstheme="minorHAnsi"/>
              </w:rPr>
            </w:pPr>
            <w:r w:rsidRPr="00F0726D">
              <w:rPr>
                <w:rFonts w:cstheme="minorHAnsi"/>
              </w:rPr>
              <w:t>45 (2</w:t>
            </w:r>
            <w:r w:rsidR="00405B65" w:rsidRPr="00F0726D">
              <w:rPr>
                <w:rFonts w:cstheme="minorHAnsi"/>
              </w:rPr>
              <w:t>6.5</w:t>
            </w:r>
            <w:r w:rsidRPr="00F0726D">
              <w:rPr>
                <w:rFonts w:cstheme="minorHAnsi"/>
              </w:rPr>
              <w:t>)</w:t>
            </w:r>
          </w:p>
        </w:tc>
        <w:tc>
          <w:tcPr>
            <w:tcW w:w="2635" w:type="dxa"/>
          </w:tcPr>
          <w:p w14:paraId="4D45AB46" w14:textId="535B554F" w:rsidR="00F33D9A" w:rsidRPr="00F0726D" w:rsidRDefault="0024094A">
            <w:pPr>
              <w:jc w:val="center"/>
              <w:rPr>
                <w:rFonts w:cstheme="minorHAnsi"/>
              </w:rPr>
            </w:pPr>
            <w:r w:rsidRPr="00F0726D">
              <w:rPr>
                <w:rFonts w:cstheme="minorHAnsi"/>
              </w:rPr>
              <w:t>60 (</w:t>
            </w:r>
            <w:r w:rsidR="00F7147F" w:rsidRPr="00F0726D">
              <w:rPr>
                <w:rFonts w:cstheme="minorHAnsi"/>
              </w:rPr>
              <w:t>49.2</w:t>
            </w:r>
            <w:r w:rsidRPr="00F0726D">
              <w:rPr>
                <w:rFonts w:cstheme="minorHAnsi"/>
              </w:rPr>
              <w:t>)</w:t>
            </w:r>
          </w:p>
        </w:tc>
        <w:tc>
          <w:tcPr>
            <w:tcW w:w="2128" w:type="dxa"/>
          </w:tcPr>
          <w:p w14:paraId="04C87274" w14:textId="77777777" w:rsidR="00F33D9A" w:rsidRPr="00F0726D" w:rsidRDefault="0024094A">
            <w:pPr>
              <w:jc w:val="center"/>
              <w:rPr>
                <w:rFonts w:cstheme="minorHAnsi"/>
              </w:rPr>
            </w:pPr>
            <w:r w:rsidRPr="00F0726D">
              <w:rPr>
                <w:rFonts w:cstheme="minorHAnsi"/>
                <w:b/>
                <w:bCs/>
              </w:rPr>
              <w:t>&lt;.001</w:t>
            </w:r>
          </w:p>
        </w:tc>
      </w:tr>
      <w:tr w:rsidR="00F33D9A" w:rsidRPr="00F0726D" w14:paraId="6C355D1B" w14:textId="77777777">
        <w:trPr>
          <w:trHeight w:val="444"/>
        </w:trPr>
        <w:tc>
          <w:tcPr>
            <w:tcW w:w="2758" w:type="dxa"/>
          </w:tcPr>
          <w:p w14:paraId="34FE41A0" w14:textId="77777777" w:rsidR="00F33D9A" w:rsidRPr="00F0726D" w:rsidRDefault="0024094A">
            <w:pPr>
              <w:jc w:val="center"/>
              <w:rPr>
                <w:rFonts w:cstheme="minorHAnsi"/>
                <w:b/>
                <w:bCs/>
              </w:rPr>
            </w:pPr>
            <w:r w:rsidRPr="00F0726D">
              <w:rPr>
                <w:rFonts w:cstheme="minorHAnsi"/>
                <w:b/>
                <w:bCs/>
              </w:rPr>
              <w:t xml:space="preserve"> Parent has no qualifications of GCSE level or above</w:t>
            </w:r>
          </w:p>
        </w:tc>
        <w:tc>
          <w:tcPr>
            <w:tcW w:w="2498" w:type="dxa"/>
          </w:tcPr>
          <w:p w14:paraId="1928789C" w14:textId="1E845AAA" w:rsidR="00F33D9A" w:rsidRPr="00F0726D" w:rsidRDefault="0024094A">
            <w:pPr>
              <w:jc w:val="center"/>
              <w:rPr>
                <w:rFonts w:cstheme="minorHAnsi"/>
              </w:rPr>
            </w:pPr>
            <w:r w:rsidRPr="00F0726D">
              <w:rPr>
                <w:rFonts w:cstheme="minorHAnsi"/>
              </w:rPr>
              <w:t>25</w:t>
            </w:r>
            <w:r w:rsidR="004D1EEB" w:rsidRPr="00F0726D">
              <w:rPr>
                <w:rFonts w:cstheme="minorHAnsi"/>
              </w:rPr>
              <w:t xml:space="preserve"> (14.8)</w:t>
            </w:r>
          </w:p>
        </w:tc>
        <w:tc>
          <w:tcPr>
            <w:tcW w:w="2635" w:type="dxa"/>
          </w:tcPr>
          <w:p w14:paraId="40A7B836" w14:textId="2F17AB13" w:rsidR="00F33D9A" w:rsidRPr="00F0726D" w:rsidRDefault="0024094A">
            <w:pPr>
              <w:jc w:val="center"/>
              <w:rPr>
                <w:rFonts w:cstheme="minorHAnsi"/>
              </w:rPr>
            </w:pPr>
            <w:r w:rsidRPr="00F0726D">
              <w:rPr>
                <w:rFonts w:cstheme="minorHAnsi"/>
              </w:rPr>
              <w:t>23</w:t>
            </w:r>
            <w:r w:rsidR="004D1EEB" w:rsidRPr="00F0726D">
              <w:rPr>
                <w:rFonts w:cstheme="minorHAnsi"/>
              </w:rPr>
              <w:t xml:space="preserve"> (</w:t>
            </w:r>
            <w:r w:rsidR="00C52C3E" w:rsidRPr="00F0726D">
              <w:rPr>
                <w:rFonts w:cstheme="minorHAnsi"/>
              </w:rPr>
              <w:t>18.9</w:t>
            </w:r>
            <w:r w:rsidR="004D1EEB" w:rsidRPr="00F0726D">
              <w:rPr>
                <w:rFonts w:cstheme="minorHAnsi"/>
              </w:rPr>
              <w:t>)</w:t>
            </w:r>
          </w:p>
        </w:tc>
        <w:tc>
          <w:tcPr>
            <w:tcW w:w="2128" w:type="dxa"/>
          </w:tcPr>
          <w:p w14:paraId="7D52CAA7" w14:textId="77777777" w:rsidR="00F33D9A" w:rsidRPr="00F0726D" w:rsidRDefault="0024094A">
            <w:pPr>
              <w:jc w:val="center"/>
              <w:rPr>
                <w:rFonts w:cstheme="minorHAnsi"/>
                <w:bCs/>
              </w:rPr>
            </w:pPr>
            <w:r w:rsidRPr="00F0726D">
              <w:rPr>
                <w:rFonts w:cstheme="minorHAnsi"/>
                <w:bCs/>
              </w:rPr>
              <w:t>.357</w:t>
            </w:r>
          </w:p>
        </w:tc>
      </w:tr>
      <w:tr w:rsidR="00F33D9A" w:rsidRPr="00F0726D" w14:paraId="543AC615" w14:textId="77777777">
        <w:trPr>
          <w:trHeight w:val="432"/>
        </w:trPr>
        <w:tc>
          <w:tcPr>
            <w:tcW w:w="2758" w:type="dxa"/>
          </w:tcPr>
          <w:p w14:paraId="5641B923" w14:textId="77777777" w:rsidR="00F33D9A" w:rsidRPr="00F0726D" w:rsidRDefault="0024094A">
            <w:pPr>
              <w:jc w:val="center"/>
              <w:rPr>
                <w:rFonts w:cstheme="minorHAnsi"/>
                <w:b/>
                <w:bCs/>
              </w:rPr>
            </w:pPr>
            <w:r w:rsidRPr="00F0726D">
              <w:rPr>
                <w:rFonts w:cstheme="minorHAnsi"/>
                <w:b/>
                <w:bCs/>
              </w:rPr>
              <w:t>Parent severe depression ever</w:t>
            </w:r>
          </w:p>
        </w:tc>
        <w:tc>
          <w:tcPr>
            <w:tcW w:w="2498" w:type="dxa"/>
          </w:tcPr>
          <w:p w14:paraId="326855F2" w14:textId="77777777" w:rsidR="00F33D9A" w:rsidRPr="00F0726D" w:rsidRDefault="0024094A">
            <w:pPr>
              <w:jc w:val="center"/>
              <w:rPr>
                <w:rFonts w:cstheme="minorHAnsi"/>
              </w:rPr>
            </w:pPr>
            <w:r w:rsidRPr="00F0726D">
              <w:rPr>
                <w:rFonts w:cstheme="minorHAnsi"/>
              </w:rPr>
              <w:t>58 (33.0)</w:t>
            </w:r>
          </w:p>
        </w:tc>
        <w:tc>
          <w:tcPr>
            <w:tcW w:w="2635" w:type="dxa"/>
          </w:tcPr>
          <w:p w14:paraId="67B603C5" w14:textId="77777777" w:rsidR="00F33D9A" w:rsidRPr="00F0726D" w:rsidRDefault="0024094A">
            <w:pPr>
              <w:jc w:val="center"/>
              <w:rPr>
                <w:rFonts w:cstheme="minorHAnsi"/>
              </w:rPr>
            </w:pPr>
            <w:r w:rsidRPr="00F0726D">
              <w:rPr>
                <w:rFonts w:cstheme="minorHAnsi"/>
              </w:rPr>
              <w:t>39 (24.2)</w:t>
            </w:r>
          </w:p>
        </w:tc>
        <w:tc>
          <w:tcPr>
            <w:tcW w:w="2128" w:type="dxa"/>
          </w:tcPr>
          <w:p w14:paraId="4CBB9B1F" w14:textId="77777777" w:rsidR="00F33D9A" w:rsidRPr="00F0726D" w:rsidRDefault="0024094A">
            <w:pPr>
              <w:jc w:val="center"/>
              <w:rPr>
                <w:rFonts w:cstheme="minorHAnsi"/>
              </w:rPr>
            </w:pPr>
            <w:r w:rsidRPr="00F0726D">
              <w:rPr>
                <w:rFonts w:cstheme="minorHAnsi"/>
              </w:rPr>
              <w:t>.077</w:t>
            </w:r>
          </w:p>
        </w:tc>
      </w:tr>
    </w:tbl>
    <w:p w14:paraId="6DCDFAF4" w14:textId="2F77D7F2" w:rsidR="00F33D9A" w:rsidRPr="00F0726D" w:rsidRDefault="0024094A">
      <w:pPr>
        <w:pStyle w:val="NoSpacing"/>
      </w:pPr>
      <w:r w:rsidRPr="00F0726D">
        <w:t xml:space="preserve">To investigate patterns of missing data and predictors of missingness at wave 4, </w:t>
      </w:r>
      <w:proofErr w:type="gramStart"/>
      <w:r w:rsidRPr="00F0726D">
        <w:t>a number of</w:t>
      </w:r>
      <w:proofErr w:type="gramEnd"/>
      <w:r w:rsidRPr="00F0726D">
        <w:t xml:space="preserve"> baseline measures of psychiatric, social and demographic factors were compared between those who did participate at wave 4 and those who did not. The same analysis was conducted using equivalent measures from the previous assessment wave (wave 3) rather than baseline measures. This was conducted to assess whether young people participating at wave 4 differed compared to those who did not participate according to baseline measures, or measures at a more recent wave (wave 3), or both. In other words, we tested whether attrition since the last assessment wave differed to attrition at any point in the study. </w:t>
      </w:r>
      <w:r w:rsidRPr="00F0726D">
        <w:rPr>
          <w:i/>
        </w:rPr>
        <w:t>ADHD</w:t>
      </w:r>
      <w:r w:rsidRPr="00F0726D">
        <w:t xml:space="preserve"> attention deficit/hyperactivity disorder</w:t>
      </w:r>
      <w:r w:rsidR="00BA5E9E" w:rsidRPr="00F0726D">
        <w:t xml:space="preserve">, </w:t>
      </w:r>
      <w:r w:rsidR="00BA5E9E" w:rsidRPr="00F0726D">
        <w:rPr>
          <w:i/>
          <w:iCs/>
        </w:rPr>
        <w:t>GCSE</w:t>
      </w:r>
      <w:r w:rsidR="00BA5E9E" w:rsidRPr="00F0726D">
        <w:t xml:space="preserve"> general certificate of secondary education</w:t>
      </w:r>
      <w:r w:rsidRPr="00F0726D">
        <w:t xml:space="preserve">. * </w:t>
      </w:r>
      <w:proofErr w:type="gramStart"/>
      <w:r w:rsidRPr="00F0726D">
        <w:t>indicates</w:t>
      </w:r>
      <w:proofErr w:type="gramEnd"/>
      <w:r w:rsidRPr="00F0726D">
        <w:t xml:space="preserve"> that the variable was used in a logistic model to derive inverse probability weights as detailed in Supplement </w:t>
      </w:r>
      <w:r w:rsidR="00B232B1" w:rsidRPr="00F0726D">
        <w:t>6</w:t>
      </w:r>
    </w:p>
    <w:p w14:paraId="0A0C631A" w14:textId="77777777" w:rsidR="002B6ADC" w:rsidRPr="00F0726D" w:rsidRDefault="002B6ADC">
      <w:pPr>
        <w:pStyle w:val="NoSpacing"/>
      </w:pPr>
    </w:p>
    <w:p w14:paraId="76CDC74C" w14:textId="4F27E419" w:rsidR="003A7347" w:rsidRPr="00F0726D" w:rsidRDefault="00B02E81" w:rsidP="003A7347">
      <w:pPr>
        <w:jc w:val="center"/>
        <w:rPr>
          <w:rFonts w:cstheme="minorHAnsi"/>
          <w:b/>
        </w:rPr>
      </w:pPr>
      <w:r>
        <w:rPr>
          <w:rFonts w:cstheme="minorHAnsi"/>
          <w:b/>
        </w:rPr>
        <w:lastRenderedPageBreak/>
        <w:t>Appendix S2.</w:t>
      </w:r>
      <w:r w:rsidR="003A7347" w:rsidRPr="00F0726D">
        <w:rPr>
          <w:rFonts w:cstheme="minorHAnsi"/>
          <w:b/>
        </w:rPr>
        <w:t xml:space="preserve"> Inverse probability weighting (IPW)</w:t>
      </w:r>
    </w:p>
    <w:p w14:paraId="4F63B8ED" w14:textId="77777777" w:rsidR="003A7347" w:rsidRPr="00F0726D" w:rsidRDefault="003A7347" w:rsidP="003A7347"/>
    <w:p w14:paraId="3FBA41ED" w14:textId="768D1CEB" w:rsidR="003A7347" w:rsidRPr="00F0726D" w:rsidRDefault="23804397" w:rsidP="23804397">
      <w:r w:rsidRPr="00F0726D">
        <w:t xml:space="preserve">Inverse probability weighting (IPW) to was used to investigate potential bias due to non-random missing data. IPW involves weighting complete cases by the inverse probability of their being missing. To generate weights, a logistic model was specified in the full sample (n=337) using baseline measures of </w:t>
      </w:r>
      <w:proofErr w:type="gramStart"/>
      <w:r w:rsidRPr="00F0726D">
        <w:t>whether or not</w:t>
      </w:r>
      <w:proofErr w:type="gramEnd"/>
      <w:r w:rsidRPr="00F0726D">
        <w:t xml:space="preserve"> the parent had any qualifications of GCSE level or above, whether or not the family income was less than £20,000, and presence of disorder in the child at baseline. Parent education and family income at baseline were included as they both predicted missingness (non-participation in the interviews and questionnaires) in the analysis sample at wave 4 (Supplement 5). Presence of disorder in the child at baseline was included as this was related to the study outcomes. Minimal missing data on indicators used to derive weights were singly imputed as the modal value (all indicators had &lt;12% missing data). The Hosmer-</w:t>
      </w:r>
      <w:proofErr w:type="spellStart"/>
      <w:r w:rsidRPr="00F0726D">
        <w:t>Lemeshow</w:t>
      </w:r>
      <w:proofErr w:type="spellEnd"/>
      <w:r w:rsidRPr="00F0726D">
        <w:t xml:space="preserve"> test was used to assess the fit of the missingness model, with results showing no indication of poor fit (Hosmer-</w:t>
      </w:r>
      <w:proofErr w:type="spellStart"/>
      <w:r w:rsidRPr="00F0726D">
        <w:t>Lemeshow</w:t>
      </w:r>
      <w:proofErr w:type="spellEnd"/>
      <w:r w:rsidRPr="00F0726D">
        <w:t xml:space="preserve"> χ2(</w:t>
      </w:r>
      <w:proofErr w:type="gramStart"/>
      <w:r w:rsidRPr="00F0726D">
        <w:t>3)=</w:t>
      </w:r>
      <w:proofErr w:type="gramEnd"/>
      <w:r w:rsidRPr="00F0726D">
        <w:t>4.042, p=0.400). Weights ranged from 1.71 to 4.47. The distribution of weights was positively skewed, but truncation of the right-hand tail made no difference to weighted results. Results using non-truncated weights are presented in this paper. The distribution of weights was similar in those who participated at wave 4 and those who were missing at wave 4. There were no zero-fitted probabilities in complete or incomplete cases. Rates of mood disorders and anxiety disorders were re-calculated with the weights were applied. Rates increased slightly when the weights were applied, suggesting that disorder prevalence may have been underestimated at wave 4 (Supplement 7).</w:t>
      </w:r>
    </w:p>
    <w:p w14:paraId="26C823BB" w14:textId="77777777" w:rsidR="003A7347" w:rsidRPr="00F0726D" w:rsidRDefault="003A7347">
      <w:pPr>
        <w:jc w:val="center"/>
        <w:rPr>
          <w:b/>
        </w:rPr>
      </w:pPr>
    </w:p>
    <w:p w14:paraId="3B6B67FE" w14:textId="77777777" w:rsidR="003A7347" w:rsidRPr="00F0726D" w:rsidRDefault="003A7347">
      <w:pPr>
        <w:jc w:val="center"/>
        <w:rPr>
          <w:b/>
        </w:rPr>
      </w:pPr>
    </w:p>
    <w:p w14:paraId="06B883AC" w14:textId="77777777" w:rsidR="003A7347" w:rsidRPr="00F0726D" w:rsidRDefault="003A7347">
      <w:pPr>
        <w:jc w:val="center"/>
        <w:rPr>
          <w:b/>
        </w:rPr>
      </w:pPr>
    </w:p>
    <w:p w14:paraId="5FB5F5D3" w14:textId="77777777" w:rsidR="003A7347" w:rsidRPr="00F0726D" w:rsidRDefault="003A7347">
      <w:pPr>
        <w:jc w:val="center"/>
        <w:rPr>
          <w:b/>
        </w:rPr>
      </w:pPr>
    </w:p>
    <w:p w14:paraId="3571A1BC" w14:textId="77777777" w:rsidR="003A7347" w:rsidRPr="00F0726D" w:rsidRDefault="003A7347">
      <w:pPr>
        <w:jc w:val="center"/>
        <w:rPr>
          <w:b/>
        </w:rPr>
      </w:pPr>
    </w:p>
    <w:p w14:paraId="0B303D8E" w14:textId="77777777" w:rsidR="003A7347" w:rsidRPr="00F0726D" w:rsidRDefault="003A7347">
      <w:pPr>
        <w:jc w:val="center"/>
        <w:rPr>
          <w:b/>
        </w:rPr>
      </w:pPr>
    </w:p>
    <w:p w14:paraId="3BDF979A" w14:textId="77777777" w:rsidR="003A7347" w:rsidRPr="00F0726D" w:rsidRDefault="003A7347">
      <w:pPr>
        <w:jc w:val="center"/>
        <w:rPr>
          <w:b/>
        </w:rPr>
      </w:pPr>
    </w:p>
    <w:p w14:paraId="147F60E0" w14:textId="77777777" w:rsidR="003A7347" w:rsidRPr="00F0726D" w:rsidRDefault="003A7347">
      <w:pPr>
        <w:jc w:val="center"/>
        <w:rPr>
          <w:b/>
        </w:rPr>
      </w:pPr>
    </w:p>
    <w:p w14:paraId="73E0D386" w14:textId="77777777" w:rsidR="003A7347" w:rsidRPr="00F0726D" w:rsidRDefault="003A7347">
      <w:pPr>
        <w:jc w:val="center"/>
        <w:rPr>
          <w:b/>
        </w:rPr>
      </w:pPr>
    </w:p>
    <w:p w14:paraId="5BB37929" w14:textId="77777777" w:rsidR="003A7347" w:rsidRPr="00F0726D" w:rsidRDefault="003A7347">
      <w:pPr>
        <w:jc w:val="center"/>
        <w:rPr>
          <w:b/>
        </w:rPr>
      </w:pPr>
    </w:p>
    <w:p w14:paraId="5FE6005F" w14:textId="77777777" w:rsidR="003A7347" w:rsidRPr="00F0726D" w:rsidRDefault="003A7347">
      <w:pPr>
        <w:jc w:val="center"/>
        <w:rPr>
          <w:b/>
        </w:rPr>
      </w:pPr>
    </w:p>
    <w:p w14:paraId="68796131" w14:textId="77777777" w:rsidR="003A7347" w:rsidRPr="00F0726D" w:rsidRDefault="003A7347">
      <w:pPr>
        <w:jc w:val="center"/>
        <w:rPr>
          <w:b/>
        </w:rPr>
      </w:pPr>
    </w:p>
    <w:p w14:paraId="23C1BE86" w14:textId="77777777" w:rsidR="003A7347" w:rsidRPr="00F0726D" w:rsidRDefault="003A7347">
      <w:pPr>
        <w:jc w:val="center"/>
        <w:rPr>
          <w:b/>
        </w:rPr>
      </w:pPr>
    </w:p>
    <w:p w14:paraId="63E704D5" w14:textId="77777777" w:rsidR="003A7347" w:rsidRPr="00F0726D" w:rsidRDefault="003A7347">
      <w:pPr>
        <w:jc w:val="center"/>
        <w:rPr>
          <w:b/>
        </w:rPr>
      </w:pPr>
    </w:p>
    <w:p w14:paraId="5F1FE6B0" w14:textId="1E9B4B99" w:rsidR="003A7347" w:rsidRPr="00F0726D" w:rsidRDefault="003A7347">
      <w:pPr>
        <w:jc w:val="center"/>
        <w:rPr>
          <w:b/>
        </w:rPr>
      </w:pPr>
    </w:p>
    <w:p w14:paraId="46AFF989" w14:textId="77777777" w:rsidR="00F258A7" w:rsidRPr="00F0726D" w:rsidRDefault="00F258A7">
      <w:pPr>
        <w:jc w:val="center"/>
        <w:rPr>
          <w:b/>
        </w:rPr>
      </w:pPr>
    </w:p>
    <w:p w14:paraId="0AE3BF02" w14:textId="77777777" w:rsidR="003A7347" w:rsidRPr="00F0726D" w:rsidRDefault="003A7347">
      <w:pPr>
        <w:jc w:val="center"/>
        <w:rPr>
          <w:b/>
        </w:rPr>
      </w:pPr>
    </w:p>
    <w:p w14:paraId="12214EFD" w14:textId="3BDB264C" w:rsidR="00F33D9A" w:rsidRPr="00F0726D" w:rsidRDefault="00B02E81" w:rsidP="446860E1">
      <w:pPr>
        <w:jc w:val="center"/>
        <w:rPr>
          <w:b/>
          <w:bCs/>
        </w:rPr>
      </w:pPr>
      <w:r>
        <w:rPr>
          <w:b/>
          <w:bCs/>
        </w:rPr>
        <w:lastRenderedPageBreak/>
        <w:t>Table S4.</w:t>
      </w:r>
      <w:r w:rsidR="446860E1" w:rsidRPr="00F0726D">
        <w:rPr>
          <w:b/>
          <w:bCs/>
        </w:rPr>
        <w:t xml:space="preserve"> Comparison of rates of disorders in young people with and without inverse probability weights </w:t>
      </w:r>
      <w:proofErr w:type="gramStart"/>
      <w:r w:rsidR="446860E1" w:rsidRPr="00F0726D">
        <w:rPr>
          <w:b/>
          <w:bCs/>
        </w:rPr>
        <w:t>applied</w:t>
      </w:r>
      <w:proofErr w:type="gramEnd"/>
    </w:p>
    <w:p w14:paraId="22E00C90" w14:textId="77777777" w:rsidR="00F33D9A" w:rsidRPr="00F0726D" w:rsidRDefault="00F33D9A">
      <w:pPr>
        <w:rPr>
          <w:rFonts w:cstheme="minorHAnsi"/>
          <w:u w:val="single"/>
        </w:rPr>
      </w:pPr>
    </w:p>
    <w:tbl>
      <w:tblPr>
        <w:tblStyle w:val="TableGrid"/>
        <w:tblW w:w="0" w:type="auto"/>
        <w:tblLayout w:type="fixed"/>
        <w:tblLook w:val="04A0" w:firstRow="1" w:lastRow="0" w:firstColumn="1" w:lastColumn="0" w:noHBand="0" w:noVBand="1"/>
      </w:tblPr>
      <w:tblGrid>
        <w:gridCol w:w="1290"/>
        <w:gridCol w:w="2070"/>
        <w:gridCol w:w="2055"/>
        <w:gridCol w:w="2220"/>
        <w:gridCol w:w="2220"/>
      </w:tblGrid>
      <w:tr w:rsidR="446860E1" w:rsidRPr="00F0726D" w14:paraId="14D6E219" w14:textId="77777777" w:rsidTr="446860E1">
        <w:trPr>
          <w:trHeight w:val="345"/>
        </w:trPr>
        <w:tc>
          <w:tcPr>
            <w:tcW w:w="1290" w:type="dxa"/>
            <w:tcMar>
              <w:left w:w="105" w:type="dxa"/>
              <w:right w:w="105" w:type="dxa"/>
            </w:tcMar>
          </w:tcPr>
          <w:p w14:paraId="7ED54578" w14:textId="5687D677" w:rsidR="446860E1" w:rsidRPr="00F0726D" w:rsidRDefault="446860E1" w:rsidP="446860E1">
            <w:pPr>
              <w:spacing w:line="259" w:lineRule="auto"/>
              <w:rPr>
                <w:rFonts w:ascii="Calibri" w:eastAsia="Calibri" w:hAnsi="Calibri" w:cs="Calibri"/>
                <w:color w:val="000000" w:themeColor="text1"/>
              </w:rPr>
            </w:pPr>
          </w:p>
        </w:tc>
        <w:tc>
          <w:tcPr>
            <w:tcW w:w="8565" w:type="dxa"/>
            <w:gridSpan w:val="4"/>
            <w:tcMar>
              <w:left w:w="105" w:type="dxa"/>
              <w:right w:w="105" w:type="dxa"/>
            </w:tcMar>
          </w:tcPr>
          <w:p w14:paraId="15E1236E" w14:textId="48761FAD"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b/>
                <w:bCs/>
                <w:color w:val="000000" w:themeColor="text1"/>
              </w:rPr>
              <w:t>Disorder prevalence % (95 CI)</w:t>
            </w:r>
          </w:p>
        </w:tc>
      </w:tr>
      <w:tr w:rsidR="446860E1" w:rsidRPr="00F0726D" w14:paraId="4FC7D52F" w14:textId="77777777" w:rsidTr="446860E1">
        <w:trPr>
          <w:trHeight w:val="525"/>
        </w:trPr>
        <w:tc>
          <w:tcPr>
            <w:tcW w:w="1290" w:type="dxa"/>
            <w:vMerge w:val="restart"/>
            <w:tcMar>
              <w:left w:w="105" w:type="dxa"/>
              <w:right w:w="105" w:type="dxa"/>
            </w:tcMar>
          </w:tcPr>
          <w:p w14:paraId="190EC3FD" w14:textId="2139AB86"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b/>
                <w:bCs/>
                <w:color w:val="000000" w:themeColor="text1"/>
              </w:rPr>
              <w:t>Age group in years</w:t>
            </w:r>
          </w:p>
        </w:tc>
        <w:tc>
          <w:tcPr>
            <w:tcW w:w="4125" w:type="dxa"/>
            <w:gridSpan w:val="2"/>
            <w:tcMar>
              <w:left w:w="105" w:type="dxa"/>
              <w:right w:w="105" w:type="dxa"/>
            </w:tcMar>
          </w:tcPr>
          <w:p w14:paraId="1BD8CFED" w14:textId="4FDB7027" w:rsidR="446860E1" w:rsidRPr="00F0726D" w:rsidRDefault="446860E1" w:rsidP="446860E1">
            <w:pPr>
              <w:spacing w:line="259" w:lineRule="auto"/>
              <w:rPr>
                <w:rFonts w:ascii="Calibri" w:eastAsia="Calibri" w:hAnsi="Calibri" w:cs="Calibri"/>
                <w:b/>
                <w:bCs/>
                <w:i/>
                <w:iCs/>
                <w:color w:val="000000" w:themeColor="text1"/>
              </w:rPr>
            </w:pPr>
            <w:r w:rsidRPr="00F0726D">
              <w:rPr>
                <w:rFonts w:ascii="Calibri" w:eastAsia="Calibri" w:hAnsi="Calibri" w:cs="Calibri"/>
                <w:b/>
                <w:bCs/>
                <w:i/>
                <w:iCs/>
                <w:color w:val="000000" w:themeColor="text1"/>
              </w:rPr>
              <w:t>Any mood disorder</w:t>
            </w:r>
          </w:p>
        </w:tc>
        <w:tc>
          <w:tcPr>
            <w:tcW w:w="4440" w:type="dxa"/>
            <w:gridSpan w:val="2"/>
            <w:tcMar>
              <w:left w:w="105" w:type="dxa"/>
              <w:right w:w="105" w:type="dxa"/>
            </w:tcMar>
          </w:tcPr>
          <w:p w14:paraId="1C0AF7FF" w14:textId="44CE0663" w:rsidR="446860E1" w:rsidRPr="00F0726D" w:rsidRDefault="446860E1" w:rsidP="446860E1">
            <w:pPr>
              <w:spacing w:line="259" w:lineRule="auto"/>
              <w:rPr>
                <w:rFonts w:ascii="Calibri" w:eastAsia="Calibri" w:hAnsi="Calibri" w:cs="Calibri"/>
                <w:b/>
                <w:bCs/>
                <w:i/>
                <w:iCs/>
                <w:color w:val="000000" w:themeColor="text1"/>
              </w:rPr>
            </w:pPr>
            <w:r w:rsidRPr="00F0726D">
              <w:rPr>
                <w:rFonts w:ascii="Calibri" w:eastAsia="Calibri" w:hAnsi="Calibri" w:cs="Calibri"/>
                <w:b/>
                <w:bCs/>
                <w:i/>
                <w:iCs/>
                <w:color w:val="000000" w:themeColor="text1"/>
              </w:rPr>
              <w:t>Any anxiety disorder (excluding phobia)</w:t>
            </w:r>
          </w:p>
        </w:tc>
      </w:tr>
      <w:tr w:rsidR="446860E1" w:rsidRPr="00F0726D" w14:paraId="27845778" w14:textId="77777777" w:rsidTr="446860E1">
        <w:trPr>
          <w:trHeight w:val="360"/>
        </w:trPr>
        <w:tc>
          <w:tcPr>
            <w:tcW w:w="1290" w:type="dxa"/>
            <w:vMerge/>
            <w:tcMar>
              <w:left w:w="105" w:type="dxa"/>
              <w:right w:w="105" w:type="dxa"/>
            </w:tcMar>
          </w:tcPr>
          <w:p w14:paraId="33E4C44A" w14:textId="77777777" w:rsidR="002F1ED4" w:rsidRPr="00F0726D" w:rsidRDefault="002F1ED4"/>
        </w:tc>
        <w:tc>
          <w:tcPr>
            <w:tcW w:w="2070" w:type="dxa"/>
            <w:tcMar>
              <w:left w:w="105" w:type="dxa"/>
              <w:right w:w="105" w:type="dxa"/>
            </w:tcMar>
          </w:tcPr>
          <w:p w14:paraId="28913DE5" w14:textId="2D37BE94" w:rsidR="446860E1" w:rsidRPr="00F0726D" w:rsidRDefault="446860E1" w:rsidP="446860E1">
            <w:pPr>
              <w:spacing w:line="259" w:lineRule="auto"/>
              <w:rPr>
                <w:rFonts w:ascii="Calibri" w:eastAsia="Calibri" w:hAnsi="Calibri" w:cs="Calibri"/>
                <w:b/>
                <w:bCs/>
                <w:i/>
                <w:iCs/>
                <w:color w:val="000000" w:themeColor="text1"/>
              </w:rPr>
            </w:pPr>
            <w:r w:rsidRPr="00F0726D">
              <w:rPr>
                <w:rFonts w:ascii="Calibri" w:eastAsia="Calibri" w:hAnsi="Calibri" w:cs="Calibri"/>
                <w:b/>
                <w:bCs/>
                <w:i/>
                <w:iCs/>
                <w:color w:val="000000" w:themeColor="text1"/>
              </w:rPr>
              <w:t>Before IPW</w:t>
            </w:r>
          </w:p>
        </w:tc>
        <w:tc>
          <w:tcPr>
            <w:tcW w:w="2055" w:type="dxa"/>
            <w:tcMar>
              <w:left w:w="105" w:type="dxa"/>
              <w:right w:w="105" w:type="dxa"/>
            </w:tcMar>
          </w:tcPr>
          <w:p w14:paraId="232DDDE2" w14:textId="434F36D9" w:rsidR="446860E1" w:rsidRPr="00F0726D" w:rsidRDefault="446860E1" w:rsidP="446860E1">
            <w:pPr>
              <w:rPr>
                <w:rFonts w:ascii="Calibri" w:eastAsia="Calibri" w:hAnsi="Calibri" w:cs="Calibri"/>
                <w:b/>
                <w:bCs/>
                <w:i/>
                <w:iCs/>
                <w:color w:val="000000" w:themeColor="text1"/>
              </w:rPr>
            </w:pPr>
            <w:r w:rsidRPr="00F0726D">
              <w:rPr>
                <w:rFonts w:ascii="Calibri" w:eastAsia="Calibri" w:hAnsi="Calibri" w:cs="Calibri"/>
                <w:b/>
                <w:bCs/>
                <w:i/>
                <w:iCs/>
                <w:color w:val="000000" w:themeColor="text1"/>
              </w:rPr>
              <w:t>IPW applied</w:t>
            </w:r>
          </w:p>
        </w:tc>
        <w:tc>
          <w:tcPr>
            <w:tcW w:w="2220" w:type="dxa"/>
            <w:tcMar>
              <w:left w:w="105" w:type="dxa"/>
              <w:right w:w="105" w:type="dxa"/>
            </w:tcMar>
          </w:tcPr>
          <w:p w14:paraId="36A793E8" w14:textId="54AC0FD8" w:rsidR="446860E1" w:rsidRPr="00F0726D" w:rsidRDefault="446860E1" w:rsidP="446860E1">
            <w:pPr>
              <w:spacing w:line="259" w:lineRule="auto"/>
              <w:rPr>
                <w:rFonts w:ascii="Calibri" w:eastAsia="Calibri" w:hAnsi="Calibri" w:cs="Calibri"/>
                <w:b/>
                <w:bCs/>
                <w:i/>
                <w:iCs/>
                <w:color w:val="000000" w:themeColor="text1"/>
              </w:rPr>
            </w:pPr>
            <w:r w:rsidRPr="00F0726D">
              <w:rPr>
                <w:rFonts w:ascii="Calibri" w:eastAsia="Calibri" w:hAnsi="Calibri" w:cs="Calibri"/>
                <w:b/>
                <w:bCs/>
                <w:i/>
                <w:iCs/>
                <w:color w:val="000000" w:themeColor="text1"/>
              </w:rPr>
              <w:t>Before IPW</w:t>
            </w:r>
          </w:p>
        </w:tc>
        <w:tc>
          <w:tcPr>
            <w:tcW w:w="2220" w:type="dxa"/>
            <w:tcMar>
              <w:left w:w="105" w:type="dxa"/>
              <w:right w:w="105" w:type="dxa"/>
            </w:tcMar>
          </w:tcPr>
          <w:p w14:paraId="23222535" w14:textId="1E4317D7" w:rsidR="446860E1" w:rsidRPr="00F0726D" w:rsidRDefault="446860E1" w:rsidP="446860E1">
            <w:pPr>
              <w:rPr>
                <w:rFonts w:ascii="Calibri" w:eastAsia="Calibri" w:hAnsi="Calibri" w:cs="Calibri"/>
                <w:b/>
                <w:bCs/>
                <w:i/>
                <w:iCs/>
                <w:color w:val="000000" w:themeColor="text1"/>
              </w:rPr>
            </w:pPr>
            <w:r w:rsidRPr="00F0726D">
              <w:rPr>
                <w:rFonts w:ascii="Calibri" w:eastAsia="Calibri" w:hAnsi="Calibri" w:cs="Calibri"/>
                <w:b/>
                <w:bCs/>
                <w:i/>
                <w:iCs/>
                <w:color w:val="000000" w:themeColor="text1"/>
              </w:rPr>
              <w:t>IPW applied</w:t>
            </w:r>
          </w:p>
        </w:tc>
      </w:tr>
      <w:tr w:rsidR="446860E1" w:rsidRPr="00F0726D" w14:paraId="51C97E6A" w14:textId="77777777" w:rsidTr="446860E1">
        <w:trPr>
          <w:trHeight w:val="345"/>
        </w:trPr>
        <w:tc>
          <w:tcPr>
            <w:tcW w:w="1290" w:type="dxa"/>
            <w:tcMar>
              <w:left w:w="105" w:type="dxa"/>
              <w:right w:w="105" w:type="dxa"/>
            </w:tcMar>
          </w:tcPr>
          <w:p w14:paraId="6229CD3B" w14:textId="619BE5C7"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9-11</w:t>
            </w:r>
          </w:p>
        </w:tc>
        <w:tc>
          <w:tcPr>
            <w:tcW w:w="2070" w:type="dxa"/>
            <w:tcMar>
              <w:left w:w="105" w:type="dxa"/>
              <w:right w:w="105" w:type="dxa"/>
            </w:tcMar>
          </w:tcPr>
          <w:p w14:paraId="1D22F0D1" w14:textId="382E8557"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4.0 (1.5 – 10.6)</w:t>
            </w:r>
          </w:p>
        </w:tc>
        <w:tc>
          <w:tcPr>
            <w:tcW w:w="2055" w:type="dxa"/>
            <w:tcMar>
              <w:left w:w="105" w:type="dxa"/>
              <w:right w:w="105" w:type="dxa"/>
            </w:tcMar>
          </w:tcPr>
          <w:p w14:paraId="0A3B9673" w14:textId="6A7CE999"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4.5 (1.6 – 13.1)</w:t>
            </w:r>
          </w:p>
        </w:tc>
        <w:tc>
          <w:tcPr>
            <w:tcW w:w="2220" w:type="dxa"/>
            <w:tcMar>
              <w:left w:w="105" w:type="dxa"/>
              <w:right w:w="105" w:type="dxa"/>
            </w:tcMar>
          </w:tcPr>
          <w:p w14:paraId="17D34E59" w14:textId="53A95D7E"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1.4 (7.3 – 17.8)</w:t>
            </w:r>
          </w:p>
        </w:tc>
        <w:tc>
          <w:tcPr>
            <w:tcW w:w="2220" w:type="dxa"/>
            <w:tcMar>
              <w:left w:w="105" w:type="dxa"/>
              <w:right w:w="105" w:type="dxa"/>
            </w:tcMar>
          </w:tcPr>
          <w:p w14:paraId="63B84743" w14:textId="370DBD05"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5.8 (9.8 – 25.5)</w:t>
            </w:r>
          </w:p>
        </w:tc>
      </w:tr>
      <w:tr w:rsidR="446860E1" w:rsidRPr="00F0726D" w14:paraId="45866BBC" w14:textId="77777777" w:rsidTr="446860E1">
        <w:trPr>
          <w:trHeight w:val="330"/>
        </w:trPr>
        <w:tc>
          <w:tcPr>
            <w:tcW w:w="1290" w:type="dxa"/>
            <w:tcMar>
              <w:left w:w="105" w:type="dxa"/>
              <w:right w:w="105" w:type="dxa"/>
            </w:tcMar>
          </w:tcPr>
          <w:p w14:paraId="588B32EF" w14:textId="3B1B614E"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2-14</w:t>
            </w:r>
          </w:p>
        </w:tc>
        <w:tc>
          <w:tcPr>
            <w:tcW w:w="2070" w:type="dxa"/>
            <w:tcMar>
              <w:left w:w="105" w:type="dxa"/>
              <w:right w:w="105" w:type="dxa"/>
            </w:tcMar>
          </w:tcPr>
          <w:p w14:paraId="2E3E5378" w14:textId="27F2D100"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6.5 (4.4 – 9.7)</w:t>
            </w:r>
          </w:p>
        </w:tc>
        <w:tc>
          <w:tcPr>
            <w:tcW w:w="2055" w:type="dxa"/>
            <w:tcMar>
              <w:left w:w="105" w:type="dxa"/>
              <w:right w:w="105" w:type="dxa"/>
            </w:tcMar>
          </w:tcPr>
          <w:p w14:paraId="5D47CCCB" w14:textId="26F625BA"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7.4 (5.0 – 11.1)</w:t>
            </w:r>
          </w:p>
        </w:tc>
        <w:tc>
          <w:tcPr>
            <w:tcW w:w="2220" w:type="dxa"/>
            <w:tcMar>
              <w:left w:w="105" w:type="dxa"/>
              <w:right w:w="105" w:type="dxa"/>
            </w:tcMar>
          </w:tcPr>
          <w:p w14:paraId="7676479B" w14:textId="7E15AC54"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2.3 (9.2 – 16.4)</w:t>
            </w:r>
          </w:p>
        </w:tc>
        <w:tc>
          <w:tcPr>
            <w:tcW w:w="2220" w:type="dxa"/>
            <w:tcMar>
              <w:left w:w="105" w:type="dxa"/>
              <w:right w:w="105" w:type="dxa"/>
            </w:tcMar>
          </w:tcPr>
          <w:p w14:paraId="26D064C0" w14:textId="202E842C"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3.6 (10.1 – 18.2)</w:t>
            </w:r>
          </w:p>
        </w:tc>
      </w:tr>
      <w:tr w:rsidR="446860E1" w:rsidRPr="00F0726D" w14:paraId="2FB62FBF" w14:textId="77777777" w:rsidTr="446860E1">
        <w:trPr>
          <w:trHeight w:val="345"/>
        </w:trPr>
        <w:tc>
          <w:tcPr>
            <w:tcW w:w="1290" w:type="dxa"/>
            <w:tcMar>
              <w:left w:w="105" w:type="dxa"/>
              <w:right w:w="105" w:type="dxa"/>
            </w:tcMar>
          </w:tcPr>
          <w:p w14:paraId="3A1F5FF8" w14:textId="57161F14"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5-17</w:t>
            </w:r>
          </w:p>
        </w:tc>
        <w:tc>
          <w:tcPr>
            <w:tcW w:w="2070" w:type="dxa"/>
            <w:tcMar>
              <w:left w:w="105" w:type="dxa"/>
              <w:right w:w="105" w:type="dxa"/>
            </w:tcMar>
          </w:tcPr>
          <w:p w14:paraId="576C43C5" w14:textId="5F354A1E"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3.1 (9.1 – 18.8)</w:t>
            </w:r>
          </w:p>
        </w:tc>
        <w:tc>
          <w:tcPr>
            <w:tcW w:w="2055" w:type="dxa"/>
            <w:tcMar>
              <w:left w:w="105" w:type="dxa"/>
              <w:right w:w="105" w:type="dxa"/>
            </w:tcMar>
          </w:tcPr>
          <w:p w14:paraId="0EC06ADF" w14:textId="5A740B71"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5.4 (10.7 – 22.4)</w:t>
            </w:r>
          </w:p>
        </w:tc>
        <w:tc>
          <w:tcPr>
            <w:tcW w:w="2220" w:type="dxa"/>
            <w:tcMar>
              <w:left w:w="105" w:type="dxa"/>
              <w:right w:w="105" w:type="dxa"/>
            </w:tcMar>
          </w:tcPr>
          <w:p w14:paraId="21D19373" w14:textId="329B21F2"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5.6 (11.5 – 21.3)</w:t>
            </w:r>
          </w:p>
        </w:tc>
        <w:tc>
          <w:tcPr>
            <w:tcW w:w="2220" w:type="dxa"/>
            <w:tcMar>
              <w:left w:w="105" w:type="dxa"/>
              <w:right w:w="105" w:type="dxa"/>
            </w:tcMar>
          </w:tcPr>
          <w:p w14:paraId="2F8598D5" w14:textId="20222040"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8.0 (13.0 – 24.9)</w:t>
            </w:r>
          </w:p>
        </w:tc>
      </w:tr>
      <w:tr w:rsidR="446860E1" w:rsidRPr="00F0726D" w14:paraId="0F58521E" w14:textId="77777777" w:rsidTr="446860E1">
        <w:trPr>
          <w:trHeight w:val="330"/>
        </w:trPr>
        <w:tc>
          <w:tcPr>
            <w:tcW w:w="1290" w:type="dxa"/>
            <w:tcMar>
              <w:left w:w="105" w:type="dxa"/>
              <w:right w:w="105" w:type="dxa"/>
            </w:tcMar>
          </w:tcPr>
          <w:p w14:paraId="27541213" w14:textId="1A43E15D"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8-22</w:t>
            </w:r>
          </w:p>
        </w:tc>
        <w:tc>
          <w:tcPr>
            <w:tcW w:w="2070" w:type="dxa"/>
            <w:tcMar>
              <w:left w:w="105" w:type="dxa"/>
              <w:right w:w="105" w:type="dxa"/>
            </w:tcMar>
          </w:tcPr>
          <w:p w14:paraId="379E88DA" w14:textId="3D26F367"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8.1 (11.7 – 28.0)</w:t>
            </w:r>
          </w:p>
        </w:tc>
        <w:tc>
          <w:tcPr>
            <w:tcW w:w="2055" w:type="dxa"/>
            <w:tcMar>
              <w:left w:w="105" w:type="dxa"/>
              <w:right w:w="105" w:type="dxa"/>
            </w:tcMar>
          </w:tcPr>
          <w:p w14:paraId="493407E0" w14:textId="22A3D11C"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0.0 (12.8 – 31.3)</w:t>
            </w:r>
          </w:p>
        </w:tc>
        <w:tc>
          <w:tcPr>
            <w:tcW w:w="2220" w:type="dxa"/>
            <w:tcMar>
              <w:left w:w="105" w:type="dxa"/>
              <w:right w:w="105" w:type="dxa"/>
            </w:tcMar>
          </w:tcPr>
          <w:p w14:paraId="06E151DA" w14:textId="48701B16"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1.3 (14.4 – 31.5)</w:t>
            </w:r>
          </w:p>
        </w:tc>
        <w:tc>
          <w:tcPr>
            <w:tcW w:w="2220" w:type="dxa"/>
            <w:tcMar>
              <w:left w:w="105" w:type="dxa"/>
              <w:right w:w="105" w:type="dxa"/>
            </w:tcMar>
          </w:tcPr>
          <w:p w14:paraId="1CFCC07A" w14:textId="4B556302"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1.4 (14.3 – 31.9)</w:t>
            </w:r>
          </w:p>
        </w:tc>
      </w:tr>
      <w:tr w:rsidR="446860E1" w:rsidRPr="00F0726D" w14:paraId="52B06EBC" w14:textId="77777777" w:rsidTr="446860E1">
        <w:trPr>
          <w:trHeight w:val="330"/>
        </w:trPr>
        <w:tc>
          <w:tcPr>
            <w:tcW w:w="1290" w:type="dxa"/>
            <w:tcMar>
              <w:left w:w="105" w:type="dxa"/>
              <w:right w:w="105" w:type="dxa"/>
            </w:tcMar>
          </w:tcPr>
          <w:p w14:paraId="0D8665A9" w14:textId="73EC9911"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3-28</w:t>
            </w:r>
          </w:p>
        </w:tc>
        <w:tc>
          <w:tcPr>
            <w:tcW w:w="2070" w:type="dxa"/>
            <w:tcMar>
              <w:left w:w="105" w:type="dxa"/>
              <w:right w:w="105" w:type="dxa"/>
            </w:tcMar>
          </w:tcPr>
          <w:p w14:paraId="63B7995C" w14:textId="67B5A40B"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0.0 (13.2 – 30.3)</w:t>
            </w:r>
          </w:p>
        </w:tc>
        <w:tc>
          <w:tcPr>
            <w:tcW w:w="2055" w:type="dxa"/>
            <w:tcMar>
              <w:left w:w="105" w:type="dxa"/>
              <w:right w:w="105" w:type="dxa"/>
            </w:tcMar>
          </w:tcPr>
          <w:p w14:paraId="0AD41598" w14:textId="24888C34"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2.3 (14.6 – 34.1)</w:t>
            </w:r>
          </w:p>
        </w:tc>
        <w:tc>
          <w:tcPr>
            <w:tcW w:w="2220" w:type="dxa"/>
            <w:tcMar>
              <w:left w:w="105" w:type="dxa"/>
              <w:right w:w="105" w:type="dxa"/>
            </w:tcMar>
          </w:tcPr>
          <w:p w14:paraId="7E6D624A" w14:textId="0D1421DB"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0.0 (13.2 – 30.3)</w:t>
            </w:r>
          </w:p>
        </w:tc>
        <w:tc>
          <w:tcPr>
            <w:tcW w:w="2220" w:type="dxa"/>
            <w:tcMar>
              <w:left w:w="105" w:type="dxa"/>
              <w:right w:w="105" w:type="dxa"/>
            </w:tcMar>
          </w:tcPr>
          <w:p w14:paraId="6555755F" w14:textId="31797429" w:rsidR="446860E1" w:rsidRPr="00F0726D" w:rsidRDefault="446860E1" w:rsidP="446860E1">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20.9 (13.6 – 32.1)</w:t>
            </w:r>
          </w:p>
        </w:tc>
      </w:tr>
    </w:tbl>
    <w:p w14:paraId="17CFC715" w14:textId="47376662" w:rsidR="00F33D9A" w:rsidRPr="00F0726D" w:rsidRDefault="4782AC86">
      <w:pPr>
        <w:pStyle w:val="NoSpacing"/>
      </w:pPr>
      <w:r w:rsidRPr="00F0726D">
        <w:t xml:space="preserve">Prevalence of mood and anxiety disorders in the young people before and after IPW was applied are shown. IPW was conducted to account for any potential bias arising from missing data, so weighted results are presented throughout the main text. Estimated prevalence of disorders were slightly increased when weights were applied, suggesting that unweighted disorder prevalence estimates </w:t>
      </w:r>
      <w:r w:rsidR="00F10B88" w:rsidRPr="00F0726D">
        <w:t xml:space="preserve">may </w:t>
      </w:r>
      <w:r w:rsidRPr="00F0726D">
        <w:t xml:space="preserve">be </w:t>
      </w:r>
      <w:r w:rsidR="00F10B88" w:rsidRPr="00F0726D">
        <w:t xml:space="preserve">slightly </w:t>
      </w:r>
      <w:r w:rsidRPr="00F0726D">
        <w:t>conservative. n=177 at 9-11 years; n=414 at 12-14 years; n=275 at 15-17 years; n=94 at 18-22 years; n=90 at 23-</w:t>
      </w:r>
      <w:r w:rsidR="00C5283F" w:rsidRPr="00F0726D">
        <w:t>2</w:t>
      </w:r>
      <w:r w:rsidRPr="00F0726D">
        <w:t xml:space="preserve">8 years. </w:t>
      </w:r>
      <w:r w:rsidR="00EC1053" w:rsidRPr="00F0726D">
        <w:rPr>
          <w:i/>
          <w:iCs/>
        </w:rPr>
        <w:t>CI</w:t>
      </w:r>
      <w:r w:rsidR="00EC1053" w:rsidRPr="00F0726D">
        <w:t xml:space="preserve"> confidence interval, </w:t>
      </w:r>
      <w:r w:rsidRPr="00F0726D">
        <w:rPr>
          <w:i/>
          <w:iCs/>
        </w:rPr>
        <w:t xml:space="preserve">IPW </w:t>
      </w:r>
      <w:r w:rsidRPr="00F0726D">
        <w:t>inverse probability weighting</w:t>
      </w:r>
    </w:p>
    <w:p w14:paraId="19152588" w14:textId="77777777" w:rsidR="00F33D9A" w:rsidRPr="00F0726D" w:rsidRDefault="00F33D9A"/>
    <w:p w14:paraId="5B4D8F06" w14:textId="77777777" w:rsidR="00F33D9A" w:rsidRPr="00F0726D" w:rsidRDefault="00F33D9A"/>
    <w:p w14:paraId="4974B0FF" w14:textId="474E98A1" w:rsidR="00F33D9A" w:rsidRPr="00F0726D" w:rsidRDefault="00F33D9A" w:rsidP="446860E1"/>
    <w:p w14:paraId="1CB6FBFC" w14:textId="77777777" w:rsidR="00F33D9A" w:rsidRPr="00F0726D" w:rsidRDefault="00F33D9A"/>
    <w:p w14:paraId="32EDA1C1" w14:textId="77777777" w:rsidR="00F33D9A" w:rsidRPr="00F0726D" w:rsidRDefault="00F33D9A"/>
    <w:p w14:paraId="61632D39" w14:textId="77777777" w:rsidR="00F33D9A" w:rsidRPr="00F0726D" w:rsidRDefault="00F33D9A"/>
    <w:p w14:paraId="34CAC1D1" w14:textId="77777777" w:rsidR="00F33D9A" w:rsidRPr="00F0726D" w:rsidRDefault="00F33D9A"/>
    <w:p w14:paraId="617A4E28" w14:textId="77777777" w:rsidR="00F33D9A" w:rsidRPr="00F0726D" w:rsidRDefault="00F33D9A"/>
    <w:p w14:paraId="2C154F91" w14:textId="164485B8" w:rsidR="00F33D9A" w:rsidRPr="00F0726D" w:rsidRDefault="00F33D9A"/>
    <w:p w14:paraId="5DCAA88D" w14:textId="78804ED6" w:rsidR="00332B6C" w:rsidRPr="00F0726D" w:rsidRDefault="00332B6C"/>
    <w:p w14:paraId="6D5D5582" w14:textId="38AC4E97" w:rsidR="00332B6C" w:rsidRPr="00F0726D" w:rsidRDefault="00332B6C"/>
    <w:p w14:paraId="454FC4A2" w14:textId="77777777" w:rsidR="00332B6C" w:rsidRPr="00F0726D" w:rsidRDefault="00332B6C"/>
    <w:p w14:paraId="489A2AE4" w14:textId="77777777" w:rsidR="00F33D9A" w:rsidRPr="00F0726D" w:rsidRDefault="00F33D9A"/>
    <w:p w14:paraId="5D6C5607" w14:textId="77777777" w:rsidR="00F33D9A" w:rsidRDefault="00F33D9A"/>
    <w:p w14:paraId="5CD5F7DA" w14:textId="77777777" w:rsidR="004842A2" w:rsidRDefault="004842A2"/>
    <w:p w14:paraId="60AC8B12" w14:textId="77777777" w:rsidR="004842A2" w:rsidRDefault="004842A2"/>
    <w:p w14:paraId="3E2E3393" w14:textId="77777777" w:rsidR="004842A2" w:rsidRDefault="004842A2"/>
    <w:p w14:paraId="1D7F966F" w14:textId="77777777" w:rsidR="004842A2" w:rsidRDefault="004842A2"/>
    <w:p w14:paraId="15228839" w14:textId="77777777" w:rsidR="004842A2" w:rsidRPr="00F0726D" w:rsidRDefault="004842A2"/>
    <w:p w14:paraId="202D2549" w14:textId="29F6E40F" w:rsidR="00F33D9A" w:rsidRPr="00F0726D" w:rsidRDefault="00BE1014">
      <w:r w:rsidRPr="00F0726D">
        <w:rPr>
          <w:rFonts w:cstheme="minorHAnsi"/>
          <w:b/>
          <w:bCs/>
          <w:noProof/>
        </w:rPr>
        <mc:AlternateContent>
          <mc:Choice Requires="wps">
            <w:drawing>
              <wp:anchor distT="45720" distB="45720" distL="114300" distR="114300" simplePos="0" relativeHeight="251658256" behindDoc="0" locked="0" layoutInCell="1" allowOverlap="1" wp14:anchorId="47134540" wp14:editId="7F97DA54">
                <wp:simplePos x="0" y="0"/>
                <wp:positionH relativeFrom="margin">
                  <wp:align>left</wp:align>
                </wp:positionH>
                <wp:positionV relativeFrom="paragraph">
                  <wp:posOffset>8890</wp:posOffset>
                </wp:positionV>
                <wp:extent cx="276225" cy="304800"/>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92B9BF" w14:textId="77777777" w:rsidR="001645D3" w:rsidRDefault="001645D3" w:rsidP="001645D3">
                            <w:pPr>
                              <w:rPr>
                                <w:b/>
                              </w:rPr>
                            </w:pPr>
                            <w:r>
                              <w:rPr>
                                <w:b/>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134540" id="Text Box 5" o:spid="_x0000_s1026" type="#_x0000_t202" style="position:absolute;margin-left:0;margin-top:.7pt;width:21.75pt;height:24pt;z-index:2516582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" filled="f" stroked="f">
                <v:textbox>
                  <w:txbxContent>
                    <w:p w14:paraId="6092B9BF" w14:textId="77777777" w:rsidR="001645D3" w:rsidRDefault="001645D3" w:rsidP="001645D3">
                      <w:pPr>
                        <w:rPr>
                          <w:b/>
                        </w:rPr>
                      </w:pPr>
                      <w:r>
                        <w:rPr>
                          <w:b/>
                        </w:rPr>
                        <w:t>A</w:t>
                      </w:r>
                    </w:p>
                  </w:txbxContent>
                </v:textbox>
                <w10:wrap type="square" anchorx="margin"/>
              </v:shape>
            </w:pict>
          </mc:Fallback>
        </mc:AlternateContent>
      </w:r>
      <w:r w:rsidRPr="00F0726D">
        <w:rPr>
          <w:noProof/>
        </w:rPr>
        <w:drawing>
          <wp:anchor distT="0" distB="0" distL="114300" distR="114300" simplePos="0" relativeHeight="251657215" behindDoc="1" locked="0" layoutInCell="1" allowOverlap="1" wp14:anchorId="75E7725D" wp14:editId="02CF7BC4">
            <wp:simplePos x="0" y="0"/>
            <wp:positionH relativeFrom="column">
              <wp:posOffset>0</wp:posOffset>
            </wp:positionH>
            <wp:positionV relativeFrom="paragraph">
              <wp:posOffset>0</wp:posOffset>
            </wp:positionV>
            <wp:extent cx="5610225" cy="2962275"/>
            <wp:effectExtent l="0" t="0" r="9525" b="9525"/>
            <wp:wrapTight wrapText="bothSides">
              <wp:wrapPolygon edited="0">
                <wp:start x="0" y="0"/>
                <wp:lineTo x="0" y="21531"/>
                <wp:lineTo x="21563" y="21531"/>
                <wp:lineTo x="21563" y="0"/>
                <wp:lineTo x="0" y="0"/>
              </wp:wrapPolygon>
            </wp:wrapTight>
            <wp:docPr id="8" name="Chart 8">
              <a:extLst xmlns:a="http://schemas.openxmlformats.org/drawingml/2006/main">
                <a:ext uri="{FF2B5EF4-FFF2-40B4-BE49-F238E27FC236}">
                  <a16:creationId xmlns:a16="http://schemas.microsoft.com/office/drawing/2014/main" id="{8A2A8DB7-2BA1-138B-89F3-58138D5583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7EFC13B8" w14:textId="1647677A" w:rsidR="00F33D9A" w:rsidRPr="00F0726D" w:rsidRDefault="00F33D9A"/>
    <w:p w14:paraId="00FB7442" w14:textId="56D32D78" w:rsidR="00C72EEE" w:rsidRPr="00F0726D" w:rsidRDefault="00BE1014" w:rsidP="00C72EEE">
      <w:pPr>
        <w:rPr>
          <w:rFonts w:cstheme="minorHAnsi"/>
          <w:b/>
        </w:rPr>
      </w:pPr>
      <w:r w:rsidRPr="00F0726D">
        <w:rPr>
          <w:rFonts w:cstheme="minorHAnsi"/>
          <w:b/>
          <w:bCs/>
          <w:noProof/>
        </w:rPr>
        <mc:AlternateContent>
          <mc:Choice Requires="wps">
            <w:drawing>
              <wp:anchor distT="45720" distB="45720" distL="114300" distR="114300" simplePos="0" relativeHeight="251658258" behindDoc="0" locked="0" layoutInCell="1" allowOverlap="1" wp14:anchorId="01D097D0" wp14:editId="7E8438EB">
                <wp:simplePos x="0" y="0"/>
                <wp:positionH relativeFrom="margin">
                  <wp:align>left</wp:align>
                </wp:positionH>
                <wp:positionV relativeFrom="paragraph">
                  <wp:posOffset>2422525</wp:posOffset>
                </wp:positionV>
                <wp:extent cx="276225" cy="304800"/>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07F0D7" w14:textId="562C6719" w:rsidR="00C72EEE" w:rsidRDefault="00C72EEE" w:rsidP="00C72EEE">
                            <w:pPr>
                              <w:rPr>
                                <w:b/>
                              </w:rPr>
                            </w:pPr>
                            <w:r>
                              <w:rPr>
                                <w:b/>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1D097D0" id="Text Box 7" o:spid="_x0000_s1027" type="#_x0000_t202" style="position:absolute;margin-left:0;margin-top:190.75pt;width:21.75pt;height:24pt;z-index:25165825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" filled="f" stroked="f">
                <v:textbox>
                  <w:txbxContent>
                    <w:p w14:paraId="5507F0D7" w14:textId="562C6719" w:rsidR="00C72EEE" w:rsidRDefault="00C72EEE" w:rsidP="00C72EEE">
                      <w:pPr>
                        <w:rPr>
                          <w:b/>
                        </w:rPr>
                      </w:pPr>
                      <w:r>
                        <w:rPr>
                          <w:b/>
                        </w:rPr>
                        <w:t>B</w:t>
                      </w:r>
                    </w:p>
                  </w:txbxContent>
                </v:textbox>
                <w10:wrap type="square" anchorx="margin"/>
              </v:shape>
            </w:pict>
          </mc:Fallback>
        </mc:AlternateContent>
      </w:r>
      <w:r w:rsidRPr="00F0726D">
        <w:rPr>
          <w:noProof/>
        </w:rPr>
        <w:drawing>
          <wp:anchor distT="0" distB="0" distL="114300" distR="114300" simplePos="0" relativeHeight="251656191" behindDoc="1" locked="0" layoutInCell="1" allowOverlap="1" wp14:anchorId="702D7520" wp14:editId="6037DDDE">
            <wp:simplePos x="0" y="0"/>
            <wp:positionH relativeFrom="margin">
              <wp:align>left</wp:align>
            </wp:positionH>
            <wp:positionV relativeFrom="paragraph">
              <wp:posOffset>2362200</wp:posOffset>
            </wp:positionV>
            <wp:extent cx="5600700" cy="3000375"/>
            <wp:effectExtent l="0" t="0" r="0" b="9525"/>
            <wp:wrapTight wrapText="bothSides">
              <wp:wrapPolygon edited="0">
                <wp:start x="0" y="0"/>
                <wp:lineTo x="0" y="21531"/>
                <wp:lineTo x="21527" y="21531"/>
                <wp:lineTo x="21527" y="0"/>
                <wp:lineTo x="0" y="0"/>
              </wp:wrapPolygon>
            </wp:wrapTight>
            <wp:docPr id="2" name="Chart 2">
              <a:extLst xmlns:a="http://schemas.openxmlformats.org/drawingml/2006/main">
                <a:ext uri="{FF2B5EF4-FFF2-40B4-BE49-F238E27FC236}">
                  <a16:creationId xmlns:a16="http://schemas.microsoft.com/office/drawing/2014/main" id="{CD1C2C58-50D4-351D-5B99-951D738591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14:paraId="14740434" w14:textId="77777777" w:rsidR="00B02E81" w:rsidRDefault="00B02E81" w:rsidP="446860E1">
      <w:pPr>
        <w:rPr>
          <w:b/>
          <w:bCs/>
        </w:rPr>
      </w:pPr>
    </w:p>
    <w:p w14:paraId="2D65DC2B" w14:textId="77777777" w:rsidR="00B02E81" w:rsidRDefault="00B02E81" w:rsidP="446860E1">
      <w:pPr>
        <w:rPr>
          <w:b/>
          <w:bCs/>
        </w:rPr>
      </w:pPr>
    </w:p>
    <w:p w14:paraId="48415737" w14:textId="77777777" w:rsidR="00B02E81" w:rsidRDefault="00B02E81" w:rsidP="446860E1">
      <w:pPr>
        <w:rPr>
          <w:b/>
          <w:bCs/>
        </w:rPr>
      </w:pPr>
    </w:p>
    <w:p w14:paraId="74A57583" w14:textId="77777777" w:rsidR="00B02E81" w:rsidRDefault="00B02E81" w:rsidP="446860E1">
      <w:pPr>
        <w:rPr>
          <w:b/>
          <w:bCs/>
        </w:rPr>
      </w:pPr>
    </w:p>
    <w:p w14:paraId="520E0758" w14:textId="77777777" w:rsidR="00B02E81" w:rsidRDefault="00B02E81" w:rsidP="446860E1">
      <w:pPr>
        <w:rPr>
          <w:b/>
          <w:bCs/>
        </w:rPr>
      </w:pPr>
    </w:p>
    <w:p w14:paraId="51AA006E" w14:textId="77777777" w:rsidR="00B02E81" w:rsidRDefault="00B02E81" w:rsidP="446860E1">
      <w:pPr>
        <w:rPr>
          <w:b/>
          <w:bCs/>
        </w:rPr>
      </w:pPr>
    </w:p>
    <w:p w14:paraId="736C42CB" w14:textId="77777777" w:rsidR="00B02E81" w:rsidRDefault="00B02E81" w:rsidP="446860E1">
      <w:pPr>
        <w:rPr>
          <w:b/>
          <w:bCs/>
        </w:rPr>
      </w:pPr>
    </w:p>
    <w:p w14:paraId="338AE6DF" w14:textId="77777777" w:rsidR="00B02E81" w:rsidRDefault="00B02E81" w:rsidP="446860E1">
      <w:pPr>
        <w:rPr>
          <w:b/>
          <w:bCs/>
        </w:rPr>
      </w:pPr>
    </w:p>
    <w:p w14:paraId="75897708" w14:textId="77777777" w:rsidR="00B02E81" w:rsidRDefault="00B02E81" w:rsidP="446860E1">
      <w:pPr>
        <w:rPr>
          <w:b/>
          <w:bCs/>
        </w:rPr>
      </w:pPr>
    </w:p>
    <w:p w14:paraId="163C6076" w14:textId="77777777" w:rsidR="00B02E81" w:rsidRDefault="00B02E81" w:rsidP="446860E1">
      <w:pPr>
        <w:rPr>
          <w:b/>
          <w:bCs/>
        </w:rPr>
      </w:pPr>
    </w:p>
    <w:p w14:paraId="21024F9E" w14:textId="77777777" w:rsidR="00B02E81" w:rsidRDefault="00B02E81" w:rsidP="446860E1">
      <w:pPr>
        <w:rPr>
          <w:b/>
          <w:bCs/>
        </w:rPr>
      </w:pPr>
    </w:p>
    <w:p w14:paraId="6DC56A2C" w14:textId="77777777" w:rsidR="00B02E81" w:rsidRDefault="00B02E81" w:rsidP="446860E1">
      <w:pPr>
        <w:rPr>
          <w:b/>
          <w:bCs/>
        </w:rPr>
      </w:pPr>
    </w:p>
    <w:p w14:paraId="5F942EB7" w14:textId="77777777" w:rsidR="00B02E81" w:rsidRDefault="00B02E81" w:rsidP="446860E1">
      <w:pPr>
        <w:rPr>
          <w:b/>
          <w:bCs/>
        </w:rPr>
      </w:pPr>
    </w:p>
    <w:p w14:paraId="3B045291" w14:textId="77777777" w:rsidR="00B02E81" w:rsidRDefault="00B02E81" w:rsidP="446860E1">
      <w:pPr>
        <w:rPr>
          <w:b/>
          <w:bCs/>
        </w:rPr>
      </w:pPr>
    </w:p>
    <w:p w14:paraId="4DE45C22" w14:textId="77777777" w:rsidR="00B02E81" w:rsidRDefault="00B02E81" w:rsidP="446860E1">
      <w:pPr>
        <w:rPr>
          <w:b/>
          <w:bCs/>
        </w:rPr>
      </w:pPr>
    </w:p>
    <w:p w14:paraId="7F3EA9A6" w14:textId="77777777" w:rsidR="00B02E81" w:rsidRDefault="00B02E81" w:rsidP="446860E1">
      <w:pPr>
        <w:rPr>
          <w:b/>
          <w:bCs/>
        </w:rPr>
      </w:pPr>
    </w:p>
    <w:p w14:paraId="59FD73D5" w14:textId="77777777" w:rsidR="00B02E81" w:rsidRDefault="00B02E81" w:rsidP="446860E1">
      <w:pPr>
        <w:rPr>
          <w:b/>
          <w:bCs/>
        </w:rPr>
      </w:pPr>
    </w:p>
    <w:p w14:paraId="31B6BAF1" w14:textId="77777777" w:rsidR="00B02E81" w:rsidRDefault="00B02E81" w:rsidP="446860E1">
      <w:pPr>
        <w:rPr>
          <w:b/>
          <w:bCs/>
        </w:rPr>
      </w:pPr>
    </w:p>
    <w:p w14:paraId="3A399E3C" w14:textId="153EADD9" w:rsidR="00A24F2A" w:rsidRPr="00F0726D" w:rsidRDefault="4782AC86" w:rsidP="446860E1">
      <w:r w:rsidRPr="00F0726D">
        <w:rPr>
          <w:b/>
          <w:bCs/>
        </w:rPr>
        <w:t xml:space="preserve">Figure </w:t>
      </w:r>
      <w:r w:rsidR="00B02E81">
        <w:rPr>
          <w:b/>
          <w:bCs/>
        </w:rPr>
        <w:t>S2</w:t>
      </w:r>
      <w:r w:rsidRPr="00F0726D">
        <w:rPr>
          <w:b/>
          <w:bCs/>
        </w:rPr>
        <w:t xml:space="preserve">. Rates of MDD and GAD by age group. </w:t>
      </w:r>
      <w:r w:rsidRPr="00F0726D">
        <w:t>The 3-month prevalence of MDD (A) and GAD (B) with IPW applied are shown.</w:t>
      </w:r>
      <w:r w:rsidR="005259AE" w:rsidRPr="00F0726D">
        <w:t xml:space="preserve"> </w:t>
      </w:r>
      <w:r w:rsidR="000C57D0" w:rsidRPr="00F0726D">
        <w:rPr>
          <w:rFonts w:ascii="Calibri" w:eastAsia="Calibri" w:hAnsi="Calibri" w:cs="Calibri"/>
        </w:rPr>
        <w:t xml:space="preserve">The error bars show the 95% confidence intervals. </w:t>
      </w:r>
      <w:r w:rsidRPr="00F0726D">
        <w:t>n=177 at 9-11 years; n=414 at 12-14 years; n=275 at 15-17 years; n=94 at 18-22 years; n=90 at 23-</w:t>
      </w:r>
      <w:r w:rsidR="00674030" w:rsidRPr="00F0726D">
        <w:t>2</w:t>
      </w:r>
      <w:r w:rsidRPr="00F0726D">
        <w:t xml:space="preserve">8 years. </w:t>
      </w:r>
      <w:r w:rsidRPr="00F0726D">
        <w:rPr>
          <w:i/>
          <w:iCs/>
        </w:rPr>
        <w:t xml:space="preserve">MDD </w:t>
      </w:r>
      <w:r w:rsidRPr="00F0726D">
        <w:t xml:space="preserve">major depressive disorder, </w:t>
      </w:r>
      <w:r w:rsidRPr="00F0726D">
        <w:rPr>
          <w:i/>
          <w:iCs/>
        </w:rPr>
        <w:t xml:space="preserve">GAD </w:t>
      </w:r>
      <w:r w:rsidRPr="00F0726D">
        <w:t xml:space="preserve">generalised anxiety disorder, </w:t>
      </w:r>
      <w:r w:rsidRPr="00F0726D">
        <w:rPr>
          <w:i/>
          <w:iCs/>
        </w:rPr>
        <w:t xml:space="preserve">IPW </w:t>
      </w:r>
      <w:r w:rsidRPr="00F0726D">
        <w:t>inverse probability weighting</w:t>
      </w:r>
    </w:p>
    <w:p w14:paraId="5954FBE0" w14:textId="77777777" w:rsidR="00D744C8" w:rsidRPr="00F0726D" w:rsidRDefault="00D744C8" w:rsidP="00324A81">
      <w:pPr>
        <w:jc w:val="center"/>
        <w:rPr>
          <w:rFonts w:cstheme="minorHAnsi"/>
          <w:b/>
          <w:bCs/>
        </w:rPr>
      </w:pPr>
    </w:p>
    <w:p w14:paraId="4289E762" w14:textId="54DD0A37" w:rsidR="00D744C8" w:rsidRPr="00F0726D" w:rsidRDefault="00D744C8" w:rsidP="00324A81">
      <w:pPr>
        <w:jc w:val="center"/>
        <w:rPr>
          <w:rFonts w:cstheme="minorHAnsi"/>
          <w:b/>
          <w:bCs/>
        </w:rPr>
      </w:pPr>
    </w:p>
    <w:p w14:paraId="3606C733" w14:textId="77777777" w:rsidR="00D744C8" w:rsidRPr="00F0726D" w:rsidRDefault="00D744C8" w:rsidP="00324A81">
      <w:pPr>
        <w:jc w:val="center"/>
        <w:rPr>
          <w:rFonts w:cstheme="minorHAnsi"/>
          <w:b/>
          <w:bCs/>
        </w:rPr>
      </w:pPr>
    </w:p>
    <w:p w14:paraId="56AED732" w14:textId="77777777" w:rsidR="00D744C8" w:rsidRPr="00F0726D" w:rsidRDefault="00D744C8" w:rsidP="00324A81">
      <w:pPr>
        <w:jc w:val="center"/>
        <w:rPr>
          <w:rFonts w:cstheme="minorHAnsi"/>
          <w:b/>
          <w:bCs/>
        </w:rPr>
      </w:pPr>
    </w:p>
    <w:p w14:paraId="1CE54E93" w14:textId="77777777" w:rsidR="00D744C8" w:rsidRPr="00F0726D" w:rsidRDefault="00D744C8" w:rsidP="00324A81">
      <w:pPr>
        <w:jc w:val="center"/>
        <w:rPr>
          <w:rFonts w:cstheme="minorHAnsi"/>
          <w:b/>
          <w:bCs/>
        </w:rPr>
      </w:pPr>
    </w:p>
    <w:p w14:paraId="1A9EC2C8" w14:textId="77777777" w:rsidR="00D744C8" w:rsidRPr="00F0726D" w:rsidRDefault="00D744C8" w:rsidP="00324A81">
      <w:pPr>
        <w:jc w:val="center"/>
        <w:rPr>
          <w:rFonts w:cstheme="minorHAnsi"/>
          <w:b/>
          <w:bCs/>
        </w:rPr>
      </w:pPr>
    </w:p>
    <w:p w14:paraId="27C94EAA" w14:textId="6C288858" w:rsidR="00324A81" w:rsidRPr="00F0726D" w:rsidRDefault="00B02E81" w:rsidP="15440D62">
      <w:pPr>
        <w:jc w:val="center"/>
        <w:rPr>
          <w:b/>
          <w:bCs/>
        </w:rPr>
      </w:pPr>
      <w:r>
        <w:rPr>
          <w:b/>
          <w:bCs/>
        </w:rPr>
        <w:lastRenderedPageBreak/>
        <w:t xml:space="preserve">Table S5. </w:t>
      </w:r>
      <w:r w:rsidR="15440D62" w:rsidRPr="00F0726D">
        <w:rPr>
          <w:b/>
          <w:bCs/>
        </w:rPr>
        <w:t>Prevalence of mood and anxiety disorder by assessment wave</w:t>
      </w:r>
    </w:p>
    <w:p w14:paraId="70DB8EB2" w14:textId="77777777" w:rsidR="00324A81" w:rsidRPr="00F0726D" w:rsidRDefault="00324A81" w:rsidP="00324A81">
      <w:pPr>
        <w:jc w:val="center"/>
        <w:rPr>
          <w:rFonts w:cstheme="minorHAnsi"/>
          <w:b/>
          <w:bCs/>
        </w:rPr>
      </w:pPr>
    </w:p>
    <w:tbl>
      <w:tblPr>
        <w:tblStyle w:val="TableGrid"/>
        <w:tblpPr w:leftFromText="180" w:rightFromText="180" w:vertAnchor="text" w:horzAnchor="margin" w:tblpY="347"/>
        <w:tblW w:w="0" w:type="auto"/>
        <w:tblLook w:val="04A0" w:firstRow="1" w:lastRow="0" w:firstColumn="1" w:lastColumn="0" w:noHBand="0" w:noVBand="1"/>
      </w:tblPr>
      <w:tblGrid>
        <w:gridCol w:w="1878"/>
        <w:gridCol w:w="1878"/>
        <w:gridCol w:w="1878"/>
        <w:gridCol w:w="1878"/>
        <w:gridCol w:w="1882"/>
      </w:tblGrid>
      <w:tr w:rsidR="00324A81" w:rsidRPr="00F0726D" w14:paraId="7C107AAA" w14:textId="77777777" w:rsidTr="15440D62">
        <w:trPr>
          <w:trHeight w:val="608"/>
        </w:trPr>
        <w:tc>
          <w:tcPr>
            <w:tcW w:w="1878" w:type="dxa"/>
            <w:vMerge w:val="restart"/>
          </w:tcPr>
          <w:p w14:paraId="31FE32AF" w14:textId="77777777" w:rsidR="00324A81" w:rsidRPr="00F0726D" w:rsidRDefault="00324A81" w:rsidP="007039B3">
            <w:pPr>
              <w:jc w:val="center"/>
              <w:rPr>
                <w:rFonts w:cstheme="minorHAnsi"/>
                <w:b/>
                <w:bCs/>
              </w:rPr>
            </w:pPr>
          </w:p>
        </w:tc>
        <w:tc>
          <w:tcPr>
            <w:tcW w:w="7516" w:type="dxa"/>
            <w:gridSpan w:val="4"/>
          </w:tcPr>
          <w:p w14:paraId="7FEB2C53" w14:textId="77777777" w:rsidR="00324A81" w:rsidRPr="00F0726D" w:rsidRDefault="00324A81" w:rsidP="007039B3">
            <w:pPr>
              <w:jc w:val="center"/>
              <w:rPr>
                <w:rFonts w:cstheme="minorHAnsi"/>
                <w:b/>
                <w:bCs/>
              </w:rPr>
            </w:pPr>
            <w:r w:rsidRPr="00F0726D">
              <w:rPr>
                <w:rFonts w:cstheme="minorHAnsi"/>
                <w:b/>
                <w:bCs/>
              </w:rPr>
              <w:t>Prevalence (%)</w:t>
            </w:r>
          </w:p>
        </w:tc>
      </w:tr>
      <w:tr w:rsidR="00324A81" w:rsidRPr="00F0726D" w14:paraId="210C46FE" w14:textId="77777777" w:rsidTr="15440D62">
        <w:trPr>
          <w:trHeight w:val="608"/>
        </w:trPr>
        <w:tc>
          <w:tcPr>
            <w:tcW w:w="1878" w:type="dxa"/>
            <w:vMerge/>
          </w:tcPr>
          <w:p w14:paraId="1F3EB82E" w14:textId="77777777" w:rsidR="00324A81" w:rsidRPr="00F0726D" w:rsidRDefault="00324A81" w:rsidP="007039B3">
            <w:pPr>
              <w:jc w:val="center"/>
              <w:rPr>
                <w:rFonts w:cstheme="minorHAnsi"/>
                <w:b/>
                <w:bCs/>
              </w:rPr>
            </w:pPr>
          </w:p>
        </w:tc>
        <w:tc>
          <w:tcPr>
            <w:tcW w:w="1878" w:type="dxa"/>
          </w:tcPr>
          <w:p w14:paraId="442C9042" w14:textId="77777777" w:rsidR="00324A81" w:rsidRPr="00F0726D" w:rsidRDefault="00324A81" w:rsidP="007039B3">
            <w:pPr>
              <w:jc w:val="center"/>
              <w:rPr>
                <w:rFonts w:cstheme="minorHAnsi"/>
                <w:b/>
                <w:bCs/>
              </w:rPr>
            </w:pPr>
            <w:r w:rsidRPr="00F0726D">
              <w:rPr>
                <w:rFonts w:cstheme="minorHAnsi"/>
                <w:b/>
                <w:bCs/>
              </w:rPr>
              <w:t>Wave 1</w:t>
            </w:r>
          </w:p>
          <w:p w14:paraId="7CA6FBC1" w14:textId="4334BF50" w:rsidR="00324A81" w:rsidRPr="00F0726D" w:rsidRDefault="2620FFA0" w:rsidP="007039B3">
            <w:pPr>
              <w:jc w:val="center"/>
              <w:rPr>
                <w:b/>
              </w:rPr>
            </w:pPr>
            <w:r w:rsidRPr="00F0726D">
              <w:rPr>
                <w:b/>
                <w:bCs/>
              </w:rPr>
              <w:t>(n 337; mean age=12 years)</w:t>
            </w:r>
          </w:p>
        </w:tc>
        <w:tc>
          <w:tcPr>
            <w:tcW w:w="1878" w:type="dxa"/>
          </w:tcPr>
          <w:p w14:paraId="2D151BC4" w14:textId="77777777" w:rsidR="00324A81" w:rsidRPr="00F0726D" w:rsidRDefault="00324A81" w:rsidP="007039B3">
            <w:pPr>
              <w:jc w:val="center"/>
              <w:rPr>
                <w:rFonts w:cstheme="minorHAnsi"/>
                <w:b/>
                <w:bCs/>
              </w:rPr>
            </w:pPr>
            <w:r w:rsidRPr="00F0726D">
              <w:rPr>
                <w:rFonts w:cstheme="minorHAnsi"/>
                <w:b/>
                <w:bCs/>
              </w:rPr>
              <w:t>Wave 2</w:t>
            </w:r>
          </w:p>
          <w:p w14:paraId="1DD70366" w14:textId="2B1AD86D" w:rsidR="00324A81" w:rsidRPr="00F0726D" w:rsidRDefault="2620FFA0" w:rsidP="007039B3">
            <w:pPr>
              <w:jc w:val="center"/>
              <w:rPr>
                <w:b/>
              </w:rPr>
            </w:pPr>
            <w:r w:rsidRPr="00F0726D">
              <w:rPr>
                <w:b/>
                <w:bCs/>
              </w:rPr>
              <w:t>(n 289; mean age=14 years)</w:t>
            </w:r>
          </w:p>
        </w:tc>
        <w:tc>
          <w:tcPr>
            <w:tcW w:w="1878" w:type="dxa"/>
          </w:tcPr>
          <w:p w14:paraId="5CAA27AF" w14:textId="77777777" w:rsidR="00324A81" w:rsidRPr="00F0726D" w:rsidRDefault="00324A81" w:rsidP="007039B3">
            <w:pPr>
              <w:jc w:val="center"/>
              <w:rPr>
                <w:rFonts w:cstheme="minorHAnsi"/>
                <w:b/>
                <w:bCs/>
              </w:rPr>
            </w:pPr>
            <w:r w:rsidRPr="00F0726D">
              <w:rPr>
                <w:rFonts w:cstheme="minorHAnsi"/>
                <w:b/>
                <w:bCs/>
              </w:rPr>
              <w:t>Wave 3</w:t>
            </w:r>
          </w:p>
          <w:p w14:paraId="06C1574B" w14:textId="74551843" w:rsidR="00324A81" w:rsidRPr="00F0726D" w:rsidRDefault="2620FFA0" w:rsidP="007039B3">
            <w:pPr>
              <w:jc w:val="center"/>
              <w:rPr>
                <w:b/>
              </w:rPr>
            </w:pPr>
            <w:r w:rsidRPr="00F0726D">
              <w:rPr>
                <w:b/>
                <w:bCs/>
              </w:rPr>
              <w:t>(n 285; mean age=15 years)</w:t>
            </w:r>
          </w:p>
        </w:tc>
        <w:tc>
          <w:tcPr>
            <w:tcW w:w="1879" w:type="dxa"/>
          </w:tcPr>
          <w:p w14:paraId="423E8F3E" w14:textId="77777777" w:rsidR="00324A81" w:rsidRPr="00F0726D" w:rsidRDefault="00324A81" w:rsidP="007039B3">
            <w:pPr>
              <w:jc w:val="center"/>
              <w:rPr>
                <w:rFonts w:cstheme="minorHAnsi"/>
                <w:b/>
                <w:bCs/>
              </w:rPr>
            </w:pPr>
            <w:r w:rsidRPr="00F0726D">
              <w:rPr>
                <w:rFonts w:cstheme="minorHAnsi"/>
                <w:b/>
                <w:bCs/>
              </w:rPr>
              <w:t>Wave 4</w:t>
            </w:r>
          </w:p>
          <w:p w14:paraId="750A23CC" w14:textId="17DFAE27" w:rsidR="00324A81" w:rsidRPr="00F0726D" w:rsidRDefault="00324A81" w:rsidP="007039B3">
            <w:pPr>
              <w:jc w:val="center"/>
              <w:rPr>
                <w:b/>
              </w:rPr>
            </w:pPr>
            <w:r w:rsidRPr="00F0726D">
              <w:rPr>
                <w:b/>
              </w:rPr>
              <w:t>(n 176 for mood</w:t>
            </w:r>
            <w:r w:rsidR="00470DB8" w:rsidRPr="00F0726D">
              <w:rPr>
                <w:b/>
              </w:rPr>
              <w:t>; n 144 for anxiety</w:t>
            </w:r>
            <w:r w:rsidR="2620FFA0" w:rsidRPr="00F0726D">
              <w:rPr>
                <w:b/>
                <w:bCs/>
              </w:rPr>
              <w:t>; mean age=23 years</w:t>
            </w:r>
            <w:r w:rsidRPr="00F0726D">
              <w:rPr>
                <w:b/>
              </w:rPr>
              <w:t>)</w:t>
            </w:r>
          </w:p>
        </w:tc>
      </w:tr>
      <w:tr w:rsidR="00324A81" w:rsidRPr="00F0726D" w14:paraId="46BDE3A3" w14:textId="77777777" w:rsidTr="15440D62">
        <w:trPr>
          <w:trHeight w:val="265"/>
        </w:trPr>
        <w:tc>
          <w:tcPr>
            <w:tcW w:w="1878" w:type="dxa"/>
          </w:tcPr>
          <w:p w14:paraId="66C36C2E" w14:textId="77777777" w:rsidR="00324A81" w:rsidRPr="00F0726D" w:rsidRDefault="00324A81" w:rsidP="007039B3">
            <w:pPr>
              <w:jc w:val="center"/>
              <w:rPr>
                <w:rFonts w:cstheme="minorHAnsi"/>
                <w:b/>
                <w:bCs/>
              </w:rPr>
            </w:pPr>
            <w:r w:rsidRPr="00F0726D">
              <w:rPr>
                <w:rFonts w:cstheme="minorHAnsi"/>
                <w:b/>
                <w:bCs/>
              </w:rPr>
              <w:t>Mood disorder</w:t>
            </w:r>
          </w:p>
        </w:tc>
        <w:tc>
          <w:tcPr>
            <w:tcW w:w="1878" w:type="dxa"/>
            <w:shd w:val="clear" w:color="auto" w:fill="D9D9D9" w:themeFill="background1" w:themeFillShade="D9"/>
          </w:tcPr>
          <w:p w14:paraId="721A12E7" w14:textId="77777777" w:rsidR="00324A81" w:rsidRPr="00F0726D" w:rsidRDefault="00324A81" w:rsidP="007039B3">
            <w:pPr>
              <w:jc w:val="center"/>
              <w:rPr>
                <w:rFonts w:cstheme="minorHAnsi"/>
                <w:bCs/>
              </w:rPr>
            </w:pPr>
          </w:p>
        </w:tc>
        <w:tc>
          <w:tcPr>
            <w:tcW w:w="1878" w:type="dxa"/>
            <w:shd w:val="clear" w:color="auto" w:fill="D9D9D9" w:themeFill="background1" w:themeFillShade="D9"/>
          </w:tcPr>
          <w:p w14:paraId="6D5411DD" w14:textId="77777777" w:rsidR="00324A81" w:rsidRPr="00F0726D" w:rsidRDefault="00324A81" w:rsidP="007039B3">
            <w:pPr>
              <w:jc w:val="center"/>
              <w:rPr>
                <w:rFonts w:cstheme="minorHAnsi"/>
                <w:bCs/>
              </w:rPr>
            </w:pPr>
          </w:p>
        </w:tc>
        <w:tc>
          <w:tcPr>
            <w:tcW w:w="1878" w:type="dxa"/>
            <w:shd w:val="clear" w:color="auto" w:fill="D9D9D9" w:themeFill="background1" w:themeFillShade="D9"/>
          </w:tcPr>
          <w:p w14:paraId="4D3E457E" w14:textId="77777777" w:rsidR="00324A81" w:rsidRPr="00F0726D" w:rsidRDefault="00324A81" w:rsidP="007039B3">
            <w:pPr>
              <w:jc w:val="center"/>
              <w:rPr>
                <w:rFonts w:cstheme="minorHAnsi"/>
                <w:bCs/>
              </w:rPr>
            </w:pPr>
          </w:p>
        </w:tc>
        <w:tc>
          <w:tcPr>
            <w:tcW w:w="1879" w:type="dxa"/>
            <w:shd w:val="clear" w:color="auto" w:fill="D9D9D9" w:themeFill="background1" w:themeFillShade="D9"/>
          </w:tcPr>
          <w:p w14:paraId="68FCD680" w14:textId="77777777" w:rsidR="00324A81" w:rsidRPr="00F0726D" w:rsidRDefault="00324A81" w:rsidP="007039B3">
            <w:pPr>
              <w:jc w:val="center"/>
              <w:rPr>
                <w:rFonts w:cstheme="minorHAnsi"/>
                <w:bCs/>
              </w:rPr>
            </w:pPr>
          </w:p>
        </w:tc>
      </w:tr>
      <w:tr w:rsidR="00324A81" w:rsidRPr="00F0726D" w14:paraId="21669336" w14:textId="77777777" w:rsidTr="15440D62">
        <w:trPr>
          <w:trHeight w:val="265"/>
        </w:trPr>
        <w:tc>
          <w:tcPr>
            <w:tcW w:w="1878" w:type="dxa"/>
          </w:tcPr>
          <w:p w14:paraId="7DD2B6B5" w14:textId="77777777" w:rsidR="00324A81" w:rsidRPr="00F0726D" w:rsidRDefault="00324A81" w:rsidP="007039B3">
            <w:pPr>
              <w:jc w:val="center"/>
              <w:rPr>
                <w:rFonts w:cstheme="minorHAnsi"/>
                <w:bCs/>
              </w:rPr>
            </w:pPr>
            <w:r w:rsidRPr="00F0726D">
              <w:rPr>
                <w:rFonts w:cstheme="minorHAnsi"/>
                <w:bCs/>
              </w:rPr>
              <w:t>Overall</w:t>
            </w:r>
          </w:p>
        </w:tc>
        <w:tc>
          <w:tcPr>
            <w:tcW w:w="1878" w:type="dxa"/>
          </w:tcPr>
          <w:p w14:paraId="17B83D6F" w14:textId="61396263" w:rsidR="00324A81" w:rsidRPr="00F0726D" w:rsidRDefault="15440D62" w:rsidP="15440D62">
            <w:pPr>
              <w:jc w:val="center"/>
            </w:pPr>
            <w:r w:rsidRPr="00F0726D">
              <w:t>5.7</w:t>
            </w:r>
          </w:p>
        </w:tc>
        <w:tc>
          <w:tcPr>
            <w:tcW w:w="1878" w:type="dxa"/>
          </w:tcPr>
          <w:p w14:paraId="12199296" w14:textId="718068F9" w:rsidR="00324A81" w:rsidRPr="00F0726D" w:rsidRDefault="15440D62" w:rsidP="15440D62">
            <w:pPr>
              <w:jc w:val="center"/>
            </w:pPr>
            <w:r w:rsidRPr="00F0726D">
              <w:t>11.4</w:t>
            </w:r>
          </w:p>
        </w:tc>
        <w:tc>
          <w:tcPr>
            <w:tcW w:w="1878" w:type="dxa"/>
          </w:tcPr>
          <w:p w14:paraId="7A192E00" w14:textId="6647FFB5" w:rsidR="00324A81" w:rsidRPr="00F0726D" w:rsidRDefault="15440D62" w:rsidP="15440D62">
            <w:pPr>
              <w:jc w:val="center"/>
            </w:pPr>
            <w:r w:rsidRPr="00F0726D">
              <w:t>12.1</w:t>
            </w:r>
          </w:p>
        </w:tc>
        <w:tc>
          <w:tcPr>
            <w:tcW w:w="1879" w:type="dxa"/>
          </w:tcPr>
          <w:p w14:paraId="3306A7F8" w14:textId="7329A847" w:rsidR="00324A81" w:rsidRPr="00F0726D" w:rsidRDefault="15440D62" w:rsidP="15440D62">
            <w:pPr>
              <w:jc w:val="center"/>
            </w:pPr>
            <w:r w:rsidRPr="00F0726D">
              <w:t>20.7</w:t>
            </w:r>
          </w:p>
        </w:tc>
      </w:tr>
      <w:tr w:rsidR="00324A81" w:rsidRPr="00F0726D" w14:paraId="5275E4A3" w14:textId="77777777" w:rsidTr="15440D62">
        <w:trPr>
          <w:trHeight w:val="265"/>
        </w:trPr>
        <w:tc>
          <w:tcPr>
            <w:tcW w:w="1878" w:type="dxa"/>
          </w:tcPr>
          <w:p w14:paraId="772A4858" w14:textId="77777777" w:rsidR="00324A81" w:rsidRPr="00F0726D" w:rsidRDefault="00324A81" w:rsidP="007039B3">
            <w:pPr>
              <w:jc w:val="center"/>
              <w:rPr>
                <w:rFonts w:cstheme="minorHAnsi"/>
                <w:bCs/>
              </w:rPr>
            </w:pPr>
            <w:r w:rsidRPr="00F0726D">
              <w:rPr>
                <w:rFonts w:cstheme="minorHAnsi"/>
                <w:bCs/>
              </w:rPr>
              <w:t>Female</w:t>
            </w:r>
          </w:p>
        </w:tc>
        <w:tc>
          <w:tcPr>
            <w:tcW w:w="1878" w:type="dxa"/>
          </w:tcPr>
          <w:p w14:paraId="2C264DFB" w14:textId="2029B0B8" w:rsidR="00324A81" w:rsidRPr="00F0726D" w:rsidRDefault="15440D62" w:rsidP="15440D62">
            <w:pPr>
              <w:jc w:val="center"/>
            </w:pPr>
            <w:r w:rsidRPr="00F0726D">
              <w:t>8.0</w:t>
            </w:r>
          </w:p>
        </w:tc>
        <w:tc>
          <w:tcPr>
            <w:tcW w:w="1878" w:type="dxa"/>
          </w:tcPr>
          <w:p w14:paraId="548A7352" w14:textId="7A6D3F4F" w:rsidR="00324A81" w:rsidRPr="00F0726D" w:rsidRDefault="15440D62" w:rsidP="15440D62">
            <w:pPr>
              <w:jc w:val="center"/>
            </w:pPr>
            <w:r w:rsidRPr="00F0726D">
              <w:t>15.0</w:t>
            </w:r>
          </w:p>
        </w:tc>
        <w:tc>
          <w:tcPr>
            <w:tcW w:w="1878" w:type="dxa"/>
          </w:tcPr>
          <w:p w14:paraId="5E76E229" w14:textId="4C22A9F1" w:rsidR="00324A81" w:rsidRPr="00F0726D" w:rsidRDefault="15440D62" w:rsidP="15440D62">
            <w:pPr>
              <w:jc w:val="center"/>
            </w:pPr>
            <w:r w:rsidRPr="00F0726D">
              <w:t>14.8</w:t>
            </w:r>
          </w:p>
        </w:tc>
        <w:tc>
          <w:tcPr>
            <w:tcW w:w="1879" w:type="dxa"/>
          </w:tcPr>
          <w:p w14:paraId="11CF22C7" w14:textId="68DE6049" w:rsidR="00324A81" w:rsidRPr="00F0726D" w:rsidRDefault="15440D62" w:rsidP="15440D62">
            <w:pPr>
              <w:jc w:val="center"/>
            </w:pPr>
            <w:r w:rsidRPr="00F0726D">
              <w:t>18.4</w:t>
            </w:r>
          </w:p>
        </w:tc>
      </w:tr>
      <w:tr w:rsidR="00AB6B78" w:rsidRPr="00F0726D" w14:paraId="7CC3BC85" w14:textId="77777777" w:rsidTr="15440D62">
        <w:trPr>
          <w:trHeight w:val="265"/>
        </w:trPr>
        <w:tc>
          <w:tcPr>
            <w:tcW w:w="1878" w:type="dxa"/>
          </w:tcPr>
          <w:p w14:paraId="0FD131D6" w14:textId="77777777" w:rsidR="00AB6B78" w:rsidRPr="00F0726D" w:rsidRDefault="00AB6B78" w:rsidP="00AB6B78">
            <w:pPr>
              <w:jc w:val="center"/>
              <w:rPr>
                <w:rFonts w:cstheme="minorHAnsi"/>
                <w:bCs/>
              </w:rPr>
            </w:pPr>
            <w:r w:rsidRPr="00F0726D">
              <w:rPr>
                <w:rFonts w:cstheme="minorHAnsi"/>
                <w:bCs/>
              </w:rPr>
              <w:t>Male</w:t>
            </w:r>
          </w:p>
        </w:tc>
        <w:tc>
          <w:tcPr>
            <w:tcW w:w="1878" w:type="dxa"/>
          </w:tcPr>
          <w:p w14:paraId="67719271" w14:textId="3620B347" w:rsidR="00AB6B78" w:rsidRPr="00F0726D" w:rsidRDefault="15440D62" w:rsidP="15440D62">
            <w:pPr>
              <w:jc w:val="center"/>
            </w:pPr>
            <w:r w:rsidRPr="00F0726D">
              <w:t>2.7</w:t>
            </w:r>
          </w:p>
        </w:tc>
        <w:tc>
          <w:tcPr>
            <w:tcW w:w="1878" w:type="dxa"/>
          </w:tcPr>
          <w:p w14:paraId="0B0BDFA2" w14:textId="1F8A6DB5" w:rsidR="00AB6B78" w:rsidRPr="00F0726D" w:rsidRDefault="15440D62" w:rsidP="00F258A7">
            <w:pPr>
              <w:spacing w:line="259" w:lineRule="auto"/>
              <w:jc w:val="center"/>
              <w:rPr>
                <w:rFonts w:ascii="Calibri" w:eastAsia="Calibri" w:hAnsi="Calibri" w:cs="Calibri"/>
              </w:rPr>
            </w:pPr>
            <w:r w:rsidRPr="00F0726D">
              <w:t>6.1</w:t>
            </w:r>
          </w:p>
        </w:tc>
        <w:tc>
          <w:tcPr>
            <w:tcW w:w="1878" w:type="dxa"/>
          </w:tcPr>
          <w:p w14:paraId="618EF083" w14:textId="1C9F7419" w:rsidR="00AB6B78" w:rsidRPr="00F0726D" w:rsidRDefault="15440D62" w:rsidP="15440D62">
            <w:pPr>
              <w:jc w:val="center"/>
            </w:pPr>
            <w:r w:rsidRPr="00F0726D">
              <w:t>8.5</w:t>
            </w:r>
          </w:p>
        </w:tc>
        <w:tc>
          <w:tcPr>
            <w:tcW w:w="1879" w:type="dxa"/>
          </w:tcPr>
          <w:p w14:paraId="43ADC74D" w14:textId="2C35B787" w:rsidR="00AB6B78" w:rsidRPr="00F0726D" w:rsidRDefault="15440D62" w:rsidP="15440D62">
            <w:pPr>
              <w:jc w:val="center"/>
            </w:pPr>
            <w:r w:rsidRPr="00F0726D">
              <w:t>24.1</w:t>
            </w:r>
          </w:p>
        </w:tc>
      </w:tr>
      <w:tr w:rsidR="00707DF1" w:rsidRPr="00F0726D" w14:paraId="0FD865F6" w14:textId="77777777" w:rsidTr="15440D62">
        <w:trPr>
          <w:trHeight w:val="265"/>
        </w:trPr>
        <w:tc>
          <w:tcPr>
            <w:tcW w:w="1878" w:type="dxa"/>
          </w:tcPr>
          <w:p w14:paraId="39BB28E5" w14:textId="2C702664" w:rsidR="00707DF1" w:rsidRPr="00F0726D" w:rsidRDefault="00707DF1" w:rsidP="00707DF1">
            <w:pPr>
              <w:jc w:val="center"/>
              <w:rPr>
                <w:rFonts w:cstheme="minorHAnsi"/>
                <w:bCs/>
              </w:rPr>
            </w:pPr>
            <w:r w:rsidRPr="00F0726D">
              <w:rPr>
                <w:rFonts w:cstheme="minorHAnsi"/>
                <w:b/>
                <w:bCs/>
              </w:rPr>
              <w:t>Anxiety disorder</w:t>
            </w:r>
          </w:p>
        </w:tc>
        <w:tc>
          <w:tcPr>
            <w:tcW w:w="1878" w:type="dxa"/>
            <w:shd w:val="clear" w:color="auto" w:fill="D9D9D9" w:themeFill="background1" w:themeFillShade="D9"/>
          </w:tcPr>
          <w:p w14:paraId="5C1C9D73" w14:textId="77777777" w:rsidR="00707DF1" w:rsidRPr="00F0726D" w:rsidRDefault="00707DF1" w:rsidP="00707DF1">
            <w:pPr>
              <w:jc w:val="center"/>
              <w:rPr>
                <w:rFonts w:cstheme="minorHAnsi"/>
                <w:bCs/>
              </w:rPr>
            </w:pPr>
          </w:p>
        </w:tc>
        <w:tc>
          <w:tcPr>
            <w:tcW w:w="1878" w:type="dxa"/>
            <w:shd w:val="clear" w:color="auto" w:fill="D9D9D9" w:themeFill="background1" w:themeFillShade="D9"/>
          </w:tcPr>
          <w:p w14:paraId="50D130D3" w14:textId="77777777" w:rsidR="00707DF1" w:rsidRPr="00F0726D" w:rsidRDefault="00707DF1" w:rsidP="00707DF1">
            <w:pPr>
              <w:jc w:val="center"/>
              <w:rPr>
                <w:rFonts w:cstheme="minorHAnsi"/>
                <w:bCs/>
              </w:rPr>
            </w:pPr>
          </w:p>
        </w:tc>
        <w:tc>
          <w:tcPr>
            <w:tcW w:w="1878" w:type="dxa"/>
            <w:shd w:val="clear" w:color="auto" w:fill="D9D9D9" w:themeFill="background1" w:themeFillShade="D9"/>
          </w:tcPr>
          <w:p w14:paraId="044AE5A6" w14:textId="77777777" w:rsidR="00707DF1" w:rsidRPr="00F0726D" w:rsidRDefault="00707DF1" w:rsidP="00707DF1">
            <w:pPr>
              <w:jc w:val="center"/>
              <w:rPr>
                <w:rFonts w:cstheme="minorHAnsi"/>
                <w:bCs/>
              </w:rPr>
            </w:pPr>
          </w:p>
        </w:tc>
        <w:tc>
          <w:tcPr>
            <w:tcW w:w="1879" w:type="dxa"/>
            <w:shd w:val="clear" w:color="auto" w:fill="D9D9D9" w:themeFill="background1" w:themeFillShade="D9"/>
          </w:tcPr>
          <w:p w14:paraId="4858C05C" w14:textId="77777777" w:rsidR="00707DF1" w:rsidRPr="00F0726D" w:rsidRDefault="00707DF1" w:rsidP="00707DF1">
            <w:pPr>
              <w:jc w:val="center"/>
              <w:rPr>
                <w:rFonts w:cstheme="minorHAnsi"/>
                <w:bCs/>
              </w:rPr>
            </w:pPr>
          </w:p>
        </w:tc>
      </w:tr>
      <w:tr w:rsidR="00707DF1" w:rsidRPr="00F0726D" w14:paraId="31064A41" w14:textId="77777777" w:rsidTr="15440D62">
        <w:trPr>
          <w:trHeight w:val="265"/>
        </w:trPr>
        <w:tc>
          <w:tcPr>
            <w:tcW w:w="1878" w:type="dxa"/>
          </w:tcPr>
          <w:p w14:paraId="50A17F8D" w14:textId="657D9E2C" w:rsidR="00707DF1" w:rsidRPr="00F0726D" w:rsidRDefault="00707DF1" w:rsidP="00707DF1">
            <w:pPr>
              <w:jc w:val="center"/>
              <w:rPr>
                <w:rFonts w:cstheme="minorHAnsi"/>
                <w:bCs/>
              </w:rPr>
            </w:pPr>
            <w:r w:rsidRPr="00F0726D">
              <w:rPr>
                <w:rFonts w:cstheme="minorHAnsi"/>
                <w:bCs/>
              </w:rPr>
              <w:t xml:space="preserve">Overall </w:t>
            </w:r>
          </w:p>
        </w:tc>
        <w:tc>
          <w:tcPr>
            <w:tcW w:w="1878" w:type="dxa"/>
          </w:tcPr>
          <w:p w14:paraId="5EA72780" w14:textId="23CE84B8" w:rsidR="00707DF1" w:rsidRPr="00F0726D" w:rsidRDefault="15440D62" w:rsidP="15440D62">
            <w:pPr>
              <w:jc w:val="center"/>
            </w:pPr>
            <w:r w:rsidRPr="00F0726D">
              <w:t>14.6</w:t>
            </w:r>
          </w:p>
        </w:tc>
        <w:tc>
          <w:tcPr>
            <w:tcW w:w="1878" w:type="dxa"/>
          </w:tcPr>
          <w:p w14:paraId="4DA34D30" w14:textId="44C6560B" w:rsidR="00707DF1" w:rsidRPr="00F0726D" w:rsidRDefault="15440D62" w:rsidP="15440D62">
            <w:pPr>
              <w:jc w:val="center"/>
            </w:pPr>
            <w:r w:rsidRPr="00F0726D">
              <w:t>15.1</w:t>
            </w:r>
          </w:p>
        </w:tc>
        <w:tc>
          <w:tcPr>
            <w:tcW w:w="1878" w:type="dxa"/>
          </w:tcPr>
          <w:p w14:paraId="0CD515AA" w14:textId="07DFBD9D" w:rsidR="00707DF1" w:rsidRPr="00F0726D" w:rsidRDefault="15440D62" w:rsidP="15440D62">
            <w:pPr>
              <w:jc w:val="center"/>
            </w:pPr>
            <w:r w:rsidRPr="00F0726D">
              <w:t>15.1</w:t>
            </w:r>
          </w:p>
        </w:tc>
        <w:tc>
          <w:tcPr>
            <w:tcW w:w="1879" w:type="dxa"/>
          </w:tcPr>
          <w:p w14:paraId="65ACCB76" w14:textId="2D79ECCE" w:rsidR="00707DF1" w:rsidRPr="00F0726D" w:rsidRDefault="15440D62" w:rsidP="15440D62">
            <w:pPr>
              <w:jc w:val="center"/>
            </w:pPr>
            <w:r w:rsidRPr="00F0726D">
              <w:t>25.9</w:t>
            </w:r>
          </w:p>
        </w:tc>
      </w:tr>
      <w:tr w:rsidR="00707DF1" w:rsidRPr="00F0726D" w14:paraId="1A795277" w14:textId="77777777" w:rsidTr="15440D62">
        <w:trPr>
          <w:trHeight w:val="255"/>
        </w:trPr>
        <w:tc>
          <w:tcPr>
            <w:tcW w:w="1878" w:type="dxa"/>
          </w:tcPr>
          <w:p w14:paraId="4B257518" w14:textId="77819C4B" w:rsidR="00707DF1" w:rsidRPr="00F0726D" w:rsidRDefault="00707DF1" w:rsidP="00707DF1">
            <w:pPr>
              <w:jc w:val="center"/>
              <w:rPr>
                <w:rFonts w:cstheme="minorHAnsi"/>
                <w:bCs/>
              </w:rPr>
            </w:pPr>
            <w:r w:rsidRPr="00F0726D">
              <w:rPr>
                <w:rFonts w:cstheme="minorHAnsi"/>
                <w:bCs/>
              </w:rPr>
              <w:t>Female</w:t>
            </w:r>
          </w:p>
        </w:tc>
        <w:tc>
          <w:tcPr>
            <w:tcW w:w="1878" w:type="dxa"/>
          </w:tcPr>
          <w:p w14:paraId="7709FCB2" w14:textId="397E5A3A" w:rsidR="00707DF1" w:rsidRPr="00F0726D" w:rsidRDefault="15440D62" w:rsidP="15440D62">
            <w:pPr>
              <w:jc w:val="center"/>
            </w:pPr>
            <w:r w:rsidRPr="00F0726D">
              <w:t>16.2</w:t>
            </w:r>
          </w:p>
        </w:tc>
        <w:tc>
          <w:tcPr>
            <w:tcW w:w="1878" w:type="dxa"/>
          </w:tcPr>
          <w:p w14:paraId="553036D8" w14:textId="3F58302C" w:rsidR="00707DF1" w:rsidRPr="00F0726D" w:rsidRDefault="15440D62" w:rsidP="15440D62">
            <w:pPr>
              <w:jc w:val="center"/>
            </w:pPr>
            <w:r w:rsidRPr="00F0726D">
              <w:t>14.0</w:t>
            </w:r>
          </w:p>
        </w:tc>
        <w:tc>
          <w:tcPr>
            <w:tcW w:w="1878" w:type="dxa"/>
          </w:tcPr>
          <w:p w14:paraId="35B4D1D0" w14:textId="353CDE4E" w:rsidR="00707DF1" w:rsidRPr="00F0726D" w:rsidRDefault="15440D62" w:rsidP="15440D62">
            <w:pPr>
              <w:jc w:val="center"/>
            </w:pPr>
            <w:r w:rsidRPr="00F0726D">
              <w:t>18.0</w:t>
            </w:r>
          </w:p>
        </w:tc>
        <w:tc>
          <w:tcPr>
            <w:tcW w:w="1879" w:type="dxa"/>
          </w:tcPr>
          <w:p w14:paraId="74E1EE21" w14:textId="7B291366" w:rsidR="00707DF1" w:rsidRPr="00F0726D" w:rsidRDefault="15440D62" w:rsidP="15440D62">
            <w:pPr>
              <w:jc w:val="center"/>
            </w:pPr>
            <w:r w:rsidRPr="00F0726D">
              <w:t>26.7</w:t>
            </w:r>
          </w:p>
        </w:tc>
      </w:tr>
      <w:tr w:rsidR="00707DF1" w:rsidRPr="00F0726D" w14:paraId="2ED280A3" w14:textId="77777777" w:rsidTr="15440D62">
        <w:trPr>
          <w:trHeight w:val="265"/>
        </w:trPr>
        <w:tc>
          <w:tcPr>
            <w:tcW w:w="1878" w:type="dxa"/>
          </w:tcPr>
          <w:p w14:paraId="6EAF9B24" w14:textId="39C8F143" w:rsidR="00707DF1" w:rsidRPr="00F0726D" w:rsidRDefault="00707DF1" w:rsidP="00707DF1">
            <w:pPr>
              <w:jc w:val="center"/>
              <w:rPr>
                <w:rFonts w:cstheme="minorHAnsi"/>
                <w:bCs/>
              </w:rPr>
            </w:pPr>
            <w:r w:rsidRPr="00F0726D">
              <w:rPr>
                <w:rFonts w:cstheme="minorHAnsi"/>
                <w:bCs/>
              </w:rPr>
              <w:t>Male</w:t>
            </w:r>
          </w:p>
        </w:tc>
        <w:tc>
          <w:tcPr>
            <w:tcW w:w="1878" w:type="dxa"/>
          </w:tcPr>
          <w:p w14:paraId="61DFB4E1" w14:textId="71DA31AE" w:rsidR="00707DF1" w:rsidRPr="00F0726D" w:rsidRDefault="15440D62" w:rsidP="15440D62">
            <w:pPr>
              <w:jc w:val="center"/>
            </w:pPr>
            <w:r w:rsidRPr="00F0726D">
              <w:t>12.2</w:t>
            </w:r>
          </w:p>
        </w:tc>
        <w:tc>
          <w:tcPr>
            <w:tcW w:w="1878" w:type="dxa"/>
          </w:tcPr>
          <w:p w14:paraId="5E2AFEDE" w14:textId="5AB0C357" w:rsidR="00707DF1" w:rsidRPr="00F0726D" w:rsidRDefault="15440D62" w:rsidP="15440D62">
            <w:pPr>
              <w:jc w:val="center"/>
            </w:pPr>
            <w:r w:rsidRPr="00F0726D">
              <w:t>16.7</w:t>
            </w:r>
          </w:p>
        </w:tc>
        <w:tc>
          <w:tcPr>
            <w:tcW w:w="1878" w:type="dxa"/>
          </w:tcPr>
          <w:p w14:paraId="32807067" w14:textId="4A42C66F" w:rsidR="00707DF1" w:rsidRPr="00F0726D" w:rsidRDefault="15440D62" w:rsidP="15440D62">
            <w:pPr>
              <w:jc w:val="center"/>
            </w:pPr>
            <w:r w:rsidRPr="00F0726D">
              <w:t>11.3</w:t>
            </w:r>
          </w:p>
        </w:tc>
        <w:tc>
          <w:tcPr>
            <w:tcW w:w="1879" w:type="dxa"/>
          </w:tcPr>
          <w:p w14:paraId="0464EC86" w14:textId="7EC36464" w:rsidR="00707DF1" w:rsidRPr="00F0726D" w:rsidRDefault="15440D62" w:rsidP="15440D62">
            <w:pPr>
              <w:jc w:val="center"/>
            </w:pPr>
            <w:r w:rsidRPr="00F0726D">
              <w:t>24.3</w:t>
            </w:r>
          </w:p>
        </w:tc>
      </w:tr>
    </w:tbl>
    <w:p w14:paraId="7C243B90" w14:textId="77777777" w:rsidR="00324A81" w:rsidRPr="00F0726D" w:rsidRDefault="00324A81" w:rsidP="00324A81">
      <w:pPr>
        <w:jc w:val="center"/>
        <w:rPr>
          <w:rFonts w:cstheme="minorHAnsi"/>
          <w:b/>
          <w:bCs/>
        </w:rPr>
      </w:pPr>
    </w:p>
    <w:p w14:paraId="150E1041" w14:textId="42BE46A4" w:rsidR="00324A81" w:rsidRPr="00F0726D" w:rsidRDefault="446860E1" w:rsidP="446860E1">
      <w:r w:rsidRPr="00F0726D">
        <w:t xml:space="preserve">Prevalence of mood disorders and anxiety disorders with IPW applied overall, in females only and in males only for each assessment wave are shown. </w:t>
      </w:r>
      <w:r w:rsidRPr="00F0726D">
        <w:rPr>
          <w:i/>
          <w:iCs/>
        </w:rPr>
        <w:t xml:space="preserve">IPW </w:t>
      </w:r>
      <w:r w:rsidRPr="00F0726D">
        <w:t>inverse probability weighting</w:t>
      </w:r>
    </w:p>
    <w:p w14:paraId="66B3D9ED" w14:textId="53DAC662" w:rsidR="0047527C" w:rsidRPr="00F0726D" w:rsidRDefault="0047527C">
      <w:pPr>
        <w:jc w:val="center"/>
        <w:rPr>
          <w:rFonts w:cstheme="minorHAnsi"/>
          <w:b/>
          <w:bCs/>
        </w:rPr>
      </w:pPr>
    </w:p>
    <w:p w14:paraId="7C387E71" w14:textId="77777777" w:rsidR="00324A81" w:rsidRPr="00F0726D" w:rsidRDefault="00324A81">
      <w:pPr>
        <w:jc w:val="center"/>
        <w:rPr>
          <w:rFonts w:cstheme="minorHAnsi"/>
          <w:b/>
          <w:bCs/>
        </w:rPr>
      </w:pPr>
    </w:p>
    <w:p w14:paraId="18365935" w14:textId="77777777" w:rsidR="00324A81" w:rsidRPr="00F0726D" w:rsidRDefault="00324A81">
      <w:pPr>
        <w:jc w:val="center"/>
        <w:rPr>
          <w:rFonts w:cstheme="minorHAnsi"/>
          <w:b/>
          <w:bCs/>
        </w:rPr>
      </w:pPr>
    </w:p>
    <w:p w14:paraId="0FA89257" w14:textId="77777777" w:rsidR="00324A81" w:rsidRPr="00F0726D" w:rsidRDefault="00324A81">
      <w:pPr>
        <w:jc w:val="center"/>
        <w:rPr>
          <w:rFonts w:cstheme="minorHAnsi"/>
          <w:b/>
          <w:bCs/>
        </w:rPr>
      </w:pPr>
    </w:p>
    <w:p w14:paraId="719F4DAE" w14:textId="77777777" w:rsidR="00324A81" w:rsidRPr="00F0726D" w:rsidRDefault="00324A81">
      <w:pPr>
        <w:jc w:val="center"/>
        <w:rPr>
          <w:rFonts w:cstheme="minorHAnsi"/>
          <w:b/>
          <w:bCs/>
        </w:rPr>
      </w:pPr>
    </w:p>
    <w:p w14:paraId="06D6F53F" w14:textId="77777777" w:rsidR="00324A81" w:rsidRPr="00F0726D" w:rsidRDefault="00324A81">
      <w:pPr>
        <w:jc w:val="center"/>
        <w:rPr>
          <w:rFonts w:cstheme="minorHAnsi"/>
          <w:b/>
          <w:bCs/>
        </w:rPr>
      </w:pPr>
    </w:p>
    <w:p w14:paraId="17871993" w14:textId="77777777" w:rsidR="00324A81" w:rsidRPr="00F0726D" w:rsidRDefault="00324A81">
      <w:pPr>
        <w:jc w:val="center"/>
        <w:rPr>
          <w:rFonts w:cstheme="minorHAnsi"/>
          <w:b/>
          <w:bCs/>
        </w:rPr>
      </w:pPr>
    </w:p>
    <w:p w14:paraId="7B5A4322" w14:textId="77777777" w:rsidR="00324A81" w:rsidRPr="00F0726D" w:rsidRDefault="00324A81">
      <w:pPr>
        <w:jc w:val="center"/>
        <w:rPr>
          <w:rFonts w:cstheme="minorHAnsi"/>
          <w:b/>
          <w:bCs/>
        </w:rPr>
      </w:pPr>
    </w:p>
    <w:p w14:paraId="1827C887" w14:textId="77777777" w:rsidR="00324A81" w:rsidRPr="00F0726D" w:rsidRDefault="00324A81">
      <w:pPr>
        <w:jc w:val="center"/>
        <w:rPr>
          <w:rFonts w:cstheme="minorHAnsi"/>
          <w:b/>
          <w:bCs/>
        </w:rPr>
      </w:pPr>
    </w:p>
    <w:p w14:paraId="6AB0770F" w14:textId="77777777" w:rsidR="00324A81" w:rsidRPr="00F0726D" w:rsidRDefault="00324A81">
      <w:pPr>
        <w:jc w:val="center"/>
        <w:rPr>
          <w:rFonts w:cstheme="minorHAnsi"/>
          <w:b/>
          <w:bCs/>
        </w:rPr>
      </w:pPr>
    </w:p>
    <w:p w14:paraId="0675613C" w14:textId="77777777" w:rsidR="00324A81" w:rsidRPr="00F0726D" w:rsidRDefault="00324A81">
      <w:pPr>
        <w:jc w:val="center"/>
        <w:rPr>
          <w:rFonts w:cstheme="minorHAnsi"/>
          <w:b/>
          <w:bCs/>
        </w:rPr>
      </w:pPr>
    </w:p>
    <w:p w14:paraId="0AF97ABE" w14:textId="0B680481" w:rsidR="0047527C" w:rsidRPr="00F0726D" w:rsidRDefault="0047527C">
      <w:pPr>
        <w:jc w:val="center"/>
        <w:rPr>
          <w:rFonts w:cstheme="minorHAnsi"/>
          <w:b/>
          <w:bCs/>
        </w:rPr>
      </w:pPr>
    </w:p>
    <w:p w14:paraId="17C3A667" w14:textId="77777777" w:rsidR="008E5615" w:rsidRPr="00F0726D" w:rsidRDefault="008E5615">
      <w:pPr>
        <w:jc w:val="center"/>
        <w:rPr>
          <w:rFonts w:cstheme="minorHAnsi"/>
          <w:b/>
          <w:bCs/>
        </w:rPr>
      </w:pPr>
    </w:p>
    <w:p w14:paraId="0091418C" w14:textId="77777777" w:rsidR="008E5615" w:rsidRPr="00F0726D" w:rsidRDefault="008E5615">
      <w:pPr>
        <w:jc w:val="center"/>
        <w:rPr>
          <w:rFonts w:cstheme="minorHAnsi"/>
          <w:b/>
          <w:bCs/>
        </w:rPr>
      </w:pPr>
    </w:p>
    <w:p w14:paraId="35B9B7F8" w14:textId="77777777" w:rsidR="008E5615" w:rsidRPr="00F0726D" w:rsidRDefault="008E5615">
      <w:pPr>
        <w:jc w:val="center"/>
        <w:rPr>
          <w:rFonts w:cstheme="minorHAnsi"/>
          <w:b/>
          <w:bCs/>
        </w:rPr>
      </w:pPr>
    </w:p>
    <w:p w14:paraId="4BB430EC" w14:textId="77777777" w:rsidR="008E5615" w:rsidRPr="00F0726D" w:rsidRDefault="008E5615">
      <w:pPr>
        <w:jc w:val="center"/>
        <w:rPr>
          <w:rFonts w:cstheme="minorHAnsi"/>
          <w:b/>
          <w:bCs/>
        </w:rPr>
      </w:pPr>
    </w:p>
    <w:p w14:paraId="4D3BFF42" w14:textId="7FF64C2D" w:rsidR="008E5615" w:rsidRPr="00F0726D" w:rsidRDefault="00F67FCD" w:rsidP="15440D62">
      <w:pPr>
        <w:pStyle w:val="NoSpacing"/>
      </w:pPr>
      <w:r w:rsidRPr="00F0726D">
        <w:rPr>
          <w:noProof/>
        </w:rPr>
        <w:lastRenderedPageBreak/>
        <w:drawing>
          <wp:inline distT="0" distB="0" distL="0" distR="0" wp14:anchorId="1E5DCCB6" wp14:editId="613570FE">
            <wp:extent cx="6188710" cy="4284345"/>
            <wp:effectExtent l="0" t="0" r="2540" b="1905"/>
            <wp:docPr id="3" name="Chart 3">
              <a:extLst xmlns:a="http://schemas.openxmlformats.org/drawingml/2006/main">
                <a:ext uri="{FF2B5EF4-FFF2-40B4-BE49-F238E27FC236}">
                  <a16:creationId xmlns:a16="http://schemas.microsoft.com/office/drawing/2014/main" id="{B0F34D0E-3282-627B-4933-45BF31AF0F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8E5615" w:rsidRPr="00F0726D">
        <w:rPr>
          <w:b/>
          <w:bCs/>
        </w:rPr>
        <w:t xml:space="preserve"> Figure </w:t>
      </w:r>
      <w:r w:rsidR="00B02E81">
        <w:rPr>
          <w:b/>
          <w:bCs/>
        </w:rPr>
        <w:t>S3</w:t>
      </w:r>
      <w:r w:rsidR="008E5615" w:rsidRPr="00F0726D">
        <w:rPr>
          <w:b/>
          <w:bCs/>
        </w:rPr>
        <w:t xml:space="preserve">. Mean age at first diagnosis of mood and anxiety disorders. </w:t>
      </w:r>
      <w:r w:rsidR="008E5615" w:rsidRPr="00F0726D">
        <w:t xml:space="preserve">Mean age at first diagnosis </w:t>
      </w:r>
      <w:r w:rsidR="446860E1" w:rsidRPr="00F0726D">
        <w:t xml:space="preserve">with IPW applied </w:t>
      </w:r>
      <w:r w:rsidR="008E5615" w:rsidRPr="00F0726D">
        <w:t xml:space="preserve">and the range are shown for mood and anxiety disorders. </w:t>
      </w:r>
      <w:r w:rsidR="008E5615" w:rsidRPr="00F0726D">
        <w:rPr>
          <w:i/>
          <w:iCs/>
        </w:rPr>
        <w:t xml:space="preserve">MDD </w:t>
      </w:r>
      <w:r w:rsidR="008E5615" w:rsidRPr="00F0726D">
        <w:t xml:space="preserve">major depressive disorder, </w:t>
      </w:r>
      <w:r w:rsidR="008E5615" w:rsidRPr="00F0726D">
        <w:rPr>
          <w:i/>
          <w:iCs/>
        </w:rPr>
        <w:t xml:space="preserve">NOS </w:t>
      </w:r>
      <w:r w:rsidR="008E5615" w:rsidRPr="00F0726D">
        <w:t xml:space="preserve">not otherwise specified, </w:t>
      </w:r>
      <w:r w:rsidR="008E5615" w:rsidRPr="00F0726D">
        <w:rPr>
          <w:i/>
          <w:iCs/>
        </w:rPr>
        <w:t xml:space="preserve">GAD </w:t>
      </w:r>
      <w:r w:rsidR="008E5615" w:rsidRPr="00F0726D">
        <w:t xml:space="preserve">generalised anxiety disorder, </w:t>
      </w:r>
      <w:r w:rsidR="008E5615" w:rsidRPr="00F0726D">
        <w:rPr>
          <w:i/>
          <w:iCs/>
        </w:rPr>
        <w:t xml:space="preserve">OCD </w:t>
      </w:r>
      <w:r w:rsidR="008E5615" w:rsidRPr="00F0726D">
        <w:t xml:space="preserve">obsessive compulsive disorder, </w:t>
      </w:r>
      <w:r w:rsidR="446860E1" w:rsidRPr="00F0726D">
        <w:rPr>
          <w:i/>
          <w:iCs/>
        </w:rPr>
        <w:t xml:space="preserve">IPW </w:t>
      </w:r>
      <w:r w:rsidR="446860E1" w:rsidRPr="00F0726D">
        <w:t xml:space="preserve">inverse probability </w:t>
      </w:r>
      <w:proofErr w:type="gramStart"/>
      <w:r w:rsidR="446860E1" w:rsidRPr="00F0726D">
        <w:t>weighting</w:t>
      </w:r>
      <w:proofErr w:type="gramEnd"/>
    </w:p>
    <w:p w14:paraId="1DF2C33C" w14:textId="3590F134" w:rsidR="008E5615" w:rsidRPr="00F0726D" w:rsidRDefault="008E5615" w:rsidP="15440D62">
      <w:pPr>
        <w:pStyle w:val="NoSpacing"/>
      </w:pPr>
    </w:p>
    <w:p w14:paraId="5F36A2D7" w14:textId="5EC81D2E" w:rsidR="008E5615" w:rsidRPr="00F0726D" w:rsidRDefault="008E5615">
      <w:pPr>
        <w:jc w:val="center"/>
        <w:rPr>
          <w:rFonts w:cstheme="minorHAnsi"/>
          <w:b/>
          <w:bCs/>
        </w:rPr>
      </w:pPr>
    </w:p>
    <w:p w14:paraId="3E144CB8" w14:textId="77777777" w:rsidR="00C838E2" w:rsidRPr="00F0726D" w:rsidRDefault="00C838E2">
      <w:pPr>
        <w:jc w:val="center"/>
        <w:rPr>
          <w:rFonts w:cstheme="minorHAnsi"/>
          <w:b/>
          <w:bCs/>
        </w:rPr>
      </w:pPr>
    </w:p>
    <w:p w14:paraId="30818914" w14:textId="197AC28D" w:rsidR="0047527C" w:rsidRPr="00F0726D" w:rsidRDefault="00C838E2">
      <w:pPr>
        <w:jc w:val="center"/>
        <w:rPr>
          <w:rFonts w:cstheme="minorHAnsi"/>
          <w:b/>
          <w:bCs/>
        </w:rPr>
      </w:pPr>
      <w:r w:rsidRPr="00F0726D">
        <w:rPr>
          <w:noProof/>
        </w:rPr>
        <w:lastRenderedPageBreak/>
        <w:drawing>
          <wp:inline distT="0" distB="0" distL="0" distR="0" wp14:anchorId="15866900" wp14:editId="26924272">
            <wp:extent cx="5219700" cy="3409950"/>
            <wp:effectExtent l="0" t="0" r="0" b="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58D1D05" w14:textId="097E12C7" w:rsidR="00F017CD" w:rsidRPr="00F0726D" w:rsidRDefault="446860E1" w:rsidP="446860E1">
      <w:r w:rsidRPr="00F0726D">
        <w:rPr>
          <w:b/>
          <w:bCs/>
        </w:rPr>
        <w:t xml:space="preserve">Figure </w:t>
      </w:r>
      <w:r w:rsidR="00B02E81">
        <w:rPr>
          <w:b/>
          <w:bCs/>
        </w:rPr>
        <w:t>S4</w:t>
      </w:r>
      <w:r w:rsidRPr="00F0726D">
        <w:rPr>
          <w:b/>
          <w:bCs/>
        </w:rPr>
        <w:t xml:space="preserve">. The prevalence of disorder comorbidity. </w:t>
      </w:r>
      <w:r w:rsidRPr="00F0726D">
        <w:t xml:space="preserve">The cumulative prevalence of disorder comorbidity (concurrent disorder) across the four assessment waves of the study with IPW applied is shown for different comorbidity types. ‘Other’ includes eating disorders and personality disorders (schizotypal and borderline). </w:t>
      </w:r>
      <w:r w:rsidRPr="00F0726D">
        <w:rPr>
          <w:i/>
          <w:iCs/>
        </w:rPr>
        <w:t xml:space="preserve">ADHD </w:t>
      </w:r>
      <w:r w:rsidRPr="00F0726D">
        <w:t>attention deficit hyperactivity disorder</w:t>
      </w:r>
      <w:r w:rsidRPr="00F0726D">
        <w:rPr>
          <w:i/>
          <w:iCs/>
        </w:rPr>
        <w:t xml:space="preserve">, IPW </w:t>
      </w:r>
      <w:r w:rsidRPr="00F0726D">
        <w:t>inverse probability weighting</w:t>
      </w:r>
    </w:p>
    <w:p w14:paraId="49C5C734" w14:textId="68A436A9" w:rsidR="0047527C" w:rsidRPr="00F0726D" w:rsidRDefault="0047527C">
      <w:pPr>
        <w:jc w:val="center"/>
        <w:rPr>
          <w:rFonts w:cstheme="minorHAnsi"/>
          <w:b/>
          <w:bCs/>
        </w:rPr>
      </w:pPr>
    </w:p>
    <w:p w14:paraId="7ED1D078" w14:textId="22678AEC" w:rsidR="0047527C" w:rsidRPr="00F0726D" w:rsidRDefault="0047527C">
      <w:pPr>
        <w:jc w:val="center"/>
        <w:rPr>
          <w:rFonts w:cstheme="minorHAnsi"/>
          <w:b/>
          <w:bCs/>
        </w:rPr>
      </w:pPr>
    </w:p>
    <w:p w14:paraId="7949420B" w14:textId="6B87C578" w:rsidR="0047527C" w:rsidRPr="00F0726D" w:rsidRDefault="0047527C">
      <w:pPr>
        <w:jc w:val="center"/>
        <w:rPr>
          <w:rFonts w:cstheme="minorHAnsi"/>
          <w:b/>
          <w:bCs/>
        </w:rPr>
      </w:pPr>
    </w:p>
    <w:p w14:paraId="52AF871A" w14:textId="5C341858" w:rsidR="0047527C" w:rsidRPr="00F0726D" w:rsidRDefault="0047527C">
      <w:pPr>
        <w:jc w:val="center"/>
        <w:rPr>
          <w:rFonts w:cstheme="minorHAnsi"/>
          <w:b/>
          <w:bCs/>
        </w:rPr>
      </w:pPr>
    </w:p>
    <w:p w14:paraId="5596BF69" w14:textId="0D2B08A4" w:rsidR="0047527C" w:rsidRPr="00F0726D" w:rsidRDefault="0047527C">
      <w:pPr>
        <w:jc w:val="center"/>
        <w:rPr>
          <w:rFonts w:cstheme="minorHAnsi"/>
          <w:b/>
          <w:bCs/>
        </w:rPr>
      </w:pPr>
    </w:p>
    <w:p w14:paraId="46F72085" w14:textId="42C6191E" w:rsidR="0047527C" w:rsidRPr="00F0726D" w:rsidRDefault="0047527C">
      <w:pPr>
        <w:jc w:val="center"/>
        <w:rPr>
          <w:rFonts w:cstheme="minorHAnsi"/>
          <w:b/>
          <w:bCs/>
        </w:rPr>
      </w:pPr>
    </w:p>
    <w:p w14:paraId="44BE62A6" w14:textId="1295AAD4" w:rsidR="0047527C" w:rsidRPr="00F0726D" w:rsidRDefault="0047527C">
      <w:pPr>
        <w:jc w:val="center"/>
        <w:rPr>
          <w:rFonts w:cstheme="minorHAnsi"/>
          <w:b/>
          <w:bCs/>
        </w:rPr>
      </w:pPr>
    </w:p>
    <w:p w14:paraId="12C738D9" w14:textId="03E24D9B" w:rsidR="0047527C" w:rsidRPr="00F0726D" w:rsidRDefault="0047527C">
      <w:pPr>
        <w:jc w:val="center"/>
        <w:rPr>
          <w:rFonts w:cstheme="minorHAnsi"/>
          <w:b/>
          <w:bCs/>
        </w:rPr>
      </w:pPr>
    </w:p>
    <w:p w14:paraId="1BC7EB5C" w14:textId="28EA9EC9" w:rsidR="0047527C" w:rsidRPr="00F0726D" w:rsidRDefault="0047527C">
      <w:pPr>
        <w:jc w:val="center"/>
        <w:rPr>
          <w:rFonts w:cstheme="minorHAnsi"/>
          <w:b/>
          <w:bCs/>
        </w:rPr>
      </w:pPr>
    </w:p>
    <w:p w14:paraId="4BDA5019" w14:textId="113FA913" w:rsidR="00F017CD" w:rsidRPr="00F0726D" w:rsidRDefault="00F017CD">
      <w:pPr>
        <w:jc w:val="center"/>
        <w:rPr>
          <w:rFonts w:cstheme="minorHAnsi"/>
          <w:b/>
          <w:bCs/>
        </w:rPr>
      </w:pPr>
    </w:p>
    <w:p w14:paraId="5245F726" w14:textId="61273DF3" w:rsidR="00F017CD" w:rsidRPr="00F0726D" w:rsidRDefault="00F017CD">
      <w:pPr>
        <w:jc w:val="center"/>
        <w:rPr>
          <w:rFonts w:cstheme="minorHAnsi"/>
          <w:b/>
          <w:bCs/>
        </w:rPr>
      </w:pPr>
    </w:p>
    <w:p w14:paraId="3980889E" w14:textId="77777777" w:rsidR="00F017CD" w:rsidRPr="00F0726D" w:rsidRDefault="00F017CD">
      <w:pPr>
        <w:jc w:val="center"/>
        <w:rPr>
          <w:rFonts w:cstheme="minorHAnsi"/>
          <w:b/>
          <w:bCs/>
        </w:rPr>
      </w:pPr>
    </w:p>
    <w:p w14:paraId="343AAB4C" w14:textId="09A409A1" w:rsidR="0047527C" w:rsidRPr="00F0726D" w:rsidRDefault="0047527C">
      <w:pPr>
        <w:jc w:val="center"/>
        <w:rPr>
          <w:rFonts w:cstheme="minorHAnsi"/>
          <w:b/>
          <w:bCs/>
        </w:rPr>
      </w:pPr>
    </w:p>
    <w:p w14:paraId="75121DE8" w14:textId="62B7753D" w:rsidR="0047527C" w:rsidRPr="00F0726D" w:rsidRDefault="0047527C">
      <w:pPr>
        <w:jc w:val="center"/>
        <w:rPr>
          <w:rFonts w:cstheme="minorHAnsi"/>
          <w:b/>
          <w:bCs/>
        </w:rPr>
      </w:pPr>
    </w:p>
    <w:p w14:paraId="3906C9AE" w14:textId="288F495E" w:rsidR="003A7347" w:rsidRPr="00F0726D" w:rsidRDefault="003A7347">
      <w:pPr>
        <w:jc w:val="center"/>
        <w:rPr>
          <w:rFonts w:cstheme="minorHAnsi"/>
          <w:b/>
          <w:bCs/>
        </w:rPr>
      </w:pPr>
    </w:p>
    <w:p w14:paraId="54ED0492" w14:textId="77777777" w:rsidR="005B006B" w:rsidRPr="00F0726D" w:rsidRDefault="005B006B" w:rsidP="005B006B">
      <w:pPr>
        <w:jc w:val="center"/>
        <w:rPr>
          <w:rFonts w:cstheme="minorHAnsi"/>
          <w:b/>
          <w:bCs/>
        </w:rPr>
      </w:pPr>
    </w:p>
    <w:p w14:paraId="09B95321" w14:textId="77777777" w:rsidR="00613903" w:rsidRDefault="00DF354F" w:rsidP="446860E1">
      <w:pPr>
        <w:rPr>
          <w:b/>
          <w:bCs/>
        </w:rPr>
      </w:pPr>
      <w:r w:rsidRPr="00F0726D">
        <w:rPr>
          <w:noProof/>
        </w:rPr>
        <w:lastRenderedPageBreak/>
        <w:drawing>
          <wp:inline distT="0" distB="0" distL="0" distR="0" wp14:anchorId="6B0708F2" wp14:editId="0C044D22">
            <wp:extent cx="5686425" cy="3362325"/>
            <wp:effectExtent l="0" t="0" r="9525" b="9525"/>
            <wp:docPr id="14" name="Chart 14">
              <a:extLst xmlns:a="http://schemas.openxmlformats.org/drawingml/2006/main">
                <a:ext uri="{FF2B5EF4-FFF2-40B4-BE49-F238E27FC236}">
                  <a16:creationId xmlns:a16="http://schemas.microsoft.com/office/drawing/2014/main" id="{AE32FF3F-187B-E00F-D40C-CCC2012345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F0726D">
        <w:rPr>
          <w:b/>
          <w:bCs/>
        </w:rPr>
        <w:t xml:space="preserve"> </w:t>
      </w:r>
    </w:p>
    <w:p w14:paraId="64842EC3" w14:textId="68F28972" w:rsidR="00714ABD" w:rsidRPr="00F0726D" w:rsidRDefault="00714ABD" w:rsidP="446860E1">
      <w:r w:rsidRPr="00F0726D">
        <w:rPr>
          <w:b/>
          <w:bCs/>
        </w:rPr>
        <w:t xml:space="preserve">Figure </w:t>
      </w:r>
      <w:r w:rsidR="00613903">
        <w:rPr>
          <w:b/>
          <w:bCs/>
        </w:rPr>
        <w:t>S5</w:t>
      </w:r>
      <w:r w:rsidRPr="00F0726D">
        <w:rPr>
          <w:b/>
          <w:bCs/>
        </w:rPr>
        <w:t>.</w:t>
      </w:r>
      <w:r w:rsidR="006E3AF8" w:rsidRPr="00F0726D">
        <w:rPr>
          <w:b/>
          <w:bCs/>
        </w:rPr>
        <w:t xml:space="preserve"> The prevalence of mood disorder by age</w:t>
      </w:r>
      <w:r w:rsidR="23804397" w:rsidRPr="00F0726D">
        <w:rPr>
          <w:b/>
          <w:bCs/>
        </w:rPr>
        <w:t xml:space="preserve"> group</w:t>
      </w:r>
      <w:r w:rsidR="006E3AF8" w:rsidRPr="00F0726D">
        <w:rPr>
          <w:b/>
          <w:bCs/>
        </w:rPr>
        <w:t xml:space="preserve"> when young person report only is used at the adult assessment wave. </w:t>
      </w:r>
      <w:r w:rsidRPr="00F0726D">
        <w:t xml:space="preserve"> The </w:t>
      </w:r>
      <w:r w:rsidR="006E3AF8" w:rsidRPr="00F0726D">
        <w:t>3-month prevalence</w:t>
      </w:r>
      <w:r w:rsidRPr="00F0726D">
        <w:t xml:space="preserve"> of mood disorder by age</w:t>
      </w:r>
      <w:r w:rsidR="006E3AF8" w:rsidRPr="00F0726D">
        <w:t xml:space="preserve"> </w:t>
      </w:r>
      <w:r w:rsidR="23804397" w:rsidRPr="00F0726D">
        <w:t xml:space="preserve">with IPW applied </w:t>
      </w:r>
      <w:r w:rsidR="006E3AF8" w:rsidRPr="00F0726D">
        <w:t>when the adult assessment wave (assessment wave 4; mean age 23</w:t>
      </w:r>
      <w:r w:rsidR="23804397" w:rsidRPr="00F0726D">
        <w:t>; age range 18-28</w:t>
      </w:r>
      <w:r w:rsidR="006E3AF8" w:rsidRPr="00F0726D">
        <w:t>) prevalence is estimated using young person report only is shown</w:t>
      </w:r>
      <w:r w:rsidR="0079729E" w:rsidRPr="00F0726D">
        <w:t xml:space="preserve"> (solid line)</w:t>
      </w:r>
      <w:r w:rsidRPr="00F0726D">
        <w:t xml:space="preserve">. </w:t>
      </w:r>
      <w:r w:rsidR="00194DFF" w:rsidRPr="00F0726D">
        <w:t xml:space="preserve">The error bars show the 95% confidence intervals for these estimates. </w:t>
      </w:r>
      <w:r w:rsidR="006E3AF8" w:rsidRPr="00F0726D">
        <w:t xml:space="preserve">The pattern observed remains </w:t>
      </w:r>
      <w:proofErr w:type="gramStart"/>
      <w:r w:rsidR="006E3AF8" w:rsidRPr="00F0726D">
        <w:t>similar to</w:t>
      </w:r>
      <w:proofErr w:type="gramEnd"/>
      <w:r w:rsidR="006E3AF8" w:rsidRPr="00F0726D">
        <w:t xml:space="preserve"> the original results</w:t>
      </w:r>
      <w:r w:rsidR="0079729E" w:rsidRPr="00F0726D">
        <w:t xml:space="preserve"> (dashed line)</w:t>
      </w:r>
      <w:r w:rsidR="006E3AF8" w:rsidRPr="00F0726D">
        <w:t>, where young person and parent reports were combined using an either/or approach.</w:t>
      </w:r>
      <w:r w:rsidR="000A451E" w:rsidRPr="00F0726D">
        <w:t xml:space="preserve"> Compared to combined report</w:t>
      </w:r>
      <w:r w:rsidR="00A51BB7" w:rsidRPr="00F0726D">
        <w:t xml:space="preserve"> prevalence, young person report only prevalence of mood disorder is 2% lower at </w:t>
      </w:r>
      <w:r w:rsidR="00750210" w:rsidRPr="00F0726D">
        <w:t xml:space="preserve">ages </w:t>
      </w:r>
      <w:r w:rsidR="00A51BB7" w:rsidRPr="00F0726D">
        <w:t xml:space="preserve">18-22 and </w:t>
      </w:r>
      <w:r w:rsidR="00750210" w:rsidRPr="00F0726D">
        <w:t>3.8% lower at ages 23-28.</w:t>
      </w:r>
      <w:r w:rsidR="23804397" w:rsidRPr="00F0726D">
        <w:t xml:space="preserve"> n=177 at 9-11 years; n=414 at 12-14 years; n=275 at 15-17 years; n=94 at 18-22 years; n=90 at 23-</w:t>
      </w:r>
      <w:r w:rsidR="00C43BCA" w:rsidRPr="00F0726D">
        <w:t>2</w:t>
      </w:r>
      <w:r w:rsidR="23804397" w:rsidRPr="00F0726D">
        <w:t xml:space="preserve">8 years. </w:t>
      </w:r>
      <w:r w:rsidR="23804397" w:rsidRPr="00F0726D">
        <w:rPr>
          <w:i/>
          <w:iCs/>
        </w:rPr>
        <w:t xml:space="preserve">IPW </w:t>
      </w:r>
      <w:r w:rsidR="23804397" w:rsidRPr="00F0726D">
        <w:t>inverse probability weighting</w:t>
      </w:r>
    </w:p>
    <w:p w14:paraId="1D8D7484" w14:textId="06027AFF" w:rsidR="00714ABD" w:rsidRPr="00F0726D" w:rsidRDefault="00714ABD">
      <w:pPr>
        <w:jc w:val="center"/>
        <w:rPr>
          <w:rFonts w:cstheme="minorHAnsi"/>
          <w:bCs/>
        </w:rPr>
      </w:pPr>
    </w:p>
    <w:p w14:paraId="65E2476C" w14:textId="793F8AD9" w:rsidR="00714ABD" w:rsidRPr="00F0726D" w:rsidRDefault="00714ABD">
      <w:pPr>
        <w:jc w:val="center"/>
        <w:rPr>
          <w:rFonts w:cstheme="minorHAnsi"/>
          <w:bCs/>
        </w:rPr>
      </w:pPr>
    </w:p>
    <w:p w14:paraId="15BEA610" w14:textId="2D82310E" w:rsidR="00714ABD" w:rsidRPr="00F0726D" w:rsidRDefault="00714ABD">
      <w:pPr>
        <w:jc w:val="center"/>
        <w:rPr>
          <w:rFonts w:cstheme="minorHAnsi"/>
          <w:bCs/>
        </w:rPr>
      </w:pPr>
    </w:p>
    <w:p w14:paraId="77946BED" w14:textId="34B2B3BE" w:rsidR="00714ABD" w:rsidRPr="00F0726D" w:rsidRDefault="00714ABD">
      <w:pPr>
        <w:jc w:val="center"/>
        <w:rPr>
          <w:rFonts w:cstheme="minorHAnsi"/>
          <w:bCs/>
        </w:rPr>
      </w:pPr>
    </w:p>
    <w:p w14:paraId="46A65837" w14:textId="560E2804" w:rsidR="00714ABD" w:rsidRPr="00F0726D" w:rsidRDefault="00714ABD">
      <w:pPr>
        <w:jc w:val="center"/>
        <w:rPr>
          <w:rFonts w:cstheme="minorHAnsi"/>
          <w:bCs/>
        </w:rPr>
      </w:pPr>
    </w:p>
    <w:p w14:paraId="7821F7D8" w14:textId="5EF6A7BE" w:rsidR="00714ABD" w:rsidRPr="00F0726D" w:rsidRDefault="00714ABD">
      <w:pPr>
        <w:jc w:val="center"/>
        <w:rPr>
          <w:rFonts w:cstheme="minorHAnsi"/>
          <w:bCs/>
        </w:rPr>
      </w:pPr>
    </w:p>
    <w:p w14:paraId="378DFB77" w14:textId="2EABE999" w:rsidR="00714ABD" w:rsidRPr="00F0726D" w:rsidRDefault="00714ABD">
      <w:pPr>
        <w:jc w:val="center"/>
        <w:rPr>
          <w:rFonts w:cstheme="minorHAnsi"/>
          <w:bCs/>
        </w:rPr>
      </w:pPr>
    </w:p>
    <w:p w14:paraId="142D5DE3" w14:textId="26F1F124" w:rsidR="00714ABD" w:rsidRPr="00F0726D" w:rsidRDefault="00714ABD">
      <w:pPr>
        <w:jc w:val="center"/>
        <w:rPr>
          <w:rFonts w:cstheme="minorHAnsi"/>
          <w:bCs/>
        </w:rPr>
      </w:pPr>
    </w:p>
    <w:p w14:paraId="2ABCC0D4" w14:textId="7D80A368" w:rsidR="00714ABD" w:rsidRPr="00F0726D" w:rsidRDefault="00714ABD">
      <w:pPr>
        <w:jc w:val="center"/>
        <w:rPr>
          <w:rFonts w:cstheme="minorHAnsi"/>
          <w:bCs/>
        </w:rPr>
      </w:pPr>
    </w:p>
    <w:p w14:paraId="4B09CB56" w14:textId="77777777" w:rsidR="00714ABD" w:rsidRPr="00F0726D" w:rsidRDefault="00714ABD">
      <w:pPr>
        <w:jc w:val="center"/>
        <w:rPr>
          <w:rFonts w:cstheme="minorHAnsi"/>
          <w:bCs/>
        </w:rPr>
      </w:pPr>
    </w:p>
    <w:p w14:paraId="5AF2A6A8" w14:textId="77777777" w:rsidR="00F33D9A" w:rsidRPr="00F0726D" w:rsidRDefault="00F33D9A">
      <w:pPr>
        <w:jc w:val="center"/>
        <w:rPr>
          <w:rFonts w:cstheme="minorHAnsi"/>
          <w:b/>
          <w:bCs/>
        </w:rPr>
      </w:pPr>
    </w:p>
    <w:p w14:paraId="03759F6C" w14:textId="77777777" w:rsidR="00FA6BB9" w:rsidRPr="00F0726D" w:rsidRDefault="00FA6BB9">
      <w:pPr>
        <w:jc w:val="center"/>
        <w:rPr>
          <w:rFonts w:cstheme="minorHAnsi"/>
          <w:b/>
          <w:bCs/>
        </w:rPr>
      </w:pPr>
    </w:p>
    <w:p w14:paraId="5450E849" w14:textId="77777777" w:rsidR="00FA6BB9" w:rsidRPr="00F0726D" w:rsidRDefault="00FA6BB9">
      <w:pPr>
        <w:jc w:val="center"/>
        <w:rPr>
          <w:rFonts w:cstheme="minorHAnsi"/>
          <w:b/>
          <w:bCs/>
        </w:rPr>
      </w:pPr>
    </w:p>
    <w:p w14:paraId="29F050FA" w14:textId="77777777" w:rsidR="00F33D9A" w:rsidRPr="00F0726D" w:rsidRDefault="00F33D9A">
      <w:pPr>
        <w:jc w:val="center"/>
        <w:rPr>
          <w:rFonts w:cstheme="minorHAnsi"/>
          <w:b/>
          <w:bCs/>
        </w:rPr>
      </w:pPr>
    </w:p>
    <w:p w14:paraId="39A3C7C4" w14:textId="76ED1397" w:rsidR="00F33D9A" w:rsidRPr="00F0726D" w:rsidRDefault="00613903" w:rsidP="23804397">
      <w:pPr>
        <w:jc w:val="center"/>
        <w:rPr>
          <w:b/>
          <w:bCs/>
        </w:rPr>
      </w:pPr>
      <w:r>
        <w:rPr>
          <w:b/>
          <w:bCs/>
        </w:rPr>
        <w:t>Table S6.</w:t>
      </w:r>
      <w:r w:rsidR="23804397" w:rsidRPr="00F0726D">
        <w:rPr>
          <w:b/>
          <w:bCs/>
        </w:rPr>
        <w:t xml:space="preserve"> Rates of reported depressive episodes in between assessment </w:t>
      </w:r>
      <w:proofErr w:type="gramStart"/>
      <w:r w:rsidR="23804397" w:rsidRPr="00F0726D">
        <w:rPr>
          <w:b/>
          <w:bCs/>
        </w:rPr>
        <w:t>waves</w:t>
      </w:r>
      <w:proofErr w:type="gramEnd"/>
    </w:p>
    <w:tbl>
      <w:tblPr>
        <w:tblStyle w:val="TableGrid"/>
        <w:tblpPr w:leftFromText="180" w:rightFromText="180" w:vertAnchor="text" w:horzAnchor="margin" w:tblpY="722"/>
        <w:tblW w:w="9635" w:type="dxa"/>
        <w:tblLook w:val="04A0" w:firstRow="1" w:lastRow="0" w:firstColumn="1" w:lastColumn="0" w:noHBand="0" w:noVBand="1"/>
      </w:tblPr>
      <w:tblGrid>
        <w:gridCol w:w="3104"/>
        <w:gridCol w:w="1314"/>
        <w:gridCol w:w="1314"/>
        <w:gridCol w:w="1315"/>
        <w:gridCol w:w="1294"/>
        <w:gridCol w:w="1294"/>
      </w:tblGrid>
      <w:tr w:rsidR="00862ED0" w:rsidRPr="00F0726D" w14:paraId="7B965827" w14:textId="0041F4B5" w:rsidTr="0051635B">
        <w:trPr>
          <w:trHeight w:val="363"/>
        </w:trPr>
        <w:tc>
          <w:tcPr>
            <w:tcW w:w="3104" w:type="dxa"/>
          </w:tcPr>
          <w:p w14:paraId="5B3377C1" w14:textId="77777777" w:rsidR="00862ED0" w:rsidRPr="00F0726D" w:rsidRDefault="00862ED0">
            <w:pPr>
              <w:rPr>
                <w:rFonts w:cstheme="minorHAnsi"/>
              </w:rPr>
            </w:pPr>
          </w:p>
        </w:tc>
        <w:tc>
          <w:tcPr>
            <w:tcW w:w="1314" w:type="dxa"/>
          </w:tcPr>
          <w:p w14:paraId="608600E0" w14:textId="77777777" w:rsidR="00862ED0" w:rsidRPr="00F0726D" w:rsidRDefault="00862ED0">
            <w:pPr>
              <w:jc w:val="center"/>
              <w:rPr>
                <w:rFonts w:cstheme="minorHAnsi"/>
                <w:b/>
                <w:bCs/>
              </w:rPr>
            </w:pPr>
            <w:r w:rsidRPr="00F0726D">
              <w:rPr>
                <w:rFonts w:cstheme="minorHAnsi"/>
                <w:b/>
                <w:bCs/>
              </w:rPr>
              <w:t>Wave 1</w:t>
            </w:r>
          </w:p>
          <w:p w14:paraId="0FDC8272" w14:textId="77777777" w:rsidR="00862ED0" w:rsidRPr="00F0726D" w:rsidRDefault="00862ED0">
            <w:pPr>
              <w:jc w:val="center"/>
              <w:rPr>
                <w:rFonts w:cstheme="minorHAnsi"/>
                <w:b/>
                <w:bCs/>
              </w:rPr>
            </w:pPr>
            <w:r w:rsidRPr="00F0726D">
              <w:rPr>
                <w:rFonts w:cstheme="minorHAnsi"/>
                <w:b/>
                <w:bCs/>
              </w:rPr>
              <w:t>(n 337)</w:t>
            </w:r>
          </w:p>
        </w:tc>
        <w:tc>
          <w:tcPr>
            <w:tcW w:w="1314" w:type="dxa"/>
          </w:tcPr>
          <w:p w14:paraId="19850690" w14:textId="77777777" w:rsidR="00862ED0" w:rsidRPr="00F0726D" w:rsidRDefault="00862ED0">
            <w:pPr>
              <w:jc w:val="center"/>
              <w:rPr>
                <w:rFonts w:cstheme="minorHAnsi"/>
                <w:b/>
                <w:bCs/>
              </w:rPr>
            </w:pPr>
            <w:r w:rsidRPr="00F0726D">
              <w:rPr>
                <w:rFonts w:cstheme="minorHAnsi"/>
                <w:b/>
                <w:bCs/>
              </w:rPr>
              <w:t>Wave 2</w:t>
            </w:r>
          </w:p>
          <w:p w14:paraId="1F59902A" w14:textId="77777777" w:rsidR="00862ED0" w:rsidRPr="00F0726D" w:rsidRDefault="00862ED0">
            <w:pPr>
              <w:jc w:val="center"/>
              <w:rPr>
                <w:rFonts w:cstheme="minorHAnsi"/>
                <w:b/>
                <w:bCs/>
              </w:rPr>
            </w:pPr>
            <w:r w:rsidRPr="00F0726D">
              <w:rPr>
                <w:rFonts w:cstheme="minorHAnsi"/>
                <w:b/>
                <w:bCs/>
              </w:rPr>
              <w:t>(n 289)</w:t>
            </w:r>
          </w:p>
        </w:tc>
        <w:tc>
          <w:tcPr>
            <w:tcW w:w="1315" w:type="dxa"/>
          </w:tcPr>
          <w:p w14:paraId="49FC6A88" w14:textId="77777777" w:rsidR="00862ED0" w:rsidRPr="00F0726D" w:rsidRDefault="00862ED0">
            <w:pPr>
              <w:jc w:val="center"/>
              <w:rPr>
                <w:rFonts w:cstheme="minorHAnsi"/>
                <w:b/>
                <w:bCs/>
              </w:rPr>
            </w:pPr>
            <w:r w:rsidRPr="00F0726D">
              <w:rPr>
                <w:rFonts w:cstheme="minorHAnsi"/>
                <w:b/>
                <w:bCs/>
              </w:rPr>
              <w:t>Wave 3</w:t>
            </w:r>
          </w:p>
          <w:p w14:paraId="738FC3FC" w14:textId="77777777" w:rsidR="00862ED0" w:rsidRPr="00F0726D" w:rsidRDefault="00862ED0">
            <w:pPr>
              <w:jc w:val="center"/>
              <w:rPr>
                <w:rFonts w:cstheme="minorHAnsi"/>
                <w:b/>
                <w:bCs/>
              </w:rPr>
            </w:pPr>
            <w:r w:rsidRPr="00F0726D">
              <w:rPr>
                <w:rFonts w:cstheme="minorHAnsi"/>
                <w:b/>
                <w:bCs/>
              </w:rPr>
              <w:t>(n 285)</w:t>
            </w:r>
          </w:p>
        </w:tc>
        <w:tc>
          <w:tcPr>
            <w:tcW w:w="1294" w:type="dxa"/>
          </w:tcPr>
          <w:p w14:paraId="6D5E9FEB" w14:textId="77777777" w:rsidR="00862ED0" w:rsidRPr="00F0726D" w:rsidRDefault="00862ED0">
            <w:pPr>
              <w:jc w:val="center"/>
              <w:rPr>
                <w:rFonts w:cstheme="minorHAnsi"/>
                <w:b/>
                <w:bCs/>
              </w:rPr>
            </w:pPr>
            <w:r w:rsidRPr="00F0726D">
              <w:rPr>
                <w:rFonts w:cstheme="minorHAnsi"/>
                <w:b/>
                <w:bCs/>
              </w:rPr>
              <w:t>Wave 4</w:t>
            </w:r>
          </w:p>
          <w:p w14:paraId="6229E07F" w14:textId="77777777" w:rsidR="00862ED0" w:rsidRPr="00F0726D" w:rsidRDefault="00862ED0">
            <w:pPr>
              <w:jc w:val="center"/>
              <w:rPr>
                <w:rFonts w:cstheme="minorHAnsi"/>
                <w:b/>
                <w:bCs/>
              </w:rPr>
            </w:pPr>
            <w:r w:rsidRPr="00F0726D">
              <w:rPr>
                <w:rFonts w:cstheme="minorHAnsi"/>
                <w:b/>
                <w:bCs/>
              </w:rPr>
              <w:t>(n 176)</w:t>
            </w:r>
          </w:p>
        </w:tc>
        <w:tc>
          <w:tcPr>
            <w:tcW w:w="1294" w:type="dxa"/>
          </w:tcPr>
          <w:p w14:paraId="7D556206" w14:textId="63F6E6F5" w:rsidR="00862ED0" w:rsidRPr="00F0726D" w:rsidRDefault="00FC769C">
            <w:pPr>
              <w:jc w:val="center"/>
              <w:rPr>
                <w:rFonts w:cstheme="minorHAnsi"/>
                <w:b/>
                <w:bCs/>
              </w:rPr>
            </w:pPr>
            <w:r w:rsidRPr="00F0726D">
              <w:rPr>
                <w:rFonts w:cstheme="minorHAnsi"/>
                <w:b/>
                <w:bCs/>
              </w:rPr>
              <w:t>Cumulative (n 337)</w:t>
            </w:r>
          </w:p>
        </w:tc>
      </w:tr>
      <w:tr w:rsidR="00862ED0" w:rsidRPr="00F0726D" w14:paraId="7590FFC1" w14:textId="746DC568" w:rsidTr="0051635B">
        <w:trPr>
          <w:trHeight w:val="344"/>
        </w:trPr>
        <w:tc>
          <w:tcPr>
            <w:tcW w:w="3104" w:type="dxa"/>
          </w:tcPr>
          <w:p w14:paraId="51C0BF36" w14:textId="77777777" w:rsidR="00862ED0" w:rsidRPr="00F0726D" w:rsidRDefault="00862ED0">
            <w:pPr>
              <w:rPr>
                <w:rFonts w:cstheme="minorHAnsi"/>
              </w:rPr>
            </w:pPr>
            <w:r w:rsidRPr="00F0726D">
              <w:rPr>
                <w:rFonts w:cstheme="minorHAnsi"/>
              </w:rPr>
              <w:t>Rate of MDD at interview</w:t>
            </w:r>
          </w:p>
        </w:tc>
        <w:tc>
          <w:tcPr>
            <w:tcW w:w="1314" w:type="dxa"/>
          </w:tcPr>
          <w:p w14:paraId="6A745BF2" w14:textId="77777777" w:rsidR="00862ED0" w:rsidRPr="00F0726D" w:rsidRDefault="00862ED0">
            <w:pPr>
              <w:jc w:val="center"/>
              <w:rPr>
                <w:rFonts w:cstheme="minorHAnsi"/>
                <w:b/>
                <w:bCs/>
              </w:rPr>
            </w:pPr>
            <w:r w:rsidRPr="00F0726D">
              <w:rPr>
                <w:rFonts w:cstheme="minorHAnsi"/>
                <w:b/>
                <w:bCs/>
              </w:rPr>
              <w:t>3.6%</w:t>
            </w:r>
          </w:p>
          <w:p w14:paraId="0CF8513F" w14:textId="77777777" w:rsidR="00862ED0" w:rsidRPr="00F0726D" w:rsidRDefault="00862ED0">
            <w:pPr>
              <w:jc w:val="center"/>
              <w:rPr>
                <w:rFonts w:cstheme="minorHAnsi"/>
                <w:b/>
                <w:bCs/>
              </w:rPr>
            </w:pPr>
          </w:p>
          <w:p w14:paraId="2D519ACE" w14:textId="77777777" w:rsidR="00862ED0" w:rsidRPr="00F0726D" w:rsidRDefault="00862ED0">
            <w:pPr>
              <w:jc w:val="center"/>
              <w:rPr>
                <w:rFonts w:cstheme="minorHAnsi"/>
              </w:rPr>
            </w:pPr>
            <w:r w:rsidRPr="00F0726D">
              <w:rPr>
                <w:rFonts w:cstheme="minorHAnsi"/>
              </w:rPr>
              <w:t>n=12</w:t>
            </w:r>
          </w:p>
        </w:tc>
        <w:tc>
          <w:tcPr>
            <w:tcW w:w="1314" w:type="dxa"/>
          </w:tcPr>
          <w:p w14:paraId="2EAC9E2A" w14:textId="77777777" w:rsidR="00862ED0" w:rsidRPr="00F0726D" w:rsidRDefault="00862ED0">
            <w:pPr>
              <w:jc w:val="center"/>
              <w:rPr>
                <w:rFonts w:cstheme="minorHAnsi"/>
                <w:b/>
                <w:bCs/>
              </w:rPr>
            </w:pPr>
            <w:r w:rsidRPr="00F0726D">
              <w:rPr>
                <w:rFonts w:cstheme="minorHAnsi"/>
                <w:b/>
                <w:bCs/>
              </w:rPr>
              <w:t>5.9%</w:t>
            </w:r>
          </w:p>
          <w:p w14:paraId="2F3C761E" w14:textId="77777777" w:rsidR="00862ED0" w:rsidRPr="00F0726D" w:rsidRDefault="00862ED0">
            <w:pPr>
              <w:jc w:val="center"/>
              <w:rPr>
                <w:rFonts w:cstheme="minorHAnsi"/>
                <w:b/>
                <w:bCs/>
              </w:rPr>
            </w:pPr>
          </w:p>
          <w:p w14:paraId="3D8C33F7" w14:textId="77777777" w:rsidR="00862ED0" w:rsidRPr="00F0726D" w:rsidRDefault="00862ED0">
            <w:pPr>
              <w:jc w:val="center"/>
              <w:rPr>
                <w:rFonts w:cstheme="minorHAnsi"/>
              </w:rPr>
            </w:pPr>
            <w:r w:rsidRPr="00F0726D">
              <w:rPr>
                <w:rFonts w:cstheme="minorHAnsi"/>
              </w:rPr>
              <w:t>n=17</w:t>
            </w:r>
          </w:p>
        </w:tc>
        <w:tc>
          <w:tcPr>
            <w:tcW w:w="1315" w:type="dxa"/>
          </w:tcPr>
          <w:p w14:paraId="46B2671E" w14:textId="77777777" w:rsidR="00862ED0" w:rsidRPr="00F0726D" w:rsidRDefault="00862ED0">
            <w:pPr>
              <w:jc w:val="center"/>
              <w:rPr>
                <w:rFonts w:cstheme="minorHAnsi"/>
                <w:b/>
                <w:bCs/>
              </w:rPr>
            </w:pPr>
            <w:r w:rsidRPr="00F0726D">
              <w:rPr>
                <w:rFonts w:cstheme="minorHAnsi"/>
                <w:b/>
                <w:bCs/>
              </w:rPr>
              <w:t>5.6%</w:t>
            </w:r>
          </w:p>
          <w:p w14:paraId="452AC250" w14:textId="77777777" w:rsidR="00862ED0" w:rsidRPr="00F0726D" w:rsidRDefault="00862ED0">
            <w:pPr>
              <w:jc w:val="center"/>
              <w:rPr>
                <w:rFonts w:cstheme="minorHAnsi"/>
                <w:b/>
                <w:bCs/>
              </w:rPr>
            </w:pPr>
          </w:p>
          <w:p w14:paraId="146D5DCB" w14:textId="77777777" w:rsidR="00862ED0" w:rsidRPr="00F0726D" w:rsidRDefault="00862ED0">
            <w:pPr>
              <w:jc w:val="center"/>
              <w:rPr>
                <w:rFonts w:cstheme="minorHAnsi"/>
              </w:rPr>
            </w:pPr>
            <w:r w:rsidRPr="00F0726D">
              <w:rPr>
                <w:rFonts w:cstheme="minorHAnsi"/>
              </w:rPr>
              <w:t>n=16</w:t>
            </w:r>
          </w:p>
        </w:tc>
        <w:tc>
          <w:tcPr>
            <w:tcW w:w="1294" w:type="dxa"/>
          </w:tcPr>
          <w:p w14:paraId="42B3E959" w14:textId="77777777" w:rsidR="00862ED0" w:rsidRPr="00F0726D" w:rsidRDefault="00862ED0">
            <w:pPr>
              <w:jc w:val="center"/>
              <w:rPr>
                <w:rFonts w:cstheme="minorHAnsi"/>
                <w:b/>
                <w:bCs/>
              </w:rPr>
            </w:pPr>
            <w:r w:rsidRPr="00F0726D">
              <w:rPr>
                <w:rFonts w:cstheme="minorHAnsi"/>
                <w:b/>
                <w:bCs/>
              </w:rPr>
              <w:t>15.9%</w:t>
            </w:r>
          </w:p>
          <w:p w14:paraId="0B0BC271" w14:textId="77777777" w:rsidR="00862ED0" w:rsidRPr="00F0726D" w:rsidRDefault="00862ED0">
            <w:pPr>
              <w:jc w:val="center"/>
              <w:rPr>
                <w:rFonts w:cstheme="minorHAnsi"/>
                <w:b/>
                <w:bCs/>
              </w:rPr>
            </w:pPr>
          </w:p>
          <w:p w14:paraId="5D2F2AFC" w14:textId="77777777" w:rsidR="00862ED0" w:rsidRPr="00F0726D" w:rsidRDefault="00862ED0">
            <w:pPr>
              <w:jc w:val="center"/>
              <w:rPr>
                <w:rFonts w:cstheme="minorHAnsi"/>
              </w:rPr>
            </w:pPr>
            <w:r w:rsidRPr="00F0726D">
              <w:rPr>
                <w:rFonts w:cstheme="minorHAnsi"/>
              </w:rPr>
              <w:t>n=28</w:t>
            </w:r>
          </w:p>
        </w:tc>
        <w:tc>
          <w:tcPr>
            <w:tcW w:w="1294" w:type="dxa"/>
          </w:tcPr>
          <w:p w14:paraId="7E95DED3" w14:textId="137B66D1" w:rsidR="00862ED0" w:rsidRPr="00F0726D" w:rsidRDefault="00F7343E">
            <w:pPr>
              <w:jc w:val="center"/>
              <w:rPr>
                <w:rFonts w:cstheme="minorHAnsi"/>
                <w:b/>
                <w:bCs/>
              </w:rPr>
            </w:pPr>
            <w:r w:rsidRPr="00F0726D">
              <w:rPr>
                <w:rFonts w:cstheme="minorHAnsi"/>
                <w:b/>
                <w:bCs/>
              </w:rPr>
              <w:t>17.8</w:t>
            </w:r>
            <w:r w:rsidR="00E8121F" w:rsidRPr="00F0726D">
              <w:rPr>
                <w:rFonts w:cstheme="minorHAnsi"/>
                <w:b/>
                <w:bCs/>
              </w:rPr>
              <w:t>%</w:t>
            </w:r>
          </w:p>
          <w:p w14:paraId="439F205C" w14:textId="77777777" w:rsidR="00E8121F" w:rsidRPr="00F0726D" w:rsidRDefault="00E8121F">
            <w:pPr>
              <w:jc w:val="center"/>
              <w:rPr>
                <w:rFonts w:cstheme="minorHAnsi"/>
                <w:b/>
                <w:bCs/>
              </w:rPr>
            </w:pPr>
          </w:p>
          <w:p w14:paraId="323B2257" w14:textId="5A0CDC7F" w:rsidR="00E8121F" w:rsidRPr="00F0726D" w:rsidRDefault="00DC5ACF">
            <w:pPr>
              <w:jc w:val="center"/>
              <w:rPr>
                <w:rFonts w:cstheme="minorHAnsi"/>
              </w:rPr>
            </w:pPr>
            <w:r w:rsidRPr="00F0726D">
              <w:rPr>
                <w:rFonts w:cstheme="minorHAnsi"/>
              </w:rPr>
              <w:t>n=6</w:t>
            </w:r>
            <w:r w:rsidR="00467D8C" w:rsidRPr="00F0726D">
              <w:rPr>
                <w:rFonts w:cstheme="minorHAnsi"/>
              </w:rPr>
              <w:t>0</w:t>
            </w:r>
          </w:p>
        </w:tc>
      </w:tr>
      <w:tr w:rsidR="00862ED0" w:rsidRPr="00F0726D" w14:paraId="15AD5169" w14:textId="1B48DBD8" w:rsidTr="0051635B">
        <w:trPr>
          <w:trHeight w:val="344"/>
        </w:trPr>
        <w:tc>
          <w:tcPr>
            <w:tcW w:w="3104" w:type="dxa"/>
          </w:tcPr>
          <w:p w14:paraId="56B072C4" w14:textId="77777777" w:rsidR="00862ED0" w:rsidRPr="00F0726D" w:rsidRDefault="00862ED0">
            <w:pPr>
              <w:rPr>
                <w:rFonts w:cstheme="minorHAnsi"/>
              </w:rPr>
            </w:pPr>
            <w:r w:rsidRPr="00F0726D">
              <w:rPr>
                <w:rFonts w:cstheme="minorHAnsi"/>
              </w:rPr>
              <w:t>Rate of reports of MDD episode before/in between waves</w:t>
            </w:r>
          </w:p>
        </w:tc>
        <w:tc>
          <w:tcPr>
            <w:tcW w:w="1314" w:type="dxa"/>
          </w:tcPr>
          <w:p w14:paraId="4A2FB985" w14:textId="77777777" w:rsidR="00862ED0" w:rsidRPr="00F0726D" w:rsidRDefault="00862ED0">
            <w:pPr>
              <w:jc w:val="center"/>
              <w:rPr>
                <w:rFonts w:cstheme="minorHAnsi"/>
                <w:b/>
                <w:bCs/>
              </w:rPr>
            </w:pPr>
            <w:r w:rsidRPr="00F0726D">
              <w:rPr>
                <w:rFonts w:cstheme="minorHAnsi"/>
                <w:b/>
                <w:bCs/>
              </w:rPr>
              <w:t>5.9%</w:t>
            </w:r>
          </w:p>
          <w:p w14:paraId="23ED07DF" w14:textId="77777777" w:rsidR="00862ED0" w:rsidRPr="00F0726D" w:rsidRDefault="00862ED0">
            <w:pPr>
              <w:jc w:val="center"/>
              <w:rPr>
                <w:rFonts w:cstheme="minorHAnsi"/>
                <w:b/>
                <w:bCs/>
              </w:rPr>
            </w:pPr>
          </w:p>
          <w:p w14:paraId="5753C6B5" w14:textId="77777777" w:rsidR="00862ED0" w:rsidRPr="00F0726D" w:rsidRDefault="00862ED0">
            <w:pPr>
              <w:jc w:val="center"/>
              <w:rPr>
                <w:rFonts w:cstheme="minorHAnsi"/>
              </w:rPr>
            </w:pPr>
            <w:r w:rsidRPr="00F0726D">
              <w:rPr>
                <w:rFonts w:cstheme="minorHAnsi"/>
              </w:rPr>
              <w:t xml:space="preserve"> n=20</w:t>
            </w:r>
          </w:p>
        </w:tc>
        <w:tc>
          <w:tcPr>
            <w:tcW w:w="1314" w:type="dxa"/>
          </w:tcPr>
          <w:p w14:paraId="43FAFFA5" w14:textId="77777777" w:rsidR="00862ED0" w:rsidRPr="00F0726D" w:rsidRDefault="00862ED0">
            <w:pPr>
              <w:jc w:val="center"/>
              <w:rPr>
                <w:rFonts w:cstheme="minorHAnsi"/>
                <w:b/>
                <w:bCs/>
              </w:rPr>
            </w:pPr>
            <w:r w:rsidRPr="00F0726D">
              <w:rPr>
                <w:rFonts w:cstheme="minorHAnsi"/>
                <w:b/>
                <w:bCs/>
              </w:rPr>
              <w:t>4.5%</w:t>
            </w:r>
          </w:p>
          <w:p w14:paraId="0F2E3A61" w14:textId="77777777" w:rsidR="00862ED0" w:rsidRPr="00F0726D" w:rsidRDefault="00862ED0">
            <w:pPr>
              <w:jc w:val="center"/>
              <w:rPr>
                <w:rFonts w:cstheme="minorHAnsi"/>
                <w:b/>
                <w:bCs/>
              </w:rPr>
            </w:pPr>
          </w:p>
          <w:p w14:paraId="7B82621E" w14:textId="77777777" w:rsidR="00862ED0" w:rsidRPr="00F0726D" w:rsidRDefault="00862ED0">
            <w:pPr>
              <w:jc w:val="center"/>
              <w:rPr>
                <w:rFonts w:cstheme="minorHAnsi"/>
              </w:rPr>
            </w:pPr>
            <w:r w:rsidRPr="00F0726D">
              <w:rPr>
                <w:rFonts w:cstheme="minorHAnsi"/>
              </w:rPr>
              <w:t xml:space="preserve"> n=13</w:t>
            </w:r>
          </w:p>
        </w:tc>
        <w:tc>
          <w:tcPr>
            <w:tcW w:w="1315" w:type="dxa"/>
          </w:tcPr>
          <w:p w14:paraId="53FB12A8" w14:textId="77777777" w:rsidR="00862ED0" w:rsidRPr="00F0726D" w:rsidRDefault="00862ED0">
            <w:pPr>
              <w:jc w:val="center"/>
              <w:rPr>
                <w:rFonts w:cstheme="minorHAnsi"/>
                <w:b/>
                <w:bCs/>
              </w:rPr>
            </w:pPr>
            <w:r w:rsidRPr="00F0726D">
              <w:rPr>
                <w:rFonts w:cstheme="minorHAnsi"/>
                <w:b/>
                <w:bCs/>
              </w:rPr>
              <w:t>3.9%</w:t>
            </w:r>
          </w:p>
          <w:p w14:paraId="62079750" w14:textId="77777777" w:rsidR="00862ED0" w:rsidRPr="00F0726D" w:rsidRDefault="00862ED0">
            <w:pPr>
              <w:jc w:val="center"/>
              <w:rPr>
                <w:rFonts w:cstheme="minorHAnsi"/>
                <w:b/>
                <w:bCs/>
              </w:rPr>
            </w:pPr>
          </w:p>
          <w:p w14:paraId="5844C18F" w14:textId="77777777" w:rsidR="00862ED0" w:rsidRPr="00F0726D" w:rsidRDefault="00862ED0">
            <w:pPr>
              <w:jc w:val="center"/>
              <w:rPr>
                <w:rFonts w:cstheme="minorHAnsi"/>
              </w:rPr>
            </w:pPr>
            <w:r w:rsidRPr="00F0726D">
              <w:rPr>
                <w:rFonts w:cstheme="minorHAnsi"/>
              </w:rPr>
              <w:t xml:space="preserve"> n=11</w:t>
            </w:r>
          </w:p>
        </w:tc>
        <w:tc>
          <w:tcPr>
            <w:tcW w:w="1294" w:type="dxa"/>
          </w:tcPr>
          <w:p w14:paraId="60C2818F" w14:textId="77777777" w:rsidR="00862ED0" w:rsidRPr="00F0726D" w:rsidRDefault="00862ED0">
            <w:pPr>
              <w:jc w:val="center"/>
              <w:rPr>
                <w:rFonts w:cstheme="minorHAnsi"/>
                <w:b/>
                <w:bCs/>
              </w:rPr>
            </w:pPr>
            <w:r w:rsidRPr="00F0726D">
              <w:rPr>
                <w:rFonts w:cstheme="minorHAnsi"/>
                <w:b/>
                <w:bCs/>
              </w:rPr>
              <w:t>15.3%</w:t>
            </w:r>
          </w:p>
          <w:p w14:paraId="20F13965" w14:textId="77777777" w:rsidR="00862ED0" w:rsidRPr="00F0726D" w:rsidRDefault="00862ED0">
            <w:pPr>
              <w:jc w:val="center"/>
              <w:rPr>
                <w:rFonts w:cstheme="minorHAnsi"/>
                <w:b/>
                <w:bCs/>
              </w:rPr>
            </w:pPr>
          </w:p>
          <w:p w14:paraId="6133A77D" w14:textId="77777777" w:rsidR="00862ED0" w:rsidRPr="00F0726D" w:rsidRDefault="00862ED0">
            <w:pPr>
              <w:jc w:val="center"/>
              <w:rPr>
                <w:rFonts w:cstheme="minorHAnsi"/>
              </w:rPr>
            </w:pPr>
            <w:r w:rsidRPr="00F0726D">
              <w:rPr>
                <w:rFonts w:cstheme="minorHAnsi"/>
              </w:rPr>
              <w:t xml:space="preserve"> n=27</w:t>
            </w:r>
          </w:p>
        </w:tc>
        <w:tc>
          <w:tcPr>
            <w:tcW w:w="1294" w:type="dxa"/>
          </w:tcPr>
          <w:p w14:paraId="26F72CBA" w14:textId="1E52B6EF" w:rsidR="00862ED0" w:rsidRPr="00F0726D" w:rsidRDefault="00DF698D">
            <w:pPr>
              <w:jc w:val="center"/>
              <w:rPr>
                <w:rFonts w:cstheme="minorHAnsi"/>
                <w:b/>
                <w:bCs/>
              </w:rPr>
            </w:pPr>
            <w:r w:rsidRPr="00F0726D">
              <w:rPr>
                <w:rFonts w:cstheme="minorHAnsi"/>
                <w:b/>
                <w:bCs/>
              </w:rPr>
              <w:t>16.6%</w:t>
            </w:r>
          </w:p>
          <w:p w14:paraId="6AD75B3B" w14:textId="77777777" w:rsidR="002E4905" w:rsidRPr="00F0726D" w:rsidRDefault="002E4905">
            <w:pPr>
              <w:jc w:val="center"/>
              <w:rPr>
                <w:rFonts w:cstheme="minorHAnsi"/>
                <w:b/>
                <w:bCs/>
              </w:rPr>
            </w:pPr>
          </w:p>
          <w:p w14:paraId="5526ADC2" w14:textId="2D4B434A" w:rsidR="002E4905" w:rsidRPr="00F0726D" w:rsidRDefault="00055238">
            <w:pPr>
              <w:jc w:val="center"/>
              <w:rPr>
                <w:rFonts w:cstheme="minorHAnsi"/>
              </w:rPr>
            </w:pPr>
            <w:r w:rsidRPr="00F0726D">
              <w:rPr>
                <w:rFonts w:cstheme="minorHAnsi"/>
              </w:rPr>
              <w:t>n=56</w:t>
            </w:r>
          </w:p>
        </w:tc>
      </w:tr>
      <w:tr w:rsidR="00862ED0" w:rsidRPr="00F0726D" w14:paraId="0662F55A" w14:textId="611B0300" w:rsidTr="0051635B">
        <w:trPr>
          <w:trHeight w:val="344"/>
        </w:trPr>
        <w:tc>
          <w:tcPr>
            <w:tcW w:w="3104" w:type="dxa"/>
          </w:tcPr>
          <w:p w14:paraId="3518EB4F" w14:textId="77777777" w:rsidR="00862ED0" w:rsidRPr="00F0726D" w:rsidRDefault="00862ED0">
            <w:pPr>
              <w:rPr>
                <w:rFonts w:cstheme="minorHAnsi"/>
                <w:b/>
                <w:bCs/>
              </w:rPr>
            </w:pPr>
            <w:r w:rsidRPr="00F0726D">
              <w:rPr>
                <w:rFonts w:cstheme="minorHAnsi"/>
              </w:rPr>
              <w:t>Rate of reports of MDD before/in between wave</w:t>
            </w:r>
            <w:r w:rsidRPr="00F0726D">
              <w:rPr>
                <w:rFonts w:cstheme="minorHAnsi"/>
                <w:b/>
                <w:bCs/>
              </w:rPr>
              <w:t xml:space="preserve"> </w:t>
            </w:r>
            <w:r w:rsidRPr="00F0726D">
              <w:rPr>
                <w:rFonts w:cstheme="minorHAnsi"/>
                <w:b/>
                <w:bCs/>
                <w:u w:val="single"/>
              </w:rPr>
              <w:t>with no</w:t>
            </w:r>
            <w:r w:rsidRPr="00F0726D">
              <w:rPr>
                <w:rFonts w:cstheme="minorHAnsi"/>
                <w:b/>
                <w:bCs/>
              </w:rPr>
              <w:t xml:space="preserve"> </w:t>
            </w:r>
            <w:r w:rsidRPr="00F0726D">
              <w:rPr>
                <w:rFonts w:cstheme="minorHAnsi"/>
              </w:rPr>
              <w:t>MDD diagnosis at interview</w:t>
            </w:r>
          </w:p>
        </w:tc>
        <w:tc>
          <w:tcPr>
            <w:tcW w:w="1314" w:type="dxa"/>
          </w:tcPr>
          <w:p w14:paraId="1807F817" w14:textId="77777777" w:rsidR="00862ED0" w:rsidRPr="00F0726D" w:rsidRDefault="00862ED0">
            <w:pPr>
              <w:jc w:val="center"/>
              <w:rPr>
                <w:rFonts w:cstheme="minorHAnsi"/>
                <w:b/>
                <w:bCs/>
              </w:rPr>
            </w:pPr>
            <w:r w:rsidRPr="00F0726D">
              <w:rPr>
                <w:rFonts w:cstheme="minorHAnsi"/>
                <w:b/>
                <w:bCs/>
              </w:rPr>
              <w:t>5.0%</w:t>
            </w:r>
          </w:p>
          <w:p w14:paraId="04C53B4A" w14:textId="77777777" w:rsidR="00862ED0" w:rsidRPr="00F0726D" w:rsidRDefault="00862ED0">
            <w:pPr>
              <w:jc w:val="center"/>
              <w:rPr>
                <w:rFonts w:cstheme="minorHAnsi"/>
              </w:rPr>
            </w:pPr>
          </w:p>
          <w:p w14:paraId="1D802A73" w14:textId="77777777" w:rsidR="00862ED0" w:rsidRPr="00F0726D" w:rsidRDefault="00862ED0">
            <w:pPr>
              <w:jc w:val="center"/>
              <w:rPr>
                <w:rFonts w:cstheme="minorHAnsi"/>
              </w:rPr>
            </w:pPr>
            <w:r w:rsidRPr="00F0726D">
              <w:rPr>
                <w:rFonts w:cstheme="minorHAnsi"/>
              </w:rPr>
              <w:t xml:space="preserve"> n=17</w:t>
            </w:r>
          </w:p>
        </w:tc>
        <w:tc>
          <w:tcPr>
            <w:tcW w:w="1314" w:type="dxa"/>
          </w:tcPr>
          <w:p w14:paraId="58E949D4" w14:textId="77777777" w:rsidR="00862ED0" w:rsidRPr="00F0726D" w:rsidRDefault="00862ED0">
            <w:pPr>
              <w:jc w:val="center"/>
              <w:rPr>
                <w:rFonts w:cstheme="minorHAnsi"/>
                <w:b/>
                <w:bCs/>
              </w:rPr>
            </w:pPr>
            <w:r w:rsidRPr="00F0726D">
              <w:rPr>
                <w:rFonts w:cstheme="minorHAnsi"/>
                <w:b/>
                <w:bCs/>
              </w:rPr>
              <w:t>2.1%</w:t>
            </w:r>
          </w:p>
          <w:p w14:paraId="08C231DF" w14:textId="77777777" w:rsidR="00862ED0" w:rsidRPr="00F0726D" w:rsidRDefault="00862ED0">
            <w:pPr>
              <w:rPr>
                <w:rFonts w:cstheme="minorHAnsi"/>
              </w:rPr>
            </w:pPr>
          </w:p>
          <w:p w14:paraId="1CFFE20D" w14:textId="77777777" w:rsidR="00862ED0" w:rsidRPr="00F0726D" w:rsidRDefault="00862ED0">
            <w:pPr>
              <w:jc w:val="center"/>
              <w:rPr>
                <w:rFonts w:cstheme="minorHAnsi"/>
              </w:rPr>
            </w:pPr>
            <w:r w:rsidRPr="00F0726D">
              <w:rPr>
                <w:rFonts w:cstheme="minorHAnsi"/>
              </w:rPr>
              <w:t>n=6</w:t>
            </w:r>
          </w:p>
        </w:tc>
        <w:tc>
          <w:tcPr>
            <w:tcW w:w="1315" w:type="dxa"/>
          </w:tcPr>
          <w:p w14:paraId="1F8FBC61" w14:textId="77777777" w:rsidR="00862ED0" w:rsidRPr="00F0726D" w:rsidRDefault="00862ED0">
            <w:pPr>
              <w:jc w:val="center"/>
              <w:rPr>
                <w:rFonts w:cstheme="minorHAnsi"/>
                <w:b/>
                <w:bCs/>
              </w:rPr>
            </w:pPr>
            <w:r w:rsidRPr="00F0726D">
              <w:rPr>
                <w:rFonts w:cstheme="minorHAnsi"/>
                <w:b/>
                <w:bCs/>
              </w:rPr>
              <w:t>3.2%</w:t>
            </w:r>
          </w:p>
          <w:p w14:paraId="683A9CCB" w14:textId="77777777" w:rsidR="00862ED0" w:rsidRPr="00F0726D" w:rsidRDefault="00862ED0">
            <w:pPr>
              <w:jc w:val="center"/>
              <w:rPr>
                <w:rFonts w:cstheme="minorHAnsi"/>
              </w:rPr>
            </w:pPr>
          </w:p>
          <w:p w14:paraId="2B9E037F" w14:textId="77777777" w:rsidR="00862ED0" w:rsidRPr="00F0726D" w:rsidRDefault="00862ED0">
            <w:pPr>
              <w:jc w:val="center"/>
              <w:rPr>
                <w:rFonts w:cstheme="minorHAnsi"/>
              </w:rPr>
            </w:pPr>
            <w:r w:rsidRPr="00F0726D">
              <w:rPr>
                <w:rFonts w:cstheme="minorHAnsi"/>
              </w:rPr>
              <w:t xml:space="preserve"> n=9</w:t>
            </w:r>
          </w:p>
        </w:tc>
        <w:tc>
          <w:tcPr>
            <w:tcW w:w="1294" w:type="dxa"/>
          </w:tcPr>
          <w:p w14:paraId="67F8DA41" w14:textId="77777777" w:rsidR="00862ED0" w:rsidRPr="00F0726D" w:rsidRDefault="00862ED0">
            <w:pPr>
              <w:jc w:val="center"/>
              <w:rPr>
                <w:rFonts w:cstheme="minorHAnsi"/>
              </w:rPr>
            </w:pPr>
            <w:r w:rsidRPr="00F0726D">
              <w:rPr>
                <w:rFonts w:cstheme="minorHAnsi"/>
                <w:b/>
                <w:bCs/>
              </w:rPr>
              <w:t>13.6%</w:t>
            </w:r>
          </w:p>
          <w:p w14:paraId="50D9D584" w14:textId="77777777" w:rsidR="00862ED0" w:rsidRPr="00F0726D" w:rsidRDefault="00862ED0">
            <w:pPr>
              <w:jc w:val="center"/>
              <w:rPr>
                <w:rFonts w:cstheme="minorHAnsi"/>
              </w:rPr>
            </w:pPr>
          </w:p>
          <w:p w14:paraId="4FE103FE" w14:textId="77777777" w:rsidR="00862ED0" w:rsidRPr="00F0726D" w:rsidRDefault="00862ED0">
            <w:pPr>
              <w:jc w:val="center"/>
              <w:rPr>
                <w:rFonts w:cstheme="minorHAnsi"/>
              </w:rPr>
            </w:pPr>
            <w:r w:rsidRPr="00F0726D">
              <w:rPr>
                <w:rFonts w:cstheme="minorHAnsi"/>
              </w:rPr>
              <w:t xml:space="preserve"> n=24</w:t>
            </w:r>
          </w:p>
        </w:tc>
        <w:tc>
          <w:tcPr>
            <w:tcW w:w="1294" w:type="dxa"/>
          </w:tcPr>
          <w:p w14:paraId="53AACE5D" w14:textId="7CA78066" w:rsidR="00862ED0" w:rsidRPr="00F0726D" w:rsidRDefault="00EF6BB7">
            <w:pPr>
              <w:jc w:val="center"/>
              <w:rPr>
                <w:rFonts w:cstheme="minorHAnsi"/>
                <w:b/>
                <w:bCs/>
              </w:rPr>
            </w:pPr>
            <w:r w:rsidRPr="00F0726D">
              <w:rPr>
                <w:rFonts w:cstheme="minorHAnsi"/>
                <w:b/>
                <w:bCs/>
              </w:rPr>
              <w:t>9</w:t>
            </w:r>
            <w:r w:rsidR="002E4905" w:rsidRPr="00F0726D">
              <w:rPr>
                <w:rFonts w:cstheme="minorHAnsi"/>
                <w:b/>
                <w:bCs/>
              </w:rPr>
              <w:t>.</w:t>
            </w:r>
            <w:r w:rsidRPr="00F0726D">
              <w:rPr>
                <w:rFonts w:cstheme="minorHAnsi"/>
                <w:b/>
                <w:bCs/>
              </w:rPr>
              <w:t>8</w:t>
            </w:r>
            <w:r w:rsidR="002E4905" w:rsidRPr="00F0726D">
              <w:rPr>
                <w:rFonts w:cstheme="minorHAnsi"/>
                <w:b/>
                <w:bCs/>
              </w:rPr>
              <w:t>%</w:t>
            </w:r>
          </w:p>
          <w:p w14:paraId="6C885C0B" w14:textId="77777777" w:rsidR="002E4905" w:rsidRPr="00F0726D" w:rsidRDefault="002E4905">
            <w:pPr>
              <w:jc w:val="center"/>
              <w:rPr>
                <w:rFonts w:cstheme="minorHAnsi"/>
                <w:b/>
                <w:bCs/>
              </w:rPr>
            </w:pPr>
          </w:p>
          <w:p w14:paraId="644EEE5D" w14:textId="2C179457" w:rsidR="002E4905" w:rsidRPr="00F0726D" w:rsidRDefault="002E4905">
            <w:pPr>
              <w:jc w:val="center"/>
              <w:rPr>
                <w:rFonts w:cstheme="minorHAnsi"/>
              </w:rPr>
            </w:pPr>
            <w:r w:rsidRPr="00F0726D">
              <w:rPr>
                <w:rFonts w:cstheme="minorHAnsi"/>
              </w:rPr>
              <w:t>n=</w:t>
            </w:r>
            <w:r w:rsidR="004C2FA1" w:rsidRPr="00F0726D">
              <w:rPr>
                <w:rFonts w:cstheme="minorHAnsi"/>
              </w:rPr>
              <w:t>33</w:t>
            </w:r>
          </w:p>
        </w:tc>
      </w:tr>
    </w:tbl>
    <w:p w14:paraId="1D6B3B83" w14:textId="77777777" w:rsidR="00F33D9A" w:rsidRPr="00F0726D" w:rsidRDefault="00F33D9A">
      <w:pPr>
        <w:rPr>
          <w:rFonts w:cstheme="minorHAnsi"/>
          <w:b/>
          <w:bCs/>
        </w:rPr>
      </w:pPr>
    </w:p>
    <w:p w14:paraId="35D6E4CF" w14:textId="77777777" w:rsidR="00F33D9A" w:rsidRPr="00F0726D" w:rsidRDefault="00F33D9A">
      <w:pPr>
        <w:rPr>
          <w:rFonts w:cstheme="minorHAnsi"/>
          <w:b/>
          <w:bCs/>
        </w:rPr>
      </w:pPr>
    </w:p>
    <w:p w14:paraId="1014B956" w14:textId="411F27B1" w:rsidR="00F33D9A" w:rsidRPr="00F0726D" w:rsidRDefault="446860E1">
      <w:pPr>
        <w:pStyle w:val="NoSpacing"/>
      </w:pPr>
      <w:r w:rsidRPr="00F0726D">
        <w:t xml:space="preserve">The number of young people meeting diagnostic criteria for MDD at each assessment wave interview, the number of those reporting an episode of MDD before the first wave or since the last wave, and the number of those with episodes in between waves who did not meet MDD criteria at interview are shown. For MDD at interview, parent and self-reports were combined using an either/or approach. Only parents reported on the young person’s episodes of MDD occurring in between assessment waves. </w:t>
      </w:r>
      <w:r w:rsidRPr="00F0726D">
        <w:rPr>
          <w:i/>
          <w:iCs/>
        </w:rPr>
        <w:t>MDD</w:t>
      </w:r>
      <w:r w:rsidRPr="00F0726D">
        <w:t xml:space="preserve"> major depressive disorder</w:t>
      </w:r>
    </w:p>
    <w:p w14:paraId="0616CD72" w14:textId="77777777" w:rsidR="00F33D9A" w:rsidRPr="00F0726D" w:rsidRDefault="00F33D9A">
      <w:pPr>
        <w:rPr>
          <w:rFonts w:cstheme="minorHAnsi"/>
          <w:bCs/>
          <w:i/>
        </w:rPr>
      </w:pPr>
    </w:p>
    <w:p w14:paraId="33D4408B" w14:textId="77777777" w:rsidR="00F33D9A" w:rsidRPr="00F0726D" w:rsidRDefault="00F33D9A">
      <w:pPr>
        <w:rPr>
          <w:rFonts w:cstheme="minorHAnsi"/>
          <w:b/>
          <w:bCs/>
        </w:rPr>
      </w:pPr>
    </w:p>
    <w:p w14:paraId="70BCDBD3" w14:textId="77777777" w:rsidR="00F33D9A" w:rsidRPr="00F0726D" w:rsidRDefault="00F33D9A">
      <w:pPr>
        <w:rPr>
          <w:rFonts w:cstheme="minorHAnsi"/>
          <w:b/>
          <w:bCs/>
        </w:rPr>
      </w:pPr>
    </w:p>
    <w:p w14:paraId="184A2ADC" w14:textId="77777777" w:rsidR="00F33D9A" w:rsidRPr="00F0726D" w:rsidRDefault="00F33D9A">
      <w:pPr>
        <w:rPr>
          <w:rFonts w:cstheme="minorHAnsi"/>
          <w:b/>
          <w:bCs/>
        </w:rPr>
      </w:pPr>
    </w:p>
    <w:p w14:paraId="705B017A" w14:textId="77777777" w:rsidR="00F33D9A" w:rsidRPr="00F0726D" w:rsidRDefault="00F33D9A">
      <w:pPr>
        <w:rPr>
          <w:rFonts w:cstheme="minorHAnsi"/>
          <w:b/>
          <w:bCs/>
        </w:rPr>
      </w:pPr>
    </w:p>
    <w:p w14:paraId="6E549111" w14:textId="77777777" w:rsidR="00F33D9A" w:rsidRPr="00F0726D" w:rsidRDefault="00F33D9A">
      <w:pPr>
        <w:rPr>
          <w:rFonts w:cstheme="minorHAnsi"/>
          <w:b/>
          <w:bCs/>
        </w:rPr>
      </w:pPr>
    </w:p>
    <w:p w14:paraId="3D4E1ACF" w14:textId="77777777" w:rsidR="00F33D9A" w:rsidRPr="00F0726D" w:rsidRDefault="00F33D9A">
      <w:pPr>
        <w:rPr>
          <w:rFonts w:cstheme="minorHAnsi"/>
          <w:b/>
          <w:bCs/>
        </w:rPr>
      </w:pPr>
    </w:p>
    <w:p w14:paraId="786744BF" w14:textId="77777777" w:rsidR="00F33D9A" w:rsidRPr="00F0726D" w:rsidRDefault="00F33D9A">
      <w:pPr>
        <w:rPr>
          <w:rFonts w:cstheme="minorHAnsi"/>
          <w:b/>
          <w:bCs/>
        </w:rPr>
      </w:pPr>
    </w:p>
    <w:p w14:paraId="2CC55384" w14:textId="77777777" w:rsidR="00F33D9A" w:rsidRPr="00F0726D" w:rsidRDefault="00F33D9A">
      <w:pPr>
        <w:rPr>
          <w:rFonts w:cstheme="minorHAnsi"/>
          <w:b/>
          <w:bCs/>
        </w:rPr>
      </w:pPr>
    </w:p>
    <w:p w14:paraId="2921B9CF" w14:textId="77777777" w:rsidR="00F33D9A" w:rsidRPr="00F0726D" w:rsidRDefault="00F33D9A">
      <w:pPr>
        <w:rPr>
          <w:rFonts w:cstheme="minorHAnsi"/>
          <w:b/>
          <w:bCs/>
        </w:rPr>
      </w:pPr>
    </w:p>
    <w:p w14:paraId="0DE1FF49" w14:textId="77777777" w:rsidR="00F33D9A" w:rsidRPr="00F0726D" w:rsidRDefault="00F33D9A">
      <w:pPr>
        <w:rPr>
          <w:rFonts w:cstheme="minorHAnsi"/>
          <w:b/>
          <w:bCs/>
        </w:rPr>
      </w:pPr>
    </w:p>
    <w:p w14:paraId="320B5921" w14:textId="77777777" w:rsidR="00F33D9A" w:rsidRPr="00F0726D" w:rsidRDefault="00F33D9A">
      <w:pPr>
        <w:rPr>
          <w:rFonts w:cstheme="minorHAnsi"/>
          <w:b/>
          <w:bCs/>
        </w:rPr>
      </w:pPr>
    </w:p>
    <w:p w14:paraId="78671702" w14:textId="77777777" w:rsidR="00F33D9A" w:rsidRPr="00F0726D" w:rsidRDefault="00F33D9A">
      <w:pPr>
        <w:rPr>
          <w:rFonts w:cstheme="minorHAnsi"/>
          <w:b/>
          <w:bCs/>
        </w:rPr>
      </w:pPr>
    </w:p>
    <w:p w14:paraId="25EAA7A2" w14:textId="77777777" w:rsidR="00F33D9A" w:rsidRPr="00F0726D" w:rsidRDefault="00F33D9A">
      <w:pPr>
        <w:rPr>
          <w:rFonts w:cstheme="minorHAnsi"/>
          <w:b/>
          <w:bCs/>
        </w:rPr>
      </w:pPr>
    </w:p>
    <w:p w14:paraId="362DA7BA" w14:textId="77777777" w:rsidR="00F33D9A" w:rsidRPr="00F0726D" w:rsidRDefault="00F33D9A">
      <w:pPr>
        <w:rPr>
          <w:rFonts w:cstheme="minorHAnsi"/>
          <w:b/>
          <w:bCs/>
        </w:rPr>
      </w:pPr>
    </w:p>
    <w:p w14:paraId="1673572F" w14:textId="77777777" w:rsidR="007A37A8" w:rsidRPr="00F0726D" w:rsidRDefault="007A37A8">
      <w:pPr>
        <w:rPr>
          <w:rFonts w:cstheme="minorHAnsi"/>
          <w:b/>
          <w:bCs/>
        </w:rPr>
      </w:pPr>
    </w:p>
    <w:p w14:paraId="11A81840" w14:textId="77777777" w:rsidR="007A37A8" w:rsidRPr="00F0726D" w:rsidRDefault="007A37A8">
      <w:pPr>
        <w:rPr>
          <w:rFonts w:cstheme="minorHAnsi"/>
          <w:b/>
          <w:bCs/>
        </w:rPr>
      </w:pPr>
    </w:p>
    <w:p w14:paraId="1FE20BE4" w14:textId="77777777" w:rsidR="007A37A8" w:rsidRPr="00F0726D" w:rsidRDefault="007A37A8">
      <w:pPr>
        <w:rPr>
          <w:rFonts w:cstheme="minorHAnsi"/>
          <w:b/>
          <w:bCs/>
        </w:rPr>
      </w:pPr>
    </w:p>
    <w:p w14:paraId="328314DF" w14:textId="7B38F16B" w:rsidR="007A37A8" w:rsidRPr="00F0726D" w:rsidRDefault="00613903" w:rsidP="16D618DB">
      <w:pPr>
        <w:jc w:val="center"/>
        <w:rPr>
          <w:b/>
          <w:bCs/>
        </w:rPr>
      </w:pPr>
      <w:r>
        <w:rPr>
          <w:b/>
          <w:bCs/>
        </w:rPr>
        <w:t>Table S7.</w:t>
      </w:r>
      <w:r w:rsidR="16D618DB" w:rsidRPr="00F0726D">
        <w:rPr>
          <w:b/>
          <w:bCs/>
        </w:rPr>
        <w:t xml:space="preserve"> Testing for age by assessment wave interaction effects on mood and anxiety disorders</w:t>
      </w:r>
    </w:p>
    <w:p w14:paraId="2A0422A4" w14:textId="77777777" w:rsidR="007A37A8" w:rsidRPr="00F0726D" w:rsidRDefault="007A37A8">
      <w:pPr>
        <w:rPr>
          <w:rFonts w:cstheme="minorHAnsi"/>
          <w:b/>
          <w:bCs/>
        </w:rPr>
      </w:pPr>
    </w:p>
    <w:tbl>
      <w:tblPr>
        <w:tblStyle w:val="TableGrid"/>
        <w:tblW w:w="0" w:type="auto"/>
        <w:tblLayout w:type="fixed"/>
        <w:tblLook w:val="04A0" w:firstRow="1" w:lastRow="0" w:firstColumn="1" w:lastColumn="0" w:noHBand="0" w:noVBand="1"/>
      </w:tblPr>
      <w:tblGrid>
        <w:gridCol w:w="3964"/>
        <w:gridCol w:w="5724"/>
      </w:tblGrid>
      <w:tr w:rsidR="007136A5" w:rsidRPr="00F0726D" w14:paraId="0C2A9B15" w14:textId="77777777" w:rsidTr="000B25C8">
        <w:trPr>
          <w:trHeight w:val="977"/>
        </w:trPr>
        <w:tc>
          <w:tcPr>
            <w:tcW w:w="3964" w:type="dxa"/>
            <w:shd w:val="clear" w:color="auto" w:fill="FFFFFF" w:themeFill="background1"/>
            <w:tcMar>
              <w:left w:w="105" w:type="dxa"/>
              <w:right w:w="105" w:type="dxa"/>
            </w:tcMar>
          </w:tcPr>
          <w:p w14:paraId="4D3BBB34" w14:textId="77777777" w:rsidR="007136A5" w:rsidRPr="00F0726D" w:rsidRDefault="007136A5" w:rsidP="00664D0D">
            <w:pPr>
              <w:spacing w:line="259" w:lineRule="auto"/>
              <w:jc w:val="center"/>
              <w:rPr>
                <w:rFonts w:ascii="Calibri" w:eastAsia="Calibri" w:hAnsi="Calibri" w:cs="Calibri"/>
              </w:rPr>
            </w:pPr>
            <w:r w:rsidRPr="00F0726D">
              <w:rPr>
                <w:rFonts w:ascii="Calibri" w:eastAsia="Calibri" w:hAnsi="Calibri" w:cs="Calibri"/>
                <w:b/>
                <w:bCs/>
              </w:rPr>
              <w:t>Outcome</w:t>
            </w:r>
          </w:p>
        </w:tc>
        <w:tc>
          <w:tcPr>
            <w:tcW w:w="5724" w:type="dxa"/>
            <w:shd w:val="clear" w:color="auto" w:fill="FFFFFF" w:themeFill="background1"/>
            <w:tcMar>
              <w:left w:w="105" w:type="dxa"/>
              <w:right w:w="105" w:type="dxa"/>
            </w:tcMar>
          </w:tcPr>
          <w:p w14:paraId="07899C46" w14:textId="11067891" w:rsidR="007136A5" w:rsidRPr="00F0726D" w:rsidRDefault="007136A5" w:rsidP="00664D0D">
            <w:pPr>
              <w:spacing w:line="259" w:lineRule="auto"/>
              <w:jc w:val="center"/>
              <w:rPr>
                <w:rFonts w:ascii="Calibri" w:eastAsia="Calibri" w:hAnsi="Calibri" w:cs="Calibri"/>
              </w:rPr>
            </w:pPr>
            <w:r w:rsidRPr="00F0726D">
              <w:rPr>
                <w:rFonts w:ascii="Calibri" w:eastAsia="Calibri" w:hAnsi="Calibri" w:cs="Calibri"/>
                <w:b/>
                <w:bCs/>
              </w:rPr>
              <w:t xml:space="preserve">Age </w:t>
            </w:r>
            <w:r w:rsidR="00DC1503" w:rsidRPr="00F0726D">
              <w:rPr>
                <w:rFonts w:ascii="Calibri" w:eastAsia="Calibri" w:hAnsi="Calibri" w:cs="Calibri"/>
                <w:b/>
                <w:bCs/>
              </w:rPr>
              <w:t>by</w:t>
            </w:r>
            <w:r w:rsidRPr="00F0726D">
              <w:rPr>
                <w:rFonts w:ascii="Calibri" w:eastAsia="Calibri" w:hAnsi="Calibri" w:cs="Calibri"/>
                <w:b/>
                <w:bCs/>
              </w:rPr>
              <w:t xml:space="preserve"> assessment wave interaction association with outcome</w:t>
            </w:r>
          </w:p>
          <w:p w14:paraId="453CEFDD" w14:textId="77777777" w:rsidR="007136A5" w:rsidRPr="00F0726D" w:rsidRDefault="007136A5" w:rsidP="00664D0D">
            <w:pPr>
              <w:spacing w:line="259" w:lineRule="auto"/>
              <w:jc w:val="center"/>
              <w:rPr>
                <w:rFonts w:ascii="Calibri" w:eastAsia="Calibri" w:hAnsi="Calibri" w:cs="Calibri"/>
              </w:rPr>
            </w:pPr>
          </w:p>
          <w:p w14:paraId="4DCAC13C" w14:textId="77777777" w:rsidR="007136A5" w:rsidRPr="00F0726D" w:rsidRDefault="007136A5" w:rsidP="00664D0D">
            <w:pPr>
              <w:spacing w:line="259" w:lineRule="auto"/>
              <w:jc w:val="center"/>
              <w:rPr>
                <w:rFonts w:ascii="Calibri" w:eastAsia="Calibri" w:hAnsi="Calibri" w:cs="Calibri"/>
              </w:rPr>
            </w:pPr>
          </w:p>
          <w:p w14:paraId="7663ED5D" w14:textId="77777777" w:rsidR="007136A5" w:rsidRPr="00F0726D" w:rsidRDefault="007136A5" w:rsidP="00664D0D">
            <w:pPr>
              <w:spacing w:line="259" w:lineRule="auto"/>
              <w:jc w:val="center"/>
              <w:rPr>
                <w:rFonts w:ascii="Calibri" w:eastAsia="Calibri" w:hAnsi="Calibri" w:cs="Calibri"/>
              </w:rPr>
            </w:pPr>
            <w:r w:rsidRPr="00F0726D">
              <w:rPr>
                <w:rFonts w:ascii="Calibri" w:eastAsia="Calibri" w:hAnsi="Calibri" w:cs="Calibri"/>
                <w:b/>
                <w:bCs/>
              </w:rPr>
              <w:t>(OR, 95% CI, p-value)</w:t>
            </w:r>
          </w:p>
        </w:tc>
      </w:tr>
      <w:tr w:rsidR="007136A5" w:rsidRPr="00F0726D" w14:paraId="412CC996" w14:textId="77777777" w:rsidTr="000B25C8">
        <w:trPr>
          <w:trHeight w:val="796"/>
        </w:trPr>
        <w:tc>
          <w:tcPr>
            <w:tcW w:w="3964" w:type="dxa"/>
            <w:tcMar>
              <w:left w:w="105" w:type="dxa"/>
              <w:right w:w="105" w:type="dxa"/>
            </w:tcMar>
            <w:vAlign w:val="center"/>
          </w:tcPr>
          <w:p w14:paraId="598C2D0C" w14:textId="00160AC5" w:rsidR="007136A5" w:rsidRPr="00F0726D" w:rsidRDefault="007136A5" w:rsidP="00664D0D">
            <w:pPr>
              <w:spacing w:line="259" w:lineRule="auto"/>
              <w:rPr>
                <w:rFonts w:ascii="Calibri" w:eastAsia="Calibri" w:hAnsi="Calibri" w:cs="Calibri"/>
              </w:rPr>
            </w:pPr>
            <w:r w:rsidRPr="00F0726D">
              <w:rPr>
                <w:rFonts w:ascii="Calibri" w:eastAsia="Calibri" w:hAnsi="Calibri" w:cs="Calibri"/>
              </w:rPr>
              <w:t>Mood disorder at any assessment wave</w:t>
            </w:r>
          </w:p>
        </w:tc>
        <w:tc>
          <w:tcPr>
            <w:tcW w:w="5724" w:type="dxa"/>
            <w:tcMar>
              <w:left w:w="105" w:type="dxa"/>
              <w:right w:w="105" w:type="dxa"/>
            </w:tcMar>
            <w:vAlign w:val="center"/>
          </w:tcPr>
          <w:p w14:paraId="71A91CF1" w14:textId="3EAEAEF3" w:rsidR="007136A5" w:rsidRPr="00F0726D" w:rsidRDefault="007136A5" w:rsidP="00664D0D">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0.</w:t>
            </w:r>
            <w:r w:rsidR="00ED544F" w:rsidRPr="00F0726D">
              <w:rPr>
                <w:rFonts w:ascii="Calibri" w:eastAsia="Calibri" w:hAnsi="Calibri" w:cs="Calibri"/>
                <w:color w:val="000000" w:themeColor="text1"/>
              </w:rPr>
              <w:t>95</w:t>
            </w:r>
            <w:r w:rsidRPr="00F0726D">
              <w:rPr>
                <w:rFonts w:ascii="Calibri" w:eastAsia="Calibri" w:hAnsi="Calibri" w:cs="Calibri"/>
                <w:color w:val="000000" w:themeColor="text1"/>
              </w:rPr>
              <w:t>, 0.</w:t>
            </w:r>
            <w:r w:rsidR="00ED544F" w:rsidRPr="00F0726D">
              <w:rPr>
                <w:rFonts w:ascii="Calibri" w:eastAsia="Calibri" w:hAnsi="Calibri" w:cs="Calibri"/>
                <w:color w:val="000000" w:themeColor="text1"/>
              </w:rPr>
              <w:t>89</w:t>
            </w:r>
            <w:r w:rsidRPr="00F0726D">
              <w:rPr>
                <w:rFonts w:ascii="Calibri" w:eastAsia="Calibri" w:hAnsi="Calibri" w:cs="Calibri"/>
                <w:color w:val="000000" w:themeColor="text1"/>
              </w:rPr>
              <w:t xml:space="preserve"> – 1.</w:t>
            </w:r>
            <w:r w:rsidR="00ED544F" w:rsidRPr="00F0726D">
              <w:rPr>
                <w:rFonts w:ascii="Calibri" w:eastAsia="Calibri" w:hAnsi="Calibri" w:cs="Calibri"/>
                <w:color w:val="000000" w:themeColor="text1"/>
              </w:rPr>
              <w:t>01</w:t>
            </w:r>
            <w:r w:rsidRPr="00F0726D">
              <w:rPr>
                <w:rFonts w:ascii="Calibri" w:eastAsia="Calibri" w:hAnsi="Calibri" w:cs="Calibri"/>
                <w:color w:val="000000" w:themeColor="text1"/>
              </w:rPr>
              <w:t>, 0.</w:t>
            </w:r>
            <w:r w:rsidR="00BA5A79" w:rsidRPr="00F0726D">
              <w:rPr>
                <w:rFonts w:ascii="Calibri" w:eastAsia="Calibri" w:hAnsi="Calibri" w:cs="Calibri"/>
                <w:color w:val="000000" w:themeColor="text1"/>
              </w:rPr>
              <w:t>070</w:t>
            </w:r>
          </w:p>
        </w:tc>
      </w:tr>
      <w:tr w:rsidR="007136A5" w:rsidRPr="00F0726D" w14:paraId="374D48DC" w14:textId="77777777" w:rsidTr="000B25C8">
        <w:trPr>
          <w:trHeight w:val="796"/>
        </w:trPr>
        <w:tc>
          <w:tcPr>
            <w:tcW w:w="3964" w:type="dxa"/>
            <w:tcMar>
              <w:left w:w="105" w:type="dxa"/>
              <w:right w:w="105" w:type="dxa"/>
            </w:tcMar>
            <w:vAlign w:val="center"/>
          </w:tcPr>
          <w:p w14:paraId="6E3E500A" w14:textId="4C9F9FB4" w:rsidR="007136A5" w:rsidRPr="00F0726D" w:rsidRDefault="007136A5" w:rsidP="00664D0D">
            <w:pPr>
              <w:spacing w:line="259" w:lineRule="auto"/>
              <w:rPr>
                <w:rFonts w:ascii="Calibri" w:eastAsia="Calibri" w:hAnsi="Calibri" w:cs="Calibri"/>
              </w:rPr>
            </w:pPr>
            <w:r w:rsidRPr="00F0726D">
              <w:rPr>
                <w:rFonts w:ascii="Calibri" w:eastAsia="Calibri" w:hAnsi="Calibri" w:cs="Calibri"/>
              </w:rPr>
              <w:t>Anxiety disorder at any assessment wave</w:t>
            </w:r>
          </w:p>
        </w:tc>
        <w:tc>
          <w:tcPr>
            <w:tcW w:w="5724" w:type="dxa"/>
            <w:tcMar>
              <w:left w:w="105" w:type="dxa"/>
              <w:right w:w="105" w:type="dxa"/>
            </w:tcMar>
            <w:vAlign w:val="center"/>
          </w:tcPr>
          <w:p w14:paraId="67917396" w14:textId="03A0F398" w:rsidR="007136A5" w:rsidRPr="00F0726D" w:rsidRDefault="00BA5A79" w:rsidP="00664D0D">
            <w:pPr>
              <w:spacing w:line="259" w:lineRule="auto"/>
              <w:rPr>
                <w:rFonts w:ascii="Calibri" w:eastAsia="Calibri" w:hAnsi="Calibri" w:cs="Calibri"/>
                <w:color w:val="000000" w:themeColor="text1"/>
              </w:rPr>
            </w:pPr>
            <w:r w:rsidRPr="00F0726D">
              <w:rPr>
                <w:rFonts w:ascii="Calibri" w:eastAsia="Calibri" w:hAnsi="Calibri" w:cs="Calibri"/>
                <w:color w:val="000000" w:themeColor="text1"/>
              </w:rPr>
              <w:t>1.02, 0.</w:t>
            </w:r>
            <w:r w:rsidR="00671EA2" w:rsidRPr="00F0726D">
              <w:rPr>
                <w:rFonts w:ascii="Calibri" w:eastAsia="Calibri" w:hAnsi="Calibri" w:cs="Calibri"/>
                <w:color w:val="000000" w:themeColor="text1"/>
              </w:rPr>
              <w:t>98</w:t>
            </w:r>
            <w:r w:rsidRPr="00F0726D">
              <w:rPr>
                <w:rFonts w:ascii="Calibri" w:eastAsia="Calibri" w:hAnsi="Calibri" w:cs="Calibri"/>
                <w:color w:val="000000" w:themeColor="text1"/>
              </w:rPr>
              <w:t xml:space="preserve"> – 1.0</w:t>
            </w:r>
            <w:r w:rsidR="00671EA2" w:rsidRPr="00F0726D">
              <w:rPr>
                <w:rFonts w:ascii="Calibri" w:eastAsia="Calibri" w:hAnsi="Calibri" w:cs="Calibri"/>
                <w:color w:val="000000" w:themeColor="text1"/>
              </w:rPr>
              <w:t>7</w:t>
            </w:r>
            <w:r w:rsidRPr="00F0726D">
              <w:rPr>
                <w:rFonts w:ascii="Calibri" w:eastAsia="Calibri" w:hAnsi="Calibri" w:cs="Calibri"/>
                <w:color w:val="000000" w:themeColor="text1"/>
              </w:rPr>
              <w:t>, 0.</w:t>
            </w:r>
            <w:r w:rsidR="00671EA2" w:rsidRPr="00F0726D">
              <w:rPr>
                <w:rFonts w:ascii="Calibri" w:eastAsia="Calibri" w:hAnsi="Calibri" w:cs="Calibri"/>
                <w:color w:val="000000" w:themeColor="text1"/>
              </w:rPr>
              <w:t>400</w:t>
            </w:r>
          </w:p>
        </w:tc>
      </w:tr>
    </w:tbl>
    <w:p w14:paraId="6DE5E96C" w14:textId="42A021AC" w:rsidR="007A37A8" w:rsidRPr="00DC1503" w:rsidRDefault="16D618DB" w:rsidP="16D618DB">
      <w:r w:rsidRPr="00F0726D">
        <w:t xml:space="preserve">The interaction of young person age and assessment wave was tested as a predictor of mood and anxiety disorders, adjusting for young person age and for assessment wave. No evidence was found of an interaction effect, supporting our use of an approach that assumes no interaction between assessment wave effects and developmental change. </w:t>
      </w:r>
      <w:r w:rsidRPr="00F0726D">
        <w:rPr>
          <w:i/>
          <w:iCs/>
        </w:rPr>
        <w:t xml:space="preserve">OR </w:t>
      </w:r>
      <w:r w:rsidRPr="00F0726D">
        <w:t xml:space="preserve">odds ratio, </w:t>
      </w:r>
      <w:r w:rsidRPr="00F0726D">
        <w:rPr>
          <w:i/>
          <w:iCs/>
        </w:rPr>
        <w:t xml:space="preserve">CI </w:t>
      </w:r>
      <w:r w:rsidRPr="00F0726D">
        <w:t>confidence interval</w:t>
      </w:r>
    </w:p>
    <w:sectPr w:rsidR="007A37A8" w:rsidRPr="00DC1503">
      <w:headerReference w:type="default" r:id="rId16"/>
      <w:footerReference w:type="default" r:id="rId17"/>
      <w:pgSz w:w="11906" w:h="16838"/>
      <w:pgMar w:top="1440" w:right="1080" w:bottom="1440" w:left="108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8E69D" w14:textId="77777777" w:rsidR="008812E0" w:rsidRDefault="008812E0">
      <w:pPr>
        <w:spacing w:after="0" w:line="240" w:lineRule="auto"/>
      </w:pPr>
      <w:r>
        <w:separator/>
      </w:r>
    </w:p>
  </w:endnote>
  <w:endnote w:type="continuationSeparator" w:id="0">
    <w:p w14:paraId="4520DC5B" w14:textId="77777777" w:rsidR="008812E0" w:rsidRDefault="008812E0">
      <w:pPr>
        <w:spacing w:after="0" w:line="240" w:lineRule="auto"/>
      </w:pPr>
      <w:r>
        <w:continuationSeparator/>
      </w:r>
    </w:p>
  </w:endnote>
  <w:endnote w:type="continuationNotice" w:id="1">
    <w:p w14:paraId="11B696FA" w14:textId="77777777" w:rsidR="008812E0" w:rsidRDefault="008812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827426"/>
      <w:docPartObj>
        <w:docPartGallery w:val="Page Numbers (Bottom of Page)"/>
        <w:docPartUnique/>
      </w:docPartObj>
    </w:sdtPr>
    <w:sdtEndPr>
      <w:rPr>
        <w:noProof/>
      </w:rPr>
    </w:sdtEndPr>
    <w:sdtContent>
      <w:p w14:paraId="6CD6619E" w14:textId="568C0087" w:rsidR="002A5E5C" w:rsidRDefault="002A5E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AB3328" w14:textId="77777777" w:rsidR="002A5E5C" w:rsidRDefault="002A5E5C">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AC189" w14:textId="77777777" w:rsidR="008812E0" w:rsidRDefault="008812E0">
      <w:pPr>
        <w:spacing w:after="0" w:line="240" w:lineRule="auto"/>
      </w:pPr>
      <w:r>
        <w:separator/>
      </w:r>
    </w:p>
  </w:footnote>
  <w:footnote w:type="continuationSeparator" w:id="0">
    <w:p w14:paraId="5DDEC27C" w14:textId="77777777" w:rsidR="008812E0" w:rsidRDefault="008812E0">
      <w:pPr>
        <w:spacing w:after="0" w:line="240" w:lineRule="auto"/>
      </w:pPr>
      <w:r>
        <w:continuationSeparator/>
      </w:r>
    </w:p>
  </w:footnote>
  <w:footnote w:type="continuationNotice" w:id="1">
    <w:p w14:paraId="0BD986EB" w14:textId="77777777" w:rsidR="008812E0" w:rsidRDefault="008812E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F5A7F" w14:textId="77777777" w:rsidR="002A5E5C" w:rsidRDefault="002A5E5C" w:rsidP="002A5E5C">
    <w:pPr>
      <w:jc w:val="right"/>
    </w:pPr>
    <w:r>
      <w:t>Mood and anxiety disorders in children of depressed par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8AF2F41A"/>
    <w:lvl w:ilvl="0" w:tplc="1B749336">
      <w:start w:val="1"/>
      <w:numFmt w:val="bullet"/>
      <w:lvlText w:val="-"/>
      <w:lvlJc w:val="left"/>
      <w:pPr>
        <w:ind w:left="720" w:hanging="360"/>
      </w:pPr>
      <w:rPr>
        <w:rFonts w:ascii="Calibri" w:eastAsiaTheme="minorHAnsi" w:hAnsi="Calibri" w:cs="Calibri"/>
      </w:rPr>
    </w:lvl>
    <w:lvl w:ilvl="1" w:tplc="EF681CC4">
      <w:start w:val="1"/>
      <w:numFmt w:val="bullet"/>
      <w:lvlText w:val="o"/>
      <w:lvlJc w:val="left"/>
      <w:pPr>
        <w:ind w:left="1440" w:hanging="360"/>
      </w:pPr>
      <w:rPr>
        <w:rFonts w:ascii="Courier New" w:hAnsi="Courier New" w:cs="Courier New"/>
      </w:rPr>
    </w:lvl>
    <w:lvl w:ilvl="2" w:tplc="0C6C0B0A">
      <w:start w:val="1"/>
      <w:numFmt w:val="bullet"/>
      <w:lvlText w:val=""/>
      <w:lvlJc w:val="left"/>
      <w:pPr>
        <w:ind w:left="2160" w:hanging="360"/>
      </w:pPr>
      <w:rPr>
        <w:rFonts w:ascii="Wingdings" w:hAnsi="Wingdings"/>
      </w:rPr>
    </w:lvl>
    <w:lvl w:ilvl="3" w:tplc="02340448">
      <w:start w:val="1"/>
      <w:numFmt w:val="bullet"/>
      <w:lvlText w:val=""/>
      <w:lvlJc w:val="left"/>
      <w:pPr>
        <w:ind w:left="2880" w:hanging="360"/>
      </w:pPr>
      <w:rPr>
        <w:rFonts w:ascii="Symbol" w:hAnsi="Symbol"/>
      </w:rPr>
    </w:lvl>
    <w:lvl w:ilvl="4" w:tplc="87044DEA">
      <w:start w:val="1"/>
      <w:numFmt w:val="bullet"/>
      <w:lvlText w:val="o"/>
      <w:lvlJc w:val="left"/>
      <w:pPr>
        <w:ind w:left="3600" w:hanging="360"/>
      </w:pPr>
      <w:rPr>
        <w:rFonts w:ascii="Courier New" w:hAnsi="Courier New" w:cs="Courier New"/>
      </w:rPr>
    </w:lvl>
    <w:lvl w:ilvl="5" w:tplc="88D49ECA">
      <w:start w:val="1"/>
      <w:numFmt w:val="bullet"/>
      <w:lvlText w:val=""/>
      <w:lvlJc w:val="left"/>
      <w:pPr>
        <w:ind w:left="4320" w:hanging="360"/>
      </w:pPr>
      <w:rPr>
        <w:rFonts w:ascii="Wingdings" w:hAnsi="Wingdings"/>
      </w:rPr>
    </w:lvl>
    <w:lvl w:ilvl="6" w:tplc="47980E68">
      <w:start w:val="1"/>
      <w:numFmt w:val="bullet"/>
      <w:lvlText w:val=""/>
      <w:lvlJc w:val="left"/>
      <w:pPr>
        <w:ind w:left="5040" w:hanging="360"/>
      </w:pPr>
      <w:rPr>
        <w:rFonts w:ascii="Symbol" w:hAnsi="Symbol"/>
      </w:rPr>
    </w:lvl>
    <w:lvl w:ilvl="7" w:tplc="13F01AA6">
      <w:start w:val="1"/>
      <w:numFmt w:val="bullet"/>
      <w:lvlText w:val="o"/>
      <w:lvlJc w:val="left"/>
      <w:pPr>
        <w:ind w:left="5760" w:hanging="360"/>
      </w:pPr>
      <w:rPr>
        <w:rFonts w:ascii="Courier New" w:hAnsi="Courier New" w:cs="Courier New"/>
      </w:rPr>
    </w:lvl>
    <w:lvl w:ilvl="8" w:tplc="935C98DC">
      <w:start w:val="1"/>
      <w:numFmt w:val="bullet"/>
      <w:lvlText w:val=""/>
      <w:lvlJc w:val="left"/>
      <w:pPr>
        <w:ind w:left="6480" w:hanging="360"/>
      </w:pPr>
      <w:rPr>
        <w:rFonts w:ascii="Wingdings" w:hAnsi="Wingdings"/>
      </w:rPr>
    </w:lvl>
  </w:abstractNum>
  <w:abstractNum w:abstractNumId="1" w15:restartNumberingAfterBreak="0">
    <w:nsid w:val="00000002"/>
    <w:multiLevelType w:val="hybridMultilevel"/>
    <w:tmpl w:val="23A4D57A"/>
    <w:lvl w:ilvl="0" w:tplc="282A4E46">
      <w:start w:val="124"/>
      <w:numFmt w:val="bullet"/>
      <w:lvlText w:val="-"/>
      <w:lvlJc w:val="left"/>
      <w:pPr>
        <w:ind w:left="720" w:hanging="360"/>
      </w:pPr>
      <w:rPr>
        <w:rFonts w:ascii="Calibri" w:eastAsiaTheme="minorHAnsi" w:hAnsi="Calibri" w:cs="Calibri"/>
      </w:rPr>
    </w:lvl>
    <w:lvl w:ilvl="1" w:tplc="22185D08">
      <w:start w:val="1"/>
      <w:numFmt w:val="bullet"/>
      <w:lvlText w:val="o"/>
      <w:lvlJc w:val="left"/>
      <w:pPr>
        <w:ind w:left="1440" w:hanging="360"/>
      </w:pPr>
      <w:rPr>
        <w:rFonts w:ascii="Courier New" w:hAnsi="Courier New" w:cs="Courier New"/>
      </w:rPr>
    </w:lvl>
    <w:lvl w:ilvl="2" w:tplc="64906CF6">
      <w:start w:val="1"/>
      <w:numFmt w:val="bullet"/>
      <w:lvlText w:val=""/>
      <w:lvlJc w:val="left"/>
      <w:pPr>
        <w:ind w:left="2160" w:hanging="360"/>
      </w:pPr>
      <w:rPr>
        <w:rFonts w:ascii="Wingdings" w:hAnsi="Wingdings"/>
      </w:rPr>
    </w:lvl>
    <w:lvl w:ilvl="3" w:tplc="70782206">
      <w:start w:val="1"/>
      <w:numFmt w:val="bullet"/>
      <w:lvlText w:val=""/>
      <w:lvlJc w:val="left"/>
      <w:pPr>
        <w:ind w:left="2880" w:hanging="360"/>
      </w:pPr>
      <w:rPr>
        <w:rFonts w:ascii="Symbol" w:hAnsi="Symbol"/>
      </w:rPr>
    </w:lvl>
    <w:lvl w:ilvl="4" w:tplc="B4885ACA">
      <w:start w:val="1"/>
      <w:numFmt w:val="bullet"/>
      <w:lvlText w:val="o"/>
      <w:lvlJc w:val="left"/>
      <w:pPr>
        <w:ind w:left="3600" w:hanging="360"/>
      </w:pPr>
      <w:rPr>
        <w:rFonts w:ascii="Courier New" w:hAnsi="Courier New" w:cs="Courier New"/>
      </w:rPr>
    </w:lvl>
    <w:lvl w:ilvl="5" w:tplc="66287A2E">
      <w:start w:val="1"/>
      <w:numFmt w:val="bullet"/>
      <w:lvlText w:val=""/>
      <w:lvlJc w:val="left"/>
      <w:pPr>
        <w:ind w:left="4320" w:hanging="360"/>
      </w:pPr>
      <w:rPr>
        <w:rFonts w:ascii="Wingdings" w:hAnsi="Wingdings"/>
      </w:rPr>
    </w:lvl>
    <w:lvl w:ilvl="6" w:tplc="A5D42F84">
      <w:start w:val="1"/>
      <w:numFmt w:val="bullet"/>
      <w:lvlText w:val=""/>
      <w:lvlJc w:val="left"/>
      <w:pPr>
        <w:ind w:left="5040" w:hanging="360"/>
      </w:pPr>
      <w:rPr>
        <w:rFonts w:ascii="Symbol" w:hAnsi="Symbol"/>
      </w:rPr>
    </w:lvl>
    <w:lvl w:ilvl="7" w:tplc="26C01D54">
      <w:start w:val="1"/>
      <w:numFmt w:val="bullet"/>
      <w:lvlText w:val="o"/>
      <w:lvlJc w:val="left"/>
      <w:pPr>
        <w:ind w:left="5760" w:hanging="360"/>
      </w:pPr>
      <w:rPr>
        <w:rFonts w:ascii="Courier New" w:hAnsi="Courier New" w:cs="Courier New"/>
      </w:rPr>
    </w:lvl>
    <w:lvl w:ilvl="8" w:tplc="9A5AD916">
      <w:start w:val="1"/>
      <w:numFmt w:val="bullet"/>
      <w:lvlText w:val=""/>
      <w:lvlJc w:val="left"/>
      <w:pPr>
        <w:ind w:left="6480" w:hanging="360"/>
      </w:pPr>
      <w:rPr>
        <w:rFonts w:ascii="Wingdings" w:hAnsi="Wingdings"/>
      </w:rPr>
    </w:lvl>
  </w:abstractNum>
  <w:abstractNum w:abstractNumId="2" w15:restartNumberingAfterBreak="0">
    <w:nsid w:val="00000003"/>
    <w:multiLevelType w:val="hybridMultilevel"/>
    <w:tmpl w:val="A3907B5C"/>
    <w:lvl w:ilvl="0" w:tplc="196A38EA">
      <w:start w:val="1"/>
      <w:numFmt w:val="decimal"/>
      <w:lvlText w:val="%1."/>
      <w:lvlJc w:val="left"/>
      <w:pPr>
        <w:ind w:left="720" w:hanging="360"/>
      </w:pPr>
    </w:lvl>
    <w:lvl w:ilvl="1" w:tplc="E558F850">
      <w:start w:val="1"/>
      <w:numFmt w:val="lowerLetter"/>
      <w:lvlText w:val="%2."/>
      <w:lvlJc w:val="left"/>
      <w:pPr>
        <w:ind w:left="1440" w:hanging="360"/>
      </w:pPr>
    </w:lvl>
    <w:lvl w:ilvl="2" w:tplc="9FBC5EB4">
      <w:start w:val="1"/>
      <w:numFmt w:val="lowerRoman"/>
      <w:lvlText w:val="%3."/>
      <w:lvlJc w:val="right"/>
      <w:pPr>
        <w:ind w:left="2160" w:hanging="180"/>
      </w:pPr>
    </w:lvl>
    <w:lvl w:ilvl="3" w:tplc="76122308">
      <w:start w:val="1"/>
      <w:numFmt w:val="decimal"/>
      <w:lvlText w:val="%4."/>
      <w:lvlJc w:val="left"/>
      <w:pPr>
        <w:ind w:left="2880" w:hanging="360"/>
      </w:pPr>
    </w:lvl>
    <w:lvl w:ilvl="4" w:tplc="33E08B7C">
      <w:start w:val="1"/>
      <w:numFmt w:val="lowerLetter"/>
      <w:lvlText w:val="%5."/>
      <w:lvlJc w:val="left"/>
      <w:pPr>
        <w:ind w:left="3600" w:hanging="360"/>
      </w:pPr>
    </w:lvl>
    <w:lvl w:ilvl="5" w:tplc="8FE826A0">
      <w:start w:val="1"/>
      <w:numFmt w:val="lowerRoman"/>
      <w:lvlText w:val="%6."/>
      <w:lvlJc w:val="right"/>
      <w:pPr>
        <w:ind w:left="4320" w:hanging="180"/>
      </w:pPr>
    </w:lvl>
    <w:lvl w:ilvl="6" w:tplc="277E94B6">
      <w:start w:val="1"/>
      <w:numFmt w:val="decimal"/>
      <w:lvlText w:val="%7."/>
      <w:lvlJc w:val="left"/>
      <w:pPr>
        <w:ind w:left="5040" w:hanging="360"/>
      </w:pPr>
    </w:lvl>
    <w:lvl w:ilvl="7" w:tplc="AEA8D89C">
      <w:start w:val="1"/>
      <w:numFmt w:val="lowerLetter"/>
      <w:lvlText w:val="%8."/>
      <w:lvlJc w:val="left"/>
      <w:pPr>
        <w:ind w:left="5760" w:hanging="360"/>
      </w:pPr>
    </w:lvl>
    <w:lvl w:ilvl="8" w:tplc="8C96F1E6">
      <w:start w:val="1"/>
      <w:numFmt w:val="lowerRoman"/>
      <w:lvlText w:val="%9."/>
      <w:lvlJc w:val="right"/>
      <w:pPr>
        <w:ind w:left="6480" w:hanging="180"/>
      </w:pPr>
    </w:lvl>
  </w:abstractNum>
  <w:abstractNum w:abstractNumId="3" w15:restartNumberingAfterBreak="0">
    <w:nsid w:val="00000004"/>
    <w:multiLevelType w:val="hybridMultilevel"/>
    <w:tmpl w:val="6B32E3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F43C51"/>
    <w:multiLevelType w:val="hybridMultilevel"/>
    <w:tmpl w:val="3B20C9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B511EB"/>
    <w:multiLevelType w:val="hybridMultilevel"/>
    <w:tmpl w:val="F0BE4C4E"/>
    <w:lvl w:ilvl="0" w:tplc="9E06DEF2">
      <w:start w:val="2"/>
      <w:numFmt w:val="decimal"/>
      <w:lvlText w:val="%1."/>
      <w:lvlJc w:val="left"/>
      <w:pPr>
        <w:ind w:left="720" w:hanging="360"/>
      </w:pPr>
    </w:lvl>
    <w:lvl w:ilvl="1" w:tplc="96106A9A">
      <w:start w:val="1"/>
      <w:numFmt w:val="lowerLetter"/>
      <w:lvlText w:val="%2."/>
      <w:lvlJc w:val="left"/>
      <w:pPr>
        <w:ind w:left="1440" w:hanging="360"/>
      </w:pPr>
    </w:lvl>
    <w:lvl w:ilvl="2" w:tplc="2C9CE7FE">
      <w:start w:val="1"/>
      <w:numFmt w:val="lowerRoman"/>
      <w:lvlText w:val="%3."/>
      <w:lvlJc w:val="right"/>
      <w:pPr>
        <w:ind w:left="2160" w:hanging="180"/>
      </w:pPr>
    </w:lvl>
    <w:lvl w:ilvl="3" w:tplc="B90EC984">
      <w:start w:val="1"/>
      <w:numFmt w:val="decimal"/>
      <w:lvlText w:val="%4."/>
      <w:lvlJc w:val="left"/>
      <w:pPr>
        <w:ind w:left="2880" w:hanging="360"/>
      </w:pPr>
    </w:lvl>
    <w:lvl w:ilvl="4" w:tplc="41D28280">
      <w:start w:val="1"/>
      <w:numFmt w:val="lowerLetter"/>
      <w:lvlText w:val="%5."/>
      <w:lvlJc w:val="left"/>
      <w:pPr>
        <w:ind w:left="3600" w:hanging="360"/>
      </w:pPr>
    </w:lvl>
    <w:lvl w:ilvl="5" w:tplc="064C09A0">
      <w:start w:val="1"/>
      <w:numFmt w:val="lowerRoman"/>
      <w:lvlText w:val="%6."/>
      <w:lvlJc w:val="right"/>
      <w:pPr>
        <w:ind w:left="4320" w:hanging="180"/>
      </w:pPr>
    </w:lvl>
    <w:lvl w:ilvl="6" w:tplc="918C3E1A">
      <w:start w:val="1"/>
      <w:numFmt w:val="decimal"/>
      <w:lvlText w:val="%7."/>
      <w:lvlJc w:val="left"/>
      <w:pPr>
        <w:ind w:left="5040" w:hanging="360"/>
      </w:pPr>
    </w:lvl>
    <w:lvl w:ilvl="7" w:tplc="E9087B16">
      <w:start w:val="1"/>
      <w:numFmt w:val="lowerLetter"/>
      <w:lvlText w:val="%8."/>
      <w:lvlJc w:val="left"/>
      <w:pPr>
        <w:ind w:left="5760" w:hanging="360"/>
      </w:pPr>
    </w:lvl>
    <w:lvl w:ilvl="8" w:tplc="6E9CDA18">
      <w:start w:val="1"/>
      <w:numFmt w:val="lowerRoman"/>
      <w:lvlText w:val="%9."/>
      <w:lvlJc w:val="right"/>
      <w:pPr>
        <w:ind w:left="6480" w:hanging="180"/>
      </w:pPr>
    </w:lvl>
  </w:abstractNum>
  <w:abstractNum w:abstractNumId="6" w15:restartNumberingAfterBreak="0">
    <w:nsid w:val="2ADE444B"/>
    <w:multiLevelType w:val="hybridMultilevel"/>
    <w:tmpl w:val="C546A7F8"/>
    <w:lvl w:ilvl="0" w:tplc="8934F9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492B55"/>
    <w:multiLevelType w:val="hybridMultilevel"/>
    <w:tmpl w:val="A3907B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358F6EAF"/>
    <w:multiLevelType w:val="multilevel"/>
    <w:tmpl w:val="EAD20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5CE3014"/>
    <w:multiLevelType w:val="hybridMultilevel"/>
    <w:tmpl w:val="D0D2A4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3991971">
    <w:abstractNumId w:val="1"/>
  </w:num>
  <w:num w:numId="2" w16cid:durableId="715668354">
    <w:abstractNumId w:val="2"/>
  </w:num>
  <w:num w:numId="3" w16cid:durableId="371923740">
    <w:abstractNumId w:val="3"/>
  </w:num>
  <w:num w:numId="4" w16cid:durableId="981613278">
    <w:abstractNumId w:val="0"/>
  </w:num>
  <w:num w:numId="5" w16cid:durableId="15468220">
    <w:abstractNumId w:val="5"/>
  </w:num>
  <w:num w:numId="6" w16cid:durableId="72510421">
    <w:abstractNumId w:val="4"/>
  </w:num>
  <w:num w:numId="7" w16cid:durableId="1886092875">
    <w:abstractNumId w:val="9"/>
  </w:num>
  <w:num w:numId="8" w16cid:durableId="1473714439">
    <w:abstractNumId w:val="6"/>
  </w:num>
  <w:num w:numId="9" w16cid:durableId="391150247">
    <w:abstractNumId w:val="7"/>
  </w:num>
  <w:num w:numId="10" w16cid:durableId="16435787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D9A"/>
    <w:rsid w:val="00000105"/>
    <w:rsid w:val="00000625"/>
    <w:rsid w:val="00000D0B"/>
    <w:rsid w:val="00001805"/>
    <w:rsid w:val="00004316"/>
    <w:rsid w:val="000066A0"/>
    <w:rsid w:val="00007E09"/>
    <w:rsid w:val="000105F4"/>
    <w:rsid w:val="00010EDE"/>
    <w:rsid w:val="00010F30"/>
    <w:rsid w:val="00011DF6"/>
    <w:rsid w:val="00013364"/>
    <w:rsid w:val="00015A89"/>
    <w:rsid w:val="000161CA"/>
    <w:rsid w:val="000162DA"/>
    <w:rsid w:val="000201B4"/>
    <w:rsid w:val="00020AA0"/>
    <w:rsid w:val="0003082A"/>
    <w:rsid w:val="00033BB6"/>
    <w:rsid w:val="000347CB"/>
    <w:rsid w:val="00034E95"/>
    <w:rsid w:val="00041935"/>
    <w:rsid w:val="00042A16"/>
    <w:rsid w:val="000477A8"/>
    <w:rsid w:val="00050EA0"/>
    <w:rsid w:val="000512EB"/>
    <w:rsid w:val="0005224D"/>
    <w:rsid w:val="000524EE"/>
    <w:rsid w:val="000526B7"/>
    <w:rsid w:val="00053094"/>
    <w:rsid w:val="00053798"/>
    <w:rsid w:val="000543EC"/>
    <w:rsid w:val="00055238"/>
    <w:rsid w:val="00055276"/>
    <w:rsid w:val="000553D2"/>
    <w:rsid w:val="000553DA"/>
    <w:rsid w:val="00056313"/>
    <w:rsid w:val="00056334"/>
    <w:rsid w:val="000575EA"/>
    <w:rsid w:val="00057D48"/>
    <w:rsid w:val="00060001"/>
    <w:rsid w:val="00060896"/>
    <w:rsid w:val="00061300"/>
    <w:rsid w:val="00062C85"/>
    <w:rsid w:val="00062DAF"/>
    <w:rsid w:val="000654C7"/>
    <w:rsid w:val="00065CE0"/>
    <w:rsid w:val="000667AE"/>
    <w:rsid w:val="00070592"/>
    <w:rsid w:val="0007317C"/>
    <w:rsid w:val="00073720"/>
    <w:rsid w:val="00073F15"/>
    <w:rsid w:val="00074AC3"/>
    <w:rsid w:val="00076847"/>
    <w:rsid w:val="000847DC"/>
    <w:rsid w:val="00084A6A"/>
    <w:rsid w:val="00084C10"/>
    <w:rsid w:val="000850AA"/>
    <w:rsid w:val="000913D5"/>
    <w:rsid w:val="00091EE9"/>
    <w:rsid w:val="00092012"/>
    <w:rsid w:val="00092138"/>
    <w:rsid w:val="0009319E"/>
    <w:rsid w:val="00095204"/>
    <w:rsid w:val="00095E02"/>
    <w:rsid w:val="00096679"/>
    <w:rsid w:val="0009787A"/>
    <w:rsid w:val="00097F01"/>
    <w:rsid w:val="000A2259"/>
    <w:rsid w:val="000A267A"/>
    <w:rsid w:val="000A3F9C"/>
    <w:rsid w:val="000A451E"/>
    <w:rsid w:val="000A5CDE"/>
    <w:rsid w:val="000A63DF"/>
    <w:rsid w:val="000A6B7C"/>
    <w:rsid w:val="000A76A7"/>
    <w:rsid w:val="000B07D7"/>
    <w:rsid w:val="000B0BB1"/>
    <w:rsid w:val="000B1658"/>
    <w:rsid w:val="000B25C8"/>
    <w:rsid w:val="000B57D3"/>
    <w:rsid w:val="000B5D5E"/>
    <w:rsid w:val="000B62FD"/>
    <w:rsid w:val="000B6813"/>
    <w:rsid w:val="000C1B3E"/>
    <w:rsid w:val="000C1EFC"/>
    <w:rsid w:val="000C267D"/>
    <w:rsid w:val="000C3477"/>
    <w:rsid w:val="000C395F"/>
    <w:rsid w:val="000C43B9"/>
    <w:rsid w:val="000C4810"/>
    <w:rsid w:val="000C57D0"/>
    <w:rsid w:val="000C5E2B"/>
    <w:rsid w:val="000C61F7"/>
    <w:rsid w:val="000D07F1"/>
    <w:rsid w:val="000D0CD2"/>
    <w:rsid w:val="000D5105"/>
    <w:rsid w:val="000D5889"/>
    <w:rsid w:val="000D5E71"/>
    <w:rsid w:val="000D6313"/>
    <w:rsid w:val="000D6905"/>
    <w:rsid w:val="000E01F8"/>
    <w:rsid w:val="000E022D"/>
    <w:rsid w:val="000E044D"/>
    <w:rsid w:val="000E0DC1"/>
    <w:rsid w:val="000E4E14"/>
    <w:rsid w:val="000E6663"/>
    <w:rsid w:val="000F0114"/>
    <w:rsid w:val="000F0D69"/>
    <w:rsid w:val="000F1D5D"/>
    <w:rsid w:val="000F25C0"/>
    <w:rsid w:val="000F2A9F"/>
    <w:rsid w:val="000F2F38"/>
    <w:rsid w:val="000F31D0"/>
    <w:rsid w:val="000F4C72"/>
    <w:rsid w:val="000F5767"/>
    <w:rsid w:val="000F6375"/>
    <w:rsid w:val="000F69E1"/>
    <w:rsid w:val="00100465"/>
    <w:rsid w:val="00100C03"/>
    <w:rsid w:val="00101C53"/>
    <w:rsid w:val="00101F08"/>
    <w:rsid w:val="001026A4"/>
    <w:rsid w:val="0010368A"/>
    <w:rsid w:val="001107E5"/>
    <w:rsid w:val="00113435"/>
    <w:rsid w:val="00114334"/>
    <w:rsid w:val="00114F1A"/>
    <w:rsid w:val="00115D28"/>
    <w:rsid w:val="0012077B"/>
    <w:rsid w:val="00120D75"/>
    <w:rsid w:val="00124FFA"/>
    <w:rsid w:val="001267B9"/>
    <w:rsid w:val="001305B9"/>
    <w:rsid w:val="00131A6C"/>
    <w:rsid w:val="0013307B"/>
    <w:rsid w:val="00133538"/>
    <w:rsid w:val="0013379F"/>
    <w:rsid w:val="001337E7"/>
    <w:rsid w:val="001339F0"/>
    <w:rsid w:val="00133F73"/>
    <w:rsid w:val="001349DD"/>
    <w:rsid w:val="00134B41"/>
    <w:rsid w:val="00136C96"/>
    <w:rsid w:val="00140DE3"/>
    <w:rsid w:val="001413C9"/>
    <w:rsid w:val="00142E08"/>
    <w:rsid w:val="0014367F"/>
    <w:rsid w:val="001436BE"/>
    <w:rsid w:val="001436FA"/>
    <w:rsid w:val="0014607E"/>
    <w:rsid w:val="00147B91"/>
    <w:rsid w:val="001504D2"/>
    <w:rsid w:val="00150E16"/>
    <w:rsid w:val="00151EDC"/>
    <w:rsid w:val="00152157"/>
    <w:rsid w:val="00152566"/>
    <w:rsid w:val="00153CBD"/>
    <w:rsid w:val="0015617A"/>
    <w:rsid w:val="00161147"/>
    <w:rsid w:val="001645D3"/>
    <w:rsid w:val="001657E7"/>
    <w:rsid w:val="0016655D"/>
    <w:rsid w:val="001673AB"/>
    <w:rsid w:val="0017036C"/>
    <w:rsid w:val="00170487"/>
    <w:rsid w:val="00170866"/>
    <w:rsid w:val="0017140E"/>
    <w:rsid w:val="00174E27"/>
    <w:rsid w:val="0017525E"/>
    <w:rsid w:val="00181352"/>
    <w:rsid w:val="0018149E"/>
    <w:rsid w:val="001814FD"/>
    <w:rsid w:val="00181F0C"/>
    <w:rsid w:val="0018272D"/>
    <w:rsid w:val="00183918"/>
    <w:rsid w:val="001860F6"/>
    <w:rsid w:val="001877F3"/>
    <w:rsid w:val="00187C83"/>
    <w:rsid w:val="00190C5A"/>
    <w:rsid w:val="001912D8"/>
    <w:rsid w:val="0019248F"/>
    <w:rsid w:val="001935CD"/>
    <w:rsid w:val="00193955"/>
    <w:rsid w:val="0019412F"/>
    <w:rsid w:val="00194CD6"/>
    <w:rsid w:val="00194DFF"/>
    <w:rsid w:val="0019503F"/>
    <w:rsid w:val="00197014"/>
    <w:rsid w:val="00197080"/>
    <w:rsid w:val="0019719B"/>
    <w:rsid w:val="001977F2"/>
    <w:rsid w:val="00197F6B"/>
    <w:rsid w:val="001A1C42"/>
    <w:rsid w:val="001A379A"/>
    <w:rsid w:val="001A3C65"/>
    <w:rsid w:val="001A47B7"/>
    <w:rsid w:val="001A6187"/>
    <w:rsid w:val="001A6802"/>
    <w:rsid w:val="001A6A1A"/>
    <w:rsid w:val="001B01BD"/>
    <w:rsid w:val="001B038D"/>
    <w:rsid w:val="001B2C95"/>
    <w:rsid w:val="001B3035"/>
    <w:rsid w:val="001B4011"/>
    <w:rsid w:val="001B49D6"/>
    <w:rsid w:val="001B7618"/>
    <w:rsid w:val="001B76E5"/>
    <w:rsid w:val="001C028D"/>
    <w:rsid w:val="001C1F9F"/>
    <w:rsid w:val="001C3789"/>
    <w:rsid w:val="001C3FA6"/>
    <w:rsid w:val="001C4850"/>
    <w:rsid w:val="001C4FDA"/>
    <w:rsid w:val="001C5543"/>
    <w:rsid w:val="001C70E0"/>
    <w:rsid w:val="001D0108"/>
    <w:rsid w:val="001D2121"/>
    <w:rsid w:val="001D2B58"/>
    <w:rsid w:val="001D3D75"/>
    <w:rsid w:val="001D42DC"/>
    <w:rsid w:val="001D7D37"/>
    <w:rsid w:val="001E2C0C"/>
    <w:rsid w:val="001E5510"/>
    <w:rsid w:val="001E5C7A"/>
    <w:rsid w:val="001E6EB7"/>
    <w:rsid w:val="001F07C8"/>
    <w:rsid w:val="001F1A1D"/>
    <w:rsid w:val="001F2013"/>
    <w:rsid w:val="001F2481"/>
    <w:rsid w:val="001F349D"/>
    <w:rsid w:val="001F547E"/>
    <w:rsid w:val="001F6AEC"/>
    <w:rsid w:val="001F7500"/>
    <w:rsid w:val="001F7F86"/>
    <w:rsid w:val="00200FF1"/>
    <w:rsid w:val="00202C11"/>
    <w:rsid w:val="0020374B"/>
    <w:rsid w:val="002059AF"/>
    <w:rsid w:val="0020665F"/>
    <w:rsid w:val="00210216"/>
    <w:rsid w:val="00210BC9"/>
    <w:rsid w:val="00210FF9"/>
    <w:rsid w:val="00212232"/>
    <w:rsid w:val="00212D5A"/>
    <w:rsid w:val="00215FE3"/>
    <w:rsid w:val="002219F6"/>
    <w:rsid w:val="00222AA9"/>
    <w:rsid w:val="00222D1A"/>
    <w:rsid w:val="00224434"/>
    <w:rsid w:val="002246B5"/>
    <w:rsid w:val="00226BE6"/>
    <w:rsid w:val="00227148"/>
    <w:rsid w:val="00232AF9"/>
    <w:rsid w:val="00232B47"/>
    <w:rsid w:val="00233709"/>
    <w:rsid w:val="002351D1"/>
    <w:rsid w:val="00235A53"/>
    <w:rsid w:val="0023616E"/>
    <w:rsid w:val="00236465"/>
    <w:rsid w:val="00236F23"/>
    <w:rsid w:val="0024094A"/>
    <w:rsid w:val="00240A01"/>
    <w:rsid w:val="00241232"/>
    <w:rsid w:val="002415A5"/>
    <w:rsid w:val="00241881"/>
    <w:rsid w:val="00243956"/>
    <w:rsid w:val="00243F6C"/>
    <w:rsid w:val="00244813"/>
    <w:rsid w:val="00244F5B"/>
    <w:rsid w:val="002522C0"/>
    <w:rsid w:val="00252B8E"/>
    <w:rsid w:val="00254B53"/>
    <w:rsid w:val="0025598F"/>
    <w:rsid w:val="0026049A"/>
    <w:rsid w:val="00261A27"/>
    <w:rsid w:val="00261F4B"/>
    <w:rsid w:val="00262373"/>
    <w:rsid w:val="002642B1"/>
    <w:rsid w:val="00264842"/>
    <w:rsid w:val="0026595D"/>
    <w:rsid w:val="002666C6"/>
    <w:rsid w:val="002675FC"/>
    <w:rsid w:val="00270754"/>
    <w:rsid w:val="0027102F"/>
    <w:rsid w:val="002716B9"/>
    <w:rsid w:val="00275DD7"/>
    <w:rsid w:val="002773A2"/>
    <w:rsid w:val="002777DC"/>
    <w:rsid w:val="00277BA5"/>
    <w:rsid w:val="002821D6"/>
    <w:rsid w:val="00285A74"/>
    <w:rsid w:val="0028682A"/>
    <w:rsid w:val="00286AEC"/>
    <w:rsid w:val="00290AC3"/>
    <w:rsid w:val="00291A0B"/>
    <w:rsid w:val="0029214A"/>
    <w:rsid w:val="002949E0"/>
    <w:rsid w:val="00296798"/>
    <w:rsid w:val="00296DB6"/>
    <w:rsid w:val="00297517"/>
    <w:rsid w:val="002A55B0"/>
    <w:rsid w:val="002A5E5C"/>
    <w:rsid w:val="002A77C6"/>
    <w:rsid w:val="002B0532"/>
    <w:rsid w:val="002B180F"/>
    <w:rsid w:val="002B409E"/>
    <w:rsid w:val="002B45C8"/>
    <w:rsid w:val="002B4671"/>
    <w:rsid w:val="002B5CDD"/>
    <w:rsid w:val="002B69B3"/>
    <w:rsid w:val="002B6A8D"/>
    <w:rsid w:val="002B6ADC"/>
    <w:rsid w:val="002B7BD5"/>
    <w:rsid w:val="002C090A"/>
    <w:rsid w:val="002C0C99"/>
    <w:rsid w:val="002C14D3"/>
    <w:rsid w:val="002C16F0"/>
    <w:rsid w:val="002C2EBE"/>
    <w:rsid w:val="002C30D8"/>
    <w:rsid w:val="002C3466"/>
    <w:rsid w:val="002C3A43"/>
    <w:rsid w:val="002C4205"/>
    <w:rsid w:val="002C6961"/>
    <w:rsid w:val="002C70D5"/>
    <w:rsid w:val="002C797C"/>
    <w:rsid w:val="002D10BF"/>
    <w:rsid w:val="002D3177"/>
    <w:rsid w:val="002D4D9C"/>
    <w:rsid w:val="002D63EC"/>
    <w:rsid w:val="002D68DA"/>
    <w:rsid w:val="002D75B5"/>
    <w:rsid w:val="002D7D85"/>
    <w:rsid w:val="002E0072"/>
    <w:rsid w:val="002E068D"/>
    <w:rsid w:val="002E0AD7"/>
    <w:rsid w:val="002E1FEB"/>
    <w:rsid w:val="002E4905"/>
    <w:rsid w:val="002E5616"/>
    <w:rsid w:val="002E6BF0"/>
    <w:rsid w:val="002F0213"/>
    <w:rsid w:val="002F09D3"/>
    <w:rsid w:val="002F1253"/>
    <w:rsid w:val="002F1ED4"/>
    <w:rsid w:val="002F2061"/>
    <w:rsid w:val="002F5CD8"/>
    <w:rsid w:val="002F60AB"/>
    <w:rsid w:val="002F6E23"/>
    <w:rsid w:val="002F7280"/>
    <w:rsid w:val="00300562"/>
    <w:rsid w:val="00301A7C"/>
    <w:rsid w:val="00302BB4"/>
    <w:rsid w:val="00303917"/>
    <w:rsid w:val="00305C08"/>
    <w:rsid w:val="00306257"/>
    <w:rsid w:val="00306548"/>
    <w:rsid w:val="00307C16"/>
    <w:rsid w:val="00311899"/>
    <w:rsid w:val="00312231"/>
    <w:rsid w:val="00313AA9"/>
    <w:rsid w:val="00315022"/>
    <w:rsid w:val="0031701A"/>
    <w:rsid w:val="003223CF"/>
    <w:rsid w:val="003236E0"/>
    <w:rsid w:val="003241D2"/>
    <w:rsid w:val="00324A58"/>
    <w:rsid w:val="00324A81"/>
    <w:rsid w:val="00325B96"/>
    <w:rsid w:val="00327269"/>
    <w:rsid w:val="00330BFD"/>
    <w:rsid w:val="003314D5"/>
    <w:rsid w:val="00331822"/>
    <w:rsid w:val="00332B6C"/>
    <w:rsid w:val="00337400"/>
    <w:rsid w:val="00337C08"/>
    <w:rsid w:val="003423E3"/>
    <w:rsid w:val="003441AC"/>
    <w:rsid w:val="0034534F"/>
    <w:rsid w:val="003472D2"/>
    <w:rsid w:val="00350B93"/>
    <w:rsid w:val="0035268A"/>
    <w:rsid w:val="00357171"/>
    <w:rsid w:val="00362AFE"/>
    <w:rsid w:val="003643C2"/>
    <w:rsid w:val="00364E9E"/>
    <w:rsid w:val="0036566F"/>
    <w:rsid w:val="00366C59"/>
    <w:rsid w:val="00371F92"/>
    <w:rsid w:val="003725E5"/>
    <w:rsid w:val="0037558D"/>
    <w:rsid w:val="003801C5"/>
    <w:rsid w:val="00380CAB"/>
    <w:rsid w:val="00380DE9"/>
    <w:rsid w:val="00383CF3"/>
    <w:rsid w:val="00383EFA"/>
    <w:rsid w:val="003864E9"/>
    <w:rsid w:val="00386D25"/>
    <w:rsid w:val="0038787B"/>
    <w:rsid w:val="00387A89"/>
    <w:rsid w:val="0039502F"/>
    <w:rsid w:val="0039505F"/>
    <w:rsid w:val="003950E3"/>
    <w:rsid w:val="00395741"/>
    <w:rsid w:val="003A17B7"/>
    <w:rsid w:val="003A3456"/>
    <w:rsid w:val="003A4702"/>
    <w:rsid w:val="003A5023"/>
    <w:rsid w:val="003A62E9"/>
    <w:rsid w:val="003A6B74"/>
    <w:rsid w:val="003A7347"/>
    <w:rsid w:val="003A76E3"/>
    <w:rsid w:val="003B06BF"/>
    <w:rsid w:val="003B18E6"/>
    <w:rsid w:val="003B2C6C"/>
    <w:rsid w:val="003B69D0"/>
    <w:rsid w:val="003B737E"/>
    <w:rsid w:val="003C04BF"/>
    <w:rsid w:val="003C1DE0"/>
    <w:rsid w:val="003C40D6"/>
    <w:rsid w:val="003C5C25"/>
    <w:rsid w:val="003C5D70"/>
    <w:rsid w:val="003C639F"/>
    <w:rsid w:val="003C6598"/>
    <w:rsid w:val="003C6DCF"/>
    <w:rsid w:val="003C75A7"/>
    <w:rsid w:val="003D01E7"/>
    <w:rsid w:val="003D22A6"/>
    <w:rsid w:val="003D250A"/>
    <w:rsid w:val="003D3DCF"/>
    <w:rsid w:val="003D3F92"/>
    <w:rsid w:val="003D4FF5"/>
    <w:rsid w:val="003D7194"/>
    <w:rsid w:val="003D7DAD"/>
    <w:rsid w:val="003E07CF"/>
    <w:rsid w:val="003E1C65"/>
    <w:rsid w:val="003E1F98"/>
    <w:rsid w:val="003E35CE"/>
    <w:rsid w:val="003E4A0F"/>
    <w:rsid w:val="003E755B"/>
    <w:rsid w:val="003F0689"/>
    <w:rsid w:val="003F12AE"/>
    <w:rsid w:val="003F182E"/>
    <w:rsid w:val="003F26ED"/>
    <w:rsid w:val="003F5DC2"/>
    <w:rsid w:val="003F6BCF"/>
    <w:rsid w:val="003F6CBB"/>
    <w:rsid w:val="003F6D6D"/>
    <w:rsid w:val="003F73ED"/>
    <w:rsid w:val="003F765C"/>
    <w:rsid w:val="004000A5"/>
    <w:rsid w:val="00401156"/>
    <w:rsid w:val="00401667"/>
    <w:rsid w:val="00402259"/>
    <w:rsid w:val="00403AD2"/>
    <w:rsid w:val="004057F5"/>
    <w:rsid w:val="00405B65"/>
    <w:rsid w:val="00406732"/>
    <w:rsid w:val="00406EEE"/>
    <w:rsid w:val="004123A3"/>
    <w:rsid w:val="00412D49"/>
    <w:rsid w:val="00413F76"/>
    <w:rsid w:val="00414D0F"/>
    <w:rsid w:val="00416240"/>
    <w:rsid w:val="00416D92"/>
    <w:rsid w:val="00417816"/>
    <w:rsid w:val="004217BF"/>
    <w:rsid w:val="004225B8"/>
    <w:rsid w:val="00426EAB"/>
    <w:rsid w:val="00431EF1"/>
    <w:rsid w:val="00432B99"/>
    <w:rsid w:val="0043369C"/>
    <w:rsid w:val="00434641"/>
    <w:rsid w:val="0043552B"/>
    <w:rsid w:val="00440FC4"/>
    <w:rsid w:val="0044467F"/>
    <w:rsid w:val="00445732"/>
    <w:rsid w:val="00446FF0"/>
    <w:rsid w:val="004471DC"/>
    <w:rsid w:val="004507CF"/>
    <w:rsid w:val="00450CCC"/>
    <w:rsid w:val="004514C5"/>
    <w:rsid w:val="004515B7"/>
    <w:rsid w:val="0045289F"/>
    <w:rsid w:val="004540BF"/>
    <w:rsid w:val="00454CDF"/>
    <w:rsid w:val="00455339"/>
    <w:rsid w:val="0045552D"/>
    <w:rsid w:val="00456D09"/>
    <w:rsid w:val="00457550"/>
    <w:rsid w:val="0045779B"/>
    <w:rsid w:val="00460CED"/>
    <w:rsid w:val="00460FE9"/>
    <w:rsid w:val="00461F8F"/>
    <w:rsid w:val="00462896"/>
    <w:rsid w:val="00463807"/>
    <w:rsid w:val="00463B0B"/>
    <w:rsid w:val="00464E0D"/>
    <w:rsid w:val="00465265"/>
    <w:rsid w:val="00465A63"/>
    <w:rsid w:val="00465FA7"/>
    <w:rsid w:val="004671AE"/>
    <w:rsid w:val="00467889"/>
    <w:rsid w:val="00467A18"/>
    <w:rsid w:val="00467D8C"/>
    <w:rsid w:val="00470791"/>
    <w:rsid w:val="00470AE6"/>
    <w:rsid w:val="00470DB8"/>
    <w:rsid w:val="004720F1"/>
    <w:rsid w:val="00472BF8"/>
    <w:rsid w:val="00473622"/>
    <w:rsid w:val="00475021"/>
    <w:rsid w:val="0047527C"/>
    <w:rsid w:val="00476ACA"/>
    <w:rsid w:val="004803F8"/>
    <w:rsid w:val="00481F6A"/>
    <w:rsid w:val="0048230E"/>
    <w:rsid w:val="004831B7"/>
    <w:rsid w:val="00483E4E"/>
    <w:rsid w:val="004841FA"/>
    <w:rsid w:val="004842A2"/>
    <w:rsid w:val="00485ECB"/>
    <w:rsid w:val="004868EE"/>
    <w:rsid w:val="0048700D"/>
    <w:rsid w:val="00494661"/>
    <w:rsid w:val="00496CFA"/>
    <w:rsid w:val="0049706C"/>
    <w:rsid w:val="004973E9"/>
    <w:rsid w:val="004A114C"/>
    <w:rsid w:val="004A29C9"/>
    <w:rsid w:val="004A2ED9"/>
    <w:rsid w:val="004A626E"/>
    <w:rsid w:val="004A70EF"/>
    <w:rsid w:val="004B0B53"/>
    <w:rsid w:val="004B1B83"/>
    <w:rsid w:val="004B1B88"/>
    <w:rsid w:val="004B3191"/>
    <w:rsid w:val="004B33D5"/>
    <w:rsid w:val="004B3936"/>
    <w:rsid w:val="004B4CA8"/>
    <w:rsid w:val="004B5739"/>
    <w:rsid w:val="004B7B4A"/>
    <w:rsid w:val="004C023B"/>
    <w:rsid w:val="004C13A8"/>
    <w:rsid w:val="004C1706"/>
    <w:rsid w:val="004C18F0"/>
    <w:rsid w:val="004C2792"/>
    <w:rsid w:val="004C2FA1"/>
    <w:rsid w:val="004C4A93"/>
    <w:rsid w:val="004C5020"/>
    <w:rsid w:val="004C5169"/>
    <w:rsid w:val="004C68BD"/>
    <w:rsid w:val="004C6AD1"/>
    <w:rsid w:val="004C7744"/>
    <w:rsid w:val="004C7984"/>
    <w:rsid w:val="004C7AC7"/>
    <w:rsid w:val="004C7E73"/>
    <w:rsid w:val="004D16BD"/>
    <w:rsid w:val="004D1EEB"/>
    <w:rsid w:val="004D270C"/>
    <w:rsid w:val="004D5556"/>
    <w:rsid w:val="004D5743"/>
    <w:rsid w:val="004D5F54"/>
    <w:rsid w:val="004D60D7"/>
    <w:rsid w:val="004D63C4"/>
    <w:rsid w:val="004D659E"/>
    <w:rsid w:val="004D7BF8"/>
    <w:rsid w:val="004E1476"/>
    <w:rsid w:val="004E3F18"/>
    <w:rsid w:val="004E43F5"/>
    <w:rsid w:val="004E59B0"/>
    <w:rsid w:val="004E6161"/>
    <w:rsid w:val="004E7017"/>
    <w:rsid w:val="004E7353"/>
    <w:rsid w:val="004F1A06"/>
    <w:rsid w:val="004F2522"/>
    <w:rsid w:val="004F53B0"/>
    <w:rsid w:val="004F57EB"/>
    <w:rsid w:val="004F70D0"/>
    <w:rsid w:val="00500533"/>
    <w:rsid w:val="00501751"/>
    <w:rsid w:val="00501A9F"/>
    <w:rsid w:val="00503797"/>
    <w:rsid w:val="00505ED6"/>
    <w:rsid w:val="0050777C"/>
    <w:rsid w:val="0051073F"/>
    <w:rsid w:val="00510C27"/>
    <w:rsid w:val="00511679"/>
    <w:rsid w:val="0051449C"/>
    <w:rsid w:val="00514538"/>
    <w:rsid w:val="0051476C"/>
    <w:rsid w:val="00514917"/>
    <w:rsid w:val="0051552C"/>
    <w:rsid w:val="005158B2"/>
    <w:rsid w:val="005160FA"/>
    <w:rsid w:val="0051635B"/>
    <w:rsid w:val="005164CB"/>
    <w:rsid w:val="005168E4"/>
    <w:rsid w:val="0052027B"/>
    <w:rsid w:val="005205ED"/>
    <w:rsid w:val="00521DAD"/>
    <w:rsid w:val="00521FAF"/>
    <w:rsid w:val="00523B1E"/>
    <w:rsid w:val="005256FA"/>
    <w:rsid w:val="005259AE"/>
    <w:rsid w:val="00525A72"/>
    <w:rsid w:val="00526818"/>
    <w:rsid w:val="005303AC"/>
    <w:rsid w:val="0053114E"/>
    <w:rsid w:val="00532049"/>
    <w:rsid w:val="00532246"/>
    <w:rsid w:val="0053435E"/>
    <w:rsid w:val="00535BE4"/>
    <w:rsid w:val="00535E79"/>
    <w:rsid w:val="00535EF5"/>
    <w:rsid w:val="005374F9"/>
    <w:rsid w:val="00537EC4"/>
    <w:rsid w:val="00540233"/>
    <w:rsid w:val="005413AB"/>
    <w:rsid w:val="005417FC"/>
    <w:rsid w:val="00541B6D"/>
    <w:rsid w:val="00543E08"/>
    <w:rsid w:val="005440BD"/>
    <w:rsid w:val="00544D8E"/>
    <w:rsid w:val="005451CE"/>
    <w:rsid w:val="00546C09"/>
    <w:rsid w:val="00546C59"/>
    <w:rsid w:val="00550289"/>
    <w:rsid w:val="00550F64"/>
    <w:rsid w:val="00551052"/>
    <w:rsid w:val="0055135E"/>
    <w:rsid w:val="00553072"/>
    <w:rsid w:val="0055549E"/>
    <w:rsid w:val="00555E34"/>
    <w:rsid w:val="005566F7"/>
    <w:rsid w:val="00560961"/>
    <w:rsid w:val="0056188A"/>
    <w:rsid w:val="0056195E"/>
    <w:rsid w:val="00562C37"/>
    <w:rsid w:val="00564096"/>
    <w:rsid w:val="0056593F"/>
    <w:rsid w:val="0056672D"/>
    <w:rsid w:val="00570EBA"/>
    <w:rsid w:val="005711CB"/>
    <w:rsid w:val="00571252"/>
    <w:rsid w:val="00572740"/>
    <w:rsid w:val="00572881"/>
    <w:rsid w:val="00573C4B"/>
    <w:rsid w:val="00573D7D"/>
    <w:rsid w:val="00577052"/>
    <w:rsid w:val="005770D3"/>
    <w:rsid w:val="00581E11"/>
    <w:rsid w:val="005838F8"/>
    <w:rsid w:val="00584C1D"/>
    <w:rsid w:val="005850CF"/>
    <w:rsid w:val="00587947"/>
    <w:rsid w:val="00594368"/>
    <w:rsid w:val="00594F3F"/>
    <w:rsid w:val="00596977"/>
    <w:rsid w:val="005975C8"/>
    <w:rsid w:val="005A0A69"/>
    <w:rsid w:val="005A241E"/>
    <w:rsid w:val="005A24BB"/>
    <w:rsid w:val="005A368D"/>
    <w:rsid w:val="005A4DCA"/>
    <w:rsid w:val="005A6135"/>
    <w:rsid w:val="005A677C"/>
    <w:rsid w:val="005A7796"/>
    <w:rsid w:val="005B006B"/>
    <w:rsid w:val="005B16B0"/>
    <w:rsid w:val="005B1888"/>
    <w:rsid w:val="005B203B"/>
    <w:rsid w:val="005B4DC6"/>
    <w:rsid w:val="005B4F16"/>
    <w:rsid w:val="005B591B"/>
    <w:rsid w:val="005B61A1"/>
    <w:rsid w:val="005C0AF3"/>
    <w:rsid w:val="005C1718"/>
    <w:rsid w:val="005C246F"/>
    <w:rsid w:val="005C36BB"/>
    <w:rsid w:val="005C6729"/>
    <w:rsid w:val="005C7F6B"/>
    <w:rsid w:val="005D23BB"/>
    <w:rsid w:val="005D2AB6"/>
    <w:rsid w:val="005D411D"/>
    <w:rsid w:val="005D4974"/>
    <w:rsid w:val="005D58BD"/>
    <w:rsid w:val="005D63B3"/>
    <w:rsid w:val="005E0C5D"/>
    <w:rsid w:val="005E3CA6"/>
    <w:rsid w:val="005E58B2"/>
    <w:rsid w:val="005E66DB"/>
    <w:rsid w:val="005E7A3B"/>
    <w:rsid w:val="005F2D2A"/>
    <w:rsid w:val="005F2F19"/>
    <w:rsid w:val="005F4A19"/>
    <w:rsid w:val="005F4DC8"/>
    <w:rsid w:val="005F541C"/>
    <w:rsid w:val="005F5992"/>
    <w:rsid w:val="005F728D"/>
    <w:rsid w:val="00601BA6"/>
    <w:rsid w:val="00603455"/>
    <w:rsid w:val="00603487"/>
    <w:rsid w:val="00605772"/>
    <w:rsid w:val="00605DBC"/>
    <w:rsid w:val="006076EE"/>
    <w:rsid w:val="00607FA8"/>
    <w:rsid w:val="006104AC"/>
    <w:rsid w:val="00611C37"/>
    <w:rsid w:val="00611CD3"/>
    <w:rsid w:val="00613903"/>
    <w:rsid w:val="00615E4C"/>
    <w:rsid w:val="00620AB7"/>
    <w:rsid w:val="00621EBB"/>
    <w:rsid w:val="00622216"/>
    <w:rsid w:val="00623EBC"/>
    <w:rsid w:val="00623F35"/>
    <w:rsid w:val="006247FB"/>
    <w:rsid w:val="00624943"/>
    <w:rsid w:val="00624BA4"/>
    <w:rsid w:val="00624BA9"/>
    <w:rsid w:val="00625BF6"/>
    <w:rsid w:val="00625E38"/>
    <w:rsid w:val="0062617B"/>
    <w:rsid w:val="006306CA"/>
    <w:rsid w:val="006318C1"/>
    <w:rsid w:val="00632F7F"/>
    <w:rsid w:val="00633482"/>
    <w:rsid w:val="00634028"/>
    <w:rsid w:val="006353CE"/>
    <w:rsid w:val="006360FB"/>
    <w:rsid w:val="00636244"/>
    <w:rsid w:val="006364DB"/>
    <w:rsid w:val="00637124"/>
    <w:rsid w:val="00640281"/>
    <w:rsid w:val="00644538"/>
    <w:rsid w:val="00644CDB"/>
    <w:rsid w:val="00646B9E"/>
    <w:rsid w:val="006508B9"/>
    <w:rsid w:val="00651E56"/>
    <w:rsid w:val="00652EE6"/>
    <w:rsid w:val="00652F34"/>
    <w:rsid w:val="00653FBB"/>
    <w:rsid w:val="0065579B"/>
    <w:rsid w:val="00656A9A"/>
    <w:rsid w:val="006602CC"/>
    <w:rsid w:val="00660965"/>
    <w:rsid w:val="006610D3"/>
    <w:rsid w:val="006616C2"/>
    <w:rsid w:val="00661FC6"/>
    <w:rsid w:val="00663305"/>
    <w:rsid w:val="006650F4"/>
    <w:rsid w:val="00667F12"/>
    <w:rsid w:val="00671283"/>
    <w:rsid w:val="00671EA2"/>
    <w:rsid w:val="0067380A"/>
    <w:rsid w:val="00674030"/>
    <w:rsid w:val="00674457"/>
    <w:rsid w:val="00674B1D"/>
    <w:rsid w:val="006753B4"/>
    <w:rsid w:val="00676056"/>
    <w:rsid w:val="00677C20"/>
    <w:rsid w:val="00677CCF"/>
    <w:rsid w:val="0068007B"/>
    <w:rsid w:val="0068077F"/>
    <w:rsid w:val="006808FA"/>
    <w:rsid w:val="006809C9"/>
    <w:rsid w:val="00680E9C"/>
    <w:rsid w:val="00680EFF"/>
    <w:rsid w:val="00682F2A"/>
    <w:rsid w:val="0069136A"/>
    <w:rsid w:val="006939F0"/>
    <w:rsid w:val="00695D11"/>
    <w:rsid w:val="0069643C"/>
    <w:rsid w:val="006970C4"/>
    <w:rsid w:val="006972C9"/>
    <w:rsid w:val="006A40F8"/>
    <w:rsid w:val="006A5B90"/>
    <w:rsid w:val="006A5EED"/>
    <w:rsid w:val="006A7BBC"/>
    <w:rsid w:val="006B00DC"/>
    <w:rsid w:val="006B0916"/>
    <w:rsid w:val="006B27B1"/>
    <w:rsid w:val="006B3493"/>
    <w:rsid w:val="006B6E2C"/>
    <w:rsid w:val="006B797A"/>
    <w:rsid w:val="006C0E0C"/>
    <w:rsid w:val="006C1F08"/>
    <w:rsid w:val="006C2777"/>
    <w:rsid w:val="006C414A"/>
    <w:rsid w:val="006C584F"/>
    <w:rsid w:val="006C652A"/>
    <w:rsid w:val="006C6F99"/>
    <w:rsid w:val="006D21FD"/>
    <w:rsid w:val="006D2582"/>
    <w:rsid w:val="006D39D3"/>
    <w:rsid w:val="006D43FB"/>
    <w:rsid w:val="006D62D3"/>
    <w:rsid w:val="006E02A9"/>
    <w:rsid w:val="006E065D"/>
    <w:rsid w:val="006E11E3"/>
    <w:rsid w:val="006E13B8"/>
    <w:rsid w:val="006E1B47"/>
    <w:rsid w:val="006E3AF8"/>
    <w:rsid w:val="006E66E1"/>
    <w:rsid w:val="006E7F6B"/>
    <w:rsid w:val="006F255E"/>
    <w:rsid w:val="006F576D"/>
    <w:rsid w:val="006F7A09"/>
    <w:rsid w:val="006F7DF0"/>
    <w:rsid w:val="00700299"/>
    <w:rsid w:val="00701310"/>
    <w:rsid w:val="00701D78"/>
    <w:rsid w:val="0070202C"/>
    <w:rsid w:val="0070239D"/>
    <w:rsid w:val="00702C7A"/>
    <w:rsid w:val="00703D35"/>
    <w:rsid w:val="007049B3"/>
    <w:rsid w:val="00705221"/>
    <w:rsid w:val="00706539"/>
    <w:rsid w:val="00707243"/>
    <w:rsid w:val="00707DF1"/>
    <w:rsid w:val="00711A0F"/>
    <w:rsid w:val="00711E0A"/>
    <w:rsid w:val="00711FB4"/>
    <w:rsid w:val="0071211B"/>
    <w:rsid w:val="0071226D"/>
    <w:rsid w:val="007123D9"/>
    <w:rsid w:val="0071241D"/>
    <w:rsid w:val="007136A5"/>
    <w:rsid w:val="00714ABD"/>
    <w:rsid w:val="00715093"/>
    <w:rsid w:val="00717381"/>
    <w:rsid w:val="0072083F"/>
    <w:rsid w:val="00720980"/>
    <w:rsid w:val="00721346"/>
    <w:rsid w:val="00721A26"/>
    <w:rsid w:val="00721B19"/>
    <w:rsid w:val="00723D18"/>
    <w:rsid w:val="00724A17"/>
    <w:rsid w:val="00731395"/>
    <w:rsid w:val="007344D9"/>
    <w:rsid w:val="00734F89"/>
    <w:rsid w:val="007361E3"/>
    <w:rsid w:val="00737F46"/>
    <w:rsid w:val="0074103D"/>
    <w:rsid w:val="00741044"/>
    <w:rsid w:val="00750210"/>
    <w:rsid w:val="00751CC4"/>
    <w:rsid w:val="007566BD"/>
    <w:rsid w:val="00756D93"/>
    <w:rsid w:val="0075784C"/>
    <w:rsid w:val="007607FB"/>
    <w:rsid w:val="0076106E"/>
    <w:rsid w:val="007620A2"/>
    <w:rsid w:val="00763811"/>
    <w:rsid w:val="007652D7"/>
    <w:rsid w:val="007660DB"/>
    <w:rsid w:val="007705ED"/>
    <w:rsid w:val="007708E7"/>
    <w:rsid w:val="0077280A"/>
    <w:rsid w:val="00773FC9"/>
    <w:rsid w:val="007759D5"/>
    <w:rsid w:val="00777E64"/>
    <w:rsid w:val="00781FF8"/>
    <w:rsid w:val="007841F9"/>
    <w:rsid w:val="00784345"/>
    <w:rsid w:val="00785EFB"/>
    <w:rsid w:val="00787083"/>
    <w:rsid w:val="00787EAF"/>
    <w:rsid w:val="00791307"/>
    <w:rsid w:val="00791633"/>
    <w:rsid w:val="00795BEE"/>
    <w:rsid w:val="00796B84"/>
    <w:rsid w:val="00796D15"/>
    <w:rsid w:val="0079729E"/>
    <w:rsid w:val="007A1DC6"/>
    <w:rsid w:val="007A37A8"/>
    <w:rsid w:val="007A4F00"/>
    <w:rsid w:val="007A4F08"/>
    <w:rsid w:val="007A550E"/>
    <w:rsid w:val="007A6F44"/>
    <w:rsid w:val="007A70E5"/>
    <w:rsid w:val="007A7F74"/>
    <w:rsid w:val="007B078E"/>
    <w:rsid w:val="007B092C"/>
    <w:rsid w:val="007B4280"/>
    <w:rsid w:val="007B6DAE"/>
    <w:rsid w:val="007B7838"/>
    <w:rsid w:val="007C01E6"/>
    <w:rsid w:val="007C1AC4"/>
    <w:rsid w:val="007C2331"/>
    <w:rsid w:val="007C2CCB"/>
    <w:rsid w:val="007C2F23"/>
    <w:rsid w:val="007C5784"/>
    <w:rsid w:val="007D13DD"/>
    <w:rsid w:val="007D3DB7"/>
    <w:rsid w:val="007D3E31"/>
    <w:rsid w:val="007D5497"/>
    <w:rsid w:val="007D6640"/>
    <w:rsid w:val="007D6677"/>
    <w:rsid w:val="007D7A0F"/>
    <w:rsid w:val="007D7F23"/>
    <w:rsid w:val="007E0FCF"/>
    <w:rsid w:val="007E29B2"/>
    <w:rsid w:val="007E2ECA"/>
    <w:rsid w:val="007E4B5F"/>
    <w:rsid w:val="007E501E"/>
    <w:rsid w:val="007E5D84"/>
    <w:rsid w:val="007F02C0"/>
    <w:rsid w:val="007F100C"/>
    <w:rsid w:val="007F2689"/>
    <w:rsid w:val="007F280D"/>
    <w:rsid w:val="007F3506"/>
    <w:rsid w:val="007F4345"/>
    <w:rsid w:val="007F45DC"/>
    <w:rsid w:val="007F5A43"/>
    <w:rsid w:val="007F66C9"/>
    <w:rsid w:val="007F6836"/>
    <w:rsid w:val="007F772D"/>
    <w:rsid w:val="0080104B"/>
    <w:rsid w:val="00803118"/>
    <w:rsid w:val="0080683C"/>
    <w:rsid w:val="00811953"/>
    <w:rsid w:val="0081214B"/>
    <w:rsid w:val="008124EA"/>
    <w:rsid w:val="00813029"/>
    <w:rsid w:val="00814A93"/>
    <w:rsid w:val="00814E99"/>
    <w:rsid w:val="008154C4"/>
    <w:rsid w:val="008173E5"/>
    <w:rsid w:val="00817499"/>
    <w:rsid w:val="00817A56"/>
    <w:rsid w:val="00821560"/>
    <w:rsid w:val="00821926"/>
    <w:rsid w:val="00822EF7"/>
    <w:rsid w:val="008241C3"/>
    <w:rsid w:val="00824449"/>
    <w:rsid w:val="00824D78"/>
    <w:rsid w:val="00826466"/>
    <w:rsid w:val="00830F29"/>
    <w:rsid w:val="008329E6"/>
    <w:rsid w:val="008329EA"/>
    <w:rsid w:val="00833A7F"/>
    <w:rsid w:val="00833BE1"/>
    <w:rsid w:val="00834185"/>
    <w:rsid w:val="00835A1B"/>
    <w:rsid w:val="008367B4"/>
    <w:rsid w:val="008379CE"/>
    <w:rsid w:val="008405A0"/>
    <w:rsid w:val="00843641"/>
    <w:rsid w:val="00844A36"/>
    <w:rsid w:val="008461ED"/>
    <w:rsid w:val="008464B9"/>
    <w:rsid w:val="008504BE"/>
    <w:rsid w:val="00851EA1"/>
    <w:rsid w:val="008534BD"/>
    <w:rsid w:val="008545DC"/>
    <w:rsid w:val="008563EC"/>
    <w:rsid w:val="00856CED"/>
    <w:rsid w:val="00856D5A"/>
    <w:rsid w:val="00857856"/>
    <w:rsid w:val="00857929"/>
    <w:rsid w:val="0086062F"/>
    <w:rsid w:val="0086081A"/>
    <w:rsid w:val="00861583"/>
    <w:rsid w:val="00862664"/>
    <w:rsid w:val="00862ED0"/>
    <w:rsid w:val="00865EBF"/>
    <w:rsid w:val="008664EB"/>
    <w:rsid w:val="0086756B"/>
    <w:rsid w:val="00867CA9"/>
    <w:rsid w:val="00870877"/>
    <w:rsid w:val="008720E6"/>
    <w:rsid w:val="008728B6"/>
    <w:rsid w:val="00872BA5"/>
    <w:rsid w:val="00872F28"/>
    <w:rsid w:val="0087315F"/>
    <w:rsid w:val="00873429"/>
    <w:rsid w:val="008757C7"/>
    <w:rsid w:val="008812E0"/>
    <w:rsid w:val="00881596"/>
    <w:rsid w:val="00881FF3"/>
    <w:rsid w:val="008833B9"/>
    <w:rsid w:val="008847F7"/>
    <w:rsid w:val="00885EF8"/>
    <w:rsid w:val="00886A15"/>
    <w:rsid w:val="00887619"/>
    <w:rsid w:val="00891075"/>
    <w:rsid w:val="00891396"/>
    <w:rsid w:val="0089162A"/>
    <w:rsid w:val="00891D19"/>
    <w:rsid w:val="00893B03"/>
    <w:rsid w:val="008943D9"/>
    <w:rsid w:val="0089499A"/>
    <w:rsid w:val="00896BFF"/>
    <w:rsid w:val="00896C34"/>
    <w:rsid w:val="00897B9E"/>
    <w:rsid w:val="00897C48"/>
    <w:rsid w:val="008A0730"/>
    <w:rsid w:val="008A1003"/>
    <w:rsid w:val="008A20B1"/>
    <w:rsid w:val="008A4F47"/>
    <w:rsid w:val="008A6659"/>
    <w:rsid w:val="008A7AC4"/>
    <w:rsid w:val="008A7C3B"/>
    <w:rsid w:val="008B0801"/>
    <w:rsid w:val="008B176A"/>
    <w:rsid w:val="008B207C"/>
    <w:rsid w:val="008B2FA0"/>
    <w:rsid w:val="008B43F7"/>
    <w:rsid w:val="008B5A3F"/>
    <w:rsid w:val="008B5B42"/>
    <w:rsid w:val="008B5F7F"/>
    <w:rsid w:val="008B6F55"/>
    <w:rsid w:val="008B7265"/>
    <w:rsid w:val="008B7D0E"/>
    <w:rsid w:val="008B7F28"/>
    <w:rsid w:val="008C1267"/>
    <w:rsid w:val="008C2BF3"/>
    <w:rsid w:val="008C3FB6"/>
    <w:rsid w:val="008C427E"/>
    <w:rsid w:val="008C51F3"/>
    <w:rsid w:val="008C6845"/>
    <w:rsid w:val="008C73FF"/>
    <w:rsid w:val="008C7596"/>
    <w:rsid w:val="008D1C69"/>
    <w:rsid w:val="008D1CA8"/>
    <w:rsid w:val="008D37A8"/>
    <w:rsid w:val="008D4C76"/>
    <w:rsid w:val="008D5861"/>
    <w:rsid w:val="008E0452"/>
    <w:rsid w:val="008E2078"/>
    <w:rsid w:val="008E3688"/>
    <w:rsid w:val="008E4D57"/>
    <w:rsid w:val="008E5128"/>
    <w:rsid w:val="008E5359"/>
    <w:rsid w:val="008E538A"/>
    <w:rsid w:val="008E5615"/>
    <w:rsid w:val="008E7115"/>
    <w:rsid w:val="008E7684"/>
    <w:rsid w:val="008E7BB1"/>
    <w:rsid w:val="008E7C46"/>
    <w:rsid w:val="008E7F99"/>
    <w:rsid w:val="008F0127"/>
    <w:rsid w:val="008F051F"/>
    <w:rsid w:val="008F4164"/>
    <w:rsid w:val="008F4E3E"/>
    <w:rsid w:val="008F6EA7"/>
    <w:rsid w:val="00900EE0"/>
    <w:rsid w:val="00901BF4"/>
    <w:rsid w:val="009020B6"/>
    <w:rsid w:val="0090497F"/>
    <w:rsid w:val="00904C30"/>
    <w:rsid w:val="00905094"/>
    <w:rsid w:val="00905300"/>
    <w:rsid w:val="00907E7C"/>
    <w:rsid w:val="00910D86"/>
    <w:rsid w:val="00911EFF"/>
    <w:rsid w:val="00912CAA"/>
    <w:rsid w:val="0091408D"/>
    <w:rsid w:val="0091597C"/>
    <w:rsid w:val="00917094"/>
    <w:rsid w:val="00917BBE"/>
    <w:rsid w:val="00920A04"/>
    <w:rsid w:val="00924861"/>
    <w:rsid w:val="00925F06"/>
    <w:rsid w:val="00926303"/>
    <w:rsid w:val="009315D7"/>
    <w:rsid w:val="00931F93"/>
    <w:rsid w:val="00933D45"/>
    <w:rsid w:val="009358B0"/>
    <w:rsid w:val="00936822"/>
    <w:rsid w:val="00942319"/>
    <w:rsid w:val="00943AE4"/>
    <w:rsid w:val="00943C44"/>
    <w:rsid w:val="009476CA"/>
    <w:rsid w:val="0095092D"/>
    <w:rsid w:val="009513AB"/>
    <w:rsid w:val="00953BD5"/>
    <w:rsid w:val="00954E8C"/>
    <w:rsid w:val="00955B30"/>
    <w:rsid w:val="009577F3"/>
    <w:rsid w:val="0096010C"/>
    <w:rsid w:val="00963501"/>
    <w:rsid w:val="00963736"/>
    <w:rsid w:val="00964B5D"/>
    <w:rsid w:val="00964BAD"/>
    <w:rsid w:val="00964F8C"/>
    <w:rsid w:val="00967857"/>
    <w:rsid w:val="009718C1"/>
    <w:rsid w:val="009719E4"/>
    <w:rsid w:val="009733F1"/>
    <w:rsid w:val="00973480"/>
    <w:rsid w:val="00974CA8"/>
    <w:rsid w:val="00974F3A"/>
    <w:rsid w:val="00976BC2"/>
    <w:rsid w:val="00977BC7"/>
    <w:rsid w:val="009805C9"/>
    <w:rsid w:val="00980D3A"/>
    <w:rsid w:val="00982A93"/>
    <w:rsid w:val="0098300F"/>
    <w:rsid w:val="00983B79"/>
    <w:rsid w:val="0098582A"/>
    <w:rsid w:val="009862EF"/>
    <w:rsid w:val="00990EF2"/>
    <w:rsid w:val="009917EC"/>
    <w:rsid w:val="00992C31"/>
    <w:rsid w:val="00993066"/>
    <w:rsid w:val="00995461"/>
    <w:rsid w:val="00995A38"/>
    <w:rsid w:val="00996601"/>
    <w:rsid w:val="009A1A6D"/>
    <w:rsid w:val="009A26EA"/>
    <w:rsid w:val="009A30B4"/>
    <w:rsid w:val="009A63BC"/>
    <w:rsid w:val="009A6C02"/>
    <w:rsid w:val="009A7618"/>
    <w:rsid w:val="009B0AB2"/>
    <w:rsid w:val="009B0AFE"/>
    <w:rsid w:val="009B29F7"/>
    <w:rsid w:val="009B2F73"/>
    <w:rsid w:val="009B3772"/>
    <w:rsid w:val="009B5919"/>
    <w:rsid w:val="009B61D4"/>
    <w:rsid w:val="009B63F2"/>
    <w:rsid w:val="009B7818"/>
    <w:rsid w:val="009C03A7"/>
    <w:rsid w:val="009C0785"/>
    <w:rsid w:val="009C142B"/>
    <w:rsid w:val="009C1F37"/>
    <w:rsid w:val="009C2089"/>
    <w:rsid w:val="009C2724"/>
    <w:rsid w:val="009C2739"/>
    <w:rsid w:val="009C3A91"/>
    <w:rsid w:val="009C496E"/>
    <w:rsid w:val="009C7771"/>
    <w:rsid w:val="009C7A0E"/>
    <w:rsid w:val="009D05D4"/>
    <w:rsid w:val="009D2E3E"/>
    <w:rsid w:val="009D30F8"/>
    <w:rsid w:val="009D5754"/>
    <w:rsid w:val="009D65D5"/>
    <w:rsid w:val="009E08DC"/>
    <w:rsid w:val="009E1397"/>
    <w:rsid w:val="009E2AD5"/>
    <w:rsid w:val="009E347D"/>
    <w:rsid w:val="009E43F0"/>
    <w:rsid w:val="009E47DD"/>
    <w:rsid w:val="009E508A"/>
    <w:rsid w:val="009E65F0"/>
    <w:rsid w:val="009E6C6F"/>
    <w:rsid w:val="009F029E"/>
    <w:rsid w:val="009F1425"/>
    <w:rsid w:val="009F4321"/>
    <w:rsid w:val="009F4705"/>
    <w:rsid w:val="00A00477"/>
    <w:rsid w:val="00A00F17"/>
    <w:rsid w:val="00A060BB"/>
    <w:rsid w:val="00A078A6"/>
    <w:rsid w:val="00A07DAE"/>
    <w:rsid w:val="00A10450"/>
    <w:rsid w:val="00A10892"/>
    <w:rsid w:val="00A1348D"/>
    <w:rsid w:val="00A14690"/>
    <w:rsid w:val="00A14AB3"/>
    <w:rsid w:val="00A20311"/>
    <w:rsid w:val="00A20575"/>
    <w:rsid w:val="00A216D7"/>
    <w:rsid w:val="00A2277E"/>
    <w:rsid w:val="00A22E38"/>
    <w:rsid w:val="00A2308E"/>
    <w:rsid w:val="00A23F10"/>
    <w:rsid w:val="00A24345"/>
    <w:rsid w:val="00A24B5F"/>
    <w:rsid w:val="00A24BFF"/>
    <w:rsid w:val="00A24F2A"/>
    <w:rsid w:val="00A25979"/>
    <w:rsid w:val="00A26F88"/>
    <w:rsid w:val="00A32A66"/>
    <w:rsid w:val="00A32BC3"/>
    <w:rsid w:val="00A32CD1"/>
    <w:rsid w:val="00A3326F"/>
    <w:rsid w:val="00A332BB"/>
    <w:rsid w:val="00A33DB6"/>
    <w:rsid w:val="00A341FA"/>
    <w:rsid w:val="00A358D2"/>
    <w:rsid w:val="00A36ACD"/>
    <w:rsid w:val="00A371FF"/>
    <w:rsid w:val="00A418C8"/>
    <w:rsid w:val="00A4288C"/>
    <w:rsid w:val="00A4574E"/>
    <w:rsid w:val="00A47FB3"/>
    <w:rsid w:val="00A51BB7"/>
    <w:rsid w:val="00A51BFF"/>
    <w:rsid w:val="00A51DE5"/>
    <w:rsid w:val="00A52097"/>
    <w:rsid w:val="00A54AE0"/>
    <w:rsid w:val="00A55537"/>
    <w:rsid w:val="00A55C9B"/>
    <w:rsid w:val="00A57BAD"/>
    <w:rsid w:val="00A60315"/>
    <w:rsid w:val="00A60C6C"/>
    <w:rsid w:val="00A623F7"/>
    <w:rsid w:val="00A634E3"/>
    <w:rsid w:val="00A63A40"/>
    <w:rsid w:val="00A63D8A"/>
    <w:rsid w:val="00A6415B"/>
    <w:rsid w:val="00A6593A"/>
    <w:rsid w:val="00A70885"/>
    <w:rsid w:val="00A70931"/>
    <w:rsid w:val="00A71BF1"/>
    <w:rsid w:val="00A71F93"/>
    <w:rsid w:val="00A7368A"/>
    <w:rsid w:val="00A73C8C"/>
    <w:rsid w:val="00A73E68"/>
    <w:rsid w:val="00A75769"/>
    <w:rsid w:val="00A7577F"/>
    <w:rsid w:val="00A75E8D"/>
    <w:rsid w:val="00A7640B"/>
    <w:rsid w:val="00A76F69"/>
    <w:rsid w:val="00A776D4"/>
    <w:rsid w:val="00A80898"/>
    <w:rsid w:val="00A80C68"/>
    <w:rsid w:val="00A817DE"/>
    <w:rsid w:val="00A82A82"/>
    <w:rsid w:val="00A83637"/>
    <w:rsid w:val="00A85365"/>
    <w:rsid w:val="00A85453"/>
    <w:rsid w:val="00A86151"/>
    <w:rsid w:val="00A87B50"/>
    <w:rsid w:val="00A87B51"/>
    <w:rsid w:val="00A90168"/>
    <w:rsid w:val="00A95649"/>
    <w:rsid w:val="00AA122F"/>
    <w:rsid w:val="00AA13B9"/>
    <w:rsid w:val="00AA1B6E"/>
    <w:rsid w:val="00AA3502"/>
    <w:rsid w:val="00AA39E2"/>
    <w:rsid w:val="00AA3B43"/>
    <w:rsid w:val="00AA40C1"/>
    <w:rsid w:val="00AA4910"/>
    <w:rsid w:val="00AA4AEA"/>
    <w:rsid w:val="00AB079C"/>
    <w:rsid w:val="00AB180E"/>
    <w:rsid w:val="00AB268C"/>
    <w:rsid w:val="00AB26B2"/>
    <w:rsid w:val="00AB4224"/>
    <w:rsid w:val="00AB6B78"/>
    <w:rsid w:val="00AC2840"/>
    <w:rsid w:val="00AC2AC0"/>
    <w:rsid w:val="00AC2F7E"/>
    <w:rsid w:val="00AC6486"/>
    <w:rsid w:val="00AD0196"/>
    <w:rsid w:val="00AD0BE0"/>
    <w:rsid w:val="00AD29EB"/>
    <w:rsid w:val="00AD35E3"/>
    <w:rsid w:val="00AD3F36"/>
    <w:rsid w:val="00AD4105"/>
    <w:rsid w:val="00AD64EC"/>
    <w:rsid w:val="00AE1919"/>
    <w:rsid w:val="00AE2375"/>
    <w:rsid w:val="00AE3C4B"/>
    <w:rsid w:val="00AE4E02"/>
    <w:rsid w:val="00AE7672"/>
    <w:rsid w:val="00AE7A2A"/>
    <w:rsid w:val="00AF13A8"/>
    <w:rsid w:val="00AF19E6"/>
    <w:rsid w:val="00AF2F58"/>
    <w:rsid w:val="00AF743A"/>
    <w:rsid w:val="00B01E82"/>
    <w:rsid w:val="00B02E81"/>
    <w:rsid w:val="00B048CF"/>
    <w:rsid w:val="00B05482"/>
    <w:rsid w:val="00B064DF"/>
    <w:rsid w:val="00B10527"/>
    <w:rsid w:val="00B113ED"/>
    <w:rsid w:val="00B11577"/>
    <w:rsid w:val="00B12410"/>
    <w:rsid w:val="00B13FDD"/>
    <w:rsid w:val="00B15FA6"/>
    <w:rsid w:val="00B20DF8"/>
    <w:rsid w:val="00B2131D"/>
    <w:rsid w:val="00B2265B"/>
    <w:rsid w:val="00B22916"/>
    <w:rsid w:val="00B2296E"/>
    <w:rsid w:val="00B232B1"/>
    <w:rsid w:val="00B24606"/>
    <w:rsid w:val="00B25463"/>
    <w:rsid w:val="00B25A9D"/>
    <w:rsid w:val="00B268AD"/>
    <w:rsid w:val="00B27868"/>
    <w:rsid w:val="00B27922"/>
    <w:rsid w:val="00B37B21"/>
    <w:rsid w:val="00B4077E"/>
    <w:rsid w:val="00B40A50"/>
    <w:rsid w:val="00B423F5"/>
    <w:rsid w:val="00B43841"/>
    <w:rsid w:val="00B45CB1"/>
    <w:rsid w:val="00B50CD2"/>
    <w:rsid w:val="00B50E9E"/>
    <w:rsid w:val="00B51269"/>
    <w:rsid w:val="00B55AD4"/>
    <w:rsid w:val="00B60607"/>
    <w:rsid w:val="00B60E49"/>
    <w:rsid w:val="00B60F90"/>
    <w:rsid w:val="00B61A86"/>
    <w:rsid w:val="00B61F29"/>
    <w:rsid w:val="00B62822"/>
    <w:rsid w:val="00B628A1"/>
    <w:rsid w:val="00B62DA8"/>
    <w:rsid w:val="00B630BF"/>
    <w:rsid w:val="00B63D24"/>
    <w:rsid w:val="00B6410D"/>
    <w:rsid w:val="00B64126"/>
    <w:rsid w:val="00B65CDC"/>
    <w:rsid w:val="00B66750"/>
    <w:rsid w:val="00B66A36"/>
    <w:rsid w:val="00B70BFD"/>
    <w:rsid w:val="00B714D3"/>
    <w:rsid w:val="00B71DA2"/>
    <w:rsid w:val="00B72A7B"/>
    <w:rsid w:val="00B7301E"/>
    <w:rsid w:val="00B73F64"/>
    <w:rsid w:val="00B74459"/>
    <w:rsid w:val="00B80730"/>
    <w:rsid w:val="00B80828"/>
    <w:rsid w:val="00B81EC0"/>
    <w:rsid w:val="00B83C8E"/>
    <w:rsid w:val="00B85C98"/>
    <w:rsid w:val="00B91E8B"/>
    <w:rsid w:val="00B932C5"/>
    <w:rsid w:val="00B945F4"/>
    <w:rsid w:val="00B95245"/>
    <w:rsid w:val="00B959EC"/>
    <w:rsid w:val="00B977FC"/>
    <w:rsid w:val="00B9786A"/>
    <w:rsid w:val="00BA0B85"/>
    <w:rsid w:val="00BA1FA4"/>
    <w:rsid w:val="00BA4A3C"/>
    <w:rsid w:val="00BA5A79"/>
    <w:rsid w:val="00BA5E9E"/>
    <w:rsid w:val="00BA6E80"/>
    <w:rsid w:val="00BA73C8"/>
    <w:rsid w:val="00BB1843"/>
    <w:rsid w:val="00BB1A7D"/>
    <w:rsid w:val="00BB1CDB"/>
    <w:rsid w:val="00BB600E"/>
    <w:rsid w:val="00BB70C7"/>
    <w:rsid w:val="00BC5ABB"/>
    <w:rsid w:val="00BC5E5E"/>
    <w:rsid w:val="00BD1ECC"/>
    <w:rsid w:val="00BD5CC6"/>
    <w:rsid w:val="00BD782F"/>
    <w:rsid w:val="00BE0012"/>
    <w:rsid w:val="00BE0D2B"/>
    <w:rsid w:val="00BE0FFA"/>
    <w:rsid w:val="00BE1014"/>
    <w:rsid w:val="00BE2817"/>
    <w:rsid w:val="00BE2CEE"/>
    <w:rsid w:val="00BE301C"/>
    <w:rsid w:val="00BE49AB"/>
    <w:rsid w:val="00BE64CF"/>
    <w:rsid w:val="00BE6891"/>
    <w:rsid w:val="00BF1135"/>
    <w:rsid w:val="00BF17DD"/>
    <w:rsid w:val="00BF1CF1"/>
    <w:rsid w:val="00BF3212"/>
    <w:rsid w:val="00BF34DD"/>
    <w:rsid w:val="00BF4D31"/>
    <w:rsid w:val="00BF597D"/>
    <w:rsid w:val="00BF5CA8"/>
    <w:rsid w:val="00BF7042"/>
    <w:rsid w:val="00C00CDB"/>
    <w:rsid w:val="00C018BF"/>
    <w:rsid w:val="00C03C5E"/>
    <w:rsid w:val="00C03C8D"/>
    <w:rsid w:val="00C04722"/>
    <w:rsid w:val="00C0792C"/>
    <w:rsid w:val="00C079FB"/>
    <w:rsid w:val="00C07B05"/>
    <w:rsid w:val="00C121FE"/>
    <w:rsid w:val="00C12BFB"/>
    <w:rsid w:val="00C14370"/>
    <w:rsid w:val="00C1642E"/>
    <w:rsid w:val="00C17007"/>
    <w:rsid w:val="00C21015"/>
    <w:rsid w:val="00C2106A"/>
    <w:rsid w:val="00C248E2"/>
    <w:rsid w:val="00C27261"/>
    <w:rsid w:val="00C27F17"/>
    <w:rsid w:val="00C3115E"/>
    <w:rsid w:val="00C313D8"/>
    <w:rsid w:val="00C34C33"/>
    <w:rsid w:val="00C35C83"/>
    <w:rsid w:val="00C36489"/>
    <w:rsid w:val="00C364DD"/>
    <w:rsid w:val="00C36882"/>
    <w:rsid w:val="00C40A79"/>
    <w:rsid w:val="00C40E83"/>
    <w:rsid w:val="00C42F18"/>
    <w:rsid w:val="00C43BCA"/>
    <w:rsid w:val="00C45947"/>
    <w:rsid w:val="00C5283F"/>
    <w:rsid w:val="00C52C3E"/>
    <w:rsid w:val="00C53440"/>
    <w:rsid w:val="00C539E5"/>
    <w:rsid w:val="00C5447C"/>
    <w:rsid w:val="00C54554"/>
    <w:rsid w:val="00C56869"/>
    <w:rsid w:val="00C603CB"/>
    <w:rsid w:val="00C61673"/>
    <w:rsid w:val="00C616A6"/>
    <w:rsid w:val="00C62246"/>
    <w:rsid w:val="00C62453"/>
    <w:rsid w:val="00C6290A"/>
    <w:rsid w:val="00C63B27"/>
    <w:rsid w:val="00C6481E"/>
    <w:rsid w:val="00C64C99"/>
    <w:rsid w:val="00C65A9E"/>
    <w:rsid w:val="00C67A0A"/>
    <w:rsid w:val="00C67A1E"/>
    <w:rsid w:val="00C708FA"/>
    <w:rsid w:val="00C711B0"/>
    <w:rsid w:val="00C71C9A"/>
    <w:rsid w:val="00C71DC6"/>
    <w:rsid w:val="00C72EEE"/>
    <w:rsid w:val="00C7573F"/>
    <w:rsid w:val="00C757DE"/>
    <w:rsid w:val="00C7782C"/>
    <w:rsid w:val="00C779E8"/>
    <w:rsid w:val="00C80AC7"/>
    <w:rsid w:val="00C836D7"/>
    <w:rsid w:val="00C8371D"/>
    <w:rsid w:val="00C838E2"/>
    <w:rsid w:val="00C85D48"/>
    <w:rsid w:val="00C86561"/>
    <w:rsid w:val="00C8734C"/>
    <w:rsid w:val="00C879B6"/>
    <w:rsid w:val="00C87CFF"/>
    <w:rsid w:val="00C87D67"/>
    <w:rsid w:val="00C9045F"/>
    <w:rsid w:val="00C90635"/>
    <w:rsid w:val="00C90781"/>
    <w:rsid w:val="00C9147D"/>
    <w:rsid w:val="00C91EC6"/>
    <w:rsid w:val="00C9249A"/>
    <w:rsid w:val="00C93AB9"/>
    <w:rsid w:val="00C948F5"/>
    <w:rsid w:val="00C94BF2"/>
    <w:rsid w:val="00C94D51"/>
    <w:rsid w:val="00C95908"/>
    <w:rsid w:val="00C95F6A"/>
    <w:rsid w:val="00C96307"/>
    <w:rsid w:val="00C975CC"/>
    <w:rsid w:val="00CA10BE"/>
    <w:rsid w:val="00CA176A"/>
    <w:rsid w:val="00CA1B2F"/>
    <w:rsid w:val="00CA400C"/>
    <w:rsid w:val="00CA68E9"/>
    <w:rsid w:val="00CA71F6"/>
    <w:rsid w:val="00CB026F"/>
    <w:rsid w:val="00CB02E8"/>
    <w:rsid w:val="00CB2FB5"/>
    <w:rsid w:val="00CB354F"/>
    <w:rsid w:val="00CB44B6"/>
    <w:rsid w:val="00CB56F0"/>
    <w:rsid w:val="00CB6222"/>
    <w:rsid w:val="00CB65B4"/>
    <w:rsid w:val="00CB6B70"/>
    <w:rsid w:val="00CB71D7"/>
    <w:rsid w:val="00CB7916"/>
    <w:rsid w:val="00CC0AC6"/>
    <w:rsid w:val="00CC1C5B"/>
    <w:rsid w:val="00CC1EBB"/>
    <w:rsid w:val="00CC46FA"/>
    <w:rsid w:val="00CC4989"/>
    <w:rsid w:val="00CC4A6C"/>
    <w:rsid w:val="00CC515C"/>
    <w:rsid w:val="00CC5316"/>
    <w:rsid w:val="00CC6ADB"/>
    <w:rsid w:val="00CC6CBB"/>
    <w:rsid w:val="00CD0665"/>
    <w:rsid w:val="00CD09E7"/>
    <w:rsid w:val="00CD1CA4"/>
    <w:rsid w:val="00CD223F"/>
    <w:rsid w:val="00CD2BD1"/>
    <w:rsid w:val="00CD2E16"/>
    <w:rsid w:val="00CD5D40"/>
    <w:rsid w:val="00CD7D3F"/>
    <w:rsid w:val="00CE11AA"/>
    <w:rsid w:val="00CE15AF"/>
    <w:rsid w:val="00CE1D3E"/>
    <w:rsid w:val="00CE1F8B"/>
    <w:rsid w:val="00CE5106"/>
    <w:rsid w:val="00CE5BF4"/>
    <w:rsid w:val="00CE6CC4"/>
    <w:rsid w:val="00CE7192"/>
    <w:rsid w:val="00CE7965"/>
    <w:rsid w:val="00CF0021"/>
    <w:rsid w:val="00CF18A4"/>
    <w:rsid w:val="00CF1FD5"/>
    <w:rsid w:val="00CF2EE3"/>
    <w:rsid w:val="00CF43C7"/>
    <w:rsid w:val="00CF4CC6"/>
    <w:rsid w:val="00CF6A37"/>
    <w:rsid w:val="00CF7024"/>
    <w:rsid w:val="00CF77B0"/>
    <w:rsid w:val="00D00FD8"/>
    <w:rsid w:val="00D015CD"/>
    <w:rsid w:val="00D0170B"/>
    <w:rsid w:val="00D01BA6"/>
    <w:rsid w:val="00D01E33"/>
    <w:rsid w:val="00D0342B"/>
    <w:rsid w:val="00D042BE"/>
    <w:rsid w:val="00D04A15"/>
    <w:rsid w:val="00D053AA"/>
    <w:rsid w:val="00D0589B"/>
    <w:rsid w:val="00D05FF9"/>
    <w:rsid w:val="00D060D0"/>
    <w:rsid w:val="00D06A1C"/>
    <w:rsid w:val="00D07657"/>
    <w:rsid w:val="00D10A39"/>
    <w:rsid w:val="00D10B12"/>
    <w:rsid w:val="00D14913"/>
    <w:rsid w:val="00D14A2F"/>
    <w:rsid w:val="00D1612A"/>
    <w:rsid w:val="00D16A39"/>
    <w:rsid w:val="00D174F0"/>
    <w:rsid w:val="00D176D6"/>
    <w:rsid w:val="00D21731"/>
    <w:rsid w:val="00D22359"/>
    <w:rsid w:val="00D2239A"/>
    <w:rsid w:val="00D2250B"/>
    <w:rsid w:val="00D22EDA"/>
    <w:rsid w:val="00D23036"/>
    <w:rsid w:val="00D23E10"/>
    <w:rsid w:val="00D2664B"/>
    <w:rsid w:val="00D33626"/>
    <w:rsid w:val="00D34922"/>
    <w:rsid w:val="00D4212F"/>
    <w:rsid w:val="00D423CA"/>
    <w:rsid w:val="00D44FA0"/>
    <w:rsid w:val="00D4580C"/>
    <w:rsid w:val="00D45CC5"/>
    <w:rsid w:val="00D47A53"/>
    <w:rsid w:val="00D504C4"/>
    <w:rsid w:val="00D5071D"/>
    <w:rsid w:val="00D51CF7"/>
    <w:rsid w:val="00D523DB"/>
    <w:rsid w:val="00D52D44"/>
    <w:rsid w:val="00D54BC4"/>
    <w:rsid w:val="00D556F7"/>
    <w:rsid w:val="00D57CF4"/>
    <w:rsid w:val="00D618AE"/>
    <w:rsid w:val="00D62433"/>
    <w:rsid w:val="00D62F65"/>
    <w:rsid w:val="00D655D5"/>
    <w:rsid w:val="00D65E2D"/>
    <w:rsid w:val="00D70F37"/>
    <w:rsid w:val="00D72029"/>
    <w:rsid w:val="00D7249A"/>
    <w:rsid w:val="00D724A8"/>
    <w:rsid w:val="00D72724"/>
    <w:rsid w:val="00D72CB6"/>
    <w:rsid w:val="00D7346B"/>
    <w:rsid w:val="00D7440D"/>
    <w:rsid w:val="00D744C8"/>
    <w:rsid w:val="00D75AB6"/>
    <w:rsid w:val="00D775C7"/>
    <w:rsid w:val="00D77FAD"/>
    <w:rsid w:val="00D80698"/>
    <w:rsid w:val="00D813A5"/>
    <w:rsid w:val="00D819C4"/>
    <w:rsid w:val="00D81ED3"/>
    <w:rsid w:val="00D85249"/>
    <w:rsid w:val="00D86BE7"/>
    <w:rsid w:val="00D86DB5"/>
    <w:rsid w:val="00D87FED"/>
    <w:rsid w:val="00D90CAF"/>
    <w:rsid w:val="00D90F7A"/>
    <w:rsid w:val="00D9185D"/>
    <w:rsid w:val="00D938A0"/>
    <w:rsid w:val="00D938E2"/>
    <w:rsid w:val="00D9435E"/>
    <w:rsid w:val="00D966D1"/>
    <w:rsid w:val="00D97640"/>
    <w:rsid w:val="00DA1163"/>
    <w:rsid w:val="00DA2842"/>
    <w:rsid w:val="00DA357D"/>
    <w:rsid w:val="00DA3D19"/>
    <w:rsid w:val="00DA49BB"/>
    <w:rsid w:val="00DA55B9"/>
    <w:rsid w:val="00DA6487"/>
    <w:rsid w:val="00DA78B4"/>
    <w:rsid w:val="00DB17A3"/>
    <w:rsid w:val="00DB2D19"/>
    <w:rsid w:val="00DB3E8B"/>
    <w:rsid w:val="00DB5BD3"/>
    <w:rsid w:val="00DB6422"/>
    <w:rsid w:val="00DC06AA"/>
    <w:rsid w:val="00DC1503"/>
    <w:rsid w:val="00DC4507"/>
    <w:rsid w:val="00DC5ACF"/>
    <w:rsid w:val="00DC6795"/>
    <w:rsid w:val="00DC67AB"/>
    <w:rsid w:val="00DC6BB1"/>
    <w:rsid w:val="00DC7C0B"/>
    <w:rsid w:val="00DD091B"/>
    <w:rsid w:val="00DD0925"/>
    <w:rsid w:val="00DD308C"/>
    <w:rsid w:val="00DD3718"/>
    <w:rsid w:val="00DD42D6"/>
    <w:rsid w:val="00DD45D2"/>
    <w:rsid w:val="00DD4821"/>
    <w:rsid w:val="00DD4B68"/>
    <w:rsid w:val="00DD54AD"/>
    <w:rsid w:val="00DD54D7"/>
    <w:rsid w:val="00DD6302"/>
    <w:rsid w:val="00DD6E2D"/>
    <w:rsid w:val="00DE0455"/>
    <w:rsid w:val="00DE0602"/>
    <w:rsid w:val="00DE43AA"/>
    <w:rsid w:val="00DE63A5"/>
    <w:rsid w:val="00DF116C"/>
    <w:rsid w:val="00DF1248"/>
    <w:rsid w:val="00DF2189"/>
    <w:rsid w:val="00DF320B"/>
    <w:rsid w:val="00DF354F"/>
    <w:rsid w:val="00DF43F5"/>
    <w:rsid w:val="00DF6120"/>
    <w:rsid w:val="00DF698D"/>
    <w:rsid w:val="00DF7CE2"/>
    <w:rsid w:val="00E0035F"/>
    <w:rsid w:val="00E00C7F"/>
    <w:rsid w:val="00E04452"/>
    <w:rsid w:val="00E04CD0"/>
    <w:rsid w:val="00E0540F"/>
    <w:rsid w:val="00E05BCA"/>
    <w:rsid w:val="00E11599"/>
    <w:rsid w:val="00E116D2"/>
    <w:rsid w:val="00E126F0"/>
    <w:rsid w:val="00E13D8E"/>
    <w:rsid w:val="00E13FFE"/>
    <w:rsid w:val="00E14A20"/>
    <w:rsid w:val="00E17188"/>
    <w:rsid w:val="00E17435"/>
    <w:rsid w:val="00E1791F"/>
    <w:rsid w:val="00E2077A"/>
    <w:rsid w:val="00E220F3"/>
    <w:rsid w:val="00E22313"/>
    <w:rsid w:val="00E22BAD"/>
    <w:rsid w:val="00E23199"/>
    <w:rsid w:val="00E231F3"/>
    <w:rsid w:val="00E2350F"/>
    <w:rsid w:val="00E24C20"/>
    <w:rsid w:val="00E25252"/>
    <w:rsid w:val="00E25C8B"/>
    <w:rsid w:val="00E26574"/>
    <w:rsid w:val="00E273FE"/>
    <w:rsid w:val="00E278F3"/>
    <w:rsid w:val="00E30A34"/>
    <w:rsid w:val="00E30C5C"/>
    <w:rsid w:val="00E30DCF"/>
    <w:rsid w:val="00E3296B"/>
    <w:rsid w:val="00E3324A"/>
    <w:rsid w:val="00E33CFF"/>
    <w:rsid w:val="00E35741"/>
    <w:rsid w:val="00E36644"/>
    <w:rsid w:val="00E368B0"/>
    <w:rsid w:val="00E368EB"/>
    <w:rsid w:val="00E3765C"/>
    <w:rsid w:val="00E4073A"/>
    <w:rsid w:val="00E41F18"/>
    <w:rsid w:val="00E435A1"/>
    <w:rsid w:val="00E46D8D"/>
    <w:rsid w:val="00E47336"/>
    <w:rsid w:val="00E4791C"/>
    <w:rsid w:val="00E50133"/>
    <w:rsid w:val="00E504CC"/>
    <w:rsid w:val="00E51895"/>
    <w:rsid w:val="00E520A2"/>
    <w:rsid w:val="00E523BD"/>
    <w:rsid w:val="00E52415"/>
    <w:rsid w:val="00E53FF7"/>
    <w:rsid w:val="00E541FA"/>
    <w:rsid w:val="00E5476E"/>
    <w:rsid w:val="00E556AE"/>
    <w:rsid w:val="00E559B7"/>
    <w:rsid w:val="00E55ABD"/>
    <w:rsid w:val="00E569AE"/>
    <w:rsid w:val="00E57BDE"/>
    <w:rsid w:val="00E61710"/>
    <w:rsid w:val="00E61C66"/>
    <w:rsid w:val="00E624B3"/>
    <w:rsid w:val="00E64286"/>
    <w:rsid w:val="00E64B4A"/>
    <w:rsid w:val="00E64CA4"/>
    <w:rsid w:val="00E650BC"/>
    <w:rsid w:val="00E65703"/>
    <w:rsid w:val="00E65D90"/>
    <w:rsid w:val="00E65F82"/>
    <w:rsid w:val="00E66EDC"/>
    <w:rsid w:val="00E71871"/>
    <w:rsid w:val="00E7247F"/>
    <w:rsid w:val="00E7468B"/>
    <w:rsid w:val="00E75C7F"/>
    <w:rsid w:val="00E807CD"/>
    <w:rsid w:val="00E8121F"/>
    <w:rsid w:val="00E8127A"/>
    <w:rsid w:val="00E81B88"/>
    <w:rsid w:val="00E8316D"/>
    <w:rsid w:val="00E833F1"/>
    <w:rsid w:val="00E83C51"/>
    <w:rsid w:val="00E84B34"/>
    <w:rsid w:val="00E85DC3"/>
    <w:rsid w:val="00E86F51"/>
    <w:rsid w:val="00E874B3"/>
    <w:rsid w:val="00E87851"/>
    <w:rsid w:val="00E92883"/>
    <w:rsid w:val="00E92A09"/>
    <w:rsid w:val="00E93376"/>
    <w:rsid w:val="00E956DA"/>
    <w:rsid w:val="00E95AEC"/>
    <w:rsid w:val="00E972AB"/>
    <w:rsid w:val="00E97391"/>
    <w:rsid w:val="00EA07AC"/>
    <w:rsid w:val="00EA28F9"/>
    <w:rsid w:val="00EA2BAA"/>
    <w:rsid w:val="00EA4FD4"/>
    <w:rsid w:val="00EA59D7"/>
    <w:rsid w:val="00EB01D1"/>
    <w:rsid w:val="00EB3786"/>
    <w:rsid w:val="00EB48A7"/>
    <w:rsid w:val="00EC0D57"/>
    <w:rsid w:val="00EC1053"/>
    <w:rsid w:val="00EC1E5B"/>
    <w:rsid w:val="00EC2A03"/>
    <w:rsid w:val="00EC45DE"/>
    <w:rsid w:val="00EC4868"/>
    <w:rsid w:val="00EC5DA9"/>
    <w:rsid w:val="00EC76E7"/>
    <w:rsid w:val="00ED1725"/>
    <w:rsid w:val="00ED1B76"/>
    <w:rsid w:val="00ED283E"/>
    <w:rsid w:val="00ED2D01"/>
    <w:rsid w:val="00ED3330"/>
    <w:rsid w:val="00ED358F"/>
    <w:rsid w:val="00ED4024"/>
    <w:rsid w:val="00ED51C9"/>
    <w:rsid w:val="00ED544F"/>
    <w:rsid w:val="00ED548F"/>
    <w:rsid w:val="00ED5FAB"/>
    <w:rsid w:val="00ED662F"/>
    <w:rsid w:val="00ED6653"/>
    <w:rsid w:val="00ED70A9"/>
    <w:rsid w:val="00EE09E7"/>
    <w:rsid w:val="00EE3DF4"/>
    <w:rsid w:val="00EF1D34"/>
    <w:rsid w:val="00EF2B38"/>
    <w:rsid w:val="00EF2CDA"/>
    <w:rsid w:val="00EF329D"/>
    <w:rsid w:val="00EF333B"/>
    <w:rsid w:val="00EF4858"/>
    <w:rsid w:val="00EF6BB7"/>
    <w:rsid w:val="00EF6CCD"/>
    <w:rsid w:val="00F017CD"/>
    <w:rsid w:val="00F01D5B"/>
    <w:rsid w:val="00F02B44"/>
    <w:rsid w:val="00F04203"/>
    <w:rsid w:val="00F06720"/>
    <w:rsid w:val="00F06CB0"/>
    <w:rsid w:val="00F0726D"/>
    <w:rsid w:val="00F07A80"/>
    <w:rsid w:val="00F101E3"/>
    <w:rsid w:val="00F10450"/>
    <w:rsid w:val="00F10B88"/>
    <w:rsid w:val="00F1146B"/>
    <w:rsid w:val="00F12170"/>
    <w:rsid w:val="00F129CD"/>
    <w:rsid w:val="00F13BB1"/>
    <w:rsid w:val="00F1561D"/>
    <w:rsid w:val="00F215A8"/>
    <w:rsid w:val="00F21EBB"/>
    <w:rsid w:val="00F22036"/>
    <w:rsid w:val="00F228C4"/>
    <w:rsid w:val="00F23362"/>
    <w:rsid w:val="00F23951"/>
    <w:rsid w:val="00F258A7"/>
    <w:rsid w:val="00F3008D"/>
    <w:rsid w:val="00F3070B"/>
    <w:rsid w:val="00F318EB"/>
    <w:rsid w:val="00F33AA6"/>
    <w:rsid w:val="00F33D9A"/>
    <w:rsid w:val="00F3530E"/>
    <w:rsid w:val="00F3593A"/>
    <w:rsid w:val="00F35A04"/>
    <w:rsid w:val="00F35EC8"/>
    <w:rsid w:val="00F36E21"/>
    <w:rsid w:val="00F40352"/>
    <w:rsid w:val="00F42E8C"/>
    <w:rsid w:val="00F44BC5"/>
    <w:rsid w:val="00F45546"/>
    <w:rsid w:val="00F46BDF"/>
    <w:rsid w:val="00F46CBA"/>
    <w:rsid w:val="00F51227"/>
    <w:rsid w:val="00F51854"/>
    <w:rsid w:val="00F519FC"/>
    <w:rsid w:val="00F52749"/>
    <w:rsid w:val="00F561A3"/>
    <w:rsid w:val="00F56356"/>
    <w:rsid w:val="00F56BA4"/>
    <w:rsid w:val="00F56CDE"/>
    <w:rsid w:val="00F57A36"/>
    <w:rsid w:val="00F60B28"/>
    <w:rsid w:val="00F6100D"/>
    <w:rsid w:val="00F6187C"/>
    <w:rsid w:val="00F63D31"/>
    <w:rsid w:val="00F6470E"/>
    <w:rsid w:val="00F6712A"/>
    <w:rsid w:val="00F67809"/>
    <w:rsid w:val="00F67EDF"/>
    <w:rsid w:val="00F67FCD"/>
    <w:rsid w:val="00F70AC3"/>
    <w:rsid w:val="00F70B90"/>
    <w:rsid w:val="00F70FB9"/>
    <w:rsid w:val="00F712AA"/>
    <w:rsid w:val="00F7147F"/>
    <w:rsid w:val="00F71DE0"/>
    <w:rsid w:val="00F72788"/>
    <w:rsid w:val="00F732C6"/>
    <w:rsid w:val="00F7343E"/>
    <w:rsid w:val="00F737A3"/>
    <w:rsid w:val="00F749E5"/>
    <w:rsid w:val="00F75BAB"/>
    <w:rsid w:val="00F765F6"/>
    <w:rsid w:val="00F76E14"/>
    <w:rsid w:val="00F770EB"/>
    <w:rsid w:val="00F81AFB"/>
    <w:rsid w:val="00F8209E"/>
    <w:rsid w:val="00F8296A"/>
    <w:rsid w:val="00F838D4"/>
    <w:rsid w:val="00F90101"/>
    <w:rsid w:val="00F902D2"/>
    <w:rsid w:val="00F908BA"/>
    <w:rsid w:val="00F90E62"/>
    <w:rsid w:val="00F92078"/>
    <w:rsid w:val="00F9310E"/>
    <w:rsid w:val="00F931A8"/>
    <w:rsid w:val="00F967E1"/>
    <w:rsid w:val="00FA1FC7"/>
    <w:rsid w:val="00FA26D1"/>
    <w:rsid w:val="00FA6BB9"/>
    <w:rsid w:val="00FB001B"/>
    <w:rsid w:val="00FB11F0"/>
    <w:rsid w:val="00FB1B45"/>
    <w:rsid w:val="00FB1CE1"/>
    <w:rsid w:val="00FB224A"/>
    <w:rsid w:val="00FB2316"/>
    <w:rsid w:val="00FB49E7"/>
    <w:rsid w:val="00FB51F3"/>
    <w:rsid w:val="00FB57D5"/>
    <w:rsid w:val="00FB6335"/>
    <w:rsid w:val="00FC1632"/>
    <w:rsid w:val="00FC214A"/>
    <w:rsid w:val="00FC2314"/>
    <w:rsid w:val="00FC263C"/>
    <w:rsid w:val="00FC2AF6"/>
    <w:rsid w:val="00FC563F"/>
    <w:rsid w:val="00FC62A0"/>
    <w:rsid w:val="00FC769C"/>
    <w:rsid w:val="00FC79C8"/>
    <w:rsid w:val="00FD1D69"/>
    <w:rsid w:val="00FD2477"/>
    <w:rsid w:val="00FD2979"/>
    <w:rsid w:val="00FD3068"/>
    <w:rsid w:val="00FD505E"/>
    <w:rsid w:val="00FD5711"/>
    <w:rsid w:val="00FD59B8"/>
    <w:rsid w:val="00FD6919"/>
    <w:rsid w:val="00FD6C99"/>
    <w:rsid w:val="00FE150E"/>
    <w:rsid w:val="00FE15B3"/>
    <w:rsid w:val="00FE2798"/>
    <w:rsid w:val="00FE2A89"/>
    <w:rsid w:val="00FE2DAC"/>
    <w:rsid w:val="00FE3AEA"/>
    <w:rsid w:val="00FE3C6E"/>
    <w:rsid w:val="00FE5204"/>
    <w:rsid w:val="00FE6E76"/>
    <w:rsid w:val="00FE7B79"/>
    <w:rsid w:val="00FF00C0"/>
    <w:rsid w:val="00FF047C"/>
    <w:rsid w:val="00FF06C7"/>
    <w:rsid w:val="00FF51EF"/>
    <w:rsid w:val="00FF528A"/>
    <w:rsid w:val="00FF57A1"/>
    <w:rsid w:val="00FF5A67"/>
    <w:rsid w:val="00FF5A8E"/>
    <w:rsid w:val="00FF79ED"/>
    <w:rsid w:val="15440D62"/>
    <w:rsid w:val="16D618DB"/>
    <w:rsid w:val="22492962"/>
    <w:rsid w:val="23804397"/>
    <w:rsid w:val="25145D1F"/>
    <w:rsid w:val="2620FFA0"/>
    <w:rsid w:val="29379AB8"/>
    <w:rsid w:val="446860E1"/>
    <w:rsid w:val="4782AC86"/>
    <w:rsid w:val="5587768A"/>
    <w:rsid w:val="7FDB18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5"/>
    <o:shapelayout v:ext="edit">
      <o:idmap v:ext="edit" data="2"/>
      <o:rules v:ext="edit">
        <o:r id="V:Rule1" type="connector" idref="#1048"/>
        <o:r id="V:Rule2" type="connector" idref="#_x0000_s2063"/>
        <o:r id="V:Rule3" type="connector" idref="#1043"/>
        <o:r id="V:Rule4" type="connector" idref="#1046"/>
        <o:r id="V:Rule5" type="connector" idref="#1041"/>
        <o:r id="V:Rule6" type="connector" idref="#1040"/>
      </o:rules>
    </o:shapelayout>
  </w:shapeDefaults>
  <w:decimalSymbol w:val="."/>
  <w:listSeparator w:val=","/>
  <w14:docId w14:val="563681D9"/>
  <w15:docId w15:val="{9F29C495-F2E1-460A-A863-07EF510A6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06B"/>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2F5496"/>
      <w:sz w:val="28"/>
      <w:szCs w:val="28"/>
    </w:rPr>
  </w:style>
  <w:style w:type="paragraph" w:styleId="Heading2">
    <w:name w:val="heading 2"/>
    <w:basedOn w:val="Normal"/>
    <w:next w:val="Normal"/>
    <w:link w:val="Heading2Char"/>
    <w:uiPriority w:val="9"/>
    <w:semiHidden/>
    <w:unhideWhenUsed/>
    <w:qFormat/>
    <w:pPr>
      <w:keepNext/>
      <w:keepLines/>
      <w:spacing w:before="200" w:after="0"/>
      <w:outlineLvl w:val="1"/>
    </w:pPr>
    <w:rPr>
      <w:rFonts w:asciiTheme="majorHAnsi" w:eastAsiaTheme="majorEastAsia" w:hAnsiTheme="majorHAnsi" w:cstheme="majorBidi"/>
      <w:b/>
      <w:bCs/>
      <w:color w:val="4472C4"/>
      <w:sz w:val="26"/>
      <w:szCs w:val="26"/>
    </w:rPr>
  </w:style>
  <w:style w:type="paragraph" w:styleId="Heading3">
    <w:name w:val="heading 3"/>
    <w:basedOn w:val="Normal"/>
    <w:next w:val="Normal"/>
    <w:link w:val="Heading3Char"/>
    <w:uiPriority w:val="9"/>
    <w:semiHidden/>
    <w:unhideWhenUsed/>
    <w:qFormat/>
    <w:pPr>
      <w:keepNext/>
      <w:keepLines/>
      <w:spacing w:before="200" w:after="0"/>
      <w:outlineLvl w:val="2"/>
    </w:pPr>
    <w:rPr>
      <w:rFonts w:asciiTheme="majorHAnsi" w:eastAsiaTheme="majorEastAsia" w:hAnsiTheme="majorHAnsi" w:cstheme="majorBidi"/>
      <w:b/>
      <w:bCs/>
      <w:color w:val="4472C4"/>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472C4"/>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1F3763"/>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1F3763"/>
    </w:rPr>
  </w:style>
  <w:style w:type="paragraph" w:styleId="Heading7">
    <w:name w:val="heading 7"/>
    <w:basedOn w:val="Normal"/>
    <w:next w:val="Normal"/>
    <w:link w:val="Heading7Char"/>
    <w:uiPriority w:val="9"/>
    <w:qFormat/>
    <w:pPr>
      <w:keepNext/>
      <w:keepLines/>
      <w:spacing w:before="200" w:after="0"/>
      <w:outlineLvl w:val="6"/>
    </w:pPr>
    <w:rPr>
      <w:rFonts w:asciiTheme="majorHAnsi" w:eastAsiaTheme="majorEastAsia" w:hAnsiTheme="majorHAnsi" w:cstheme="majorBidi"/>
      <w:i/>
      <w:iCs/>
      <w:color w:val="404040"/>
    </w:rPr>
  </w:style>
  <w:style w:type="paragraph" w:styleId="Heading8">
    <w:name w:val="heading 8"/>
    <w:basedOn w:val="Normal"/>
    <w:next w:val="Normal"/>
    <w:link w:val="Heading8Char"/>
    <w:uiPriority w:val="9"/>
    <w:qFormat/>
    <w:pPr>
      <w:keepNext/>
      <w:keepLines/>
      <w:spacing w:before="200" w:after="0"/>
      <w:outlineLvl w:val="7"/>
    </w:pPr>
    <w:rPr>
      <w:rFonts w:asciiTheme="majorHAnsi" w:eastAsiaTheme="majorEastAsia" w:hAnsiTheme="majorHAnsi" w:cstheme="majorBidi"/>
      <w:color w:val="404040"/>
      <w:sz w:val="20"/>
      <w:szCs w:val="20"/>
    </w:rPr>
  </w:style>
  <w:style w:type="paragraph" w:styleId="Heading9">
    <w:name w:val="heading 9"/>
    <w:basedOn w:val="Normal"/>
    <w:next w:val="Normal"/>
    <w:link w:val="Heading9Char"/>
    <w:uiPriority w:val="9"/>
    <w:qFormat/>
    <w:pPr>
      <w:keepNext/>
      <w:keepLines/>
      <w:spacing w:before="200" w:after="0"/>
      <w:outlineLvl w:val="8"/>
    </w:pPr>
    <w:rPr>
      <w:rFonts w:asciiTheme="majorHAnsi" w:eastAsiaTheme="majorEastAsia" w:hAnsiTheme="majorHAnsi" w:cstheme="majorBid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Pr>
      <w:b/>
      <w:bCs/>
    </w:rPr>
  </w:style>
  <w:style w:type="character" w:styleId="Hyperlink">
    <w:name w:val="Hyperlink"/>
    <w:basedOn w:val="DefaultParagraphFont"/>
    <w:uiPriority w:val="99"/>
    <w:rPr>
      <w:color w:val="0000FF"/>
      <w:u w:val="single"/>
    </w:rPr>
  </w:style>
  <w:style w:type="paragraph" w:styleId="BalloonText">
    <w:name w:val="Balloon Text"/>
    <w:basedOn w:val="Normal"/>
    <w:link w:val="BalloonTextChar"/>
    <w:uiPriority w:val="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rPr>
  </w:style>
  <w:style w:type="character" w:styleId="Emphasis">
    <w:name w:val="Emphasis"/>
    <w:basedOn w:val="DefaultParagraphFont"/>
    <w:uiPriority w:val="20"/>
    <w:qFormat/>
    <w:rPr>
      <w:i/>
      <w:iCs/>
    </w:rPr>
  </w:style>
  <w:style w:type="paragraph" w:styleId="Header">
    <w:name w:val="header"/>
    <w:basedOn w:val="Normal"/>
    <w:link w:val="HeaderChar"/>
    <w:uiPriority w:val="99"/>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NoSpacing">
    <w:name w:val="No Spacing"/>
    <w:uiPriority w:val="1"/>
    <w:qFormat/>
    <w:pPr>
      <w:spacing w:after="0" w:line="240" w:lineRule="auto"/>
    </w:pPr>
  </w:style>
  <w:style w:type="character" w:customStyle="1" w:styleId="Normaltextrun">
    <w:name w:val="Normaltextrun"/>
    <w:basedOn w:val="DefaultParagraphFont"/>
    <w:uiPriority w:val="99"/>
  </w:style>
  <w:style w:type="character" w:customStyle="1" w:styleId="Eop">
    <w:name w:val="Eop"/>
    <w:basedOn w:val="DefaultParagraphFont"/>
    <w:uiPriority w:val="99"/>
  </w:style>
  <w:style w:type="paragraph" w:customStyle="1" w:styleId="P">
    <w:name w:val="P"/>
    <w:basedOn w:val="Normal"/>
    <w:uiPriority w:val="99"/>
    <w:pPr>
      <w:spacing w:before="100" w:after="100"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F5496"/>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472C4"/>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472C4"/>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4472C4"/>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1F3763"/>
    </w:rPr>
  </w:style>
  <w:style w:type="character" w:customStyle="1" w:styleId="Heading6Char">
    <w:name w:val="Heading 6 Char"/>
    <w:basedOn w:val="DefaultParagraphFont"/>
    <w:link w:val="Heading6"/>
    <w:uiPriority w:val="9"/>
    <w:rPr>
      <w:rFonts w:asciiTheme="majorHAnsi" w:eastAsiaTheme="majorEastAsia" w:hAnsiTheme="majorHAnsi" w:cstheme="majorBidi"/>
      <w:i/>
      <w:iCs/>
      <w:color w:val="1F3763"/>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404040"/>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404040"/>
      <w:sz w:val="20"/>
      <w:szCs w:val="20"/>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404040"/>
      <w:sz w:val="20"/>
      <w:szCs w:val="20"/>
    </w:rPr>
  </w:style>
  <w:style w:type="paragraph" w:styleId="Title">
    <w:name w:val="Title"/>
    <w:basedOn w:val="Normal"/>
    <w:next w:val="Normal"/>
    <w:link w:val="TitleChar"/>
    <w:uiPriority w:val="10"/>
    <w:qFormat/>
    <w:pPr>
      <w:pBdr>
        <w:bottom w:val="single" w:sz="8" w:space="4" w:color="4472C4"/>
      </w:pBdr>
      <w:spacing w:after="300" w:line="240" w:lineRule="auto"/>
      <w:contextualSpacing/>
    </w:pPr>
    <w:rPr>
      <w:rFonts w:asciiTheme="majorHAnsi" w:eastAsiaTheme="majorEastAsia" w:hAnsiTheme="majorHAnsi" w:cstheme="majorBidi"/>
      <w:color w:val="323E4F"/>
      <w:spacing w:val="5"/>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323E4F"/>
      <w:spacing w:val="5"/>
      <w:sz w:val="52"/>
      <w:szCs w:val="52"/>
    </w:rPr>
  </w:style>
  <w:style w:type="paragraph" w:styleId="Subtitle">
    <w:name w:val="Subtitle"/>
    <w:basedOn w:val="Normal"/>
    <w:next w:val="Normal"/>
    <w:link w:val="SubtitleChar"/>
    <w:uiPriority w:val="11"/>
    <w:qFormat/>
    <w:pPr>
      <w:numPr>
        <w:ilvl w:val="1"/>
      </w:numPr>
    </w:pPr>
    <w:rPr>
      <w:rFonts w:asciiTheme="majorHAnsi" w:eastAsiaTheme="majorEastAsia" w:hAnsiTheme="majorHAnsi" w:cstheme="majorBidi"/>
      <w:i/>
      <w:iCs/>
      <w:color w:val="4472C4"/>
      <w:spacing w:val="15"/>
      <w:sz w:val="24"/>
      <w:szCs w:val="24"/>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472C4"/>
      <w:spacing w:val="15"/>
      <w:sz w:val="24"/>
      <w:szCs w:val="24"/>
    </w:rPr>
  </w:style>
  <w:style w:type="character" w:styleId="SubtleEmphasis">
    <w:name w:val="Subtle Emphasis"/>
    <w:basedOn w:val="DefaultParagraphFont"/>
    <w:uiPriority w:val="19"/>
    <w:qFormat/>
    <w:rPr>
      <w:i/>
      <w:iCs/>
      <w:color w:val="808080"/>
    </w:rPr>
  </w:style>
  <w:style w:type="character" w:styleId="IntenseEmphasis">
    <w:name w:val="Intense Emphasis"/>
    <w:basedOn w:val="DefaultParagraphFont"/>
    <w:uiPriority w:val="21"/>
    <w:qFormat/>
    <w:rPr>
      <w:b/>
      <w:bCs/>
      <w:i/>
      <w:iCs/>
      <w:color w:val="4472C4"/>
    </w:rPr>
  </w:style>
  <w:style w:type="paragraph" w:styleId="Quote">
    <w:name w:val="Quote"/>
    <w:basedOn w:val="Normal"/>
    <w:next w:val="Normal"/>
    <w:link w:val="QuoteChar"/>
    <w:uiPriority w:val="29"/>
    <w:qFormat/>
    <w:rPr>
      <w:i/>
      <w:iCs/>
      <w:color w:val="000000"/>
    </w:rPr>
  </w:style>
  <w:style w:type="character" w:customStyle="1" w:styleId="QuoteChar">
    <w:name w:val="Quote Char"/>
    <w:basedOn w:val="DefaultParagraphFont"/>
    <w:link w:val="Quote"/>
    <w:uiPriority w:val="29"/>
    <w:rPr>
      <w:i/>
      <w:iCs/>
      <w:color w:val="000000"/>
    </w:rPr>
  </w:style>
  <w:style w:type="paragraph" w:styleId="IntenseQuote">
    <w:name w:val="Intense Quote"/>
    <w:basedOn w:val="Normal"/>
    <w:next w:val="Normal"/>
    <w:link w:val="IntenseQuoteChar"/>
    <w:uiPriority w:val="30"/>
    <w:qFormat/>
    <w:pPr>
      <w:pBdr>
        <w:bottom w:val="single" w:sz="4" w:space="4" w:color="4472C4"/>
      </w:pBdr>
      <w:spacing w:before="200" w:after="280"/>
      <w:ind w:left="936" w:right="936"/>
    </w:pPr>
    <w:rPr>
      <w:b/>
      <w:bCs/>
      <w:i/>
      <w:iCs/>
      <w:color w:val="4472C4"/>
    </w:rPr>
  </w:style>
  <w:style w:type="character" w:customStyle="1" w:styleId="IntenseQuoteChar">
    <w:name w:val="Intense Quote Char"/>
    <w:basedOn w:val="DefaultParagraphFont"/>
    <w:link w:val="IntenseQuote"/>
    <w:uiPriority w:val="30"/>
    <w:rPr>
      <w:b/>
      <w:bCs/>
      <w:i/>
      <w:iCs/>
      <w:color w:val="4472C4"/>
    </w:rPr>
  </w:style>
  <w:style w:type="character" w:styleId="SubtleReference">
    <w:name w:val="Subtle Reference"/>
    <w:basedOn w:val="DefaultParagraphFont"/>
    <w:uiPriority w:val="31"/>
    <w:qFormat/>
    <w:rPr>
      <w:smallCaps/>
      <w:color w:val="ED7D31"/>
      <w:u w:val="single"/>
    </w:rPr>
  </w:style>
  <w:style w:type="character" w:styleId="IntenseReference">
    <w:name w:val="Intense Reference"/>
    <w:basedOn w:val="DefaultParagraphFont"/>
    <w:uiPriority w:val="32"/>
    <w:qFormat/>
    <w:rPr>
      <w:b/>
      <w:bCs/>
      <w:smallCaps/>
      <w:color w:val="ED7D31"/>
      <w:spacing w:val="5"/>
      <w:u w:val="single"/>
    </w:rPr>
  </w:style>
  <w:style w:type="character" w:styleId="BookTitle">
    <w:name w:val="Book Title"/>
    <w:basedOn w:val="DefaultParagraphFont"/>
    <w:uiPriority w:val="33"/>
    <w:qFormat/>
    <w:rPr>
      <w:b/>
      <w:bCs/>
      <w:smallCaps/>
      <w:spacing w:val="5"/>
    </w:rPr>
  </w:style>
  <w:style w:type="paragraph" w:styleId="FootnoteText">
    <w:name w:val="footnote text"/>
    <w:basedOn w:val="Normal"/>
    <w:link w:val="FootnoteTextChar"/>
    <w:uiPriority w:val="99"/>
    <w:pPr>
      <w:spacing w:after="0" w:line="240" w:lineRule="auto"/>
    </w:pPr>
    <w:rPr>
      <w:sz w:val="20"/>
      <w:szCs w:val="20"/>
    </w:rPr>
  </w:style>
  <w:style w:type="character" w:customStyle="1" w:styleId="FootnoteTextChar">
    <w:name w:val="Footnote Text Char"/>
    <w:basedOn w:val="DefaultParagraphFont"/>
    <w:link w:val="FootnoteText"/>
    <w:uiPriority w:val="99"/>
    <w:rPr>
      <w:sz w:val="20"/>
      <w:szCs w:val="20"/>
    </w:rPr>
  </w:style>
  <w:style w:type="character" w:styleId="FootnoteReference">
    <w:name w:val="footnote reference"/>
    <w:basedOn w:val="DefaultParagraphFont"/>
    <w:uiPriority w:val="99"/>
    <w:rPr>
      <w:vertAlign w:val="superscript"/>
    </w:rPr>
  </w:style>
  <w:style w:type="paragraph" w:styleId="EndnoteText">
    <w:name w:val="endnote text"/>
    <w:basedOn w:val="Normal"/>
    <w:link w:val="EndnoteTextChar"/>
    <w:uiPriority w:val="99"/>
    <w:pPr>
      <w:spacing w:after="0" w:line="240" w:lineRule="auto"/>
    </w:pPr>
    <w:rPr>
      <w:sz w:val="20"/>
      <w:szCs w:val="20"/>
    </w:rPr>
  </w:style>
  <w:style w:type="character" w:customStyle="1" w:styleId="EndnoteTextChar">
    <w:name w:val="Endnote Text Char"/>
    <w:basedOn w:val="DefaultParagraphFont"/>
    <w:link w:val="EndnoteText"/>
    <w:uiPriority w:val="99"/>
    <w:rPr>
      <w:sz w:val="20"/>
      <w:szCs w:val="20"/>
    </w:rPr>
  </w:style>
  <w:style w:type="character" w:styleId="EndnoteReference">
    <w:name w:val="endnote reference"/>
    <w:basedOn w:val="DefaultParagraphFont"/>
    <w:uiPriority w:val="99"/>
    <w:rPr>
      <w:vertAlign w:val="superscript"/>
    </w:rPr>
  </w:style>
  <w:style w:type="paragraph" w:styleId="PlainText">
    <w:name w:val="Plain Text"/>
    <w:basedOn w:val="Normal"/>
    <w:link w:val="PlainTextChar"/>
    <w:uiPriority w:val="99"/>
    <w:pPr>
      <w:spacing w:after="0" w:line="240" w:lineRule="auto"/>
    </w:pPr>
    <w:rPr>
      <w:rFonts w:ascii="Courier New" w:hAnsi="Courier New" w:cs="Courier New"/>
      <w:sz w:val="21"/>
      <w:szCs w:val="21"/>
    </w:rPr>
  </w:style>
  <w:style w:type="character" w:customStyle="1" w:styleId="PlainTextChar">
    <w:name w:val="Plain Text Char"/>
    <w:basedOn w:val="DefaultParagraphFont"/>
    <w:link w:val="PlainText"/>
    <w:uiPriority w:val="99"/>
    <w:rPr>
      <w:rFonts w:ascii="Courier New" w:hAnsi="Courier New" w:cs="Courier New"/>
      <w:sz w:val="21"/>
      <w:szCs w:val="21"/>
    </w:rPr>
  </w:style>
  <w:style w:type="paragraph" w:styleId="EnvelopeAddress">
    <w:name w:val="envelope address"/>
    <w:basedOn w:val="Normal"/>
    <w:uiPriority w:val="99"/>
    <w:pPr>
      <w:spacing w:after="0" w:line="240" w:lineRule="auto"/>
      <w:ind w:left="2880"/>
    </w:pPr>
    <w:rPr>
      <w:rFonts w:asciiTheme="majorHAnsi" w:eastAsiaTheme="majorEastAsia" w:hAnsiTheme="majorHAnsi" w:cstheme="majorBidi"/>
      <w:sz w:val="24"/>
    </w:rPr>
  </w:style>
  <w:style w:type="paragraph" w:styleId="EnvelopeReturn">
    <w:name w:val="envelope return"/>
    <w:basedOn w:val="Normal"/>
    <w:uiPriority w:val="99"/>
    <w:pPr>
      <w:spacing w:after="0" w:line="240" w:lineRule="auto"/>
    </w:pPr>
    <w:rPr>
      <w:rFonts w:asciiTheme="majorHAnsi" w:eastAsiaTheme="majorEastAsia" w:hAnsiTheme="majorHAnsi" w:cstheme="majorBidi"/>
      <w:sz w:val="20"/>
    </w:rPr>
  </w:style>
  <w:style w:type="paragraph" w:styleId="Revision">
    <w:name w:val="Revision"/>
    <w:uiPriority w:val="99"/>
    <w:pPr>
      <w:spacing w:after="0" w:line="240" w:lineRule="auto"/>
    </w:pPr>
  </w:style>
  <w:style w:type="paragraph" w:customStyle="1" w:styleId="Default">
    <w:name w:val="Default"/>
    <w:pPr>
      <w:autoSpaceDE w:val="0"/>
      <w:autoSpaceDN w:val="0"/>
      <w:adjustRightInd w:val="0"/>
      <w:spacing w:after="0" w:line="240" w:lineRule="auto"/>
    </w:pPr>
    <w:rPr>
      <w:rFonts w:ascii="Arial" w:hAnsi="Arial" w:cs="Arial"/>
      <w:color w:val="000000"/>
      <w:sz w:val="24"/>
      <w:szCs w:val="24"/>
    </w:rPr>
  </w:style>
  <w:style w:type="paragraph" w:customStyle="1" w:styleId="xxmsonormal">
    <w:name w:val="x_xmsonormal"/>
    <w:basedOn w:val="Normal"/>
    <w:pPr>
      <w:spacing w:after="0" w:line="240" w:lineRule="auto"/>
    </w:pPr>
    <w:rPr>
      <w:rFonts w:ascii="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454CDF"/>
    <w:rPr>
      <w:color w:val="605E5C"/>
      <w:shd w:val="clear" w:color="auto" w:fill="E1DFDD"/>
    </w:rPr>
  </w:style>
  <w:style w:type="character" w:customStyle="1" w:styleId="normaltextrun0">
    <w:name w:val="normaltextrun"/>
    <w:basedOn w:val="DefaultParagraphFont"/>
    <w:rsid w:val="000D07F1"/>
  </w:style>
  <w:style w:type="character" w:customStyle="1" w:styleId="cf01">
    <w:name w:val="cf01"/>
    <w:basedOn w:val="DefaultParagraphFont"/>
    <w:rsid w:val="007344D9"/>
    <w:rPr>
      <w:rFonts w:ascii="Segoe UI" w:hAnsi="Segoe UI" w:cs="Segoe UI" w:hint="default"/>
      <w:sz w:val="18"/>
      <w:szCs w:val="18"/>
    </w:rPr>
  </w:style>
  <w:style w:type="paragraph" w:customStyle="1" w:styleId="paragraph">
    <w:name w:val="paragraph"/>
    <w:basedOn w:val="Normal"/>
    <w:rsid w:val="00D655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0">
    <w:name w:val="eop"/>
    <w:basedOn w:val="DefaultParagraphFont"/>
    <w:rsid w:val="00D65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03284">
      <w:bodyDiv w:val="1"/>
      <w:marLeft w:val="0"/>
      <w:marRight w:val="0"/>
      <w:marTop w:val="0"/>
      <w:marBottom w:val="0"/>
      <w:divBdr>
        <w:top w:val="none" w:sz="0" w:space="0" w:color="auto"/>
        <w:left w:val="none" w:sz="0" w:space="0" w:color="auto"/>
        <w:bottom w:val="none" w:sz="0" w:space="0" w:color="auto"/>
        <w:right w:val="none" w:sz="0" w:space="0" w:color="auto"/>
      </w:divBdr>
    </w:div>
    <w:div w:id="168259111">
      <w:bodyDiv w:val="1"/>
      <w:marLeft w:val="0"/>
      <w:marRight w:val="0"/>
      <w:marTop w:val="0"/>
      <w:marBottom w:val="0"/>
      <w:divBdr>
        <w:top w:val="none" w:sz="0" w:space="0" w:color="auto"/>
        <w:left w:val="none" w:sz="0" w:space="0" w:color="auto"/>
        <w:bottom w:val="none" w:sz="0" w:space="0" w:color="auto"/>
        <w:right w:val="none" w:sz="0" w:space="0" w:color="auto"/>
      </w:divBdr>
    </w:div>
    <w:div w:id="337272487">
      <w:bodyDiv w:val="1"/>
      <w:marLeft w:val="0"/>
      <w:marRight w:val="0"/>
      <w:marTop w:val="0"/>
      <w:marBottom w:val="0"/>
      <w:divBdr>
        <w:top w:val="none" w:sz="0" w:space="0" w:color="auto"/>
        <w:left w:val="none" w:sz="0" w:space="0" w:color="auto"/>
        <w:bottom w:val="none" w:sz="0" w:space="0" w:color="auto"/>
        <w:right w:val="none" w:sz="0" w:space="0" w:color="auto"/>
      </w:divBdr>
      <w:divsChild>
        <w:div w:id="281960039">
          <w:marLeft w:val="0"/>
          <w:marRight w:val="0"/>
          <w:marTop w:val="0"/>
          <w:marBottom w:val="0"/>
          <w:divBdr>
            <w:top w:val="none" w:sz="0" w:space="0" w:color="auto"/>
            <w:left w:val="none" w:sz="0" w:space="0" w:color="auto"/>
            <w:bottom w:val="none" w:sz="0" w:space="0" w:color="auto"/>
            <w:right w:val="none" w:sz="0" w:space="0" w:color="auto"/>
          </w:divBdr>
        </w:div>
        <w:div w:id="1792280964">
          <w:marLeft w:val="0"/>
          <w:marRight w:val="0"/>
          <w:marTop w:val="0"/>
          <w:marBottom w:val="0"/>
          <w:divBdr>
            <w:top w:val="none" w:sz="0" w:space="0" w:color="auto"/>
            <w:left w:val="none" w:sz="0" w:space="0" w:color="auto"/>
            <w:bottom w:val="none" w:sz="0" w:space="0" w:color="auto"/>
            <w:right w:val="none" w:sz="0" w:space="0" w:color="auto"/>
          </w:divBdr>
        </w:div>
      </w:divsChild>
    </w:div>
    <w:div w:id="826363794">
      <w:bodyDiv w:val="1"/>
      <w:marLeft w:val="0"/>
      <w:marRight w:val="0"/>
      <w:marTop w:val="0"/>
      <w:marBottom w:val="0"/>
      <w:divBdr>
        <w:top w:val="none" w:sz="0" w:space="0" w:color="auto"/>
        <w:left w:val="none" w:sz="0" w:space="0" w:color="auto"/>
        <w:bottom w:val="none" w:sz="0" w:space="0" w:color="auto"/>
        <w:right w:val="none" w:sz="0" w:space="0" w:color="auto"/>
      </w:divBdr>
      <w:divsChild>
        <w:div w:id="517473024">
          <w:marLeft w:val="0"/>
          <w:marRight w:val="0"/>
          <w:marTop w:val="0"/>
          <w:marBottom w:val="0"/>
          <w:divBdr>
            <w:top w:val="none" w:sz="0" w:space="0" w:color="auto"/>
            <w:left w:val="none" w:sz="0" w:space="0" w:color="auto"/>
            <w:bottom w:val="none" w:sz="0" w:space="0" w:color="auto"/>
            <w:right w:val="none" w:sz="0" w:space="0" w:color="auto"/>
          </w:divBdr>
        </w:div>
        <w:div w:id="347950383">
          <w:marLeft w:val="0"/>
          <w:marRight w:val="0"/>
          <w:marTop w:val="0"/>
          <w:marBottom w:val="0"/>
          <w:divBdr>
            <w:top w:val="none" w:sz="0" w:space="0" w:color="auto"/>
            <w:left w:val="none" w:sz="0" w:space="0" w:color="auto"/>
            <w:bottom w:val="none" w:sz="0" w:space="0" w:color="auto"/>
            <w:right w:val="none" w:sz="0" w:space="0" w:color="auto"/>
          </w:divBdr>
        </w:div>
        <w:div w:id="438990108">
          <w:marLeft w:val="0"/>
          <w:marRight w:val="0"/>
          <w:marTop w:val="0"/>
          <w:marBottom w:val="0"/>
          <w:divBdr>
            <w:top w:val="none" w:sz="0" w:space="0" w:color="auto"/>
            <w:left w:val="none" w:sz="0" w:space="0" w:color="auto"/>
            <w:bottom w:val="none" w:sz="0" w:space="0" w:color="auto"/>
            <w:right w:val="none" w:sz="0" w:space="0" w:color="auto"/>
          </w:divBdr>
        </w:div>
        <w:div w:id="1525435756">
          <w:marLeft w:val="0"/>
          <w:marRight w:val="0"/>
          <w:marTop w:val="0"/>
          <w:marBottom w:val="0"/>
          <w:divBdr>
            <w:top w:val="none" w:sz="0" w:space="0" w:color="auto"/>
            <w:left w:val="none" w:sz="0" w:space="0" w:color="auto"/>
            <w:bottom w:val="none" w:sz="0" w:space="0" w:color="auto"/>
            <w:right w:val="none" w:sz="0" w:space="0" w:color="auto"/>
          </w:divBdr>
        </w:div>
        <w:div w:id="1511067741">
          <w:marLeft w:val="0"/>
          <w:marRight w:val="0"/>
          <w:marTop w:val="0"/>
          <w:marBottom w:val="0"/>
          <w:divBdr>
            <w:top w:val="none" w:sz="0" w:space="0" w:color="auto"/>
            <w:left w:val="none" w:sz="0" w:space="0" w:color="auto"/>
            <w:bottom w:val="none" w:sz="0" w:space="0" w:color="auto"/>
            <w:right w:val="none" w:sz="0" w:space="0" w:color="auto"/>
          </w:divBdr>
        </w:div>
        <w:div w:id="1525556469">
          <w:marLeft w:val="0"/>
          <w:marRight w:val="0"/>
          <w:marTop w:val="0"/>
          <w:marBottom w:val="0"/>
          <w:divBdr>
            <w:top w:val="none" w:sz="0" w:space="0" w:color="auto"/>
            <w:left w:val="none" w:sz="0" w:space="0" w:color="auto"/>
            <w:bottom w:val="none" w:sz="0" w:space="0" w:color="auto"/>
            <w:right w:val="none" w:sz="0" w:space="0" w:color="auto"/>
          </w:divBdr>
        </w:div>
        <w:div w:id="1563716016">
          <w:marLeft w:val="0"/>
          <w:marRight w:val="0"/>
          <w:marTop w:val="0"/>
          <w:marBottom w:val="0"/>
          <w:divBdr>
            <w:top w:val="none" w:sz="0" w:space="0" w:color="auto"/>
            <w:left w:val="none" w:sz="0" w:space="0" w:color="auto"/>
            <w:bottom w:val="none" w:sz="0" w:space="0" w:color="auto"/>
            <w:right w:val="none" w:sz="0" w:space="0" w:color="auto"/>
          </w:divBdr>
        </w:div>
      </w:divsChild>
    </w:div>
    <w:div w:id="12301133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chart" Target="charts/chart5.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scifs01.cf.ac.uk\s01\D01\PSYCM\Projects\JULESTHORN\Main\Vicky\EPAD%20rates%20of%20disorders\Revisions%20Nov%202022\New%20plots%20-%20dx%20rate%20by%20age%20ban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cifs01.cf.ac.uk\s01\D01\PSYCM\Projects\JULESTHORN\Main\Vicky\EPAD%20rates%20of%20disorders\Revisions%20Nov%202022\New%20plots%20-%20dx%20rate%20by%20age%20ban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cifs01.cf.ac.uk\s01\D01\PSYCM\Projects\JULESTHORN\Main\Vicky\EPAD%20rates%20of%20disorders\Revisions%20Nov%202022\AAO%20graph%20after%20IPW.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cifs01.cf.ac.uk\s01\d01\PSYCM\Projects\JULESTHORN\Main\Vicky\EPAD%20rates%20of%20disorders\Revisions%20Nov%202022\Comorbidity%20bar%20chart%20after%20IPW.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scifs01.cf.ac.uk\s01\D01\PSYCM\Projects\JULESTHORN\Main\Vicky\EPAD%20rates%20of%20disorders\Revisions%20Nov%202022\New%20plots%20-%20dx%20rate%20by%20age%20band.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26185224300273"/>
          <c:y val="0.12433011789924973"/>
          <c:w val="0.8728371856743713"/>
          <c:h val="0.68530200605953195"/>
        </c:manualLayout>
      </c:layout>
      <c:lineChart>
        <c:grouping val="standard"/>
        <c:varyColors val="0"/>
        <c:ser>
          <c:idx val="0"/>
          <c:order val="0"/>
          <c:tx>
            <c:strRef>
              <c:f>Sheet1!$D$20</c:f>
              <c:strCache>
                <c:ptCount val="1"/>
                <c:pt idx="0">
                  <c:v>Total</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errBars>
            <c:errDir val="y"/>
            <c:errBarType val="both"/>
            <c:errValType val="cust"/>
            <c:noEndCap val="0"/>
            <c:plus>
              <c:numRef>
                <c:f>Sheet1!$H$21:$H$25</c:f>
                <c:numCache>
                  <c:formatCode>General</c:formatCode>
                  <c:ptCount val="5"/>
                  <c:pt idx="0">
                    <c:v>4.0999999999999996</c:v>
                  </c:pt>
                  <c:pt idx="1">
                    <c:v>2.8</c:v>
                  </c:pt>
                  <c:pt idx="2">
                    <c:v>6.0000000000000018</c:v>
                  </c:pt>
                  <c:pt idx="3">
                    <c:v>9.8000000000000007</c:v>
                  </c:pt>
                  <c:pt idx="4">
                    <c:v>11.700000000000003</c:v>
                  </c:pt>
                </c:numCache>
              </c:numRef>
            </c:plus>
            <c:minus>
              <c:numRef>
                <c:f>Sheet1!$G$21:$G$25</c:f>
                <c:numCache>
                  <c:formatCode>General</c:formatCode>
                  <c:ptCount val="5"/>
                  <c:pt idx="0">
                    <c:v>1.7</c:v>
                  </c:pt>
                  <c:pt idx="1">
                    <c:v>1.6</c:v>
                  </c:pt>
                  <c:pt idx="2">
                    <c:v>3.8</c:v>
                  </c:pt>
                  <c:pt idx="3">
                    <c:v>5.6</c:v>
                  </c:pt>
                  <c:pt idx="4">
                    <c:v>7.4999999999999982</c:v>
                  </c:pt>
                </c:numCache>
              </c:numRef>
            </c:minus>
            <c:spPr>
              <a:noFill/>
              <a:ln w="9525" cap="flat" cmpd="sng" algn="ctr">
                <a:solidFill>
                  <a:schemeClr val="tx1">
                    <a:lumMod val="65000"/>
                    <a:lumOff val="35000"/>
                  </a:schemeClr>
                </a:solidFill>
                <a:round/>
              </a:ln>
              <a:effectLst/>
            </c:spPr>
          </c:errBars>
          <c:cat>
            <c:strRef>
              <c:f>Sheet1!$A$21:$A$25</c:f>
              <c:strCache>
                <c:ptCount val="5"/>
                <c:pt idx="0">
                  <c:v>9 to 11</c:v>
                </c:pt>
                <c:pt idx="1">
                  <c:v>12 to  14</c:v>
                </c:pt>
                <c:pt idx="2">
                  <c:v>15 to 17</c:v>
                </c:pt>
                <c:pt idx="3">
                  <c:v>18 to 22</c:v>
                </c:pt>
                <c:pt idx="4">
                  <c:v>23 to 28</c:v>
                </c:pt>
              </c:strCache>
            </c:strRef>
          </c:cat>
          <c:val>
            <c:numRef>
              <c:f>Sheet1!$D$21:$D$25</c:f>
              <c:numCache>
                <c:formatCode>General</c:formatCode>
                <c:ptCount val="5"/>
                <c:pt idx="0">
                  <c:v>3</c:v>
                </c:pt>
                <c:pt idx="1">
                  <c:v>3.7</c:v>
                </c:pt>
                <c:pt idx="2">
                  <c:v>10.6</c:v>
                </c:pt>
                <c:pt idx="3">
                  <c:v>13.5</c:v>
                </c:pt>
                <c:pt idx="4">
                  <c:v>20.399999999999999</c:v>
                </c:pt>
              </c:numCache>
            </c:numRef>
          </c:val>
          <c:smooth val="0"/>
          <c:extLst>
            <c:ext xmlns:c16="http://schemas.microsoft.com/office/drawing/2014/chart" uri="{C3380CC4-5D6E-409C-BE32-E72D297353CC}">
              <c16:uniqueId val="{00000000-5418-4344-AB05-8F78FE03BA9B}"/>
            </c:ext>
          </c:extLst>
        </c:ser>
        <c:dLbls>
          <c:showLegendKey val="0"/>
          <c:showVal val="0"/>
          <c:showCatName val="0"/>
          <c:showSerName val="0"/>
          <c:showPercent val="0"/>
          <c:showBubbleSize val="0"/>
        </c:dLbls>
        <c:marker val="1"/>
        <c:smooth val="0"/>
        <c:axId val="881953432"/>
        <c:axId val="881948032"/>
      </c:lineChart>
      <c:catAx>
        <c:axId val="8819534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oung</a:t>
                </a:r>
                <a:r>
                  <a:rPr lang="en-GB" baseline="0"/>
                  <a:t> person age in years</a:t>
                </a:r>
                <a:endParaRPr lang="en-GB"/>
              </a:p>
            </c:rich>
          </c:tx>
          <c:layout>
            <c:manualLayout>
              <c:xMode val="edge"/>
              <c:yMode val="edge"/>
              <c:x val="0.36931824146981623"/>
              <c:y val="0.897198891805190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1948032"/>
        <c:crosses val="autoZero"/>
        <c:auto val="1"/>
        <c:lblAlgn val="ctr"/>
        <c:lblOffset val="100"/>
        <c:noMultiLvlLbl val="0"/>
      </c:catAx>
      <c:valAx>
        <c:axId val="881948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3-month prevalence</a:t>
                </a:r>
                <a:r>
                  <a:rPr lang="en-GB" baseline="0"/>
                  <a:t> of MDD (%)</a:t>
                </a:r>
                <a:endParaRPr lang="en-GB"/>
              </a:p>
            </c:rich>
          </c:tx>
          <c:layout>
            <c:manualLayout>
              <c:xMode val="edge"/>
              <c:yMode val="edge"/>
              <c:x val="1.6666711228159298E-2"/>
              <c:y val="0.1559993586010751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19534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43576695770172"/>
          <c:y val="0.10158730158730159"/>
          <c:w val="0.8726209223847019"/>
          <c:h val="0.71046219222597173"/>
        </c:manualLayout>
      </c:layout>
      <c:lineChart>
        <c:grouping val="standard"/>
        <c:varyColors val="0"/>
        <c:ser>
          <c:idx val="0"/>
          <c:order val="0"/>
          <c:tx>
            <c:strRef>
              <c:f>Sheet1!$D$29</c:f>
              <c:strCache>
                <c:ptCount val="1"/>
                <c:pt idx="0">
                  <c:v>Total</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errBars>
            <c:errDir val="y"/>
            <c:errBarType val="both"/>
            <c:errValType val="cust"/>
            <c:noEndCap val="0"/>
            <c:plus>
              <c:numRef>
                <c:f>Sheet1!$H$30:$H$34</c:f>
                <c:numCache>
                  <c:formatCode>General</c:formatCode>
                  <c:ptCount val="5"/>
                  <c:pt idx="0">
                    <c:v>5.3000000000000007</c:v>
                  </c:pt>
                  <c:pt idx="1">
                    <c:v>3.5999999999999996</c:v>
                  </c:pt>
                  <c:pt idx="2">
                    <c:v>4.3000000000000007</c:v>
                  </c:pt>
                  <c:pt idx="3">
                    <c:v>9.9999999999999982</c:v>
                  </c:pt>
                  <c:pt idx="4">
                    <c:v>10.599999999999998</c:v>
                  </c:pt>
                </c:numCache>
              </c:numRef>
            </c:plus>
            <c:minus>
              <c:numRef>
                <c:f>Sheet1!$G$30:$G$34</c:f>
                <c:numCache>
                  <c:formatCode>General</c:formatCode>
                  <c:ptCount val="5"/>
                  <c:pt idx="0">
                    <c:v>2.1</c:v>
                  </c:pt>
                  <c:pt idx="1">
                    <c:v>2.1999999999999997</c:v>
                  </c:pt>
                  <c:pt idx="2">
                    <c:v>2.9000000000000004</c:v>
                  </c:pt>
                  <c:pt idx="3">
                    <c:v>6</c:v>
                  </c:pt>
                  <c:pt idx="4">
                    <c:v>6</c:v>
                  </c:pt>
                </c:numCache>
              </c:numRef>
            </c:minus>
            <c:spPr>
              <a:noFill/>
              <a:ln w="9525" cap="flat" cmpd="sng" algn="ctr">
                <a:solidFill>
                  <a:schemeClr val="tx1">
                    <a:lumMod val="65000"/>
                    <a:lumOff val="35000"/>
                  </a:schemeClr>
                </a:solidFill>
                <a:round/>
              </a:ln>
              <a:effectLst/>
            </c:spPr>
          </c:errBars>
          <c:cat>
            <c:strRef>
              <c:f>Sheet1!$A$30:$A$34</c:f>
              <c:strCache>
                <c:ptCount val="5"/>
                <c:pt idx="0">
                  <c:v>9 to 11</c:v>
                </c:pt>
                <c:pt idx="1">
                  <c:v>12 to  14</c:v>
                </c:pt>
                <c:pt idx="2">
                  <c:v>15 to 17</c:v>
                </c:pt>
                <c:pt idx="3">
                  <c:v>18 to 22</c:v>
                </c:pt>
                <c:pt idx="4">
                  <c:v>23 to 28</c:v>
                </c:pt>
              </c:strCache>
            </c:strRef>
          </c:cat>
          <c:val>
            <c:numRef>
              <c:f>Sheet1!$D$30:$D$34</c:f>
              <c:numCache>
                <c:formatCode>General</c:formatCode>
                <c:ptCount val="5"/>
                <c:pt idx="0">
                  <c:v>3.6</c:v>
                </c:pt>
                <c:pt idx="1">
                  <c:v>5.6</c:v>
                </c:pt>
                <c:pt idx="2">
                  <c:v>9</c:v>
                </c:pt>
                <c:pt idx="3">
                  <c:v>15.4</c:v>
                </c:pt>
                <c:pt idx="4">
                  <c:v>14.3</c:v>
                </c:pt>
              </c:numCache>
            </c:numRef>
          </c:val>
          <c:smooth val="0"/>
          <c:extLst>
            <c:ext xmlns:c16="http://schemas.microsoft.com/office/drawing/2014/chart" uri="{C3380CC4-5D6E-409C-BE32-E72D297353CC}">
              <c16:uniqueId val="{00000000-A296-46A0-A69F-37C2E4250696}"/>
            </c:ext>
          </c:extLst>
        </c:ser>
        <c:dLbls>
          <c:showLegendKey val="0"/>
          <c:showVal val="0"/>
          <c:showCatName val="0"/>
          <c:showSerName val="0"/>
          <c:showPercent val="0"/>
          <c:showBubbleSize val="0"/>
        </c:dLbls>
        <c:marker val="1"/>
        <c:smooth val="0"/>
        <c:axId val="756020936"/>
        <c:axId val="756023096"/>
      </c:lineChart>
      <c:catAx>
        <c:axId val="756020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oung</a:t>
                </a:r>
                <a:r>
                  <a:rPr lang="en-GB" baseline="0"/>
                  <a:t> person age in years</a:t>
                </a:r>
                <a:endParaRPr lang="en-GB"/>
              </a:p>
            </c:rich>
          </c:tx>
          <c:layout>
            <c:manualLayout>
              <c:xMode val="edge"/>
              <c:yMode val="edge"/>
              <c:x val="0.3943182414698162"/>
              <c:y val="0.897198891805190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6023096"/>
        <c:crosses val="autoZero"/>
        <c:auto val="1"/>
        <c:lblAlgn val="ctr"/>
        <c:lblOffset val="100"/>
        <c:noMultiLvlLbl val="0"/>
      </c:catAx>
      <c:valAx>
        <c:axId val="756023096"/>
        <c:scaling>
          <c:orientation val="minMax"/>
          <c:max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3-month prevalence of GAD (%)</a:t>
                </a:r>
              </a:p>
            </c:rich>
          </c:tx>
          <c:layout>
            <c:manualLayout>
              <c:xMode val="edge"/>
              <c:yMode val="edge"/>
              <c:x val="1.9444533718999412E-2"/>
              <c:y val="0.1521169853768278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60209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Mean age at first diagnosis</c:v>
                </c:pt>
              </c:strCache>
            </c:strRef>
          </c:tx>
          <c:spPr>
            <a:ln w="28575" cap="rnd">
              <a:no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Sheet1!$F$2:$F$18</c:f>
                <c:numCache>
                  <c:formatCode>General</c:formatCode>
                  <c:ptCount val="17"/>
                  <c:pt idx="0">
                    <c:v>9.5</c:v>
                  </c:pt>
                  <c:pt idx="1">
                    <c:v>9.1999999999999993</c:v>
                  </c:pt>
                  <c:pt idx="2">
                    <c:v>8.8999999999999986</c:v>
                  </c:pt>
                  <c:pt idx="3">
                    <c:v>1.5999999999999996</c:v>
                  </c:pt>
                  <c:pt idx="4">
                    <c:v>6.3000000000000007</c:v>
                  </c:pt>
                  <c:pt idx="5">
                    <c:v>6.8000000000000007</c:v>
                  </c:pt>
                  <c:pt idx="6">
                    <c:v>7.6999999999999993</c:v>
                  </c:pt>
                  <c:pt idx="7">
                    <c:v>2.5</c:v>
                  </c:pt>
                  <c:pt idx="8">
                    <c:v>13.5</c:v>
                  </c:pt>
                  <c:pt idx="9">
                    <c:v>9.5</c:v>
                  </c:pt>
                  <c:pt idx="10">
                    <c:v>9.5</c:v>
                  </c:pt>
                  <c:pt idx="11">
                    <c:v>5.6999999999999993</c:v>
                  </c:pt>
                  <c:pt idx="12">
                    <c:v>1</c:v>
                  </c:pt>
                  <c:pt idx="13">
                    <c:v>7.6999999999999993</c:v>
                  </c:pt>
                  <c:pt idx="14">
                    <c:v>4.8000000000000007</c:v>
                  </c:pt>
                  <c:pt idx="15">
                    <c:v>3.4000000000000004</c:v>
                  </c:pt>
                  <c:pt idx="16">
                    <c:v>8.1</c:v>
                  </c:pt>
                </c:numCache>
              </c:numRef>
            </c:plus>
            <c:minus>
              <c:numRef>
                <c:f>Sheet1!$E$2:$E$18</c:f>
                <c:numCache>
                  <c:formatCode>General</c:formatCode>
                  <c:ptCount val="17"/>
                  <c:pt idx="0">
                    <c:v>7.5</c:v>
                  </c:pt>
                  <c:pt idx="1">
                    <c:v>7.8000000000000007</c:v>
                  </c:pt>
                  <c:pt idx="2">
                    <c:v>7.1000000000000014</c:v>
                  </c:pt>
                  <c:pt idx="3">
                    <c:v>1.4000000000000004</c:v>
                  </c:pt>
                  <c:pt idx="4">
                    <c:v>6.6999999999999993</c:v>
                  </c:pt>
                  <c:pt idx="5">
                    <c:v>4.1999999999999993</c:v>
                  </c:pt>
                  <c:pt idx="6">
                    <c:v>3.3000000000000007</c:v>
                  </c:pt>
                  <c:pt idx="7">
                    <c:v>3.5</c:v>
                  </c:pt>
                  <c:pt idx="8">
                    <c:v>5.5</c:v>
                  </c:pt>
                  <c:pt idx="9">
                    <c:v>6.5</c:v>
                  </c:pt>
                  <c:pt idx="10">
                    <c:v>5.5</c:v>
                  </c:pt>
                  <c:pt idx="11">
                    <c:v>2.3000000000000007</c:v>
                  </c:pt>
                  <c:pt idx="12">
                    <c:v>1</c:v>
                  </c:pt>
                  <c:pt idx="13">
                    <c:v>3.3000000000000007</c:v>
                  </c:pt>
                  <c:pt idx="14">
                    <c:v>9.1999999999999993</c:v>
                  </c:pt>
                  <c:pt idx="15">
                    <c:v>2.5999999999999996</c:v>
                  </c:pt>
                  <c:pt idx="16">
                    <c:v>2.9000000000000004</c:v>
                  </c:pt>
                </c:numCache>
              </c:numRef>
            </c:minus>
            <c:spPr>
              <a:noFill/>
              <a:ln w="9525" cap="flat" cmpd="sng" algn="ctr">
                <a:solidFill>
                  <a:schemeClr val="tx1">
                    <a:lumMod val="65000"/>
                    <a:lumOff val="35000"/>
                  </a:schemeClr>
                </a:solidFill>
                <a:round/>
              </a:ln>
              <a:effectLst/>
            </c:spPr>
          </c:errBars>
          <c:cat>
            <c:strRef>
              <c:f>Sheet1!$A$2:$A$18</c:f>
              <c:strCache>
                <c:ptCount val="17"/>
                <c:pt idx="0">
                  <c:v>Any Mood Disorder</c:v>
                </c:pt>
                <c:pt idx="1">
                  <c:v>Any Unipolar Mood Disorder</c:v>
                </c:pt>
                <c:pt idx="2">
                  <c:v>MDD</c:v>
                </c:pt>
                <c:pt idx="3">
                  <c:v>Bipolar</c:v>
                </c:pt>
                <c:pt idx="4">
                  <c:v>Dysthymia</c:v>
                </c:pt>
                <c:pt idx="5">
                  <c:v>Cyclothymia</c:v>
                </c:pt>
                <c:pt idx="6">
                  <c:v>Adjustment</c:v>
                </c:pt>
                <c:pt idx="7">
                  <c:v>Depression NOS</c:v>
                </c:pt>
                <c:pt idx="8">
                  <c:v>Any Anxiety Disorder</c:v>
                </c:pt>
                <c:pt idx="9">
                  <c:v>GAD</c:v>
                </c:pt>
                <c:pt idx="10">
                  <c:v>Social Anxiety</c:v>
                </c:pt>
                <c:pt idx="11">
                  <c:v>Separation Anxiety</c:v>
                </c:pt>
                <c:pt idx="12">
                  <c:v>Agoraphobia</c:v>
                </c:pt>
                <c:pt idx="13">
                  <c:v>OCD</c:v>
                </c:pt>
                <c:pt idx="14">
                  <c:v>Panic</c:v>
                </c:pt>
                <c:pt idx="15">
                  <c:v>Anxiety NOS</c:v>
                </c:pt>
                <c:pt idx="16">
                  <c:v>Simple Phobia</c:v>
                </c:pt>
              </c:strCache>
            </c:strRef>
          </c:cat>
          <c:val>
            <c:numRef>
              <c:f>Sheet1!$B$2:$B$18</c:f>
              <c:numCache>
                <c:formatCode>General</c:formatCode>
                <c:ptCount val="17"/>
                <c:pt idx="0">
                  <c:v>16.5</c:v>
                </c:pt>
                <c:pt idx="1">
                  <c:v>16.8</c:v>
                </c:pt>
                <c:pt idx="2">
                  <c:v>17.100000000000001</c:v>
                </c:pt>
                <c:pt idx="3">
                  <c:v>15.4</c:v>
                </c:pt>
                <c:pt idx="4">
                  <c:v>15.7</c:v>
                </c:pt>
                <c:pt idx="5">
                  <c:v>17.2</c:v>
                </c:pt>
                <c:pt idx="6">
                  <c:v>14.3</c:v>
                </c:pt>
                <c:pt idx="7">
                  <c:v>15.5</c:v>
                </c:pt>
                <c:pt idx="8">
                  <c:v>14.5</c:v>
                </c:pt>
                <c:pt idx="9">
                  <c:v>16.5</c:v>
                </c:pt>
                <c:pt idx="10">
                  <c:v>14.5</c:v>
                </c:pt>
                <c:pt idx="11">
                  <c:v>11.3</c:v>
                </c:pt>
                <c:pt idx="12">
                  <c:v>15</c:v>
                </c:pt>
                <c:pt idx="13">
                  <c:v>15.3</c:v>
                </c:pt>
                <c:pt idx="14">
                  <c:v>23.2</c:v>
                </c:pt>
                <c:pt idx="15">
                  <c:v>13.6</c:v>
                </c:pt>
                <c:pt idx="16">
                  <c:v>13.9</c:v>
                </c:pt>
              </c:numCache>
            </c:numRef>
          </c:val>
          <c:smooth val="0"/>
          <c:extLst>
            <c:ext xmlns:c16="http://schemas.microsoft.com/office/drawing/2014/chart" uri="{C3380CC4-5D6E-409C-BE32-E72D297353CC}">
              <c16:uniqueId val="{00000000-58F0-46C0-9B54-62A9DE05E423}"/>
            </c:ext>
          </c:extLst>
        </c:ser>
        <c:dLbls>
          <c:showLegendKey val="0"/>
          <c:showVal val="0"/>
          <c:showCatName val="0"/>
          <c:showSerName val="0"/>
          <c:showPercent val="0"/>
          <c:showBubbleSize val="0"/>
        </c:dLbls>
        <c:marker val="1"/>
        <c:smooth val="0"/>
        <c:axId val="511173376"/>
        <c:axId val="511174032"/>
      </c:lineChart>
      <c:catAx>
        <c:axId val="511173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a:t>Disorder</a:t>
                </a:r>
              </a:p>
            </c:rich>
          </c:tx>
          <c:layout>
            <c:manualLayout>
              <c:xMode val="edge"/>
              <c:yMode val="edge"/>
              <c:x val="0.4802409921274281"/>
              <c:y val="0.8906136165332472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1174032"/>
        <c:crosses val="autoZero"/>
        <c:auto val="1"/>
        <c:lblAlgn val="ctr"/>
        <c:lblOffset val="100"/>
        <c:noMultiLvlLbl val="0"/>
      </c:catAx>
      <c:valAx>
        <c:axId val="511174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a:t>Mean age at first diagnosis</a:t>
                </a:r>
              </a:p>
            </c:rich>
          </c:tx>
          <c:layout>
            <c:manualLayout>
              <c:xMode val="edge"/>
              <c:yMode val="edge"/>
              <c:x val="1.2213692352687397E-2"/>
              <c:y val="0.1537614267758548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1173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2</c:f>
              <c:strCache>
                <c:ptCount val="1"/>
                <c:pt idx="0">
                  <c:v>Prevalence</c:v>
                </c:pt>
              </c:strCache>
            </c:strRef>
          </c:tx>
          <c:spPr>
            <a:solidFill>
              <a:schemeClr val="tx1"/>
            </a:solidFill>
            <a:ln>
              <a:noFill/>
            </a:ln>
            <a:effectLst/>
          </c:spPr>
          <c:invertIfNegative val="0"/>
          <c:cat>
            <c:strRef>
              <c:f>Sheet1!$A$3:$A$11</c:f>
              <c:strCache>
                <c:ptCount val="9"/>
                <c:pt idx="0">
                  <c:v>&gt;1 Mood</c:v>
                </c:pt>
                <c:pt idx="1">
                  <c:v>&gt;1 Anxiety</c:v>
                </c:pt>
                <c:pt idx="2">
                  <c:v>Mood-Anxiety</c:v>
                </c:pt>
                <c:pt idx="3">
                  <c:v>Mood-ADHD</c:v>
                </c:pt>
                <c:pt idx="4">
                  <c:v>Mood-Behavioural </c:v>
                </c:pt>
                <c:pt idx="5">
                  <c:v>Mood-Other</c:v>
                </c:pt>
                <c:pt idx="6">
                  <c:v>Anxiety-ADHD</c:v>
                </c:pt>
                <c:pt idx="7">
                  <c:v>Anxiety-Behavioural </c:v>
                </c:pt>
                <c:pt idx="8">
                  <c:v>Anxiety-Other</c:v>
                </c:pt>
              </c:strCache>
            </c:strRef>
          </c:cat>
          <c:val>
            <c:numRef>
              <c:f>Sheet1!$B$3:$B$11</c:f>
              <c:numCache>
                <c:formatCode>General</c:formatCode>
                <c:ptCount val="9"/>
                <c:pt idx="0">
                  <c:v>0.6</c:v>
                </c:pt>
                <c:pt idx="1">
                  <c:v>9.6</c:v>
                </c:pt>
                <c:pt idx="2">
                  <c:v>15</c:v>
                </c:pt>
                <c:pt idx="3">
                  <c:v>2.2000000000000002</c:v>
                </c:pt>
                <c:pt idx="4">
                  <c:v>5.9</c:v>
                </c:pt>
                <c:pt idx="5">
                  <c:v>1.6</c:v>
                </c:pt>
                <c:pt idx="6">
                  <c:v>2.4</c:v>
                </c:pt>
                <c:pt idx="7">
                  <c:v>5.2</c:v>
                </c:pt>
                <c:pt idx="8">
                  <c:v>2</c:v>
                </c:pt>
              </c:numCache>
            </c:numRef>
          </c:val>
          <c:extLst>
            <c:ext xmlns:c16="http://schemas.microsoft.com/office/drawing/2014/chart" uri="{C3380CC4-5D6E-409C-BE32-E72D297353CC}">
              <c16:uniqueId val="{00000000-1B01-4B67-9A0B-8992E7E2D704}"/>
            </c:ext>
          </c:extLst>
        </c:ser>
        <c:dLbls>
          <c:showLegendKey val="0"/>
          <c:showVal val="0"/>
          <c:showCatName val="0"/>
          <c:showSerName val="0"/>
          <c:showPercent val="0"/>
          <c:showBubbleSize val="0"/>
        </c:dLbls>
        <c:gapWidth val="219"/>
        <c:overlap val="-27"/>
        <c:axId val="460071496"/>
        <c:axId val="469365800"/>
      </c:barChart>
      <c:catAx>
        <c:axId val="46007149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Disorder</a:t>
                </a:r>
                <a:r>
                  <a:rPr lang="en-GB" sz="1100" baseline="0"/>
                  <a:t> comorbidity type</a:t>
                </a:r>
                <a:endParaRPr lang="en-GB" sz="1100"/>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69365800"/>
        <c:crosses val="autoZero"/>
        <c:auto val="1"/>
        <c:lblAlgn val="ctr"/>
        <c:lblOffset val="100"/>
        <c:noMultiLvlLbl val="0"/>
      </c:catAx>
      <c:valAx>
        <c:axId val="469365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Prevalence (%)</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600714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D$38</c:f>
              <c:strCache>
                <c:ptCount val="1"/>
                <c:pt idx="0">
                  <c:v>Total</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errBars>
            <c:errDir val="y"/>
            <c:errBarType val="both"/>
            <c:errValType val="cust"/>
            <c:noEndCap val="0"/>
            <c:plus>
              <c:numRef>
                <c:f>Sheet1!$I$39:$I$43</c:f>
                <c:numCache>
                  <c:formatCode>General</c:formatCode>
                  <c:ptCount val="5"/>
                  <c:pt idx="0">
                    <c:v>8.6</c:v>
                  </c:pt>
                  <c:pt idx="1">
                    <c:v>3.6999999999999993</c:v>
                  </c:pt>
                  <c:pt idx="2">
                    <c:v>6.9999999999999982</c:v>
                  </c:pt>
                  <c:pt idx="3">
                    <c:v>11</c:v>
                  </c:pt>
                  <c:pt idx="4">
                    <c:v>11.399999999999999</c:v>
                  </c:pt>
                </c:numCache>
              </c:numRef>
            </c:plus>
            <c:minus>
              <c:numRef>
                <c:f>Sheet1!$H$39:$H$43</c:f>
                <c:numCache>
                  <c:formatCode>General</c:formatCode>
                  <c:ptCount val="5"/>
                  <c:pt idx="0">
                    <c:v>2.9</c:v>
                  </c:pt>
                  <c:pt idx="1">
                    <c:v>2.4000000000000004</c:v>
                  </c:pt>
                  <c:pt idx="2">
                    <c:v>4.7000000000000011</c:v>
                  </c:pt>
                  <c:pt idx="3">
                    <c:v>6.9</c:v>
                  </c:pt>
                  <c:pt idx="4">
                    <c:v>7</c:v>
                  </c:pt>
                </c:numCache>
              </c:numRef>
            </c:minus>
            <c:spPr>
              <a:noFill/>
              <a:ln w="9525" cap="flat" cmpd="sng" algn="ctr">
                <a:solidFill>
                  <a:schemeClr val="tx1">
                    <a:lumMod val="65000"/>
                    <a:lumOff val="35000"/>
                  </a:schemeClr>
                </a:solidFill>
                <a:round/>
              </a:ln>
              <a:effectLst/>
            </c:spPr>
          </c:errBars>
          <c:cat>
            <c:strRef>
              <c:f>Sheet1!$A$39:$A$43</c:f>
              <c:strCache>
                <c:ptCount val="5"/>
                <c:pt idx="0">
                  <c:v>9 to 11</c:v>
                </c:pt>
                <c:pt idx="1">
                  <c:v>12 to  14</c:v>
                </c:pt>
                <c:pt idx="2">
                  <c:v>15 to 17</c:v>
                </c:pt>
                <c:pt idx="3">
                  <c:v>18 to 22</c:v>
                </c:pt>
                <c:pt idx="4">
                  <c:v>23 to 28</c:v>
                </c:pt>
              </c:strCache>
            </c:strRef>
          </c:cat>
          <c:val>
            <c:numRef>
              <c:f>Sheet1!$D$39:$D$43</c:f>
              <c:numCache>
                <c:formatCode>General</c:formatCode>
                <c:ptCount val="5"/>
                <c:pt idx="0">
                  <c:v>4.5</c:v>
                </c:pt>
                <c:pt idx="1">
                  <c:v>7.4</c:v>
                </c:pt>
                <c:pt idx="2">
                  <c:v>15.4</c:v>
                </c:pt>
                <c:pt idx="3">
                  <c:v>18</c:v>
                </c:pt>
                <c:pt idx="4">
                  <c:v>18.5</c:v>
                </c:pt>
              </c:numCache>
            </c:numRef>
          </c:val>
          <c:smooth val="0"/>
          <c:extLst>
            <c:ext xmlns:c16="http://schemas.microsoft.com/office/drawing/2014/chart" uri="{C3380CC4-5D6E-409C-BE32-E72D297353CC}">
              <c16:uniqueId val="{00000000-71E5-4442-85CB-A6B89E147B76}"/>
            </c:ext>
          </c:extLst>
        </c:ser>
        <c:ser>
          <c:idx val="1"/>
          <c:order val="1"/>
          <c:tx>
            <c:strRef>
              <c:f>Sheet1!$E$38</c:f>
              <c:strCache>
                <c:ptCount val="1"/>
                <c:pt idx="0">
                  <c:v>Total (parent and young person report combined)</c:v>
                </c:pt>
              </c:strCache>
            </c:strRef>
          </c:tx>
          <c:spPr>
            <a:ln w="28575" cap="rnd">
              <a:solidFill>
                <a:sysClr val="windowText" lastClr="000000"/>
              </a:solidFill>
              <a:prstDash val="sysDot"/>
              <a:round/>
            </a:ln>
            <a:effectLst/>
          </c:spPr>
          <c:marker>
            <c:symbol val="circle"/>
            <c:size val="5"/>
            <c:spPr>
              <a:solidFill>
                <a:schemeClr val="tx1"/>
              </a:solidFill>
              <a:ln w="9525">
                <a:solidFill>
                  <a:sysClr val="windowText" lastClr="000000"/>
                </a:solidFill>
                <a:prstDash val="sysDot"/>
              </a:ln>
              <a:effectLst/>
            </c:spPr>
          </c:marker>
          <c:cat>
            <c:strRef>
              <c:f>Sheet1!$A$39:$A$43</c:f>
              <c:strCache>
                <c:ptCount val="5"/>
                <c:pt idx="0">
                  <c:v>9 to 11</c:v>
                </c:pt>
                <c:pt idx="1">
                  <c:v>12 to  14</c:v>
                </c:pt>
                <c:pt idx="2">
                  <c:v>15 to 17</c:v>
                </c:pt>
                <c:pt idx="3">
                  <c:v>18 to 22</c:v>
                </c:pt>
                <c:pt idx="4">
                  <c:v>23 to 28</c:v>
                </c:pt>
              </c:strCache>
            </c:strRef>
          </c:cat>
          <c:val>
            <c:numRef>
              <c:f>Sheet1!$E$39:$E$43</c:f>
              <c:numCache>
                <c:formatCode>General</c:formatCode>
                <c:ptCount val="5"/>
                <c:pt idx="0">
                  <c:v>4.5</c:v>
                </c:pt>
                <c:pt idx="1">
                  <c:v>7.4</c:v>
                </c:pt>
                <c:pt idx="2">
                  <c:v>15.4</c:v>
                </c:pt>
                <c:pt idx="3">
                  <c:v>20</c:v>
                </c:pt>
                <c:pt idx="4">
                  <c:v>22.3</c:v>
                </c:pt>
              </c:numCache>
            </c:numRef>
          </c:val>
          <c:smooth val="0"/>
          <c:extLst>
            <c:ext xmlns:c16="http://schemas.microsoft.com/office/drawing/2014/chart" uri="{C3380CC4-5D6E-409C-BE32-E72D297353CC}">
              <c16:uniqueId val="{00000001-71E5-4442-85CB-A6B89E147B76}"/>
            </c:ext>
          </c:extLst>
        </c:ser>
        <c:dLbls>
          <c:showLegendKey val="0"/>
          <c:showVal val="0"/>
          <c:showCatName val="0"/>
          <c:showSerName val="0"/>
          <c:showPercent val="0"/>
          <c:showBubbleSize val="0"/>
        </c:dLbls>
        <c:marker val="1"/>
        <c:smooth val="0"/>
        <c:axId val="931786560"/>
        <c:axId val="931785120"/>
      </c:lineChart>
      <c:catAx>
        <c:axId val="9317865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oung person age in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1785120"/>
        <c:crosses val="autoZero"/>
        <c:auto val="1"/>
        <c:lblAlgn val="ctr"/>
        <c:lblOffset val="100"/>
        <c:noMultiLvlLbl val="0"/>
      </c:catAx>
      <c:valAx>
        <c:axId val="9317851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3-month mood disorder 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178656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2" ma:contentTypeDescription="Create a new document." ma:contentTypeScope="" ma:versionID="d75d49773b6789e20d17ea8172c7548f">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e5ec1a629b2af06f723417469c4acd16"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170032-3216-4773-A22E-6B9E9F981684}">
  <ds:schemaRefs>
    <ds:schemaRef ds:uri="http://schemas.openxmlformats.org/officeDocument/2006/bibliography"/>
  </ds:schemaRefs>
</ds:datastoreItem>
</file>

<file path=customXml/itemProps2.xml><?xml version="1.0" encoding="utf-8"?>
<ds:datastoreItem xmlns:ds="http://schemas.openxmlformats.org/officeDocument/2006/customXml" ds:itemID="{70CC45FE-615C-49C5-8BFA-55B162696E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AFAF79F-3193-4E54-B6A5-72AAA4C2385B}">
  <ds:schemaRefs>
    <ds:schemaRef ds:uri="http://schemas.microsoft.com/sharepoint/v3/contenttype/forms"/>
  </ds:schemaRefs>
</ds:datastoreItem>
</file>

<file path=customXml/itemProps4.xml><?xml version="1.0" encoding="utf-8"?>
<ds:datastoreItem xmlns:ds="http://schemas.openxmlformats.org/officeDocument/2006/customXml" ds:itemID="{6B422A1E-57EA-4D53-B30A-D94FCC23F2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2972</Words>
  <Characters>1694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 Lennon</dc:creator>
  <cp:lastModifiedBy>Kiera Beasley</cp:lastModifiedBy>
  <cp:revision>2</cp:revision>
  <cp:lastPrinted>2022-06-06T14:06:00Z</cp:lastPrinted>
  <dcterms:created xsi:type="dcterms:W3CDTF">2023-05-04T15:31:00Z</dcterms:created>
  <dcterms:modified xsi:type="dcterms:W3CDTF">2023-05-04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70c40b-8b11-310d-8780-aaf14c924a67</vt:lpwstr>
  </property>
  <property fmtid="{D5CDD505-2E9C-101B-9397-08002B2CF9AE}" pid="24" name="Mendeley Citation Style_1">
    <vt:lpwstr>http://www.zotero.org/styles/apa</vt:lpwstr>
  </property>
  <property fmtid="{D5CDD505-2E9C-101B-9397-08002B2CF9AE}" pid="25" name="ContentTypeId">
    <vt:lpwstr>0x010100E565F415C9D8814FBFD6C6CF426A5677</vt:lpwstr>
  </property>
</Properties>
</file>